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1A39E1" w14:textId="4FF39BC0" w:rsidR="001D09AC" w:rsidRDefault="00901ED8" w:rsidP="001D09AC">
      <w:pPr>
        <w:rPr>
          <w:b/>
          <w:u w:val="single"/>
        </w:rPr>
      </w:pPr>
      <w:r>
        <w:rPr>
          <w:b/>
          <w:u w:val="single"/>
        </w:rPr>
        <w:t>Additional file 1</w:t>
      </w:r>
    </w:p>
    <w:p w14:paraId="1A2B3BCA" w14:textId="77777777" w:rsidR="001D09AC" w:rsidRDefault="001D09AC" w:rsidP="001D09AC">
      <w:pPr>
        <w:rPr>
          <w:b/>
          <w:u w:val="single"/>
        </w:rPr>
      </w:pPr>
    </w:p>
    <w:p w14:paraId="07A18010" w14:textId="26119745" w:rsidR="001D09AC" w:rsidRPr="00925EB8" w:rsidRDefault="001D09AC" w:rsidP="001D09AC">
      <w:pPr>
        <w:spacing w:line="480" w:lineRule="auto"/>
        <w:rPr>
          <w:b/>
          <w:color w:val="000000" w:themeColor="text1"/>
        </w:rPr>
      </w:pPr>
      <w:r>
        <w:rPr>
          <w:b/>
        </w:rPr>
        <w:t xml:space="preserve">Figure S1: Correlations of exposure congeners in this cohort. </w:t>
      </w:r>
      <w:r w:rsidRPr="008E5A88">
        <w:t>A heat</w:t>
      </w:r>
      <w:r w:rsidR="00C174F8">
        <w:t xml:space="preserve"> </w:t>
      </w:r>
      <w:r w:rsidRPr="008E5A88">
        <w:t xml:space="preserve">map </w:t>
      </w:r>
      <w:r>
        <w:t>of</w:t>
      </w:r>
      <w:r w:rsidRPr="008E5A88">
        <w:t xml:space="preserve"> the </w:t>
      </w:r>
      <w:r>
        <w:t xml:space="preserve">correlation between the </w:t>
      </w:r>
      <w:proofErr w:type="gramStart"/>
      <w:r>
        <w:t>level</w:t>
      </w:r>
      <w:proofErr w:type="gramEnd"/>
      <w:r>
        <w:t xml:space="preserve"> of exposure to each congener in the cohort (unsupervised cluster). While all the congeners </w:t>
      </w:r>
      <w:r w:rsidR="00E24487">
        <w:t xml:space="preserve">of PBB </w:t>
      </w:r>
      <w:r>
        <w:t xml:space="preserve">are positively, significantly correlated (p &lt; 0.05), total PBB exposure levels </w:t>
      </w:r>
      <w:r w:rsidRPr="00925EB8">
        <w:rPr>
          <w:color w:val="000000" w:themeColor="text1"/>
        </w:rPr>
        <w:t xml:space="preserve">are most correlated to PBB-153 exposure level (the most detected congener) at r = 0.98, and is least correlated with PBB-180 exposure levels (the rarest detected congener) at r = 0.17. </w:t>
      </w:r>
      <w:r w:rsidR="00E24487" w:rsidRPr="00925EB8">
        <w:rPr>
          <w:color w:val="000000" w:themeColor="text1"/>
        </w:rPr>
        <w:t xml:space="preserve">All the congeners of PCB are also positively, significantly correlated (p &lt; 0.05), with total PCB exposure levels being most correlated to PCB-153 exposure level at r = 0.99. The correlation between PBB and PCB congeners was more variable r = -0.08-0.31. </w:t>
      </w:r>
    </w:p>
    <w:p w14:paraId="59BAAAD2" w14:textId="323BD83F" w:rsidR="001D09AC" w:rsidRDefault="001D09AC" w:rsidP="001D09AC">
      <w:pPr>
        <w:rPr>
          <w:b/>
        </w:rPr>
      </w:pPr>
    </w:p>
    <w:p w14:paraId="69381F4A" w14:textId="36E80F83" w:rsidR="001D09AC" w:rsidRDefault="00220716" w:rsidP="001D09AC">
      <w:pPr>
        <w:rPr>
          <w:b/>
        </w:rPr>
        <w:sectPr w:rsidR="001D09AC" w:rsidSect="003B0EA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noProof/>
        </w:rPr>
        <w:drawing>
          <wp:inline distT="0" distB="0" distL="0" distR="0" wp14:anchorId="050BF547" wp14:editId="2486C367">
            <wp:extent cx="3975735" cy="3975735"/>
            <wp:effectExtent l="0" t="0" r="12065" b="12065"/>
            <wp:docPr id="3" name="Picture 3" descr="heatmaps_thyroid_pbbpc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eatmaps_thyroid_pbbpcb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735" cy="3975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155464" w14:textId="77777777" w:rsidR="001D09AC" w:rsidRPr="00600F0E" w:rsidRDefault="001D09AC" w:rsidP="001D09AC">
      <w:pPr>
        <w:spacing w:line="480" w:lineRule="auto"/>
      </w:pPr>
      <w:r w:rsidRPr="00925EB8">
        <w:rPr>
          <w:b/>
          <w:color w:val="000000" w:themeColor="text1"/>
        </w:rPr>
        <w:lastRenderedPageBreak/>
        <w:t>Figure S2:</w:t>
      </w:r>
      <w:r w:rsidRPr="00925EB8">
        <w:rPr>
          <w:color w:val="000000" w:themeColor="text1"/>
        </w:rPr>
        <w:t xml:space="preserve"> </w:t>
      </w:r>
      <w:r w:rsidRPr="00925EB8">
        <w:rPr>
          <w:b/>
          <w:color w:val="000000" w:themeColor="text1"/>
        </w:rPr>
        <w:t xml:space="preserve">Thyroid hormone levels by subject in this cohort. </w:t>
      </w:r>
      <w:r w:rsidRPr="00925EB8">
        <w:rPr>
          <w:color w:val="000000" w:themeColor="text1"/>
        </w:rPr>
        <w:t>Below is the graph of thyroid hormone levels measured for each subject. 48.5% of this cohort had all of their thyroid hormones levels within the normal range and 99.8% had at least one of their thyroid hormone levels within the normal range. For total T</w:t>
      </w:r>
      <w:r w:rsidRPr="00925EB8">
        <w:rPr>
          <w:color w:val="000000" w:themeColor="text1"/>
          <w:vertAlign w:val="subscript"/>
        </w:rPr>
        <w:t>4</w:t>
      </w:r>
      <w:r w:rsidRPr="00925EB8">
        <w:rPr>
          <w:color w:val="000000" w:themeColor="text1"/>
        </w:rPr>
        <w:t xml:space="preserve">, 62.1% of female participants were within the normal range (Part A) and 94.2% of </w:t>
      </w:r>
      <w:r>
        <w:t>male were within the normal range (Part B). For total T</w:t>
      </w:r>
      <w:r w:rsidRPr="000739E0">
        <w:rPr>
          <w:vertAlign w:val="subscript"/>
        </w:rPr>
        <w:t>3</w:t>
      </w:r>
      <w:r>
        <w:t>, 76.1% of all participants were within the normal range (Part C). For free T</w:t>
      </w:r>
      <w:r w:rsidRPr="000739E0">
        <w:rPr>
          <w:vertAlign w:val="subscript"/>
        </w:rPr>
        <w:t>4</w:t>
      </w:r>
      <w:r>
        <w:t>, 93.0% of all participants were within the normal range (Part D). For free T</w:t>
      </w:r>
      <w:r w:rsidRPr="000739E0">
        <w:rPr>
          <w:vertAlign w:val="subscript"/>
        </w:rPr>
        <w:t>3</w:t>
      </w:r>
      <w:r>
        <w:t>, 91.0% of all participants were within the normal range (Part E). For TSH, 96.5% of all participants were within the normal range (Part F). (Black lines = normal range limits).</w:t>
      </w:r>
    </w:p>
    <w:p w14:paraId="3253597E" w14:textId="0C5A5339" w:rsidR="001D09AC" w:rsidRPr="00600F0E" w:rsidRDefault="009279E0" w:rsidP="001D09AC">
      <w:r w:rsidRPr="009279E0">
        <w:rPr>
          <w:noProof/>
        </w:rPr>
        <w:drawing>
          <wp:inline distT="0" distB="0" distL="0" distR="0" wp14:anchorId="00376629" wp14:editId="14F6AA0A">
            <wp:extent cx="5943600" cy="454914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D1675" w14:textId="77777777" w:rsidR="001D09AC" w:rsidRDefault="001D09AC" w:rsidP="001D09AC"/>
    <w:p w14:paraId="1F735E9F" w14:textId="77777777" w:rsidR="00B33412" w:rsidRDefault="00B33412">
      <w:pPr>
        <w:sectPr w:rsidR="00B33412" w:rsidSect="00BC606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5FA8A8" w14:textId="77777777" w:rsidR="00B33412" w:rsidRPr="00925EB8" w:rsidRDefault="00B33412" w:rsidP="00B33412">
      <w:pPr>
        <w:rPr>
          <w:b/>
          <w:color w:val="000000" w:themeColor="text1"/>
        </w:rPr>
      </w:pPr>
    </w:p>
    <w:p w14:paraId="17D6050F" w14:textId="77777777" w:rsidR="00B33412" w:rsidRPr="00925EB8" w:rsidRDefault="00B33412" w:rsidP="00B33412">
      <w:pPr>
        <w:rPr>
          <w:b/>
          <w:color w:val="000000" w:themeColor="text1"/>
        </w:rPr>
      </w:pPr>
      <w:r w:rsidRPr="00925EB8">
        <w:rPr>
          <w:b/>
          <w:color w:val="000000" w:themeColor="text1"/>
        </w:rPr>
        <w:t xml:space="preserve">Table S1: Association of PBB exposure and thyroid hormone levels in subset with thyroid medication status </w:t>
      </w:r>
    </w:p>
    <w:tbl>
      <w:tblPr>
        <w:tblStyle w:val="TableGrid"/>
        <w:tblW w:w="12351" w:type="dxa"/>
        <w:tblInd w:w="-116" w:type="dxa"/>
        <w:tblLayout w:type="fixed"/>
        <w:tblLook w:val="04A0" w:firstRow="1" w:lastRow="0" w:firstColumn="1" w:lastColumn="0" w:noHBand="0" w:noVBand="1"/>
      </w:tblPr>
      <w:tblGrid>
        <w:gridCol w:w="1191"/>
        <w:gridCol w:w="1800"/>
        <w:gridCol w:w="1710"/>
        <w:gridCol w:w="1980"/>
        <w:gridCol w:w="1890"/>
        <w:gridCol w:w="1890"/>
        <w:gridCol w:w="1890"/>
      </w:tblGrid>
      <w:tr w:rsidR="00925EB8" w:rsidRPr="00925EB8" w14:paraId="3D33AF28" w14:textId="77777777" w:rsidTr="003B0EA2">
        <w:trPr>
          <w:trHeight w:val="238"/>
        </w:trPr>
        <w:tc>
          <w:tcPr>
            <w:tcW w:w="1191" w:type="dxa"/>
          </w:tcPr>
          <w:p w14:paraId="088CC3A1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B39AD4A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(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μ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g/dL)</w:t>
            </w:r>
          </w:p>
        </w:tc>
        <w:tc>
          <w:tcPr>
            <w:tcW w:w="1710" w:type="dxa"/>
          </w:tcPr>
          <w:p w14:paraId="0EB9B366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 xml:space="preserve">3 </w:t>
            </w:r>
            <w:r w:rsidRPr="00925EB8">
              <w:rPr>
                <w:color w:val="000000" w:themeColor="text1"/>
                <w:sz w:val="20"/>
                <w:szCs w:val="20"/>
              </w:rPr>
              <w:t>(ng/mL)</w:t>
            </w:r>
          </w:p>
        </w:tc>
        <w:tc>
          <w:tcPr>
            <w:tcW w:w="1980" w:type="dxa"/>
          </w:tcPr>
          <w:p w14:paraId="0523F66C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 xml:space="preserve">4 </w:t>
            </w:r>
            <w:r w:rsidRPr="00925EB8">
              <w:rPr>
                <w:color w:val="000000" w:themeColor="text1"/>
                <w:sz w:val="20"/>
                <w:szCs w:val="20"/>
              </w:rPr>
              <w:t>(ng/</w:t>
            </w:r>
            <w:proofErr w:type="spellStart"/>
            <w:r w:rsidRPr="00925EB8">
              <w:rPr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FB140B6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925EB8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925EB8">
              <w:rPr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1890" w:type="dxa"/>
          </w:tcPr>
          <w:p w14:paraId="5E0C57CA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SH (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μ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IU/mL)</w:t>
            </w:r>
          </w:p>
        </w:tc>
        <w:tc>
          <w:tcPr>
            <w:tcW w:w="1890" w:type="dxa"/>
          </w:tcPr>
          <w:p w14:paraId="1A90B9C6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>: 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ratio</w:t>
            </w:r>
          </w:p>
        </w:tc>
      </w:tr>
      <w:tr w:rsidR="00925EB8" w:rsidRPr="00925EB8" w14:paraId="7E89E8B4" w14:textId="77777777" w:rsidTr="003B0EA2">
        <w:trPr>
          <w:trHeight w:val="332"/>
        </w:trPr>
        <w:tc>
          <w:tcPr>
            <w:tcW w:w="1191" w:type="dxa"/>
          </w:tcPr>
          <w:p w14:paraId="02D35D4A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800" w:type="dxa"/>
          </w:tcPr>
          <w:p w14:paraId="01AE8580" w14:textId="77777777" w:rsidR="00B33412" w:rsidRPr="00925EB8" w:rsidRDefault="00B33412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1F443A06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710" w:type="dxa"/>
          </w:tcPr>
          <w:p w14:paraId="1772BD56" w14:textId="77777777" w:rsidR="00B33412" w:rsidRPr="00925EB8" w:rsidRDefault="00B33412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27D6512E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980" w:type="dxa"/>
          </w:tcPr>
          <w:p w14:paraId="63F50961" w14:textId="77777777" w:rsidR="00B33412" w:rsidRPr="00925EB8" w:rsidRDefault="00B33412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4A75CCDE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24413971" w14:textId="77777777" w:rsidR="00B33412" w:rsidRPr="00925EB8" w:rsidRDefault="00B33412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754560E4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01A2F78E" w14:textId="77777777" w:rsidR="00B33412" w:rsidRPr="00925EB8" w:rsidRDefault="00B33412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63FFA547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61747274" w14:textId="77777777" w:rsidR="00B33412" w:rsidRPr="00925EB8" w:rsidRDefault="00B33412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4B57B364" w14:textId="77777777" w:rsidR="00B33412" w:rsidRPr="00925EB8" w:rsidRDefault="00B33412" w:rsidP="003B0EA2">
            <w:pPr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925EB8" w:rsidRPr="00925EB8" w14:paraId="19DF9327" w14:textId="77777777" w:rsidTr="003B0EA2">
        <w:trPr>
          <w:trHeight w:val="238"/>
        </w:trPr>
        <w:tc>
          <w:tcPr>
            <w:tcW w:w="1191" w:type="dxa"/>
          </w:tcPr>
          <w:p w14:paraId="0BB13861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PBB (ppb)</w:t>
            </w:r>
          </w:p>
        </w:tc>
        <w:tc>
          <w:tcPr>
            <w:tcW w:w="1800" w:type="dxa"/>
          </w:tcPr>
          <w:p w14:paraId="28CCA5CD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0.0048 </w:t>
            </w:r>
          </w:p>
          <w:p w14:paraId="4E0164AA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49, 0.0146)</w:t>
            </w:r>
          </w:p>
        </w:tc>
        <w:tc>
          <w:tcPr>
            <w:tcW w:w="1710" w:type="dxa"/>
          </w:tcPr>
          <w:p w14:paraId="267FBAA1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0.0106  </w:t>
            </w:r>
          </w:p>
          <w:p w14:paraId="0D278969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11,  0.0225)</w:t>
            </w:r>
          </w:p>
        </w:tc>
        <w:tc>
          <w:tcPr>
            <w:tcW w:w="1980" w:type="dxa"/>
          </w:tcPr>
          <w:p w14:paraId="40CF293B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96</w:t>
            </w:r>
          </w:p>
          <w:p w14:paraId="666D9D17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187, -0.0006)</w:t>
            </w:r>
          </w:p>
        </w:tc>
        <w:tc>
          <w:tcPr>
            <w:tcW w:w="1890" w:type="dxa"/>
          </w:tcPr>
          <w:p w14:paraId="16306156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130</w:t>
            </w:r>
          </w:p>
          <w:p w14:paraId="5912DBE2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(0.0053,  0.0207)  </w:t>
            </w:r>
          </w:p>
        </w:tc>
        <w:tc>
          <w:tcPr>
            <w:tcW w:w="1890" w:type="dxa"/>
          </w:tcPr>
          <w:p w14:paraId="438A5D6B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155</w:t>
            </w:r>
          </w:p>
          <w:p w14:paraId="2E2EB66D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193,0.0504)</w:t>
            </w:r>
          </w:p>
        </w:tc>
        <w:tc>
          <w:tcPr>
            <w:tcW w:w="1890" w:type="dxa"/>
          </w:tcPr>
          <w:p w14:paraId="5119444B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881</w:t>
            </w:r>
          </w:p>
          <w:p w14:paraId="515DE323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0.0418,  0.1344)</w:t>
            </w:r>
          </w:p>
        </w:tc>
      </w:tr>
      <w:tr w:rsidR="00925EB8" w:rsidRPr="00925EB8" w14:paraId="29BC9D3B" w14:textId="77777777" w:rsidTr="003B0EA2">
        <w:trPr>
          <w:trHeight w:val="90"/>
        </w:trPr>
        <w:tc>
          <w:tcPr>
            <w:tcW w:w="1191" w:type="dxa"/>
          </w:tcPr>
          <w:p w14:paraId="311D060D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Current Age (years)</w:t>
            </w:r>
          </w:p>
        </w:tc>
        <w:tc>
          <w:tcPr>
            <w:tcW w:w="1800" w:type="dxa"/>
          </w:tcPr>
          <w:p w14:paraId="417DF41E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3</w:t>
            </w:r>
          </w:p>
          <w:p w14:paraId="180B031C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 (-0.0017, 0.0011)</w:t>
            </w:r>
          </w:p>
        </w:tc>
        <w:tc>
          <w:tcPr>
            <w:tcW w:w="1710" w:type="dxa"/>
          </w:tcPr>
          <w:p w14:paraId="79830556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-0.0053 </w:t>
            </w:r>
          </w:p>
          <w:p w14:paraId="3270AEFA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70, -0.0035)</w:t>
            </w:r>
          </w:p>
        </w:tc>
        <w:tc>
          <w:tcPr>
            <w:tcW w:w="1980" w:type="dxa"/>
          </w:tcPr>
          <w:p w14:paraId="27F574AE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0.00009  </w:t>
            </w:r>
          </w:p>
          <w:p w14:paraId="0E89F21C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12,  0.0014)</w:t>
            </w:r>
          </w:p>
        </w:tc>
        <w:tc>
          <w:tcPr>
            <w:tcW w:w="1890" w:type="dxa"/>
          </w:tcPr>
          <w:p w14:paraId="5D19C6CE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25</w:t>
            </w:r>
          </w:p>
          <w:p w14:paraId="40ECB43D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36, -0.0014)</w:t>
            </w:r>
          </w:p>
        </w:tc>
        <w:tc>
          <w:tcPr>
            <w:tcW w:w="1890" w:type="dxa"/>
          </w:tcPr>
          <w:p w14:paraId="53CB551C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23</w:t>
            </w:r>
          </w:p>
          <w:p w14:paraId="3A8D01EB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27,0.0074)</w:t>
            </w:r>
          </w:p>
        </w:tc>
        <w:tc>
          <w:tcPr>
            <w:tcW w:w="1890" w:type="dxa"/>
          </w:tcPr>
          <w:p w14:paraId="4E8F59AE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120</w:t>
            </w:r>
          </w:p>
          <w:p w14:paraId="6C7042B9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187, -0.0053)</w:t>
            </w:r>
          </w:p>
        </w:tc>
      </w:tr>
      <w:tr w:rsidR="00B33412" w:rsidRPr="00CB084D" w14:paraId="5CC9038C" w14:textId="77777777" w:rsidTr="003B0EA2">
        <w:trPr>
          <w:trHeight w:val="152"/>
        </w:trPr>
        <w:tc>
          <w:tcPr>
            <w:tcW w:w="1191" w:type="dxa"/>
          </w:tcPr>
          <w:p w14:paraId="43E8BB2C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800" w:type="dxa"/>
          </w:tcPr>
          <w:p w14:paraId="52615F8C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>-0.0454</w:t>
            </w:r>
          </w:p>
          <w:p w14:paraId="7C9B7285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>(-0.0813, -0.0095)</w:t>
            </w:r>
          </w:p>
        </w:tc>
        <w:tc>
          <w:tcPr>
            <w:tcW w:w="1710" w:type="dxa"/>
          </w:tcPr>
          <w:p w14:paraId="72855166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 xml:space="preserve">-0.0276 </w:t>
            </w:r>
          </w:p>
          <w:p w14:paraId="7F90A445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>(-0.0709,  0.0155)</w:t>
            </w:r>
          </w:p>
        </w:tc>
        <w:tc>
          <w:tcPr>
            <w:tcW w:w="1980" w:type="dxa"/>
          </w:tcPr>
          <w:p w14:paraId="6AFAF2C2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 xml:space="preserve">-0.0060 </w:t>
            </w:r>
          </w:p>
          <w:p w14:paraId="383FFAE2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>(-0.0269,  0.0391)</w:t>
            </w:r>
          </w:p>
        </w:tc>
        <w:tc>
          <w:tcPr>
            <w:tcW w:w="1890" w:type="dxa"/>
          </w:tcPr>
          <w:p w14:paraId="09887411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>0.0229</w:t>
            </w:r>
          </w:p>
          <w:p w14:paraId="52D959FC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>(-0.0052,  0.0511)</w:t>
            </w:r>
          </w:p>
        </w:tc>
        <w:tc>
          <w:tcPr>
            <w:tcW w:w="1890" w:type="dxa"/>
          </w:tcPr>
          <w:p w14:paraId="775E0005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>0.0903</w:t>
            </w:r>
          </w:p>
          <w:p w14:paraId="6C33BA19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 xml:space="preserve">(-0.0375, 0.2182) </w:t>
            </w:r>
          </w:p>
        </w:tc>
        <w:tc>
          <w:tcPr>
            <w:tcW w:w="1890" w:type="dxa"/>
          </w:tcPr>
          <w:p w14:paraId="17773BB5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>0.0835</w:t>
            </w:r>
          </w:p>
          <w:p w14:paraId="543A5483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>(-0.0859, 0.2531)</w:t>
            </w:r>
          </w:p>
        </w:tc>
      </w:tr>
      <w:tr w:rsidR="00B33412" w:rsidRPr="00CB084D" w14:paraId="4E761FCA" w14:textId="77777777" w:rsidTr="003B0EA2">
        <w:trPr>
          <w:trHeight w:val="512"/>
        </w:trPr>
        <w:tc>
          <w:tcPr>
            <w:tcW w:w="1191" w:type="dxa"/>
          </w:tcPr>
          <w:p w14:paraId="269A0986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>Lipids (mg/</w:t>
            </w:r>
            <w:proofErr w:type="spellStart"/>
            <w:r w:rsidRPr="00CB084D">
              <w:rPr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CB084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7E6C1039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 xml:space="preserve">-0.00008 </w:t>
            </w:r>
          </w:p>
          <w:p w14:paraId="12B763E7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>(-0.0001, -0.00001)</w:t>
            </w:r>
          </w:p>
        </w:tc>
        <w:tc>
          <w:tcPr>
            <w:tcW w:w="1710" w:type="dxa"/>
          </w:tcPr>
          <w:p w14:paraId="20805EE0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 xml:space="preserve">-0.0002 </w:t>
            </w:r>
          </w:p>
          <w:p w14:paraId="77C47590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>(-0.0002, -0.0001)</w:t>
            </w:r>
          </w:p>
        </w:tc>
        <w:tc>
          <w:tcPr>
            <w:tcW w:w="1980" w:type="dxa"/>
          </w:tcPr>
          <w:p w14:paraId="46DF0C60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 xml:space="preserve">-0.00009 </w:t>
            </w:r>
          </w:p>
          <w:p w14:paraId="75EA8A7A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>(-0.0001, -0.00002)</w:t>
            </w:r>
          </w:p>
        </w:tc>
        <w:tc>
          <w:tcPr>
            <w:tcW w:w="1890" w:type="dxa"/>
          </w:tcPr>
          <w:p w14:paraId="41CF4EB9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 xml:space="preserve">-0.0001 </w:t>
            </w:r>
          </w:p>
          <w:p w14:paraId="490BF855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>(-0.0001, -0.00008)</w:t>
            </w:r>
          </w:p>
        </w:tc>
        <w:tc>
          <w:tcPr>
            <w:tcW w:w="1890" w:type="dxa"/>
          </w:tcPr>
          <w:p w14:paraId="6B42A8A5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>0.0002</w:t>
            </w:r>
          </w:p>
          <w:p w14:paraId="774CC4FD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>(-0.000002, 0.0005)</w:t>
            </w:r>
          </w:p>
        </w:tc>
        <w:tc>
          <w:tcPr>
            <w:tcW w:w="1890" w:type="dxa"/>
          </w:tcPr>
          <w:p w14:paraId="572E1246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>-0.0001</w:t>
            </w:r>
          </w:p>
          <w:p w14:paraId="1D7FE4B8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>(-0.0004,  0.0001)</w:t>
            </w:r>
          </w:p>
        </w:tc>
      </w:tr>
      <w:tr w:rsidR="00B33412" w:rsidRPr="00CB084D" w14:paraId="2E88DE99" w14:textId="77777777" w:rsidTr="003B0EA2">
        <w:trPr>
          <w:trHeight w:val="238"/>
        </w:trPr>
        <w:tc>
          <w:tcPr>
            <w:tcW w:w="1191" w:type="dxa"/>
          </w:tcPr>
          <w:p w14:paraId="24AE6406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>Total PCB (ppb)</w:t>
            </w:r>
          </w:p>
        </w:tc>
        <w:tc>
          <w:tcPr>
            <w:tcW w:w="1800" w:type="dxa"/>
          </w:tcPr>
          <w:p w14:paraId="513FF346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>0.0068</w:t>
            </w:r>
          </w:p>
          <w:p w14:paraId="1D64AE02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>(-0.0127, 0.0265)</w:t>
            </w:r>
          </w:p>
        </w:tc>
        <w:tc>
          <w:tcPr>
            <w:tcW w:w="1710" w:type="dxa"/>
          </w:tcPr>
          <w:p w14:paraId="3A743395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>0.0292</w:t>
            </w:r>
          </w:p>
          <w:p w14:paraId="16EB9F17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>(-0.0056, 0.0528)</w:t>
            </w:r>
          </w:p>
        </w:tc>
        <w:tc>
          <w:tcPr>
            <w:tcW w:w="1980" w:type="dxa"/>
          </w:tcPr>
          <w:p w14:paraId="68430587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>0.0307</w:t>
            </w:r>
          </w:p>
          <w:p w14:paraId="6E37F384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>(0.0127, 0.0488)</w:t>
            </w:r>
          </w:p>
        </w:tc>
        <w:tc>
          <w:tcPr>
            <w:tcW w:w="1890" w:type="dxa"/>
          </w:tcPr>
          <w:p w14:paraId="7386093C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>-0.0018</w:t>
            </w:r>
          </w:p>
          <w:p w14:paraId="781D2D6B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>(-0.0172, 0.0135)</w:t>
            </w:r>
          </w:p>
        </w:tc>
        <w:tc>
          <w:tcPr>
            <w:tcW w:w="1890" w:type="dxa"/>
          </w:tcPr>
          <w:p w14:paraId="12644DFF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>-0.0541</w:t>
            </w:r>
          </w:p>
          <w:p w14:paraId="2D10E74F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>(-0.1239, 0.0157)</w:t>
            </w:r>
          </w:p>
        </w:tc>
        <w:tc>
          <w:tcPr>
            <w:tcW w:w="1890" w:type="dxa"/>
          </w:tcPr>
          <w:p w14:paraId="7C8699F6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>-0.1197</w:t>
            </w:r>
          </w:p>
          <w:p w14:paraId="52CD7185" w14:textId="77777777" w:rsidR="00B33412" w:rsidRPr="00CB084D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084D">
              <w:rPr>
                <w:color w:val="000000" w:themeColor="text1"/>
                <w:sz w:val="20"/>
                <w:szCs w:val="20"/>
              </w:rPr>
              <w:t>(-0.2123, -0.0271)</w:t>
            </w:r>
          </w:p>
        </w:tc>
      </w:tr>
    </w:tbl>
    <w:p w14:paraId="53D060E8" w14:textId="77777777" w:rsidR="003B0EA2" w:rsidRDefault="003B0EA2"/>
    <w:p w14:paraId="7C228F80" w14:textId="77777777" w:rsidR="00B33412" w:rsidRDefault="00B33412"/>
    <w:p w14:paraId="54E81EEE" w14:textId="77777777" w:rsidR="00B33412" w:rsidRDefault="00B33412"/>
    <w:p w14:paraId="67F76CFF" w14:textId="77777777" w:rsidR="00B33412" w:rsidRDefault="00B33412"/>
    <w:p w14:paraId="1A1D58FE" w14:textId="77777777" w:rsidR="00B33412" w:rsidRDefault="00B33412"/>
    <w:p w14:paraId="72EBC064" w14:textId="77777777" w:rsidR="00B33412" w:rsidRDefault="00B33412"/>
    <w:p w14:paraId="5940BE67" w14:textId="77777777" w:rsidR="00B33412" w:rsidRDefault="00B33412"/>
    <w:p w14:paraId="23D55BD9" w14:textId="77777777" w:rsidR="00B33412" w:rsidRDefault="00B33412"/>
    <w:p w14:paraId="4B3152EC" w14:textId="77777777" w:rsidR="00B33412" w:rsidRDefault="00B33412"/>
    <w:p w14:paraId="3E46FF53" w14:textId="77777777" w:rsidR="00B33412" w:rsidRDefault="00B33412"/>
    <w:p w14:paraId="44BDF9F4" w14:textId="77777777" w:rsidR="00B33412" w:rsidRDefault="00B33412"/>
    <w:p w14:paraId="472AE792" w14:textId="77777777" w:rsidR="00B33412" w:rsidRDefault="00B33412"/>
    <w:p w14:paraId="5402B563" w14:textId="77777777" w:rsidR="00B33412" w:rsidRDefault="00B33412"/>
    <w:p w14:paraId="06F57FA5" w14:textId="77777777" w:rsidR="00B33412" w:rsidRDefault="00B33412"/>
    <w:p w14:paraId="132E86E8" w14:textId="77777777" w:rsidR="00B33412" w:rsidRDefault="00B33412"/>
    <w:p w14:paraId="7AFA1AF7" w14:textId="77777777" w:rsidR="00B33412" w:rsidRDefault="00B33412"/>
    <w:p w14:paraId="0C777E45" w14:textId="77777777" w:rsidR="006C0C50" w:rsidRDefault="006C0C50">
      <w:bookmarkStart w:id="0" w:name="_GoBack"/>
      <w:bookmarkEnd w:id="0"/>
    </w:p>
    <w:p w14:paraId="67E967C5" w14:textId="43C8FE1B" w:rsidR="00B33412" w:rsidRPr="00925EB8" w:rsidRDefault="00B33412" w:rsidP="00B33412">
      <w:pPr>
        <w:rPr>
          <w:b/>
          <w:color w:val="000000" w:themeColor="text1"/>
        </w:rPr>
      </w:pPr>
      <w:r w:rsidRPr="00925EB8">
        <w:rPr>
          <w:b/>
          <w:color w:val="000000" w:themeColor="text1"/>
        </w:rPr>
        <w:lastRenderedPageBreak/>
        <w:t>Table S</w:t>
      </w:r>
      <w:r w:rsidR="009726F3" w:rsidRPr="00925EB8">
        <w:rPr>
          <w:b/>
          <w:color w:val="000000" w:themeColor="text1"/>
        </w:rPr>
        <w:t>2</w:t>
      </w:r>
      <w:r w:rsidRPr="00925EB8">
        <w:rPr>
          <w:b/>
          <w:color w:val="000000" w:themeColor="text1"/>
        </w:rPr>
        <w:t xml:space="preserve">: </w:t>
      </w:r>
      <w:r w:rsidR="004F01DC" w:rsidRPr="00925EB8">
        <w:rPr>
          <w:b/>
          <w:color w:val="000000" w:themeColor="text1"/>
        </w:rPr>
        <w:t>Regression coefficients from the a</w:t>
      </w:r>
      <w:r w:rsidRPr="00925EB8">
        <w:rPr>
          <w:b/>
          <w:color w:val="000000" w:themeColor="text1"/>
        </w:rPr>
        <w:t xml:space="preserve">ssociation of PBB exposure and thyroid hormone levels in subset with </w:t>
      </w:r>
      <w:r w:rsidR="009726F3" w:rsidRPr="00925EB8">
        <w:rPr>
          <w:b/>
          <w:color w:val="000000" w:themeColor="text1"/>
        </w:rPr>
        <w:t>PBB exposure below the median and PCB exposure below the median</w:t>
      </w:r>
      <w:r w:rsidRPr="00925EB8">
        <w:rPr>
          <w:b/>
          <w:color w:val="000000" w:themeColor="text1"/>
        </w:rPr>
        <w:t xml:space="preserve"> </w:t>
      </w:r>
      <w:r w:rsidR="00E8138A" w:rsidRPr="00925EB8">
        <w:rPr>
          <w:b/>
          <w:color w:val="000000" w:themeColor="text1"/>
        </w:rPr>
        <w:t>(N =216)</w:t>
      </w:r>
    </w:p>
    <w:tbl>
      <w:tblPr>
        <w:tblStyle w:val="TableGrid"/>
        <w:tblW w:w="12351" w:type="dxa"/>
        <w:tblInd w:w="-116" w:type="dxa"/>
        <w:tblLayout w:type="fixed"/>
        <w:tblLook w:val="04A0" w:firstRow="1" w:lastRow="0" w:firstColumn="1" w:lastColumn="0" w:noHBand="0" w:noVBand="1"/>
      </w:tblPr>
      <w:tblGrid>
        <w:gridCol w:w="1191"/>
        <w:gridCol w:w="1800"/>
        <w:gridCol w:w="1800"/>
        <w:gridCol w:w="1890"/>
        <w:gridCol w:w="1890"/>
        <w:gridCol w:w="1890"/>
        <w:gridCol w:w="1890"/>
      </w:tblGrid>
      <w:tr w:rsidR="00925EB8" w:rsidRPr="00925EB8" w14:paraId="4D33330C" w14:textId="77777777" w:rsidTr="002B298E">
        <w:trPr>
          <w:trHeight w:val="238"/>
        </w:trPr>
        <w:tc>
          <w:tcPr>
            <w:tcW w:w="1191" w:type="dxa"/>
          </w:tcPr>
          <w:p w14:paraId="003EDC18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68E2AF0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(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μ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g/dL)</w:t>
            </w:r>
          </w:p>
        </w:tc>
        <w:tc>
          <w:tcPr>
            <w:tcW w:w="1800" w:type="dxa"/>
          </w:tcPr>
          <w:p w14:paraId="1711DEBB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 xml:space="preserve">3 </w:t>
            </w:r>
            <w:r w:rsidRPr="00925EB8">
              <w:rPr>
                <w:color w:val="000000" w:themeColor="text1"/>
                <w:sz w:val="20"/>
                <w:szCs w:val="20"/>
              </w:rPr>
              <w:t>(ng/mL)</w:t>
            </w:r>
          </w:p>
        </w:tc>
        <w:tc>
          <w:tcPr>
            <w:tcW w:w="1890" w:type="dxa"/>
          </w:tcPr>
          <w:p w14:paraId="239A6DDC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 xml:space="preserve">4 </w:t>
            </w:r>
            <w:r w:rsidRPr="00925EB8">
              <w:rPr>
                <w:color w:val="000000" w:themeColor="text1"/>
                <w:sz w:val="20"/>
                <w:szCs w:val="20"/>
              </w:rPr>
              <w:t>(ng/</w:t>
            </w:r>
            <w:proofErr w:type="spellStart"/>
            <w:r w:rsidRPr="00925EB8">
              <w:rPr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6754DDF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925EB8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925EB8">
              <w:rPr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1890" w:type="dxa"/>
          </w:tcPr>
          <w:p w14:paraId="0D396E5F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SH (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μ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IU/mL)</w:t>
            </w:r>
          </w:p>
        </w:tc>
        <w:tc>
          <w:tcPr>
            <w:tcW w:w="1890" w:type="dxa"/>
          </w:tcPr>
          <w:p w14:paraId="6F4BE23D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>: 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ratio</w:t>
            </w:r>
          </w:p>
        </w:tc>
      </w:tr>
      <w:tr w:rsidR="00925EB8" w:rsidRPr="00925EB8" w14:paraId="623FAD22" w14:textId="77777777" w:rsidTr="002B298E">
        <w:trPr>
          <w:trHeight w:val="332"/>
        </w:trPr>
        <w:tc>
          <w:tcPr>
            <w:tcW w:w="1191" w:type="dxa"/>
          </w:tcPr>
          <w:p w14:paraId="403A3AFC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800" w:type="dxa"/>
          </w:tcPr>
          <w:p w14:paraId="14F5B768" w14:textId="77777777" w:rsidR="00B33412" w:rsidRPr="00925EB8" w:rsidRDefault="00B33412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3189CCCD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00" w:type="dxa"/>
          </w:tcPr>
          <w:p w14:paraId="0E829AE9" w14:textId="77777777" w:rsidR="00B33412" w:rsidRPr="00925EB8" w:rsidRDefault="00B33412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437D863B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41935801" w14:textId="77777777" w:rsidR="00B33412" w:rsidRPr="00925EB8" w:rsidRDefault="00B33412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4CA3FEA5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4A6CE971" w14:textId="77777777" w:rsidR="00B33412" w:rsidRPr="00925EB8" w:rsidRDefault="00B33412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4F44644C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0DC8A60F" w14:textId="77777777" w:rsidR="00B33412" w:rsidRPr="00925EB8" w:rsidRDefault="00B33412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659736E2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75216719" w14:textId="77777777" w:rsidR="00B33412" w:rsidRPr="00925EB8" w:rsidRDefault="00B33412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1D7D129C" w14:textId="77777777" w:rsidR="00B33412" w:rsidRPr="00925EB8" w:rsidRDefault="00B33412" w:rsidP="003B0EA2">
            <w:pPr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925EB8" w:rsidRPr="00925EB8" w14:paraId="71F0F639" w14:textId="77777777" w:rsidTr="002B298E">
        <w:trPr>
          <w:trHeight w:val="238"/>
        </w:trPr>
        <w:tc>
          <w:tcPr>
            <w:tcW w:w="1191" w:type="dxa"/>
          </w:tcPr>
          <w:p w14:paraId="3FE1CF9D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PBB (ppb)</w:t>
            </w:r>
          </w:p>
        </w:tc>
        <w:tc>
          <w:tcPr>
            <w:tcW w:w="1800" w:type="dxa"/>
          </w:tcPr>
          <w:p w14:paraId="54E680D7" w14:textId="2925A17B" w:rsidR="00B33412" w:rsidRPr="00925EB8" w:rsidRDefault="004F01DC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186</w:t>
            </w:r>
          </w:p>
          <w:p w14:paraId="29E9AAE6" w14:textId="1FC89A2E" w:rsidR="00B33412" w:rsidRPr="00925EB8" w:rsidRDefault="004F01DC" w:rsidP="004F01D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91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, 0.0</w:t>
            </w:r>
            <w:r w:rsidRPr="00925EB8">
              <w:rPr>
                <w:color w:val="000000" w:themeColor="text1"/>
                <w:sz w:val="20"/>
                <w:szCs w:val="20"/>
              </w:rPr>
              <w:t>463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044DF786" w14:textId="05BFE882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2B298E" w:rsidRPr="00925EB8">
              <w:rPr>
                <w:color w:val="000000" w:themeColor="text1"/>
                <w:sz w:val="20"/>
                <w:szCs w:val="20"/>
              </w:rPr>
              <w:t>388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 </w:t>
            </w:r>
          </w:p>
          <w:p w14:paraId="3E1D8B79" w14:textId="5AE93D16" w:rsidR="00B33412" w:rsidRPr="00925EB8" w:rsidRDefault="002B298E" w:rsidP="002B298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0.00</w:t>
            </w:r>
            <w:r w:rsidRPr="00925EB8">
              <w:rPr>
                <w:color w:val="000000" w:themeColor="text1"/>
                <w:sz w:val="20"/>
                <w:szCs w:val="20"/>
              </w:rPr>
              <w:t>39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,  0.0</w:t>
            </w:r>
            <w:r w:rsidRPr="00925EB8">
              <w:rPr>
                <w:color w:val="000000" w:themeColor="text1"/>
                <w:sz w:val="20"/>
                <w:szCs w:val="20"/>
              </w:rPr>
              <w:t>737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E7C78DA" w14:textId="0017A28E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</w:t>
            </w:r>
            <w:r w:rsidR="002B298E" w:rsidRPr="00925EB8">
              <w:rPr>
                <w:color w:val="000000" w:themeColor="text1"/>
                <w:sz w:val="20"/>
                <w:szCs w:val="20"/>
              </w:rPr>
              <w:t>88</w:t>
            </w:r>
          </w:p>
          <w:p w14:paraId="5834F924" w14:textId="2BC93A53" w:rsidR="00B33412" w:rsidRPr="00925EB8" w:rsidRDefault="00B33412" w:rsidP="002B387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2B3874" w:rsidRPr="00925EB8">
              <w:rPr>
                <w:color w:val="000000" w:themeColor="text1"/>
                <w:sz w:val="20"/>
                <w:szCs w:val="20"/>
              </w:rPr>
              <w:t>340</w:t>
            </w:r>
            <w:r w:rsidRPr="00925EB8">
              <w:rPr>
                <w:color w:val="000000" w:themeColor="text1"/>
                <w:sz w:val="20"/>
                <w:szCs w:val="20"/>
              </w:rPr>
              <w:t>, -0.0</w:t>
            </w:r>
            <w:r w:rsidR="002B3874" w:rsidRPr="00925EB8">
              <w:rPr>
                <w:color w:val="000000" w:themeColor="text1"/>
                <w:sz w:val="20"/>
                <w:szCs w:val="20"/>
              </w:rPr>
              <w:t>163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346D1E4" w14:textId="33756A99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2B3874" w:rsidRPr="00925EB8">
              <w:rPr>
                <w:color w:val="000000" w:themeColor="text1"/>
                <w:sz w:val="20"/>
                <w:szCs w:val="20"/>
              </w:rPr>
              <w:t>333</w:t>
            </w:r>
          </w:p>
          <w:p w14:paraId="4EEEDC50" w14:textId="78F3456B" w:rsidR="00B33412" w:rsidRPr="00925EB8" w:rsidRDefault="00B33412" w:rsidP="002B387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0.0</w:t>
            </w:r>
            <w:r w:rsidR="002B3874" w:rsidRPr="00925EB8">
              <w:rPr>
                <w:color w:val="000000" w:themeColor="text1"/>
                <w:sz w:val="20"/>
                <w:szCs w:val="20"/>
              </w:rPr>
              <w:t>134</w:t>
            </w:r>
            <w:r w:rsidRPr="00925EB8">
              <w:rPr>
                <w:color w:val="000000" w:themeColor="text1"/>
                <w:sz w:val="20"/>
                <w:szCs w:val="20"/>
              </w:rPr>
              <w:t>,  0.0</w:t>
            </w:r>
            <w:r w:rsidR="002B3874" w:rsidRPr="00925EB8">
              <w:rPr>
                <w:color w:val="000000" w:themeColor="text1"/>
                <w:sz w:val="20"/>
                <w:szCs w:val="20"/>
              </w:rPr>
              <w:t>531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)  </w:t>
            </w:r>
          </w:p>
        </w:tc>
        <w:tc>
          <w:tcPr>
            <w:tcW w:w="1890" w:type="dxa"/>
          </w:tcPr>
          <w:p w14:paraId="3C86C3A7" w14:textId="7312D7AE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471635" w:rsidRPr="00925EB8">
              <w:rPr>
                <w:color w:val="000000" w:themeColor="text1"/>
                <w:sz w:val="20"/>
                <w:szCs w:val="20"/>
              </w:rPr>
              <w:t>259</w:t>
            </w:r>
          </w:p>
          <w:p w14:paraId="190CBF4D" w14:textId="42D18BE5" w:rsidR="00B33412" w:rsidRPr="00925EB8" w:rsidRDefault="00B33412" w:rsidP="0047163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471635" w:rsidRPr="00925EB8">
              <w:rPr>
                <w:color w:val="000000" w:themeColor="text1"/>
                <w:sz w:val="20"/>
                <w:szCs w:val="20"/>
              </w:rPr>
              <w:t>666</w:t>
            </w:r>
            <w:r w:rsidRPr="00925EB8">
              <w:rPr>
                <w:color w:val="000000" w:themeColor="text1"/>
                <w:sz w:val="20"/>
                <w:szCs w:val="20"/>
              </w:rPr>
              <w:t>,0.</w:t>
            </w:r>
            <w:r w:rsidR="00471635" w:rsidRPr="00925EB8">
              <w:rPr>
                <w:color w:val="000000" w:themeColor="text1"/>
                <w:sz w:val="20"/>
                <w:szCs w:val="20"/>
              </w:rPr>
              <w:t>1184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1913BA74" w14:textId="2A9A96AB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</w:t>
            </w:r>
            <w:r w:rsidR="00C174F8" w:rsidRPr="00925EB8">
              <w:rPr>
                <w:color w:val="000000" w:themeColor="text1"/>
                <w:sz w:val="20"/>
                <w:szCs w:val="20"/>
              </w:rPr>
              <w:t>1808</w:t>
            </w:r>
          </w:p>
          <w:p w14:paraId="24E4A093" w14:textId="3543B1DA" w:rsidR="00B33412" w:rsidRPr="00925EB8" w:rsidRDefault="00B33412" w:rsidP="00C174F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0.0</w:t>
            </w:r>
            <w:r w:rsidR="00C174F8" w:rsidRPr="00925EB8">
              <w:rPr>
                <w:color w:val="000000" w:themeColor="text1"/>
                <w:sz w:val="20"/>
                <w:szCs w:val="20"/>
              </w:rPr>
              <w:t>506</w:t>
            </w:r>
            <w:r w:rsidRPr="00925EB8">
              <w:rPr>
                <w:color w:val="000000" w:themeColor="text1"/>
                <w:sz w:val="20"/>
                <w:szCs w:val="20"/>
              </w:rPr>
              <w:t>,  0.</w:t>
            </w:r>
            <w:r w:rsidR="00C174F8" w:rsidRPr="00925EB8">
              <w:rPr>
                <w:color w:val="000000" w:themeColor="text1"/>
                <w:sz w:val="20"/>
                <w:szCs w:val="20"/>
              </w:rPr>
              <w:t>3110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4BCA1E9B" w14:textId="77777777" w:rsidTr="002B298E">
        <w:trPr>
          <w:trHeight w:val="90"/>
        </w:trPr>
        <w:tc>
          <w:tcPr>
            <w:tcW w:w="1191" w:type="dxa"/>
          </w:tcPr>
          <w:p w14:paraId="4422EC35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Current Age (years)</w:t>
            </w:r>
          </w:p>
        </w:tc>
        <w:tc>
          <w:tcPr>
            <w:tcW w:w="1800" w:type="dxa"/>
          </w:tcPr>
          <w:p w14:paraId="0ACC7EB4" w14:textId="4ABF8F1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</w:t>
            </w:r>
            <w:r w:rsidR="004F01DC" w:rsidRPr="00925EB8">
              <w:rPr>
                <w:color w:val="000000" w:themeColor="text1"/>
                <w:sz w:val="20"/>
                <w:szCs w:val="20"/>
              </w:rPr>
              <w:t>17</w:t>
            </w:r>
          </w:p>
          <w:p w14:paraId="622583E0" w14:textId="74020887" w:rsidR="00B33412" w:rsidRPr="00925EB8" w:rsidRDefault="00B33412" w:rsidP="004F01D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 (-0.00</w:t>
            </w:r>
            <w:r w:rsidR="004F01DC" w:rsidRPr="00925EB8">
              <w:rPr>
                <w:color w:val="000000" w:themeColor="text1"/>
                <w:sz w:val="20"/>
                <w:szCs w:val="20"/>
              </w:rPr>
              <w:t>44</w:t>
            </w:r>
            <w:r w:rsidRPr="00925EB8">
              <w:rPr>
                <w:color w:val="000000" w:themeColor="text1"/>
                <w:sz w:val="20"/>
                <w:szCs w:val="20"/>
              </w:rPr>
              <w:t>, 0.00</w:t>
            </w:r>
            <w:r w:rsidR="004F01DC" w:rsidRPr="00925EB8">
              <w:rPr>
                <w:color w:val="000000" w:themeColor="text1"/>
                <w:sz w:val="20"/>
                <w:szCs w:val="20"/>
              </w:rPr>
              <w:t>09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544102F6" w14:textId="047F81A3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</w:t>
            </w:r>
            <w:r w:rsidR="002B298E" w:rsidRPr="00925EB8">
              <w:rPr>
                <w:color w:val="000000" w:themeColor="text1"/>
                <w:sz w:val="20"/>
                <w:szCs w:val="20"/>
              </w:rPr>
              <w:t>66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5D1B885C" w14:textId="471F7D35" w:rsidR="00B33412" w:rsidRPr="00925EB8" w:rsidRDefault="002B298E" w:rsidP="002B298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100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, -0.003</w:t>
            </w:r>
            <w:r w:rsidRPr="00925EB8">
              <w:rPr>
                <w:color w:val="000000" w:themeColor="text1"/>
                <w:sz w:val="20"/>
                <w:szCs w:val="20"/>
              </w:rPr>
              <w:t>2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44B07F8" w14:textId="173D995D" w:rsidR="00B33412" w:rsidRPr="00925EB8" w:rsidRDefault="002B298E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0</w:t>
            </w:r>
            <w:r w:rsidRPr="00925EB8">
              <w:rPr>
                <w:color w:val="000000" w:themeColor="text1"/>
                <w:sz w:val="20"/>
                <w:szCs w:val="20"/>
              </w:rPr>
              <w:t>.0002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4D7D60B4" w14:textId="5621AE90" w:rsidR="00B33412" w:rsidRPr="00925EB8" w:rsidRDefault="00B33412" w:rsidP="002B387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</w:t>
            </w:r>
            <w:r w:rsidR="002B3874" w:rsidRPr="00925EB8">
              <w:rPr>
                <w:color w:val="000000" w:themeColor="text1"/>
                <w:sz w:val="20"/>
                <w:szCs w:val="20"/>
              </w:rPr>
              <w:t>27</w:t>
            </w:r>
            <w:r w:rsidRPr="00925EB8">
              <w:rPr>
                <w:color w:val="000000" w:themeColor="text1"/>
                <w:sz w:val="20"/>
                <w:szCs w:val="20"/>
              </w:rPr>
              <w:t>,  0.00</w:t>
            </w:r>
            <w:r w:rsidR="002B3874" w:rsidRPr="00925EB8">
              <w:rPr>
                <w:color w:val="000000" w:themeColor="text1"/>
                <w:sz w:val="20"/>
                <w:szCs w:val="20"/>
              </w:rPr>
              <w:t>22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DF3A84A" w14:textId="6FD9CB4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</w:t>
            </w:r>
            <w:r w:rsidR="002B3874" w:rsidRPr="00925EB8">
              <w:rPr>
                <w:color w:val="000000" w:themeColor="text1"/>
                <w:sz w:val="20"/>
                <w:szCs w:val="20"/>
              </w:rPr>
              <w:t>38</w:t>
            </w:r>
          </w:p>
          <w:p w14:paraId="678C02FC" w14:textId="4B6B8E32" w:rsidR="00B33412" w:rsidRPr="00925EB8" w:rsidRDefault="00B33412" w:rsidP="002B387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</w:t>
            </w:r>
            <w:r w:rsidR="002B3874" w:rsidRPr="00925EB8">
              <w:rPr>
                <w:color w:val="000000" w:themeColor="text1"/>
                <w:sz w:val="20"/>
                <w:szCs w:val="20"/>
              </w:rPr>
              <w:t>57</w:t>
            </w:r>
            <w:r w:rsidRPr="00925EB8">
              <w:rPr>
                <w:color w:val="000000" w:themeColor="text1"/>
                <w:sz w:val="20"/>
                <w:szCs w:val="20"/>
              </w:rPr>
              <w:t>, -0.001</w:t>
            </w:r>
            <w:r w:rsidR="002B3874" w:rsidRPr="00925EB8">
              <w:rPr>
                <w:color w:val="000000" w:themeColor="text1"/>
                <w:sz w:val="20"/>
                <w:szCs w:val="20"/>
              </w:rPr>
              <w:t>8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15B712A" w14:textId="6E1FA76D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</w:t>
            </w:r>
            <w:r w:rsidR="00471635" w:rsidRPr="00925EB8">
              <w:rPr>
                <w:color w:val="000000" w:themeColor="text1"/>
                <w:sz w:val="20"/>
                <w:szCs w:val="20"/>
              </w:rPr>
              <w:t>06</w:t>
            </w:r>
          </w:p>
          <w:p w14:paraId="2C111626" w14:textId="165E91DA" w:rsidR="00B33412" w:rsidRPr="00925EB8" w:rsidRDefault="00B33412" w:rsidP="0047163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</w:t>
            </w:r>
            <w:r w:rsidR="00471635" w:rsidRPr="00925EB8">
              <w:rPr>
                <w:color w:val="000000" w:themeColor="text1"/>
                <w:sz w:val="20"/>
                <w:szCs w:val="20"/>
              </w:rPr>
              <w:t>83</w:t>
            </w:r>
            <w:r w:rsidRPr="00925EB8">
              <w:rPr>
                <w:color w:val="000000" w:themeColor="text1"/>
                <w:sz w:val="20"/>
                <w:szCs w:val="20"/>
              </w:rPr>
              <w:t>,0.00</w:t>
            </w:r>
            <w:r w:rsidR="00471635" w:rsidRPr="00925EB8">
              <w:rPr>
                <w:color w:val="000000" w:themeColor="text1"/>
                <w:sz w:val="20"/>
                <w:szCs w:val="20"/>
              </w:rPr>
              <w:t>97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268B8AFF" w14:textId="29682AC3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1</w:t>
            </w:r>
            <w:r w:rsidR="00C174F8" w:rsidRPr="00925EB8">
              <w:rPr>
                <w:color w:val="000000" w:themeColor="text1"/>
                <w:sz w:val="20"/>
                <w:szCs w:val="20"/>
              </w:rPr>
              <w:t>41</w:t>
            </w:r>
          </w:p>
          <w:p w14:paraId="526019C9" w14:textId="4908102C" w:rsidR="00B33412" w:rsidRPr="00925EB8" w:rsidRDefault="00B33412" w:rsidP="00C174F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C174F8" w:rsidRPr="00925EB8">
              <w:rPr>
                <w:color w:val="000000" w:themeColor="text1"/>
                <w:sz w:val="20"/>
                <w:szCs w:val="20"/>
              </w:rPr>
              <w:t>268</w:t>
            </w:r>
            <w:r w:rsidRPr="00925EB8">
              <w:rPr>
                <w:color w:val="000000" w:themeColor="text1"/>
                <w:sz w:val="20"/>
                <w:szCs w:val="20"/>
              </w:rPr>
              <w:t>, -0.00</w:t>
            </w:r>
            <w:r w:rsidR="00C174F8" w:rsidRPr="00925EB8">
              <w:rPr>
                <w:color w:val="000000" w:themeColor="text1"/>
                <w:sz w:val="20"/>
                <w:szCs w:val="20"/>
              </w:rPr>
              <w:t>14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2989E157" w14:textId="77777777" w:rsidTr="002B298E">
        <w:trPr>
          <w:trHeight w:val="152"/>
        </w:trPr>
        <w:tc>
          <w:tcPr>
            <w:tcW w:w="1191" w:type="dxa"/>
          </w:tcPr>
          <w:p w14:paraId="2404F5BB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800" w:type="dxa"/>
          </w:tcPr>
          <w:p w14:paraId="6D53BD1B" w14:textId="2AE8BFD4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4F01DC" w:rsidRPr="00925EB8">
              <w:rPr>
                <w:color w:val="000000" w:themeColor="text1"/>
                <w:sz w:val="20"/>
                <w:szCs w:val="20"/>
              </w:rPr>
              <w:t>375</w:t>
            </w:r>
          </w:p>
          <w:p w14:paraId="408A9B29" w14:textId="0F710781" w:rsidR="00B33412" w:rsidRPr="00925EB8" w:rsidRDefault="00B33412" w:rsidP="002B298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4F01DC" w:rsidRPr="00925EB8">
              <w:rPr>
                <w:color w:val="000000" w:themeColor="text1"/>
                <w:sz w:val="20"/>
                <w:szCs w:val="20"/>
              </w:rPr>
              <w:t>988</w:t>
            </w:r>
            <w:r w:rsidR="002B298E" w:rsidRPr="00925EB8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2B298E" w:rsidRPr="00925EB8">
              <w:rPr>
                <w:color w:val="000000" w:themeColor="text1"/>
                <w:sz w:val="20"/>
                <w:szCs w:val="20"/>
              </w:rPr>
              <w:t>237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206F5288" w14:textId="6607A69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2B298E" w:rsidRPr="00925EB8">
              <w:rPr>
                <w:color w:val="000000" w:themeColor="text1"/>
                <w:sz w:val="20"/>
                <w:szCs w:val="20"/>
              </w:rPr>
              <w:t>162</w:t>
            </w:r>
          </w:p>
          <w:p w14:paraId="69BDEEB1" w14:textId="3E32D38E" w:rsidR="00B33412" w:rsidRPr="00925EB8" w:rsidRDefault="00B33412" w:rsidP="002B298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2B298E" w:rsidRPr="00925EB8">
              <w:rPr>
                <w:color w:val="000000" w:themeColor="text1"/>
                <w:sz w:val="20"/>
                <w:szCs w:val="20"/>
              </w:rPr>
              <w:t>934</w:t>
            </w:r>
            <w:r w:rsidRPr="00925EB8">
              <w:rPr>
                <w:color w:val="000000" w:themeColor="text1"/>
                <w:sz w:val="20"/>
                <w:szCs w:val="20"/>
              </w:rPr>
              <w:t>,  0.0</w:t>
            </w:r>
            <w:r w:rsidR="002B298E" w:rsidRPr="00925EB8">
              <w:rPr>
                <w:color w:val="000000" w:themeColor="text1"/>
                <w:sz w:val="20"/>
                <w:szCs w:val="20"/>
              </w:rPr>
              <w:t>609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67ADA7D" w14:textId="7032AC3A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2B3874" w:rsidRPr="00925EB8">
              <w:rPr>
                <w:color w:val="000000" w:themeColor="text1"/>
                <w:sz w:val="20"/>
                <w:szCs w:val="20"/>
              </w:rPr>
              <w:t>269</w:t>
            </w:r>
          </w:p>
          <w:p w14:paraId="221CAD40" w14:textId="7C4AEEEC" w:rsidR="00B33412" w:rsidRPr="00925EB8" w:rsidRDefault="00B33412" w:rsidP="002B387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2</w:t>
            </w:r>
            <w:r w:rsidR="002B3874" w:rsidRPr="00925EB8">
              <w:rPr>
                <w:color w:val="000000" w:themeColor="text1"/>
                <w:sz w:val="20"/>
                <w:szCs w:val="20"/>
              </w:rPr>
              <w:t>87</w:t>
            </w:r>
            <w:r w:rsidRPr="00925EB8">
              <w:rPr>
                <w:color w:val="000000" w:themeColor="text1"/>
                <w:sz w:val="20"/>
                <w:szCs w:val="20"/>
              </w:rPr>
              <w:t>,  0.0</w:t>
            </w:r>
            <w:r w:rsidR="002B3874" w:rsidRPr="00925EB8">
              <w:rPr>
                <w:color w:val="000000" w:themeColor="text1"/>
                <w:sz w:val="20"/>
                <w:szCs w:val="20"/>
              </w:rPr>
              <w:t>826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12F40CC" w14:textId="070B801D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2B3874" w:rsidRPr="00925EB8">
              <w:rPr>
                <w:color w:val="000000" w:themeColor="text1"/>
                <w:sz w:val="20"/>
                <w:szCs w:val="20"/>
              </w:rPr>
              <w:t>320</w:t>
            </w:r>
          </w:p>
          <w:p w14:paraId="4CD5B610" w14:textId="30CD7DDC" w:rsidR="00B33412" w:rsidRPr="00925EB8" w:rsidRDefault="00B33412" w:rsidP="002B387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2B3874" w:rsidRPr="00925EB8">
              <w:rPr>
                <w:color w:val="000000" w:themeColor="text1"/>
                <w:sz w:val="20"/>
                <w:szCs w:val="20"/>
              </w:rPr>
              <w:t>117</w:t>
            </w:r>
            <w:r w:rsidRPr="00925EB8">
              <w:rPr>
                <w:color w:val="000000" w:themeColor="text1"/>
                <w:sz w:val="20"/>
                <w:szCs w:val="20"/>
              </w:rPr>
              <w:t>,  0.0</w:t>
            </w:r>
            <w:r w:rsidR="002B3874" w:rsidRPr="00925EB8">
              <w:rPr>
                <w:color w:val="000000" w:themeColor="text1"/>
                <w:sz w:val="20"/>
                <w:szCs w:val="20"/>
              </w:rPr>
              <w:t>759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DB6697E" w14:textId="3AD649FB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</w:t>
            </w:r>
            <w:r w:rsidR="00471635" w:rsidRPr="00925EB8">
              <w:rPr>
                <w:color w:val="000000" w:themeColor="text1"/>
                <w:sz w:val="20"/>
                <w:szCs w:val="20"/>
              </w:rPr>
              <w:t>1110</w:t>
            </w:r>
          </w:p>
          <w:p w14:paraId="19F9CCE9" w14:textId="460CD460" w:rsidR="00B33412" w:rsidRPr="00925EB8" w:rsidRDefault="00B33412" w:rsidP="0047163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471635" w:rsidRPr="00925EB8">
              <w:rPr>
                <w:color w:val="000000" w:themeColor="text1"/>
                <w:sz w:val="20"/>
                <w:szCs w:val="20"/>
              </w:rPr>
              <w:t>934</w:t>
            </w:r>
            <w:r w:rsidRPr="00925EB8">
              <w:rPr>
                <w:color w:val="000000" w:themeColor="text1"/>
                <w:sz w:val="20"/>
                <w:szCs w:val="20"/>
              </w:rPr>
              <w:t>, 0.</w:t>
            </w:r>
            <w:r w:rsidR="00471635" w:rsidRPr="00925EB8">
              <w:rPr>
                <w:color w:val="000000" w:themeColor="text1"/>
                <w:sz w:val="20"/>
                <w:szCs w:val="20"/>
              </w:rPr>
              <w:t>3155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890" w:type="dxa"/>
          </w:tcPr>
          <w:p w14:paraId="1F36BAB9" w14:textId="731B001A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C174F8" w:rsidRPr="00925EB8">
              <w:rPr>
                <w:color w:val="000000" w:themeColor="text1"/>
                <w:sz w:val="20"/>
                <w:szCs w:val="20"/>
              </w:rPr>
              <w:t>296</w:t>
            </w:r>
          </w:p>
          <w:p w14:paraId="11A607E7" w14:textId="64CD7E9D" w:rsidR="00B33412" w:rsidRPr="00925EB8" w:rsidRDefault="00B33412" w:rsidP="00C174F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C174F8" w:rsidRPr="00925EB8">
              <w:rPr>
                <w:color w:val="000000" w:themeColor="text1"/>
                <w:sz w:val="20"/>
                <w:szCs w:val="20"/>
              </w:rPr>
              <w:t>2582</w:t>
            </w:r>
            <w:r w:rsidRPr="00925EB8">
              <w:rPr>
                <w:color w:val="000000" w:themeColor="text1"/>
                <w:sz w:val="20"/>
                <w:szCs w:val="20"/>
              </w:rPr>
              <w:t>, 0.</w:t>
            </w:r>
            <w:r w:rsidR="00C174F8" w:rsidRPr="00925EB8">
              <w:rPr>
                <w:color w:val="000000" w:themeColor="text1"/>
                <w:sz w:val="20"/>
                <w:szCs w:val="20"/>
              </w:rPr>
              <w:t>3175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1B03F4A7" w14:textId="77777777" w:rsidTr="002B298E">
        <w:trPr>
          <w:trHeight w:val="512"/>
        </w:trPr>
        <w:tc>
          <w:tcPr>
            <w:tcW w:w="1191" w:type="dxa"/>
          </w:tcPr>
          <w:p w14:paraId="299697D4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Lipids (mg/</w:t>
            </w:r>
            <w:proofErr w:type="spellStart"/>
            <w:r w:rsidRPr="00925EB8">
              <w:rPr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114B75F6" w14:textId="1BFA9563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</w:t>
            </w:r>
            <w:r w:rsidR="004F01DC" w:rsidRPr="00925EB8">
              <w:rPr>
                <w:color w:val="000000" w:themeColor="text1"/>
                <w:sz w:val="20"/>
                <w:szCs w:val="20"/>
              </w:rPr>
              <w:t>1</w:t>
            </w:r>
          </w:p>
          <w:p w14:paraId="16F91EF5" w14:textId="210071B9" w:rsidR="00B33412" w:rsidRPr="00925EB8" w:rsidRDefault="00B33412" w:rsidP="002B298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2B298E" w:rsidRPr="00925EB8">
              <w:rPr>
                <w:color w:val="000000" w:themeColor="text1"/>
                <w:sz w:val="20"/>
                <w:szCs w:val="20"/>
              </w:rPr>
              <w:t>2, -0.00001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6E256682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-0.0002 </w:t>
            </w:r>
          </w:p>
          <w:p w14:paraId="2BDA6A56" w14:textId="3290CD46" w:rsidR="00B33412" w:rsidRPr="00925EB8" w:rsidRDefault="00B33412" w:rsidP="002B298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2B298E" w:rsidRPr="00925EB8">
              <w:rPr>
                <w:color w:val="000000" w:themeColor="text1"/>
                <w:sz w:val="20"/>
                <w:szCs w:val="20"/>
              </w:rPr>
              <w:t>3,-0.00005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52E284D" w14:textId="7F5144C2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</w:t>
            </w:r>
            <w:r w:rsidR="002B3874" w:rsidRPr="00925EB8">
              <w:rPr>
                <w:color w:val="000000" w:themeColor="text1"/>
                <w:sz w:val="20"/>
                <w:szCs w:val="20"/>
              </w:rPr>
              <w:t>0.0001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06CD019F" w14:textId="11D528BD" w:rsidR="00B33412" w:rsidRPr="00925EB8" w:rsidRDefault="00B33412" w:rsidP="002B387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2B3874" w:rsidRPr="00925EB8">
              <w:rPr>
                <w:color w:val="000000" w:themeColor="text1"/>
                <w:sz w:val="20"/>
                <w:szCs w:val="20"/>
              </w:rPr>
              <w:t>2, -0.00006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1C3D6C1" w14:textId="7E7CB606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</w:t>
            </w:r>
            <w:r w:rsidR="002B3874" w:rsidRPr="00925EB8">
              <w:rPr>
                <w:color w:val="000000" w:themeColor="text1"/>
                <w:sz w:val="20"/>
                <w:szCs w:val="20"/>
              </w:rPr>
              <w:t>09</w:t>
            </w:r>
          </w:p>
          <w:p w14:paraId="5112611C" w14:textId="5662391D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1, -0.0000</w:t>
            </w:r>
            <w:r w:rsidR="002B3874" w:rsidRPr="00925EB8">
              <w:rPr>
                <w:color w:val="000000" w:themeColor="text1"/>
                <w:sz w:val="20"/>
                <w:szCs w:val="20"/>
              </w:rPr>
              <w:t>0</w:t>
            </w:r>
            <w:r w:rsidRPr="00925EB8">
              <w:rPr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1890" w:type="dxa"/>
          </w:tcPr>
          <w:p w14:paraId="49245573" w14:textId="554B79B5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0</w:t>
            </w:r>
            <w:r w:rsidR="00471635" w:rsidRPr="00925EB8">
              <w:rPr>
                <w:color w:val="000000" w:themeColor="text1"/>
                <w:sz w:val="20"/>
                <w:szCs w:val="20"/>
              </w:rPr>
              <w:t>1</w:t>
            </w:r>
          </w:p>
          <w:p w14:paraId="11EF0B4D" w14:textId="22C24735" w:rsidR="00B33412" w:rsidRPr="00925EB8" w:rsidRDefault="00B33412" w:rsidP="0047163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471635" w:rsidRPr="00925EB8">
              <w:rPr>
                <w:color w:val="000000" w:themeColor="text1"/>
                <w:sz w:val="20"/>
                <w:szCs w:val="20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>, 0.0005)</w:t>
            </w:r>
          </w:p>
        </w:tc>
        <w:tc>
          <w:tcPr>
            <w:tcW w:w="1890" w:type="dxa"/>
          </w:tcPr>
          <w:p w14:paraId="1A913961" w14:textId="40A80C91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</w:t>
            </w:r>
            <w:r w:rsidR="00C174F8" w:rsidRPr="00925EB8">
              <w:rPr>
                <w:color w:val="000000" w:themeColor="text1"/>
                <w:sz w:val="20"/>
                <w:szCs w:val="20"/>
              </w:rPr>
              <w:t>3</w:t>
            </w:r>
          </w:p>
          <w:p w14:paraId="5052FEC0" w14:textId="156EC07C" w:rsidR="00B33412" w:rsidRPr="00925EB8" w:rsidRDefault="00B33412" w:rsidP="00C174F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C174F8" w:rsidRPr="00925EB8">
              <w:rPr>
                <w:color w:val="000000" w:themeColor="text1"/>
                <w:sz w:val="20"/>
                <w:szCs w:val="20"/>
              </w:rPr>
              <w:t>2</w:t>
            </w:r>
            <w:r w:rsidRPr="00925EB8">
              <w:rPr>
                <w:color w:val="000000" w:themeColor="text1"/>
                <w:sz w:val="20"/>
                <w:szCs w:val="20"/>
              </w:rPr>
              <w:t>,  0.000</w:t>
            </w:r>
            <w:r w:rsidR="00C174F8" w:rsidRPr="00925EB8">
              <w:rPr>
                <w:color w:val="000000" w:themeColor="text1"/>
                <w:sz w:val="20"/>
                <w:szCs w:val="20"/>
              </w:rPr>
              <w:t>9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37BA75D4" w14:textId="77777777" w:rsidTr="002B298E">
        <w:trPr>
          <w:trHeight w:val="238"/>
        </w:trPr>
        <w:tc>
          <w:tcPr>
            <w:tcW w:w="1191" w:type="dxa"/>
          </w:tcPr>
          <w:p w14:paraId="01CD6989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PCB (ppb)</w:t>
            </w:r>
          </w:p>
        </w:tc>
        <w:tc>
          <w:tcPr>
            <w:tcW w:w="1800" w:type="dxa"/>
          </w:tcPr>
          <w:p w14:paraId="40566F75" w14:textId="2E00998B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</w:t>
            </w:r>
            <w:r w:rsidR="004F01DC" w:rsidRPr="00925EB8">
              <w:rPr>
                <w:color w:val="000000" w:themeColor="text1"/>
                <w:sz w:val="20"/>
                <w:szCs w:val="20"/>
              </w:rPr>
              <w:t>81</w:t>
            </w:r>
          </w:p>
          <w:p w14:paraId="4EFEA84F" w14:textId="2610D679" w:rsidR="00B33412" w:rsidRPr="00925EB8" w:rsidRDefault="00B33412" w:rsidP="002B298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2B298E" w:rsidRPr="00925EB8">
              <w:rPr>
                <w:color w:val="000000" w:themeColor="text1"/>
                <w:sz w:val="20"/>
                <w:szCs w:val="20"/>
              </w:rPr>
              <w:t>291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2B298E" w:rsidRPr="00925EB8">
              <w:rPr>
                <w:color w:val="000000" w:themeColor="text1"/>
                <w:sz w:val="20"/>
                <w:szCs w:val="20"/>
              </w:rPr>
              <w:t>454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1A8BB026" w14:textId="5723616C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2B298E" w:rsidRPr="00925EB8">
              <w:rPr>
                <w:color w:val="000000" w:themeColor="text1"/>
                <w:sz w:val="20"/>
                <w:szCs w:val="20"/>
              </w:rPr>
              <w:t>415</w:t>
            </w:r>
          </w:p>
          <w:p w14:paraId="7BF16649" w14:textId="79B4ADFA" w:rsidR="00B33412" w:rsidRPr="00925EB8" w:rsidRDefault="00B33412" w:rsidP="002B298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5</w:t>
            </w:r>
            <w:r w:rsidR="002B298E" w:rsidRPr="00925EB8">
              <w:rPr>
                <w:color w:val="000000" w:themeColor="text1"/>
                <w:sz w:val="20"/>
                <w:szCs w:val="20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2B298E" w:rsidRPr="00925EB8">
              <w:rPr>
                <w:color w:val="000000" w:themeColor="text1"/>
                <w:sz w:val="20"/>
                <w:szCs w:val="20"/>
              </w:rPr>
              <w:t>885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6EDFF78" w14:textId="66F6175F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</w:t>
            </w:r>
            <w:r w:rsidR="002B3874" w:rsidRPr="00925EB8">
              <w:rPr>
                <w:color w:val="000000" w:themeColor="text1"/>
                <w:sz w:val="20"/>
                <w:szCs w:val="20"/>
              </w:rPr>
              <w:t>.0318</w:t>
            </w:r>
          </w:p>
          <w:p w14:paraId="236E8FAA" w14:textId="1D1D4C8E" w:rsidR="00B33412" w:rsidRPr="00925EB8" w:rsidRDefault="00B33412" w:rsidP="002B387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0.0</w:t>
            </w:r>
            <w:r w:rsidR="002B3874" w:rsidRPr="00925EB8">
              <w:rPr>
                <w:color w:val="000000" w:themeColor="text1"/>
                <w:sz w:val="20"/>
                <w:szCs w:val="20"/>
              </w:rPr>
              <w:t>020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2B3874" w:rsidRPr="00925EB8">
              <w:rPr>
                <w:color w:val="000000" w:themeColor="text1"/>
                <w:sz w:val="20"/>
                <w:szCs w:val="20"/>
              </w:rPr>
              <w:t>657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38A23FA" w14:textId="7CBFA5C5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1</w:t>
            </w:r>
            <w:r w:rsidR="002B3874" w:rsidRPr="00925EB8">
              <w:rPr>
                <w:color w:val="000000" w:themeColor="text1"/>
                <w:sz w:val="20"/>
                <w:szCs w:val="20"/>
              </w:rPr>
              <w:t>1</w:t>
            </w:r>
          </w:p>
          <w:p w14:paraId="45932901" w14:textId="1C383AC8" w:rsidR="00B33412" w:rsidRPr="00925EB8" w:rsidRDefault="00B33412" w:rsidP="002B387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1</w:t>
            </w:r>
            <w:r w:rsidR="002B3874" w:rsidRPr="00925EB8">
              <w:rPr>
                <w:color w:val="000000" w:themeColor="text1"/>
                <w:sz w:val="20"/>
                <w:szCs w:val="20"/>
              </w:rPr>
              <w:t>52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2B3874" w:rsidRPr="00925EB8">
              <w:rPr>
                <w:color w:val="000000" w:themeColor="text1"/>
                <w:sz w:val="20"/>
                <w:szCs w:val="20"/>
              </w:rPr>
              <w:t>380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998D684" w14:textId="6007E573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471635" w:rsidRPr="00925EB8">
              <w:rPr>
                <w:color w:val="000000" w:themeColor="text1"/>
                <w:sz w:val="20"/>
                <w:szCs w:val="20"/>
              </w:rPr>
              <w:t>299</w:t>
            </w:r>
          </w:p>
          <w:p w14:paraId="376A66E9" w14:textId="4D15F6F9" w:rsidR="00B33412" w:rsidRPr="00925EB8" w:rsidRDefault="00B33412" w:rsidP="0047163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1</w:t>
            </w:r>
            <w:r w:rsidR="00471635" w:rsidRPr="00925EB8">
              <w:rPr>
                <w:color w:val="000000" w:themeColor="text1"/>
                <w:sz w:val="20"/>
                <w:szCs w:val="20"/>
              </w:rPr>
              <w:t>543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471635" w:rsidRPr="00925EB8">
              <w:rPr>
                <w:color w:val="000000" w:themeColor="text1"/>
                <w:sz w:val="20"/>
                <w:szCs w:val="20"/>
              </w:rPr>
              <w:t>943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7FAD423" w14:textId="62953CB1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</w:t>
            </w:r>
            <w:r w:rsidR="00C174F8" w:rsidRPr="00925EB8">
              <w:rPr>
                <w:color w:val="000000" w:themeColor="text1"/>
                <w:sz w:val="20"/>
                <w:szCs w:val="20"/>
              </w:rPr>
              <w:t>0919</w:t>
            </w:r>
          </w:p>
          <w:p w14:paraId="3CA8EDE0" w14:textId="50CDB5E0" w:rsidR="00B33412" w:rsidRPr="00925EB8" w:rsidRDefault="00B33412" w:rsidP="00C174F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2</w:t>
            </w:r>
            <w:r w:rsidR="00C174F8" w:rsidRPr="00925EB8">
              <w:rPr>
                <w:color w:val="000000" w:themeColor="text1"/>
                <w:sz w:val="20"/>
                <w:szCs w:val="20"/>
              </w:rPr>
              <w:t xml:space="preserve">669, </w:t>
            </w: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C174F8" w:rsidRPr="00925EB8">
              <w:rPr>
                <w:color w:val="000000" w:themeColor="text1"/>
                <w:sz w:val="20"/>
                <w:szCs w:val="20"/>
              </w:rPr>
              <w:t>831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07471C7D" w14:textId="77777777" w:rsidR="00B33412" w:rsidRPr="00925EB8" w:rsidRDefault="00B33412" w:rsidP="00B33412">
      <w:pPr>
        <w:rPr>
          <w:color w:val="000000" w:themeColor="text1"/>
        </w:rPr>
      </w:pPr>
    </w:p>
    <w:p w14:paraId="4E1C8C0D" w14:textId="77777777" w:rsidR="00B33412" w:rsidRPr="00925EB8" w:rsidRDefault="00B33412">
      <w:pPr>
        <w:rPr>
          <w:color w:val="000000" w:themeColor="text1"/>
        </w:rPr>
      </w:pPr>
    </w:p>
    <w:p w14:paraId="3835A1BE" w14:textId="77777777" w:rsidR="00B33412" w:rsidRPr="00925EB8" w:rsidRDefault="00B33412">
      <w:pPr>
        <w:rPr>
          <w:color w:val="000000" w:themeColor="text1"/>
        </w:rPr>
      </w:pPr>
    </w:p>
    <w:p w14:paraId="7C8AD9C0" w14:textId="77777777" w:rsidR="00B33412" w:rsidRPr="00925EB8" w:rsidRDefault="00B33412">
      <w:pPr>
        <w:rPr>
          <w:color w:val="000000" w:themeColor="text1"/>
        </w:rPr>
      </w:pPr>
    </w:p>
    <w:p w14:paraId="75D091E2" w14:textId="77777777" w:rsidR="00B33412" w:rsidRPr="00925EB8" w:rsidRDefault="00B33412">
      <w:pPr>
        <w:rPr>
          <w:color w:val="000000" w:themeColor="text1"/>
        </w:rPr>
      </w:pPr>
    </w:p>
    <w:p w14:paraId="5D79841C" w14:textId="77777777" w:rsidR="00B33412" w:rsidRPr="00925EB8" w:rsidRDefault="00B33412">
      <w:pPr>
        <w:rPr>
          <w:color w:val="000000" w:themeColor="text1"/>
        </w:rPr>
      </w:pPr>
    </w:p>
    <w:p w14:paraId="19CE0D80" w14:textId="77777777" w:rsidR="00B33412" w:rsidRPr="00925EB8" w:rsidRDefault="00B33412">
      <w:pPr>
        <w:rPr>
          <w:color w:val="000000" w:themeColor="text1"/>
        </w:rPr>
      </w:pPr>
    </w:p>
    <w:p w14:paraId="10E8AD7C" w14:textId="77777777" w:rsidR="00B33412" w:rsidRPr="00925EB8" w:rsidRDefault="00B33412">
      <w:pPr>
        <w:rPr>
          <w:color w:val="000000" w:themeColor="text1"/>
        </w:rPr>
      </w:pPr>
    </w:p>
    <w:p w14:paraId="49543A8C" w14:textId="77777777" w:rsidR="00B33412" w:rsidRPr="00925EB8" w:rsidRDefault="00B33412">
      <w:pPr>
        <w:rPr>
          <w:color w:val="000000" w:themeColor="text1"/>
        </w:rPr>
      </w:pPr>
    </w:p>
    <w:p w14:paraId="3F56F828" w14:textId="77777777" w:rsidR="00B33412" w:rsidRPr="00925EB8" w:rsidRDefault="00B33412">
      <w:pPr>
        <w:rPr>
          <w:color w:val="000000" w:themeColor="text1"/>
        </w:rPr>
      </w:pPr>
    </w:p>
    <w:p w14:paraId="067AF492" w14:textId="77777777" w:rsidR="00B33412" w:rsidRPr="00925EB8" w:rsidRDefault="00B33412">
      <w:pPr>
        <w:rPr>
          <w:color w:val="000000" w:themeColor="text1"/>
        </w:rPr>
      </w:pPr>
    </w:p>
    <w:p w14:paraId="360536F1" w14:textId="77777777" w:rsidR="00B33412" w:rsidRPr="00925EB8" w:rsidRDefault="00B33412">
      <w:pPr>
        <w:rPr>
          <w:color w:val="000000" w:themeColor="text1"/>
        </w:rPr>
      </w:pPr>
    </w:p>
    <w:p w14:paraId="01199458" w14:textId="77777777" w:rsidR="00B33412" w:rsidRPr="00925EB8" w:rsidRDefault="00B33412">
      <w:pPr>
        <w:rPr>
          <w:color w:val="000000" w:themeColor="text1"/>
        </w:rPr>
      </w:pPr>
    </w:p>
    <w:p w14:paraId="4D5CB0CF" w14:textId="77777777" w:rsidR="00B33412" w:rsidRPr="00925EB8" w:rsidRDefault="00B33412">
      <w:pPr>
        <w:rPr>
          <w:color w:val="000000" w:themeColor="text1"/>
        </w:rPr>
      </w:pPr>
    </w:p>
    <w:p w14:paraId="77F7E1EB" w14:textId="77777777" w:rsidR="00B33412" w:rsidRPr="00925EB8" w:rsidRDefault="00B33412">
      <w:pPr>
        <w:rPr>
          <w:color w:val="000000" w:themeColor="text1"/>
        </w:rPr>
      </w:pPr>
    </w:p>
    <w:p w14:paraId="7BA2EF2D" w14:textId="77777777" w:rsidR="00B33412" w:rsidRPr="00925EB8" w:rsidRDefault="00B33412">
      <w:pPr>
        <w:rPr>
          <w:color w:val="000000" w:themeColor="text1"/>
        </w:rPr>
      </w:pPr>
    </w:p>
    <w:p w14:paraId="34BE8676" w14:textId="77777777" w:rsidR="00B33412" w:rsidRPr="00925EB8" w:rsidRDefault="00B33412">
      <w:pPr>
        <w:rPr>
          <w:color w:val="000000" w:themeColor="text1"/>
        </w:rPr>
      </w:pPr>
    </w:p>
    <w:p w14:paraId="0C39331D" w14:textId="77777777" w:rsidR="00B33412" w:rsidRPr="00925EB8" w:rsidRDefault="00B33412">
      <w:pPr>
        <w:rPr>
          <w:color w:val="000000" w:themeColor="text1"/>
        </w:rPr>
      </w:pPr>
    </w:p>
    <w:p w14:paraId="096A95A3" w14:textId="77777777" w:rsidR="00B33412" w:rsidRPr="00925EB8" w:rsidRDefault="00B33412">
      <w:pPr>
        <w:rPr>
          <w:color w:val="000000" w:themeColor="text1"/>
        </w:rPr>
      </w:pPr>
    </w:p>
    <w:p w14:paraId="58FB473C" w14:textId="0B0E391B" w:rsidR="00B33412" w:rsidRPr="00925EB8" w:rsidRDefault="00B33412" w:rsidP="00B33412">
      <w:pPr>
        <w:rPr>
          <w:b/>
          <w:color w:val="000000" w:themeColor="text1"/>
        </w:rPr>
      </w:pPr>
      <w:r w:rsidRPr="00925EB8">
        <w:rPr>
          <w:b/>
          <w:color w:val="000000" w:themeColor="text1"/>
        </w:rPr>
        <w:t>Table S</w:t>
      </w:r>
      <w:r w:rsidR="009726F3" w:rsidRPr="00925EB8">
        <w:rPr>
          <w:b/>
          <w:color w:val="000000" w:themeColor="text1"/>
        </w:rPr>
        <w:t>3</w:t>
      </w:r>
      <w:r w:rsidRPr="00925EB8">
        <w:rPr>
          <w:b/>
          <w:color w:val="000000" w:themeColor="text1"/>
        </w:rPr>
        <w:t xml:space="preserve">: </w:t>
      </w:r>
      <w:r w:rsidR="004F01DC" w:rsidRPr="00925EB8">
        <w:rPr>
          <w:b/>
          <w:color w:val="000000" w:themeColor="text1"/>
        </w:rPr>
        <w:t xml:space="preserve">Regression coefficients from the association </w:t>
      </w:r>
      <w:r w:rsidR="009726F3" w:rsidRPr="00925EB8">
        <w:rPr>
          <w:b/>
          <w:color w:val="000000" w:themeColor="text1"/>
        </w:rPr>
        <w:t>of PBB exposure and thyroid hormone levels in subset with PBB exposure below the median and PCB exposure above the median</w:t>
      </w:r>
      <w:r w:rsidR="00E8138A" w:rsidRPr="00925EB8">
        <w:rPr>
          <w:b/>
          <w:color w:val="000000" w:themeColor="text1"/>
        </w:rPr>
        <w:t xml:space="preserve"> (N = 131) </w:t>
      </w:r>
    </w:p>
    <w:tbl>
      <w:tblPr>
        <w:tblStyle w:val="TableGrid"/>
        <w:tblW w:w="12351" w:type="dxa"/>
        <w:tblInd w:w="-116" w:type="dxa"/>
        <w:tblLayout w:type="fixed"/>
        <w:tblLook w:val="04A0" w:firstRow="1" w:lastRow="0" w:firstColumn="1" w:lastColumn="0" w:noHBand="0" w:noVBand="1"/>
      </w:tblPr>
      <w:tblGrid>
        <w:gridCol w:w="1191"/>
        <w:gridCol w:w="1800"/>
        <w:gridCol w:w="1710"/>
        <w:gridCol w:w="1980"/>
        <w:gridCol w:w="1890"/>
        <w:gridCol w:w="1890"/>
        <w:gridCol w:w="1890"/>
      </w:tblGrid>
      <w:tr w:rsidR="00925EB8" w:rsidRPr="00925EB8" w14:paraId="33DFD9C8" w14:textId="77777777" w:rsidTr="003B0EA2">
        <w:trPr>
          <w:trHeight w:val="238"/>
        </w:trPr>
        <w:tc>
          <w:tcPr>
            <w:tcW w:w="1191" w:type="dxa"/>
          </w:tcPr>
          <w:p w14:paraId="3AE8AB67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B0469C2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(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μ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g/dL)</w:t>
            </w:r>
          </w:p>
        </w:tc>
        <w:tc>
          <w:tcPr>
            <w:tcW w:w="1710" w:type="dxa"/>
          </w:tcPr>
          <w:p w14:paraId="4359FB10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 xml:space="preserve">3 </w:t>
            </w:r>
            <w:r w:rsidRPr="00925EB8">
              <w:rPr>
                <w:color w:val="000000" w:themeColor="text1"/>
                <w:sz w:val="20"/>
                <w:szCs w:val="20"/>
              </w:rPr>
              <w:t>(ng/mL)</w:t>
            </w:r>
          </w:p>
        </w:tc>
        <w:tc>
          <w:tcPr>
            <w:tcW w:w="1980" w:type="dxa"/>
          </w:tcPr>
          <w:p w14:paraId="6E016881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 xml:space="preserve">4 </w:t>
            </w:r>
            <w:r w:rsidRPr="00925EB8">
              <w:rPr>
                <w:color w:val="000000" w:themeColor="text1"/>
                <w:sz w:val="20"/>
                <w:szCs w:val="20"/>
              </w:rPr>
              <w:t>(ng/</w:t>
            </w:r>
            <w:proofErr w:type="spellStart"/>
            <w:r w:rsidRPr="00925EB8">
              <w:rPr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71318F2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925EB8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925EB8">
              <w:rPr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1890" w:type="dxa"/>
          </w:tcPr>
          <w:p w14:paraId="42B0CDF6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SH (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μ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IU/mL)</w:t>
            </w:r>
          </w:p>
        </w:tc>
        <w:tc>
          <w:tcPr>
            <w:tcW w:w="1890" w:type="dxa"/>
          </w:tcPr>
          <w:p w14:paraId="13DA2C3D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>: 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ratio</w:t>
            </w:r>
          </w:p>
        </w:tc>
      </w:tr>
      <w:tr w:rsidR="00925EB8" w:rsidRPr="00925EB8" w14:paraId="1B0783F7" w14:textId="77777777" w:rsidTr="003B0EA2">
        <w:trPr>
          <w:trHeight w:val="332"/>
        </w:trPr>
        <w:tc>
          <w:tcPr>
            <w:tcW w:w="1191" w:type="dxa"/>
          </w:tcPr>
          <w:p w14:paraId="2DB29B49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800" w:type="dxa"/>
          </w:tcPr>
          <w:p w14:paraId="37FBF9E4" w14:textId="77777777" w:rsidR="00B33412" w:rsidRPr="00925EB8" w:rsidRDefault="00B33412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58AE6669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710" w:type="dxa"/>
          </w:tcPr>
          <w:p w14:paraId="359BA808" w14:textId="77777777" w:rsidR="00B33412" w:rsidRPr="00925EB8" w:rsidRDefault="00B33412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2F8A053D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980" w:type="dxa"/>
          </w:tcPr>
          <w:p w14:paraId="5CF7AFD4" w14:textId="77777777" w:rsidR="00B33412" w:rsidRPr="00925EB8" w:rsidRDefault="00B33412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25213A79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06CD015D" w14:textId="77777777" w:rsidR="00B33412" w:rsidRPr="00925EB8" w:rsidRDefault="00B33412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01B9F241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558F5432" w14:textId="77777777" w:rsidR="00B33412" w:rsidRPr="00925EB8" w:rsidRDefault="00B33412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769DDEED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217E15FF" w14:textId="77777777" w:rsidR="00B33412" w:rsidRPr="00925EB8" w:rsidRDefault="00B33412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7D1EA0B0" w14:textId="77777777" w:rsidR="00B33412" w:rsidRPr="00925EB8" w:rsidRDefault="00B33412" w:rsidP="003B0EA2">
            <w:pPr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925EB8" w:rsidRPr="00925EB8" w14:paraId="0A24D494" w14:textId="77777777" w:rsidTr="003B0EA2">
        <w:trPr>
          <w:trHeight w:val="238"/>
        </w:trPr>
        <w:tc>
          <w:tcPr>
            <w:tcW w:w="1191" w:type="dxa"/>
          </w:tcPr>
          <w:p w14:paraId="0A5E504F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PBB (ppb)</w:t>
            </w:r>
          </w:p>
        </w:tc>
        <w:tc>
          <w:tcPr>
            <w:tcW w:w="1800" w:type="dxa"/>
          </w:tcPr>
          <w:p w14:paraId="5F3B954E" w14:textId="4794BD8A" w:rsidR="00B33412" w:rsidRPr="00925EB8" w:rsidRDefault="00C174F8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0.0</w:t>
            </w:r>
            <w:r w:rsidRPr="00925EB8">
              <w:rPr>
                <w:color w:val="000000" w:themeColor="text1"/>
                <w:sz w:val="20"/>
                <w:szCs w:val="20"/>
              </w:rPr>
              <w:t>468</w:t>
            </w:r>
          </w:p>
          <w:p w14:paraId="0BDBAA6E" w14:textId="489DEFE8" w:rsidR="00B33412" w:rsidRPr="00925EB8" w:rsidRDefault="00B33412" w:rsidP="00C174F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C174F8" w:rsidRPr="00925EB8">
              <w:rPr>
                <w:color w:val="000000" w:themeColor="text1"/>
                <w:sz w:val="20"/>
                <w:szCs w:val="20"/>
              </w:rPr>
              <w:t>854,-0.0081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0525F051" w14:textId="62C57629" w:rsidR="00B33412" w:rsidRPr="00925EB8" w:rsidRDefault="00C174F8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0</w:t>
            </w:r>
            <w:r w:rsidRPr="00925EB8">
              <w:rPr>
                <w:color w:val="000000" w:themeColor="text1"/>
                <w:sz w:val="20"/>
                <w:szCs w:val="20"/>
              </w:rPr>
              <w:t>.05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 xml:space="preserve">06  </w:t>
            </w:r>
          </w:p>
          <w:p w14:paraId="1B81094D" w14:textId="53A39582" w:rsidR="00B33412" w:rsidRPr="00925EB8" w:rsidRDefault="00B33412" w:rsidP="009E04A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9E04AE" w:rsidRPr="00925EB8">
              <w:rPr>
                <w:color w:val="000000" w:themeColor="text1"/>
                <w:sz w:val="20"/>
                <w:szCs w:val="20"/>
              </w:rPr>
              <w:t>1041</w:t>
            </w:r>
            <w:r w:rsidRPr="00925EB8">
              <w:rPr>
                <w:color w:val="000000" w:themeColor="text1"/>
                <w:sz w:val="20"/>
                <w:szCs w:val="20"/>
              </w:rPr>
              <w:t>,  0.0</w:t>
            </w:r>
            <w:r w:rsidR="009E04AE" w:rsidRPr="00925EB8">
              <w:rPr>
                <w:color w:val="000000" w:themeColor="text1"/>
                <w:sz w:val="20"/>
                <w:szCs w:val="20"/>
              </w:rPr>
              <w:t>027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404E9974" w14:textId="6E486753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9E04AE" w:rsidRPr="00925EB8">
              <w:rPr>
                <w:color w:val="000000" w:themeColor="text1"/>
                <w:sz w:val="20"/>
                <w:szCs w:val="20"/>
              </w:rPr>
              <w:t>592</w:t>
            </w:r>
          </w:p>
          <w:p w14:paraId="2261BFC0" w14:textId="3E29C215" w:rsidR="00B33412" w:rsidRPr="00925EB8" w:rsidRDefault="00B33412" w:rsidP="00725C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1046</w:t>
            </w:r>
            <w:r w:rsidRPr="00925EB8">
              <w:rPr>
                <w:color w:val="000000" w:themeColor="text1"/>
                <w:sz w:val="20"/>
                <w:szCs w:val="20"/>
              </w:rPr>
              <w:t>, -0.0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138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1B05DC9A" w14:textId="7A7CCCB8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1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40</w:t>
            </w:r>
          </w:p>
          <w:p w14:paraId="4AECCE18" w14:textId="4E5A896E" w:rsidR="00B33412" w:rsidRPr="00925EB8" w:rsidRDefault="00B33412" w:rsidP="00725C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-</w:t>
            </w: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261</w:t>
            </w:r>
            <w:r w:rsidRPr="00925EB8">
              <w:rPr>
                <w:color w:val="000000" w:themeColor="text1"/>
                <w:sz w:val="20"/>
                <w:szCs w:val="20"/>
              </w:rPr>
              <w:t>,  0.0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542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)  </w:t>
            </w:r>
          </w:p>
        </w:tc>
        <w:tc>
          <w:tcPr>
            <w:tcW w:w="1890" w:type="dxa"/>
          </w:tcPr>
          <w:p w14:paraId="79AB59DD" w14:textId="3E387920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782</w:t>
            </w:r>
          </w:p>
          <w:p w14:paraId="3DA369BF" w14:textId="1A460723" w:rsidR="00B33412" w:rsidRPr="00925EB8" w:rsidRDefault="00B33412" w:rsidP="00725C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635</w:t>
            </w:r>
            <w:r w:rsidRPr="00925EB8">
              <w:rPr>
                <w:color w:val="000000" w:themeColor="text1"/>
                <w:sz w:val="20"/>
                <w:szCs w:val="20"/>
              </w:rPr>
              <w:t>,0.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2200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11CA4F8" w14:textId="332D9E03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</w:t>
            </w:r>
            <w:r w:rsidR="00205FDE" w:rsidRPr="00925EB8">
              <w:rPr>
                <w:color w:val="000000" w:themeColor="text1"/>
                <w:sz w:val="20"/>
                <w:szCs w:val="20"/>
              </w:rPr>
              <w:t>2075</w:t>
            </w:r>
          </w:p>
          <w:p w14:paraId="02F19D1B" w14:textId="0ED78CF3" w:rsidR="00B33412" w:rsidRPr="00925EB8" w:rsidRDefault="00B33412" w:rsidP="00205F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0.0</w:t>
            </w:r>
            <w:r w:rsidR="00205FDE" w:rsidRPr="00925EB8">
              <w:rPr>
                <w:color w:val="000000" w:themeColor="text1"/>
                <w:sz w:val="20"/>
                <w:szCs w:val="20"/>
              </w:rPr>
              <w:t>109</w:t>
            </w:r>
            <w:r w:rsidRPr="00925EB8">
              <w:rPr>
                <w:color w:val="000000" w:themeColor="text1"/>
                <w:sz w:val="20"/>
                <w:szCs w:val="20"/>
              </w:rPr>
              <w:t>,  0.</w:t>
            </w:r>
            <w:r w:rsidR="00205FDE" w:rsidRPr="00925EB8">
              <w:rPr>
                <w:color w:val="000000" w:themeColor="text1"/>
                <w:sz w:val="20"/>
                <w:szCs w:val="20"/>
              </w:rPr>
              <w:t>4042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2635AC89" w14:textId="77777777" w:rsidTr="003B0EA2">
        <w:trPr>
          <w:trHeight w:val="90"/>
        </w:trPr>
        <w:tc>
          <w:tcPr>
            <w:tcW w:w="1191" w:type="dxa"/>
          </w:tcPr>
          <w:p w14:paraId="41FBD4FC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Current Age (years)</w:t>
            </w:r>
          </w:p>
        </w:tc>
        <w:tc>
          <w:tcPr>
            <w:tcW w:w="1800" w:type="dxa"/>
          </w:tcPr>
          <w:p w14:paraId="7526A040" w14:textId="74FE3712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</w:t>
            </w:r>
            <w:r w:rsidR="00C174F8" w:rsidRPr="00925EB8">
              <w:rPr>
                <w:color w:val="000000" w:themeColor="text1"/>
                <w:sz w:val="20"/>
                <w:szCs w:val="20"/>
              </w:rPr>
              <w:t>36</w:t>
            </w:r>
          </w:p>
          <w:p w14:paraId="65DEAA90" w14:textId="30E3E46E" w:rsidR="00B33412" w:rsidRPr="00925EB8" w:rsidRDefault="00C174F8" w:rsidP="00C174F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 (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0.001</w:t>
            </w:r>
            <w:r w:rsidRPr="00925EB8">
              <w:rPr>
                <w:color w:val="000000" w:themeColor="text1"/>
                <w:sz w:val="20"/>
                <w:szCs w:val="20"/>
              </w:rPr>
              <w:t>0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, 0.00</w:t>
            </w:r>
            <w:r w:rsidRPr="00925EB8">
              <w:rPr>
                <w:color w:val="000000" w:themeColor="text1"/>
                <w:sz w:val="20"/>
                <w:szCs w:val="20"/>
              </w:rPr>
              <w:t>62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2A424522" w14:textId="268854D1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</w:t>
            </w:r>
            <w:r w:rsidR="00C174F8" w:rsidRPr="00925EB8">
              <w:rPr>
                <w:color w:val="000000" w:themeColor="text1"/>
                <w:sz w:val="20"/>
                <w:szCs w:val="20"/>
              </w:rPr>
              <w:t>10</w:t>
            </w:r>
          </w:p>
          <w:p w14:paraId="4B62F5A1" w14:textId="263CEFA1" w:rsidR="00B33412" w:rsidRPr="00925EB8" w:rsidRDefault="00B33412" w:rsidP="009E04A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</w:t>
            </w:r>
            <w:r w:rsidR="009E04AE" w:rsidRPr="00925EB8">
              <w:rPr>
                <w:color w:val="000000" w:themeColor="text1"/>
                <w:sz w:val="20"/>
                <w:szCs w:val="20"/>
              </w:rPr>
              <w:t xml:space="preserve">46, </w:t>
            </w:r>
            <w:r w:rsidRPr="00925EB8">
              <w:rPr>
                <w:color w:val="000000" w:themeColor="text1"/>
                <w:sz w:val="20"/>
                <w:szCs w:val="20"/>
              </w:rPr>
              <w:t>0.00</w:t>
            </w:r>
            <w:r w:rsidR="009E04AE" w:rsidRPr="00925EB8">
              <w:rPr>
                <w:color w:val="000000" w:themeColor="text1"/>
                <w:sz w:val="20"/>
                <w:szCs w:val="20"/>
              </w:rPr>
              <w:t>2</w:t>
            </w:r>
            <w:r w:rsidRPr="00925EB8">
              <w:rPr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1980" w:type="dxa"/>
          </w:tcPr>
          <w:p w14:paraId="2E75F7E2" w14:textId="1D5D8980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</w:t>
            </w:r>
            <w:r w:rsidR="009E04AE" w:rsidRPr="00925EB8">
              <w:rPr>
                <w:color w:val="000000" w:themeColor="text1"/>
                <w:sz w:val="20"/>
                <w:szCs w:val="20"/>
              </w:rPr>
              <w:t>15</w:t>
            </w:r>
          </w:p>
          <w:p w14:paraId="7EB35D22" w14:textId="4B8371A7" w:rsidR="00B33412" w:rsidRPr="00925EB8" w:rsidRDefault="00B33412" w:rsidP="00725C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1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5</w:t>
            </w:r>
            <w:r w:rsidRPr="00925EB8">
              <w:rPr>
                <w:color w:val="000000" w:themeColor="text1"/>
                <w:sz w:val="20"/>
                <w:szCs w:val="20"/>
              </w:rPr>
              <w:t>,  0.00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46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208DEDB" w14:textId="7EE04C01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16</w:t>
            </w:r>
          </w:p>
          <w:p w14:paraId="695A5AFC" w14:textId="37F9A6D1" w:rsidR="00B33412" w:rsidRPr="00925EB8" w:rsidRDefault="00B33412" w:rsidP="00725C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 xml:space="preserve">44, </w:t>
            </w:r>
            <w:r w:rsidRPr="00925EB8">
              <w:rPr>
                <w:color w:val="000000" w:themeColor="text1"/>
                <w:sz w:val="20"/>
                <w:szCs w:val="20"/>
              </w:rPr>
              <w:t>0.001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0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A61772C" w14:textId="62F94A28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61</w:t>
            </w:r>
          </w:p>
          <w:p w14:paraId="1825B5F8" w14:textId="556B0506" w:rsidR="00B33412" w:rsidRPr="00925EB8" w:rsidRDefault="00B33412" w:rsidP="00725C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34</w:t>
            </w:r>
            <w:r w:rsidRPr="00925EB8">
              <w:rPr>
                <w:color w:val="000000" w:themeColor="text1"/>
                <w:sz w:val="20"/>
                <w:szCs w:val="20"/>
              </w:rPr>
              <w:t>,0.0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157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9C29C8B" w14:textId="01CD6744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</w:t>
            </w:r>
            <w:r w:rsidR="00205FDE" w:rsidRPr="00925EB8">
              <w:rPr>
                <w:color w:val="000000" w:themeColor="text1"/>
                <w:sz w:val="20"/>
                <w:szCs w:val="20"/>
              </w:rPr>
              <w:t>0128</w:t>
            </w:r>
          </w:p>
          <w:p w14:paraId="39FC7C34" w14:textId="3B90F256" w:rsidR="00B33412" w:rsidRPr="00925EB8" w:rsidRDefault="00B33412" w:rsidP="00205F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205FDE" w:rsidRPr="00925EB8">
              <w:rPr>
                <w:color w:val="000000" w:themeColor="text1"/>
                <w:sz w:val="20"/>
                <w:szCs w:val="20"/>
              </w:rPr>
              <w:t>261</w:t>
            </w:r>
            <w:r w:rsidR="008D713A" w:rsidRPr="00925EB8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925EB8">
              <w:rPr>
                <w:color w:val="000000" w:themeColor="text1"/>
                <w:sz w:val="20"/>
                <w:szCs w:val="20"/>
              </w:rPr>
              <w:t>0.00</w:t>
            </w:r>
            <w:r w:rsidR="00205FDE" w:rsidRPr="00925EB8">
              <w:rPr>
                <w:color w:val="000000" w:themeColor="text1"/>
                <w:sz w:val="20"/>
                <w:szCs w:val="20"/>
              </w:rPr>
              <w:t>04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638CF8E1" w14:textId="77777777" w:rsidTr="003B0EA2">
        <w:trPr>
          <w:trHeight w:val="152"/>
        </w:trPr>
        <w:tc>
          <w:tcPr>
            <w:tcW w:w="1191" w:type="dxa"/>
          </w:tcPr>
          <w:p w14:paraId="7428CED8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800" w:type="dxa"/>
          </w:tcPr>
          <w:p w14:paraId="5C9434D2" w14:textId="55B6F834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C174F8" w:rsidRPr="00925EB8">
              <w:rPr>
                <w:color w:val="000000" w:themeColor="text1"/>
                <w:sz w:val="20"/>
                <w:szCs w:val="20"/>
              </w:rPr>
              <w:t>595</w:t>
            </w:r>
          </w:p>
          <w:p w14:paraId="3CBB3BF9" w14:textId="481A9A46" w:rsidR="00B33412" w:rsidRPr="00925EB8" w:rsidRDefault="00B33412" w:rsidP="00C174F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C174F8" w:rsidRPr="00925EB8">
              <w:rPr>
                <w:color w:val="000000" w:themeColor="text1"/>
                <w:sz w:val="20"/>
                <w:szCs w:val="20"/>
              </w:rPr>
              <w:t xml:space="preserve">1322, </w:t>
            </w: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C174F8" w:rsidRPr="00925EB8">
              <w:rPr>
                <w:color w:val="000000" w:themeColor="text1"/>
                <w:sz w:val="20"/>
                <w:szCs w:val="20"/>
              </w:rPr>
              <w:t>131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75F89792" w14:textId="1AB72E9D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C174F8" w:rsidRPr="00925EB8">
              <w:rPr>
                <w:color w:val="000000" w:themeColor="text1"/>
                <w:sz w:val="20"/>
                <w:szCs w:val="20"/>
              </w:rPr>
              <w:t>599</w:t>
            </w:r>
          </w:p>
          <w:p w14:paraId="5CDBAD41" w14:textId="0A511D65" w:rsidR="00B33412" w:rsidRPr="00925EB8" w:rsidRDefault="00B33412" w:rsidP="009E04A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9E04AE" w:rsidRPr="00925EB8">
              <w:rPr>
                <w:color w:val="000000" w:themeColor="text1"/>
                <w:sz w:val="20"/>
                <w:szCs w:val="20"/>
              </w:rPr>
              <w:t>1605</w:t>
            </w:r>
            <w:r w:rsidRPr="00925EB8">
              <w:rPr>
                <w:color w:val="000000" w:themeColor="text1"/>
                <w:sz w:val="20"/>
                <w:szCs w:val="20"/>
              </w:rPr>
              <w:t>,  0.0</w:t>
            </w:r>
            <w:r w:rsidR="009E04AE" w:rsidRPr="00925EB8">
              <w:rPr>
                <w:color w:val="000000" w:themeColor="text1"/>
                <w:sz w:val="20"/>
                <w:szCs w:val="20"/>
              </w:rPr>
              <w:t>406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72928222" w14:textId="63804CF5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9E04AE" w:rsidRPr="00925EB8">
              <w:rPr>
                <w:color w:val="000000" w:themeColor="text1"/>
                <w:sz w:val="20"/>
                <w:szCs w:val="20"/>
              </w:rPr>
              <w:t>326</w:t>
            </w:r>
          </w:p>
          <w:p w14:paraId="7997454A" w14:textId="12E4D3A4" w:rsidR="00B33412" w:rsidRPr="00925EB8" w:rsidRDefault="00B33412" w:rsidP="00725C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527</w:t>
            </w:r>
            <w:r w:rsidRPr="00925EB8">
              <w:rPr>
                <w:color w:val="000000" w:themeColor="text1"/>
                <w:sz w:val="20"/>
                <w:szCs w:val="20"/>
              </w:rPr>
              <w:t>,  0.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1180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B4A1A4D" w14:textId="49F946B3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379</w:t>
            </w:r>
          </w:p>
          <w:p w14:paraId="24DFBD89" w14:textId="31D28F90" w:rsidR="00B33412" w:rsidRPr="00925EB8" w:rsidRDefault="00B33412" w:rsidP="00725C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377</w:t>
            </w:r>
            <w:r w:rsidRPr="00925EB8">
              <w:rPr>
                <w:color w:val="000000" w:themeColor="text1"/>
                <w:sz w:val="20"/>
                <w:szCs w:val="20"/>
              </w:rPr>
              <w:t>,  0.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1137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6770823" w14:textId="38A4EF0A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618</w:t>
            </w:r>
          </w:p>
          <w:p w14:paraId="0F7FF89D" w14:textId="5EC2FE5B" w:rsidR="00B33412" w:rsidRPr="00925EB8" w:rsidRDefault="00B33412" w:rsidP="00725C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2051</w:t>
            </w:r>
            <w:r w:rsidRPr="00925EB8">
              <w:rPr>
                <w:color w:val="000000" w:themeColor="text1"/>
                <w:sz w:val="20"/>
                <w:szCs w:val="20"/>
              </w:rPr>
              <w:t>, 0.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3287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890" w:type="dxa"/>
          </w:tcPr>
          <w:p w14:paraId="3B7166F8" w14:textId="40E9653F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205FDE" w:rsidRPr="00925EB8">
              <w:rPr>
                <w:color w:val="000000" w:themeColor="text1"/>
                <w:sz w:val="20"/>
                <w:szCs w:val="20"/>
              </w:rPr>
              <w:t>150</w:t>
            </w:r>
          </w:p>
          <w:p w14:paraId="0887F9F6" w14:textId="00AF1198" w:rsidR="00B33412" w:rsidRPr="00925EB8" w:rsidRDefault="00B33412" w:rsidP="00205F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205FDE" w:rsidRPr="00925EB8">
              <w:rPr>
                <w:color w:val="000000" w:themeColor="text1"/>
                <w:sz w:val="20"/>
                <w:szCs w:val="20"/>
              </w:rPr>
              <w:t>3551</w:t>
            </w:r>
            <w:r w:rsidRPr="00925EB8">
              <w:rPr>
                <w:color w:val="000000" w:themeColor="text1"/>
                <w:sz w:val="20"/>
                <w:szCs w:val="20"/>
              </w:rPr>
              <w:t>, 0.</w:t>
            </w:r>
            <w:r w:rsidR="00205FDE" w:rsidRPr="00925EB8">
              <w:rPr>
                <w:color w:val="000000" w:themeColor="text1"/>
                <w:sz w:val="20"/>
                <w:szCs w:val="20"/>
              </w:rPr>
              <w:t>3852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10B034FB" w14:textId="77777777" w:rsidTr="003B0EA2">
        <w:trPr>
          <w:trHeight w:val="512"/>
        </w:trPr>
        <w:tc>
          <w:tcPr>
            <w:tcW w:w="1191" w:type="dxa"/>
          </w:tcPr>
          <w:p w14:paraId="3234B784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Lipids (mg/</w:t>
            </w:r>
            <w:proofErr w:type="spellStart"/>
            <w:r w:rsidRPr="00925EB8">
              <w:rPr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2B710C62" w14:textId="6C92FA2A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0</w:t>
            </w:r>
            <w:r w:rsidR="00C174F8" w:rsidRPr="00925EB8">
              <w:rPr>
                <w:color w:val="000000" w:themeColor="text1"/>
                <w:sz w:val="20"/>
                <w:szCs w:val="20"/>
              </w:rPr>
              <w:t>9</w:t>
            </w:r>
          </w:p>
          <w:p w14:paraId="2AF4E5BE" w14:textId="674C0D40" w:rsidR="00B33412" w:rsidRPr="00925EB8" w:rsidRDefault="00B33412" w:rsidP="00C174F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C174F8" w:rsidRPr="00925EB8">
              <w:rPr>
                <w:color w:val="000000" w:themeColor="text1"/>
                <w:sz w:val="20"/>
                <w:szCs w:val="20"/>
              </w:rPr>
              <w:t xml:space="preserve">2, </w:t>
            </w:r>
            <w:r w:rsidRPr="00925EB8">
              <w:rPr>
                <w:color w:val="000000" w:themeColor="text1"/>
                <w:sz w:val="20"/>
                <w:szCs w:val="20"/>
              </w:rPr>
              <w:t>0.0000</w:t>
            </w:r>
            <w:r w:rsidR="00C174F8" w:rsidRPr="00925EB8">
              <w:rPr>
                <w:color w:val="000000" w:themeColor="text1"/>
                <w:sz w:val="20"/>
                <w:szCs w:val="20"/>
              </w:rPr>
              <w:t>6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101E7135" w14:textId="6021C999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</w:t>
            </w:r>
            <w:r w:rsidR="00C174F8" w:rsidRPr="00925EB8">
              <w:rPr>
                <w:color w:val="000000" w:themeColor="text1"/>
                <w:sz w:val="20"/>
                <w:szCs w:val="20"/>
              </w:rPr>
              <w:t>09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7AE9C728" w14:textId="284783C1" w:rsidR="00B33412" w:rsidRPr="00925EB8" w:rsidRDefault="00B33412" w:rsidP="009E04A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9E04AE" w:rsidRPr="00925EB8">
              <w:rPr>
                <w:color w:val="000000" w:themeColor="text1"/>
                <w:sz w:val="20"/>
                <w:szCs w:val="20"/>
              </w:rPr>
              <w:t xml:space="preserve">3, </w:t>
            </w:r>
            <w:r w:rsidRPr="00925EB8">
              <w:rPr>
                <w:color w:val="000000" w:themeColor="text1"/>
                <w:sz w:val="20"/>
                <w:szCs w:val="20"/>
              </w:rPr>
              <w:t>0.0001)</w:t>
            </w:r>
          </w:p>
        </w:tc>
        <w:tc>
          <w:tcPr>
            <w:tcW w:w="1980" w:type="dxa"/>
          </w:tcPr>
          <w:p w14:paraId="758A3F9E" w14:textId="646EA03E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0</w:t>
            </w:r>
            <w:r w:rsidR="009E04AE" w:rsidRPr="00925EB8">
              <w:rPr>
                <w:color w:val="000000" w:themeColor="text1"/>
                <w:sz w:val="20"/>
                <w:szCs w:val="20"/>
              </w:rPr>
              <w:t>1</w:t>
            </w:r>
          </w:p>
          <w:p w14:paraId="53B7746D" w14:textId="4C611CF8" w:rsidR="00B33412" w:rsidRPr="00925EB8" w:rsidRDefault="00725C98" w:rsidP="00725C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(-0.0001, 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0.000</w:t>
            </w:r>
            <w:r w:rsidRPr="00925EB8">
              <w:rPr>
                <w:color w:val="000000" w:themeColor="text1"/>
                <w:sz w:val="20"/>
                <w:szCs w:val="20"/>
              </w:rPr>
              <w:t>1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FFA6652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-0.0001 </w:t>
            </w:r>
          </w:p>
          <w:p w14:paraId="043420C6" w14:textId="2014F15D" w:rsidR="00B33412" w:rsidRPr="00925EB8" w:rsidRDefault="00B33412" w:rsidP="00725C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>, -0.0000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1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ED9FC42" w14:textId="20752482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0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7</w:t>
            </w:r>
          </w:p>
          <w:p w14:paraId="6BAF4FE2" w14:textId="336FD2C5" w:rsidR="00B33412" w:rsidRPr="00925EB8" w:rsidRDefault="00B33412" w:rsidP="00725C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1</w:t>
            </w:r>
            <w:r w:rsidRPr="00925EB8">
              <w:rPr>
                <w:color w:val="000000" w:themeColor="text1"/>
                <w:sz w:val="20"/>
                <w:szCs w:val="20"/>
              </w:rPr>
              <w:t>, 0.00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13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F987E1F" w14:textId="63EC3648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</w:t>
            </w:r>
            <w:r w:rsidR="00205FDE" w:rsidRPr="00925EB8">
              <w:rPr>
                <w:color w:val="000000" w:themeColor="text1"/>
                <w:sz w:val="20"/>
                <w:szCs w:val="20"/>
              </w:rPr>
              <w:t>5</w:t>
            </w:r>
          </w:p>
          <w:p w14:paraId="582B5030" w14:textId="3624369B" w:rsidR="00B33412" w:rsidRPr="00925EB8" w:rsidRDefault="00B33412" w:rsidP="00205F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</w:t>
            </w:r>
            <w:r w:rsidR="00205FDE" w:rsidRPr="00925EB8">
              <w:rPr>
                <w:color w:val="000000" w:themeColor="text1"/>
                <w:sz w:val="20"/>
                <w:szCs w:val="20"/>
              </w:rPr>
              <w:t>13</w:t>
            </w:r>
            <w:r w:rsidRPr="00925EB8">
              <w:rPr>
                <w:color w:val="000000" w:themeColor="text1"/>
                <w:sz w:val="20"/>
                <w:szCs w:val="20"/>
              </w:rPr>
              <w:t>,  0.000</w:t>
            </w:r>
            <w:r w:rsidR="00205FDE" w:rsidRPr="00925EB8">
              <w:rPr>
                <w:color w:val="000000" w:themeColor="text1"/>
                <w:sz w:val="20"/>
                <w:szCs w:val="20"/>
              </w:rPr>
              <w:t>2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258ED5CA" w14:textId="77777777" w:rsidTr="003B0EA2">
        <w:trPr>
          <w:trHeight w:val="238"/>
        </w:trPr>
        <w:tc>
          <w:tcPr>
            <w:tcW w:w="1191" w:type="dxa"/>
          </w:tcPr>
          <w:p w14:paraId="52ED381B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PCB (ppb)</w:t>
            </w:r>
          </w:p>
        </w:tc>
        <w:tc>
          <w:tcPr>
            <w:tcW w:w="1800" w:type="dxa"/>
          </w:tcPr>
          <w:p w14:paraId="718E431D" w14:textId="33BCCA0B" w:rsidR="00B33412" w:rsidRPr="00925EB8" w:rsidRDefault="00C174F8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0.0</w:t>
            </w:r>
            <w:r w:rsidRPr="00925EB8">
              <w:rPr>
                <w:color w:val="000000" w:themeColor="text1"/>
                <w:sz w:val="20"/>
                <w:szCs w:val="20"/>
              </w:rPr>
              <w:t>257</w:t>
            </w:r>
          </w:p>
          <w:p w14:paraId="79B1B188" w14:textId="0D3A5242" w:rsidR="00B33412" w:rsidRPr="00925EB8" w:rsidRDefault="00B33412" w:rsidP="00C174F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C174F8" w:rsidRPr="00925EB8">
              <w:rPr>
                <w:color w:val="000000" w:themeColor="text1"/>
                <w:sz w:val="20"/>
                <w:szCs w:val="20"/>
              </w:rPr>
              <w:t>914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C174F8" w:rsidRPr="00925EB8">
              <w:rPr>
                <w:color w:val="000000" w:themeColor="text1"/>
                <w:sz w:val="20"/>
                <w:szCs w:val="20"/>
              </w:rPr>
              <w:t>400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30F4B44E" w14:textId="70A1B31D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29</w:t>
            </w:r>
            <w:r w:rsidR="009E04AE" w:rsidRPr="00925EB8">
              <w:rPr>
                <w:color w:val="000000" w:themeColor="text1"/>
                <w:sz w:val="20"/>
                <w:szCs w:val="20"/>
              </w:rPr>
              <w:t>5</w:t>
            </w:r>
          </w:p>
          <w:p w14:paraId="36B5DE97" w14:textId="4B178718" w:rsidR="00B33412" w:rsidRPr="00925EB8" w:rsidRDefault="00B33412" w:rsidP="009E04A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9E04AE" w:rsidRPr="00925EB8">
              <w:rPr>
                <w:color w:val="000000" w:themeColor="text1"/>
                <w:sz w:val="20"/>
                <w:szCs w:val="20"/>
              </w:rPr>
              <w:t>1204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9E04AE" w:rsidRPr="00925EB8">
              <w:rPr>
                <w:color w:val="000000" w:themeColor="text1"/>
                <w:sz w:val="20"/>
                <w:szCs w:val="20"/>
              </w:rPr>
              <w:t>614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7A2920EB" w14:textId="2314AE7A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9E04AE" w:rsidRPr="00925EB8">
              <w:rPr>
                <w:color w:val="000000" w:themeColor="text1"/>
                <w:sz w:val="20"/>
                <w:szCs w:val="20"/>
              </w:rPr>
              <w:t>143</w:t>
            </w:r>
          </w:p>
          <w:p w14:paraId="16E0BDF3" w14:textId="0CCFF017" w:rsidR="00B33412" w:rsidRPr="00925EB8" w:rsidRDefault="00B33412" w:rsidP="00725C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-</w:t>
            </w: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629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915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6E3E061" w14:textId="0B190DA5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48</w:t>
            </w:r>
          </w:p>
          <w:p w14:paraId="2F23BF8F" w14:textId="54214F7D" w:rsidR="00B33412" w:rsidRPr="00925EB8" w:rsidRDefault="00B33412" w:rsidP="00725C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635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733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9788E05" w14:textId="7CE8A63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</w:t>
            </w:r>
            <w:r w:rsidR="00725C98" w:rsidRPr="00925EB8">
              <w:rPr>
                <w:color w:val="000000" w:themeColor="text1"/>
                <w:sz w:val="20"/>
                <w:szCs w:val="20"/>
              </w:rPr>
              <w:t>2216</w:t>
            </w:r>
          </w:p>
          <w:p w14:paraId="70ED0AB7" w14:textId="7265AF3E" w:rsidR="00B33412" w:rsidRPr="00925EB8" w:rsidRDefault="00B33412" w:rsidP="00205F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205FDE" w:rsidRPr="00925EB8">
              <w:rPr>
                <w:color w:val="000000" w:themeColor="text1"/>
                <w:sz w:val="20"/>
                <w:szCs w:val="20"/>
              </w:rPr>
              <w:t>0196</w:t>
            </w:r>
            <w:r w:rsidRPr="00925EB8">
              <w:rPr>
                <w:color w:val="000000" w:themeColor="text1"/>
                <w:sz w:val="20"/>
                <w:szCs w:val="20"/>
              </w:rPr>
              <w:t>, 0.</w:t>
            </w:r>
            <w:r w:rsidR="00205FDE" w:rsidRPr="00925EB8">
              <w:rPr>
                <w:color w:val="000000" w:themeColor="text1"/>
                <w:sz w:val="20"/>
                <w:szCs w:val="20"/>
              </w:rPr>
              <w:t>4630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0C0F176" w14:textId="1B6E95D9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1</w:t>
            </w:r>
            <w:r w:rsidR="00205FDE" w:rsidRPr="00925EB8">
              <w:rPr>
                <w:color w:val="000000" w:themeColor="text1"/>
                <w:sz w:val="20"/>
                <w:szCs w:val="20"/>
              </w:rPr>
              <w:t>668</w:t>
            </w:r>
          </w:p>
          <w:p w14:paraId="14FC13C3" w14:textId="13F9BF10" w:rsidR="00B33412" w:rsidRPr="00925EB8" w:rsidRDefault="00B33412" w:rsidP="00205F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205FDE" w:rsidRPr="00925EB8">
              <w:rPr>
                <w:color w:val="000000" w:themeColor="text1"/>
                <w:sz w:val="20"/>
                <w:szCs w:val="20"/>
              </w:rPr>
              <w:t xml:space="preserve">5015, </w:t>
            </w:r>
            <w:r w:rsidRPr="00925EB8">
              <w:rPr>
                <w:color w:val="000000" w:themeColor="text1"/>
                <w:sz w:val="20"/>
                <w:szCs w:val="20"/>
              </w:rPr>
              <w:t>0.</w:t>
            </w:r>
            <w:r w:rsidR="00205FDE" w:rsidRPr="00925EB8">
              <w:rPr>
                <w:color w:val="000000" w:themeColor="text1"/>
                <w:sz w:val="20"/>
                <w:szCs w:val="20"/>
              </w:rPr>
              <w:t>1678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73AC77D4" w14:textId="77777777" w:rsidR="00B33412" w:rsidRPr="00925EB8" w:rsidRDefault="00B33412" w:rsidP="00B33412">
      <w:pPr>
        <w:rPr>
          <w:color w:val="000000" w:themeColor="text1"/>
        </w:rPr>
      </w:pPr>
    </w:p>
    <w:p w14:paraId="3A7DEADD" w14:textId="77777777" w:rsidR="00B33412" w:rsidRPr="00925EB8" w:rsidRDefault="00B33412">
      <w:pPr>
        <w:rPr>
          <w:color w:val="000000" w:themeColor="text1"/>
        </w:rPr>
      </w:pPr>
    </w:p>
    <w:p w14:paraId="0BA7FB07" w14:textId="77777777" w:rsidR="00B33412" w:rsidRPr="00925EB8" w:rsidRDefault="00B33412">
      <w:pPr>
        <w:rPr>
          <w:color w:val="000000" w:themeColor="text1"/>
        </w:rPr>
      </w:pPr>
    </w:p>
    <w:p w14:paraId="4655EDBF" w14:textId="77777777" w:rsidR="00B33412" w:rsidRPr="00925EB8" w:rsidRDefault="00B33412">
      <w:pPr>
        <w:rPr>
          <w:color w:val="000000" w:themeColor="text1"/>
        </w:rPr>
      </w:pPr>
    </w:p>
    <w:p w14:paraId="698E86AF" w14:textId="77777777" w:rsidR="00B33412" w:rsidRPr="00925EB8" w:rsidRDefault="00B33412">
      <w:pPr>
        <w:rPr>
          <w:color w:val="000000" w:themeColor="text1"/>
        </w:rPr>
      </w:pPr>
    </w:p>
    <w:p w14:paraId="1BD1E0A9" w14:textId="77777777" w:rsidR="00B33412" w:rsidRPr="00925EB8" w:rsidRDefault="00B33412">
      <w:pPr>
        <w:rPr>
          <w:color w:val="000000" w:themeColor="text1"/>
        </w:rPr>
      </w:pPr>
    </w:p>
    <w:p w14:paraId="5DA47B40" w14:textId="77777777" w:rsidR="00B33412" w:rsidRPr="00925EB8" w:rsidRDefault="00B33412">
      <w:pPr>
        <w:rPr>
          <w:color w:val="000000" w:themeColor="text1"/>
        </w:rPr>
      </w:pPr>
    </w:p>
    <w:p w14:paraId="0A192783" w14:textId="77777777" w:rsidR="00B33412" w:rsidRPr="00925EB8" w:rsidRDefault="00B33412">
      <w:pPr>
        <w:rPr>
          <w:color w:val="000000" w:themeColor="text1"/>
        </w:rPr>
      </w:pPr>
    </w:p>
    <w:p w14:paraId="020D773A" w14:textId="77777777" w:rsidR="00B33412" w:rsidRPr="00925EB8" w:rsidRDefault="00B33412">
      <w:pPr>
        <w:rPr>
          <w:color w:val="000000" w:themeColor="text1"/>
        </w:rPr>
      </w:pPr>
    </w:p>
    <w:p w14:paraId="59A3AD1B" w14:textId="77777777" w:rsidR="00B33412" w:rsidRPr="00925EB8" w:rsidRDefault="00B33412">
      <w:pPr>
        <w:rPr>
          <w:color w:val="000000" w:themeColor="text1"/>
        </w:rPr>
      </w:pPr>
    </w:p>
    <w:p w14:paraId="7734D81F" w14:textId="77777777" w:rsidR="00B33412" w:rsidRPr="00925EB8" w:rsidRDefault="00B33412">
      <w:pPr>
        <w:rPr>
          <w:color w:val="000000" w:themeColor="text1"/>
        </w:rPr>
      </w:pPr>
    </w:p>
    <w:p w14:paraId="41542302" w14:textId="77777777" w:rsidR="00B33412" w:rsidRPr="00925EB8" w:rsidRDefault="00B33412">
      <w:pPr>
        <w:rPr>
          <w:color w:val="000000" w:themeColor="text1"/>
        </w:rPr>
      </w:pPr>
    </w:p>
    <w:p w14:paraId="53CFE668" w14:textId="77777777" w:rsidR="00B33412" w:rsidRPr="00925EB8" w:rsidRDefault="00B33412">
      <w:pPr>
        <w:rPr>
          <w:color w:val="000000" w:themeColor="text1"/>
        </w:rPr>
      </w:pPr>
    </w:p>
    <w:p w14:paraId="69C70616" w14:textId="77777777" w:rsidR="00B33412" w:rsidRPr="00925EB8" w:rsidRDefault="00B33412">
      <w:pPr>
        <w:rPr>
          <w:color w:val="000000" w:themeColor="text1"/>
        </w:rPr>
      </w:pPr>
    </w:p>
    <w:p w14:paraId="13415FD3" w14:textId="77777777" w:rsidR="00B33412" w:rsidRPr="00925EB8" w:rsidRDefault="00B33412">
      <w:pPr>
        <w:rPr>
          <w:color w:val="000000" w:themeColor="text1"/>
        </w:rPr>
      </w:pPr>
    </w:p>
    <w:p w14:paraId="4E05CF5C" w14:textId="77777777" w:rsidR="00B33412" w:rsidRPr="00925EB8" w:rsidRDefault="00B33412">
      <w:pPr>
        <w:rPr>
          <w:color w:val="000000" w:themeColor="text1"/>
        </w:rPr>
      </w:pPr>
    </w:p>
    <w:p w14:paraId="4FF0CE9E" w14:textId="77777777" w:rsidR="00B33412" w:rsidRPr="00925EB8" w:rsidRDefault="00B33412">
      <w:pPr>
        <w:rPr>
          <w:color w:val="000000" w:themeColor="text1"/>
        </w:rPr>
      </w:pPr>
    </w:p>
    <w:p w14:paraId="64336733" w14:textId="2464A80F" w:rsidR="00B33412" w:rsidRPr="00925EB8" w:rsidRDefault="00B33412" w:rsidP="00B33412">
      <w:pPr>
        <w:rPr>
          <w:b/>
          <w:color w:val="000000" w:themeColor="text1"/>
        </w:rPr>
      </w:pPr>
      <w:r w:rsidRPr="00925EB8">
        <w:rPr>
          <w:b/>
          <w:color w:val="000000" w:themeColor="text1"/>
        </w:rPr>
        <w:lastRenderedPageBreak/>
        <w:t>Table S</w:t>
      </w:r>
      <w:r w:rsidR="009726F3" w:rsidRPr="00925EB8">
        <w:rPr>
          <w:b/>
          <w:color w:val="000000" w:themeColor="text1"/>
        </w:rPr>
        <w:t>4</w:t>
      </w:r>
      <w:r w:rsidRPr="00925EB8">
        <w:rPr>
          <w:b/>
          <w:color w:val="000000" w:themeColor="text1"/>
        </w:rPr>
        <w:t xml:space="preserve">: </w:t>
      </w:r>
      <w:r w:rsidR="004F01DC" w:rsidRPr="00925EB8">
        <w:rPr>
          <w:b/>
          <w:color w:val="000000" w:themeColor="text1"/>
        </w:rPr>
        <w:t>Regression coefficients from the association</w:t>
      </w:r>
      <w:r w:rsidR="009726F3" w:rsidRPr="00925EB8">
        <w:rPr>
          <w:b/>
          <w:color w:val="000000" w:themeColor="text1"/>
        </w:rPr>
        <w:t xml:space="preserve"> of PBB exposure and thyroid hormone levels in subset with PBB exposure above the median and PCB exposure below the median</w:t>
      </w:r>
      <w:r w:rsidR="00E8138A" w:rsidRPr="00925EB8">
        <w:rPr>
          <w:b/>
          <w:color w:val="000000" w:themeColor="text1"/>
        </w:rPr>
        <w:t xml:space="preserve"> (N = 141)</w:t>
      </w:r>
    </w:p>
    <w:tbl>
      <w:tblPr>
        <w:tblStyle w:val="TableGrid"/>
        <w:tblW w:w="12351" w:type="dxa"/>
        <w:tblInd w:w="-116" w:type="dxa"/>
        <w:tblLayout w:type="fixed"/>
        <w:tblLook w:val="04A0" w:firstRow="1" w:lastRow="0" w:firstColumn="1" w:lastColumn="0" w:noHBand="0" w:noVBand="1"/>
      </w:tblPr>
      <w:tblGrid>
        <w:gridCol w:w="1191"/>
        <w:gridCol w:w="1800"/>
        <w:gridCol w:w="1800"/>
        <w:gridCol w:w="1890"/>
        <w:gridCol w:w="1890"/>
        <w:gridCol w:w="1890"/>
        <w:gridCol w:w="1890"/>
      </w:tblGrid>
      <w:tr w:rsidR="00925EB8" w:rsidRPr="00925EB8" w14:paraId="451D1A45" w14:textId="77777777" w:rsidTr="004B1C7A">
        <w:trPr>
          <w:trHeight w:val="238"/>
        </w:trPr>
        <w:tc>
          <w:tcPr>
            <w:tcW w:w="1191" w:type="dxa"/>
          </w:tcPr>
          <w:p w14:paraId="230B0DA2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A16CE39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(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μ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g/dL)</w:t>
            </w:r>
          </w:p>
        </w:tc>
        <w:tc>
          <w:tcPr>
            <w:tcW w:w="1800" w:type="dxa"/>
          </w:tcPr>
          <w:p w14:paraId="57F260C2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 xml:space="preserve">3 </w:t>
            </w:r>
            <w:r w:rsidRPr="00925EB8">
              <w:rPr>
                <w:color w:val="000000" w:themeColor="text1"/>
                <w:sz w:val="20"/>
                <w:szCs w:val="20"/>
              </w:rPr>
              <w:t>(ng/mL)</w:t>
            </w:r>
          </w:p>
        </w:tc>
        <w:tc>
          <w:tcPr>
            <w:tcW w:w="1890" w:type="dxa"/>
          </w:tcPr>
          <w:p w14:paraId="0876DCA7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 xml:space="preserve">4 </w:t>
            </w:r>
            <w:r w:rsidRPr="00925EB8">
              <w:rPr>
                <w:color w:val="000000" w:themeColor="text1"/>
                <w:sz w:val="20"/>
                <w:szCs w:val="20"/>
              </w:rPr>
              <w:t>(ng/</w:t>
            </w:r>
            <w:proofErr w:type="spellStart"/>
            <w:r w:rsidRPr="00925EB8">
              <w:rPr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2FBB4E7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925EB8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925EB8">
              <w:rPr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1890" w:type="dxa"/>
          </w:tcPr>
          <w:p w14:paraId="1D57F1A3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SH (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μ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IU/mL)</w:t>
            </w:r>
          </w:p>
        </w:tc>
        <w:tc>
          <w:tcPr>
            <w:tcW w:w="1890" w:type="dxa"/>
          </w:tcPr>
          <w:p w14:paraId="51DDCD62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>: 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ratio</w:t>
            </w:r>
          </w:p>
        </w:tc>
      </w:tr>
      <w:tr w:rsidR="00925EB8" w:rsidRPr="00925EB8" w14:paraId="79A48EB2" w14:textId="77777777" w:rsidTr="004B1C7A">
        <w:trPr>
          <w:trHeight w:val="332"/>
        </w:trPr>
        <w:tc>
          <w:tcPr>
            <w:tcW w:w="1191" w:type="dxa"/>
          </w:tcPr>
          <w:p w14:paraId="0885919A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800" w:type="dxa"/>
          </w:tcPr>
          <w:p w14:paraId="072F6DD5" w14:textId="77777777" w:rsidR="00B33412" w:rsidRPr="00925EB8" w:rsidRDefault="00B33412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4195304A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00" w:type="dxa"/>
          </w:tcPr>
          <w:p w14:paraId="136A4B4C" w14:textId="77777777" w:rsidR="00B33412" w:rsidRPr="00925EB8" w:rsidRDefault="00B33412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6FD74FDD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321FC666" w14:textId="77777777" w:rsidR="00B33412" w:rsidRPr="00925EB8" w:rsidRDefault="00B33412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080B0D4D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2B09F913" w14:textId="77777777" w:rsidR="00B33412" w:rsidRPr="00925EB8" w:rsidRDefault="00B33412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38A506EC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2E076E57" w14:textId="77777777" w:rsidR="00B33412" w:rsidRPr="00925EB8" w:rsidRDefault="00B33412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6E20DAF1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7D7C397F" w14:textId="77777777" w:rsidR="00B33412" w:rsidRPr="00925EB8" w:rsidRDefault="00B33412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21B6B759" w14:textId="77777777" w:rsidR="00B33412" w:rsidRPr="00925EB8" w:rsidRDefault="00B33412" w:rsidP="003B0EA2">
            <w:pPr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925EB8" w:rsidRPr="00925EB8" w14:paraId="7B939361" w14:textId="77777777" w:rsidTr="00A65FCE">
        <w:trPr>
          <w:trHeight w:val="404"/>
        </w:trPr>
        <w:tc>
          <w:tcPr>
            <w:tcW w:w="1191" w:type="dxa"/>
          </w:tcPr>
          <w:p w14:paraId="390339CD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PBB (ppb)</w:t>
            </w:r>
          </w:p>
        </w:tc>
        <w:tc>
          <w:tcPr>
            <w:tcW w:w="1800" w:type="dxa"/>
          </w:tcPr>
          <w:p w14:paraId="4BCD401E" w14:textId="247B70D7" w:rsidR="00B33412" w:rsidRPr="00925EB8" w:rsidRDefault="003638FD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0.00</w:t>
            </w:r>
            <w:r w:rsidR="005A743C" w:rsidRPr="00925EB8">
              <w:rPr>
                <w:color w:val="000000" w:themeColor="text1"/>
                <w:sz w:val="20"/>
                <w:szCs w:val="20"/>
              </w:rPr>
              <w:t>33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1C21A627" w14:textId="628BB3C1" w:rsidR="00B33412" w:rsidRPr="00925EB8" w:rsidRDefault="00B33412" w:rsidP="005A74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5A743C" w:rsidRPr="00925EB8">
              <w:rPr>
                <w:color w:val="000000" w:themeColor="text1"/>
                <w:sz w:val="20"/>
                <w:szCs w:val="20"/>
              </w:rPr>
              <w:t>210</w:t>
            </w:r>
            <w:r w:rsidRPr="00925EB8">
              <w:rPr>
                <w:color w:val="000000" w:themeColor="text1"/>
                <w:sz w:val="20"/>
                <w:szCs w:val="20"/>
              </w:rPr>
              <w:t>, 0.014</w:t>
            </w:r>
            <w:r w:rsidR="005A743C" w:rsidRPr="00925EB8">
              <w:rPr>
                <w:color w:val="000000" w:themeColor="text1"/>
                <w:sz w:val="20"/>
                <w:szCs w:val="20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51EFE52F" w14:textId="0B16F512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>026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7B380CB2" w14:textId="7D7F3526" w:rsidR="00B33412" w:rsidRPr="00925EB8" w:rsidRDefault="00B33412" w:rsidP="004B1C7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>178,  0.0231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04BF397" w14:textId="5481C2B0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>60</w:t>
            </w:r>
          </w:p>
          <w:p w14:paraId="6CCCA31F" w14:textId="38E1B727" w:rsidR="00B33412" w:rsidRPr="00925EB8" w:rsidRDefault="00B33412" w:rsidP="004B1C7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1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 xml:space="preserve">02, </w:t>
            </w: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>223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19AD01B" w14:textId="554C6921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7D4921" w:rsidRPr="00925EB8">
              <w:rPr>
                <w:color w:val="000000" w:themeColor="text1"/>
                <w:sz w:val="20"/>
                <w:szCs w:val="20"/>
              </w:rPr>
              <w:t>019</w:t>
            </w:r>
          </w:p>
          <w:p w14:paraId="2B2E4864" w14:textId="184C0BED" w:rsidR="00B33412" w:rsidRPr="00925EB8" w:rsidRDefault="00B33412" w:rsidP="007D49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</w:t>
            </w:r>
            <w:r w:rsidR="007D4921" w:rsidRPr="00925EB8">
              <w:rPr>
                <w:color w:val="000000" w:themeColor="text1"/>
                <w:sz w:val="20"/>
                <w:szCs w:val="20"/>
              </w:rPr>
              <w:t>-</w:t>
            </w: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7D4921" w:rsidRPr="00925EB8">
              <w:rPr>
                <w:color w:val="000000" w:themeColor="text1"/>
                <w:sz w:val="20"/>
                <w:szCs w:val="20"/>
              </w:rPr>
              <w:t>111</w:t>
            </w:r>
            <w:r w:rsidRPr="00925EB8">
              <w:rPr>
                <w:color w:val="000000" w:themeColor="text1"/>
                <w:sz w:val="20"/>
                <w:szCs w:val="20"/>
              </w:rPr>
              <w:t>,  0.0</w:t>
            </w:r>
            <w:r w:rsidR="007D4921" w:rsidRPr="00925EB8">
              <w:rPr>
                <w:color w:val="000000" w:themeColor="text1"/>
                <w:sz w:val="20"/>
                <w:szCs w:val="20"/>
              </w:rPr>
              <w:t>151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)  </w:t>
            </w:r>
          </w:p>
        </w:tc>
        <w:tc>
          <w:tcPr>
            <w:tcW w:w="1890" w:type="dxa"/>
          </w:tcPr>
          <w:p w14:paraId="299C0118" w14:textId="032ED2DD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7D4921" w:rsidRPr="00925EB8">
              <w:rPr>
                <w:color w:val="000000" w:themeColor="text1"/>
                <w:sz w:val="20"/>
                <w:szCs w:val="20"/>
              </w:rPr>
              <w:t>738</w:t>
            </w:r>
          </w:p>
          <w:p w14:paraId="60E2AFC0" w14:textId="206A3744" w:rsidR="00B33412" w:rsidRPr="00925EB8" w:rsidRDefault="00B33412" w:rsidP="007D49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7D4921" w:rsidRPr="00925EB8">
              <w:rPr>
                <w:color w:val="000000" w:themeColor="text1"/>
                <w:sz w:val="20"/>
                <w:szCs w:val="20"/>
              </w:rPr>
              <w:t>032</w:t>
            </w:r>
            <w:r w:rsidRPr="00925EB8">
              <w:rPr>
                <w:color w:val="000000" w:themeColor="text1"/>
                <w:sz w:val="20"/>
                <w:szCs w:val="20"/>
              </w:rPr>
              <w:t>,0.</w:t>
            </w:r>
            <w:r w:rsidR="007D4921" w:rsidRPr="00925EB8">
              <w:rPr>
                <w:color w:val="000000" w:themeColor="text1"/>
                <w:sz w:val="20"/>
                <w:szCs w:val="20"/>
              </w:rPr>
              <w:t>1509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37D3984" w14:textId="5B0DB08B" w:rsidR="00B33412" w:rsidRPr="00925EB8" w:rsidRDefault="00A65FCE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0.0</w:t>
            </w:r>
            <w:r w:rsidRPr="00925EB8">
              <w:rPr>
                <w:color w:val="000000" w:themeColor="text1"/>
                <w:sz w:val="20"/>
                <w:szCs w:val="20"/>
              </w:rPr>
              <w:t>243</w:t>
            </w:r>
          </w:p>
          <w:p w14:paraId="26148087" w14:textId="06473B7F" w:rsidR="00B33412" w:rsidRPr="00925EB8" w:rsidRDefault="00B33412" w:rsidP="00A65F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</w:t>
            </w:r>
            <w:r w:rsidR="00A65FCE" w:rsidRPr="00925EB8">
              <w:rPr>
                <w:color w:val="000000" w:themeColor="text1"/>
                <w:sz w:val="20"/>
                <w:szCs w:val="20"/>
              </w:rPr>
              <w:t>-</w:t>
            </w:r>
            <w:r w:rsidRPr="00925EB8">
              <w:rPr>
                <w:color w:val="000000" w:themeColor="text1"/>
                <w:sz w:val="20"/>
                <w:szCs w:val="20"/>
              </w:rPr>
              <w:t>0.</w:t>
            </w:r>
            <w:r w:rsidR="00A65FCE" w:rsidRPr="00925EB8">
              <w:rPr>
                <w:color w:val="000000" w:themeColor="text1"/>
                <w:sz w:val="20"/>
                <w:szCs w:val="20"/>
              </w:rPr>
              <w:t>1234</w:t>
            </w:r>
            <w:r w:rsidRPr="00925EB8">
              <w:rPr>
                <w:color w:val="000000" w:themeColor="text1"/>
                <w:sz w:val="20"/>
                <w:szCs w:val="20"/>
              </w:rPr>
              <w:t>,  0.</w:t>
            </w:r>
            <w:r w:rsidR="00A65FCE" w:rsidRPr="00925EB8">
              <w:rPr>
                <w:color w:val="000000" w:themeColor="text1"/>
                <w:sz w:val="20"/>
                <w:szCs w:val="20"/>
              </w:rPr>
              <w:t>0748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469FE9B1" w14:textId="77777777" w:rsidTr="004B1C7A">
        <w:trPr>
          <w:trHeight w:val="90"/>
        </w:trPr>
        <w:tc>
          <w:tcPr>
            <w:tcW w:w="1191" w:type="dxa"/>
          </w:tcPr>
          <w:p w14:paraId="6789F65C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Current Age (years)</w:t>
            </w:r>
          </w:p>
        </w:tc>
        <w:tc>
          <w:tcPr>
            <w:tcW w:w="1800" w:type="dxa"/>
          </w:tcPr>
          <w:p w14:paraId="32BD06A8" w14:textId="7EE852A8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</w:t>
            </w:r>
            <w:r w:rsidR="005A743C" w:rsidRPr="00925EB8">
              <w:rPr>
                <w:color w:val="000000" w:themeColor="text1"/>
                <w:sz w:val="20"/>
                <w:szCs w:val="20"/>
              </w:rPr>
              <w:t>2</w:t>
            </w:r>
          </w:p>
          <w:p w14:paraId="18B52FB4" w14:textId="62FE9F93" w:rsidR="00B33412" w:rsidRPr="00925EB8" w:rsidRDefault="00B33412" w:rsidP="004B1C7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 (-0.00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>51</w:t>
            </w:r>
            <w:r w:rsidRPr="00925EB8">
              <w:rPr>
                <w:color w:val="000000" w:themeColor="text1"/>
                <w:sz w:val="20"/>
                <w:szCs w:val="20"/>
              </w:rPr>
              <w:t>, 0.001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>0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79F3C99B" w14:textId="2BADF641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>86</w:t>
            </w:r>
          </w:p>
          <w:p w14:paraId="188A2883" w14:textId="040B79AB" w:rsidR="00B33412" w:rsidRPr="00925EB8" w:rsidRDefault="00B33412" w:rsidP="004B1C7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>121</w:t>
            </w:r>
            <w:r w:rsidRPr="00925EB8">
              <w:rPr>
                <w:color w:val="000000" w:themeColor="text1"/>
                <w:sz w:val="20"/>
                <w:szCs w:val="20"/>
              </w:rPr>
              <w:t>, -0.00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>50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740DDF8" w14:textId="10FFBC1F" w:rsidR="00B33412" w:rsidRPr="00925EB8" w:rsidRDefault="004B1C7A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0.00</w:t>
            </w:r>
            <w:r w:rsidRPr="00925EB8">
              <w:rPr>
                <w:color w:val="000000" w:themeColor="text1"/>
                <w:sz w:val="20"/>
                <w:szCs w:val="20"/>
              </w:rPr>
              <w:t>14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5E90254B" w14:textId="006B16BA" w:rsidR="00B33412" w:rsidRPr="00925EB8" w:rsidRDefault="00B33412" w:rsidP="004B1C7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>42</w:t>
            </w:r>
            <w:r w:rsidRPr="00925EB8">
              <w:rPr>
                <w:color w:val="000000" w:themeColor="text1"/>
                <w:sz w:val="20"/>
                <w:szCs w:val="20"/>
              </w:rPr>
              <w:t>,  0.001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AF3A2E8" w14:textId="4CEA16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</w:t>
            </w:r>
            <w:r w:rsidR="007D4921" w:rsidRPr="00925EB8">
              <w:rPr>
                <w:color w:val="000000" w:themeColor="text1"/>
                <w:sz w:val="20"/>
                <w:szCs w:val="20"/>
              </w:rPr>
              <w:t>50</w:t>
            </w:r>
          </w:p>
          <w:p w14:paraId="4FBD975D" w14:textId="075CD384" w:rsidR="00B33412" w:rsidRPr="00925EB8" w:rsidRDefault="00B33412" w:rsidP="007D49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</w:t>
            </w:r>
            <w:r w:rsidR="007D4921" w:rsidRPr="00925EB8">
              <w:rPr>
                <w:color w:val="000000" w:themeColor="text1"/>
                <w:sz w:val="20"/>
                <w:szCs w:val="20"/>
              </w:rPr>
              <w:t>73</w:t>
            </w:r>
            <w:r w:rsidRPr="00925EB8">
              <w:rPr>
                <w:color w:val="000000" w:themeColor="text1"/>
                <w:sz w:val="20"/>
                <w:szCs w:val="20"/>
              </w:rPr>
              <w:t>, -0.00</w:t>
            </w:r>
            <w:r w:rsidR="007D4921" w:rsidRPr="00925EB8">
              <w:rPr>
                <w:color w:val="000000" w:themeColor="text1"/>
                <w:sz w:val="20"/>
                <w:szCs w:val="20"/>
              </w:rPr>
              <w:t>27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764B901" w14:textId="03EA38D1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7D4921" w:rsidRPr="00925EB8">
              <w:rPr>
                <w:color w:val="000000" w:themeColor="text1"/>
                <w:sz w:val="20"/>
                <w:szCs w:val="20"/>
              </w:rPr>
              <w:t>109</w:t>
            </w:r>
          </w:p>
          <w:p w14:paraId="2E1A3C9F" w14:textId="1ED88793" w:rsidR="00B33412" w:rsidRPr="00925EB8" w:rsidRDefault="00B33412" w:rsidP="007D49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2</w:t>
            </w:r>
            <w:r w:rsidR="007D4921" w:rsidRPr="00925EB8">
              <w:rPr>
                <w:color w:val="000000" w:themeColor="text1"/>
                <w:sz w:val="20"/>
                <w:szCs w:val="20"/>
              </w:rPr>
              <w:t>5</w:t>
            </w:r>
            <w:r w:rsidRPr="00925EB8">
              <w:rPr>
                <w:color w:val="000000" w:themeColor="text1"/>
                <w:sz w:val="20"/>
                <w:szCs w:val="20"/>
              </w:rPr>
              <w:t>,0.0</w:t>
            </w:r>
            <w:r w:rsidR="007D4921" w:rsidRPr="00925EB8">
              <w:rPr>
                <w:color w:val="000000" w:themeColor="text1"/>
                <w:sz w:val="20"/>
                <w:szCs w:val="20"/>
              </w:rPr>
              <w:t>243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F9470C2" w14:textId="61853C22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1</w:t>
            </w:r>
            <w:r w:rsidR="00A65FCE" w:rsidRPr="00925EB8">
              <w:rPr>
                <w:color w:val="000000" w:themeColor="text1"/>
                <w:sz w:val="20"/>
                <w:szCs w:val="20"/>
              </w:rPr>
              <w:t>77</w:t>
            </w:r>
          </w:p>
          <w:p w14:paraId="3CB6A9E1" w14:textId="0CDA3452" w:rsidR="00B33412" w:rsidRPr="00925EB8" w:rsidRDefault="00B33412" w:rsidP="00A65F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A65FCE" w:rsidRPr="00925EB8">
              <w:rPr>
                <w:color w:val="000000" w:themeColor="text1"/>
                <w:sz w:val="20"/>
                <w:szCs w:val="20"/>
              </w:rPr>
              <w:t>0350, -0.0005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1E2A5E5C" w14:textId="77777777" w:rsidTr="00A65FCE">
        <w:trPr>
          <w:trHeight w:val="512"/>
        </w:trPr>
        <w:tc>
          <w:tcPr>
            <w:tcW w:w="1191" w:type="dxa"/>
          </w:tcPr>
          <w:p w14:paraId="7FD4F3AE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800" w:type="dxa"/>
          </w:tcPr>
          <w:p w14:paraId="279545E2" w14:textId="7772631D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5A743C" w:rsidRPr="00925EB8">
              <w:rPr>
                <w:color w:val="000000" w:themeColor="text1"/>
                <w:sz w:val="20"/>
                <w:szCs w:val="20"/>
              </w:rPr>
              <w:t>181</w:t>
            </w:r>
          </w:p>
          <w:p w14:paraId="24A6C9B1" w14:textId="043572CF" w:rsidR="00B33412" w:rsidRPr="00925EB8" w:rsidRDefault="00B33412" w:rsidP="004B1C7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8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>62</w:t>
            </w:r>
            <w:r w:rsidRPr="00925EB8">
              <w:rPr>
                <w:color w:val="000000" w:themeColor="text1"/>
                <w:sz w:val="20"/>
                <w:szCs w:val="20"/>
              </w:rPr>
              <w:t>, -0.0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>500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2D9455EE" w14:textId="117E0E7B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>117</w:t>
            </w:r>
          </w:p>
          <w:p w14:paraId="2EB16201" w14:textId="357E13CE" w:rsidR="00B33412" w:rsidRPr="00925EB8" w:rsidRDefault="00B33412" w:rsidP="004B1C7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>672</w:t>
            </w:r>
            <w:r w:rsidRPr="00925EB8">
              <w:rPr>
                <w:color w:val="000000" w:themeColor="text1"/>
                <w:sz w:val="20"/>
                <w:szCs w:val="20"/>
              </w:rPr>
              <w:t>,  0.0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>906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6099255" w14:textId="21748A2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>470</w:t>
            </w:r>
          </w:p>
          <w:p w14:paraId="183FBC25" w14:textId="3255B857" w:rsidR="00B33412" w:rsidRPr="00925EB8" w:rsidRDefault="00B33412" w:rsidP="004B1C7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>156</w:t>
            </w:r>
            <w:r w:rsidRPr="00925EB8">
              <w:rPr>
                <w:color w:val="000000" w:themeColor="text1"/>
                <w:sz w:val="20"/>
                <w:szCs w:val="20"/>
              </w:rPr>
              <w:t>,  0.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>1097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021952E" w14:textId="23C25701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7D4921" w:rsidRPr="00925EB8">
              <w:rPr>
                <w:color w:val="000000" w:themeColor="text1"/>
                <w:sz w:val="20"/>
                <w:szCs w:val="20"/>
              </w:rPr>
              <w:t>362</w:t>
            </w:r>
          </w:p>
          <w:p w14:paraId="0364F954" w14:textId="3BE1B461" w:rsidR="00B33412" w:rsidRPr="00925EB8" w:rsidRDefault="00B33412" w:rsidP="007D49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7D4921" w:rsidRPr="00925EB8">
              <w:rPr>
                <w:color w:val="000000" w:themeColor="text1"/>
                <w:sz w:val="20"/>
                <w:szCs w:val="20"/>
              </w:rPr>
              <w:t>144</w:t>
            </w:r>
            <w:r w:rsidRPr="00925EB8">
              <w:rPr>
                <w:color w:val="000000" w:themeColor="text1"/>
                <w:sz w:val="20"/>
                <w:szCs w:val="20"/>
              </w:rPr>
              <w:t>,  0.0</w:t>
            </w:r>
            <w:r w:rsidR="007D4921" w:rsidRPr="00925EB8">
              <w:rPr>
                <w:color w:val="000000" w:themeColor="text1"/>
                <w:sz w:val="20"/>
                <w:szCs w:val="20"/>
              </w:rPr>
              <w:t>868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3BDC968" w14:textId="46B1C5A3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7D4921" w:rsidRPr="00925EB8">
              <w:rPr>
                <w:color w:val="000000" w:themeColor="text1"/>
                <w:sz w:val="20"/>
                <w:szCs w:val="20"/>
              </w:rPr>
              <w:t>422</w:t>
            </w:r>
          </w:p>
          <w:p w14:paraId="32E475F8" w14:textId="3A5BACA4" w:rsidR="00B33412" w:rsidRPr="00925EB8" w:rsidRDefault="00B33412" w:rsidP="00A65F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A65FCE" w:rsidRPr="00925EB8">
              <w:rPr>
                <w:color w:val="000000" w:themeColor="text1"/>
                <w:sz w:val="20"/>
                <w:szCs w:val="20"/>
              </w:rPr>
              <w:t>2547</w:t>
            </w:r>
            <w:r w:rsidRPr="00925EB8">
              <w:rPr>
                <w:color w:val="000000" w:themeColor="text1"/>
                <w:sz w:val="20"/>
                <w:szCs w:val="20"/>
              </w:rPr>
              <w:t>, 0.</w:t>
            </w:r>
            <w:r w:rsidR="00A65FCE" w:rsidRPr="00925EB8">
              <w:rPr>
                <w:color w:val="000000" w:themeColor="text1"/>
                <w:sz w:val="20"/>
                <w:szCs w:val="20"/>
              </w:rPr>
              <w:t>3392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890" w:type="dxa"/>
          </w:tcPr>
          <w:p w14:paraId="018E871C" w14:textId="7C2C66BA" w:rsidR="00B33412" w:rsidRPr="00925EB8" w:rsidRDefault="00A65FCE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0.0</w:t>
            </w:r>
            <w:r w:rsidRPr="00925EB8">
              <w:rPr>
                <w:color w:val="000000" w:themeColor="text1"/>
                <w:sz w:val="20"/>
                <w:szCs w:val="20"/>
              </w:rPr>
              <w:t>216</w:t>
            </w:r>
          </w:p>
          <w:p w14:paraId="53E1F2BF" w14:textId="6F2CCE26" w:rsidR="00B33412" w:rsidRPr="00925EB8" w:rsidRDefault="00B33412" w:rsidP="00A65F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A65FCE" w:rsidRPr="00925EB8">
              <w:rPr>
                <w:color w:val="000000" w:themeColor="text1"/>
                <w:sz w:val="20"/>
                <w:szCs w:val="20"/>
              </w:rPr>
              <w:t>4032</w:t>
            </w:r>
            <w:r w:rsidRPr="00925EB8">
              <w:rPr>
                <w:color w:val="000000" w:themeColor="text1"/>
                <w:sz w:val="20"/>
                <w:szCs w:val="20"/>
              </w:rPr>
              <w:t>, 0.</w:t>
            </w:r>
            <w:r w:rsidR="00A65FCE" w:rsidRPr="00925EB8">
              <w:rPr>
                <w:color w:val="000000" w:themeColor="text1"/>
                <w:sz w:val="20"/>
                <w:szCs w:val="20"/>
              </w:rPr>
              <w:t>3599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1B41E3D0" w14:textId="77777777" w:rsidTr="004B1C7A">
        <w:trPr>
          <w:trHeight w:val="512"/>
        </w:trPr>
        <w:tc>
          <w:tcPr>
            <w:tcW w:w="1191" w:type="dxa"/>
          </w:tcPr>
          <w:p w14:paraId="5A72AD9C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Lipids (mg/</w:t>
            </w:r>
            <w:proofErr w:type="spellStart"/>
            <w:r w:rsidRPr="00925EB8">
              <w:rPr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7C7B30BB" w14:textId="1A02D324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0</w:t>
            </w:r>
            <w:r w:rsidR="005A743C" w:rsidRPr="00925EB8">
              <w:rPr>
                <w:color w:val="000000" w:themeColor="text1"/>
                <w:sz w:val="20"/>
                <w:szCs w:val="20"/>
              </w:rPr>
              <w:t>6</w:t>
            </w:r>
          </w:p>
          <w:p w14:paraId="1D0967D4" w14:textId="3EF684CB" w:rsidR="00B33412" w:rsidRPr="00925EB8" w:rsidRDefault="00B33412" w:rsidP="004B1C7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>2</w:t>
            </w:r>
            <w:r w:rsidRPr="00925EB8">
              <w:rPr>
                <w:color w:val="000000" w:themeColor="text1"/>
                <w:sz w:val="20"/>
                <w:szCs w:val="20"/>
              </w:rPr>
              <w:t>, -0.0000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>8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0CE0E717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-0.0002 </w:t>
            </w:r>
          </w:p>
          <w:p w14:paraId="2B0E243D" w14:textId="21C4D22F" w:rsidR="00B33412" w:rsidRPr="00925EB8" w:rsidRDefault="00B33412" w:rsidP="004B1C7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>4, -0.00008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8910B8E" w14:textId="78C083C3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>0.00007</w:t>
            </w:r>
          </w:p>
          <w:p w14:paraId="4F7526CB" w14:textId="5A890B76" w:rsidR="00B33412" w:rsidRPr="00925EB8" w:rsidRDefault="00B33412" w:rsidP="004B1C7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>2, -0.00005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C5E1C47" w14:textId="52A7B6AF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</w:t>
            </w:r>
            <w:r w:rsidR="007D4921" w:rsidRPr="00925EB8">
              <w:rPr>
                <w:color w:val="000000" w:themeColor="text1"/>
                <w:sz w:val="20"/>
                <w:szCs w:val="20"/>
              </w:rPr>
              <w:t>08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216FA42A" w14:textId="1DB93A56" w:rsidR="00B33412" w:rsidRPr="00925EB8" w:rsidRDefault="007D4921" w:rsidP="007D49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(-0.0001, 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0.0000</w:t>
            </w:r>
            <w:r w:rsidRPr="00925EB8">
              <w:rPr>
                <w:color w:val="000000" w:themeColor="text1"/>
                <w:sz w:val="20"/>
                <w:szCs w:val="20"/>
              </w:rPr>
              <w:t>1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2F9A6F7" w14:textId="2CF7D309" w:rsidR="00B33412" w:rsidRPr="00925EB8" w:rsidRDefault="007D4921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0.0002</w:t>
            </w:r>
          </w:p>
          <w:p w14:paraId="4E87250D" w14:textId="3B3DE112" w:rsidR="00B33412" w:rsidRPr="00925EB8" w:rsidRDefault="00B33412" w:rsidP="00A65F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A65FCE" w:rsidRPr="00925EB8">
              <w:rPr>
                <w:color w:val="000000" w:themeColor="text1"/>
                <w:sz w:val="20"/>
                <w:szCs w:val="20"/>
              </w:rPr>
              <w:t>8</w:t>
            </w:r>
            <w:r w:rsidRPr="00925EB8">
              <w:rPr>
                <w:color w:val="000000" w:themeColor="text1"/>
                <w:sz w:val="20"/>
                <w:szCs w:val="20"/>
              </w:rPr>
              <w:t>, 0.000</w:t>
            </w:r>
            <w:r w:rsidR="00A65FCE" w:rsidRPr="00925EB8">
              <w:rPr>
                <w:color w:val="000000" w:themeColor="text1"/>
                <w:sz w:val="20"/>
                <w:szCs w:val="20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1A53CF7" w14:textId="322E7829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0</w:t>
            </w:r>
            <w:r w:rsidR="00A65FCE" w:rsidRPr="00925EB8">
              <w:rPr>
                <w:color w:val="000000" w:themeColor="text1"/>
                <w:sz w:val="20"/>
                <w:szCs w:val="20"/>
              </w:rPr>
              <w:t>05</w:t>
            </w:r>
          </w:p>
          <w:p w14:paraId="2B209005" w14:textId="296F4226" w:rsidR="00B33412" w:rsidRPr="00925EB8" w:rsidRDefault="00B33412" w:rsidP="00A65F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A65FCE" w:rsidRPr="00925EB8">
              <w:rPr>
                <w:color w:val="000000" w:themeColor="text1"/>
                <w:sz w:val="20"/>
                <w:szCs w:val="20"/>
              </w:rPr>
              <w:t>7</w:t>
            </w:r>
            <w:r w:rsidRPr="00925EB8">
              <w:rPr>
                <w:color w:val="000000" w:themeColor="text1"/>
                <w:sz w:val="20"/>
                <w:szCs w:val="20"/>
              </w:rPr>
              <w:t>,  0.000</w:t>
            </w:r>
            <w:r w:rsidR="00A65FCE" w:rsidRPr="00925EB8">
              <w:rPr>
                <w:color w:val="000000" w:themeColor="text1"/>
                <w:sz w:val="20"/>
                <w:szCs w:val="20"/>
              </w:rPr>
              <w:t>8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059B739D" w14:textId="77777777" w:rsidTr="004B1C7A">
        <w:trPr>
          <w:trHeight w:val="238"/>
        </w:trPr>
        <w:tc>
          <w:tcPr>
            <w:tcW w:w="1191" w:type="dxa"/>
          </w:tcPr>
          <w:p w14:paraId="49CD6DCA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PCB (ppb)</w:t>
            </w:r>
          </w:p>
        </w:tc>
        <w:tc>
          <w:tcPr>
            <w:tcW w:w="1800" w:type="dxa"/>
          </w:tcPr>
          <w:p w14:paraId="68F9C64E" w14:textId="0FC1F692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5A743C" w:rsidRPr="00925EB8">
              <w:rPr>
                <w:color w:val="000000" w:themeColor="text1"/>
                <w:sz w:val="20"/>
                <w:szCs w:val="20"/>
              </w:rPr>
              <w:t>377</w:t>
            </w:r>
          </w:p>
          <w:p w14:paraId="51399C11" w14:textId="3C4D8449" w:rsidR="00B33412" w:rsidRPr="00925EB8" w:rsidRDefault="00B33412" w:rsidP="004B1C7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>269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>102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2A250A13" w14:textId="512800CD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2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>27</w:t>
            </w:r>
          </w:p>
          <w:p w14:paraId="6A0042D5" w14:textId="32B50E19" w:rsidR="00B33412" w:rsidRPr="00925EB8" w:rsidRDefault="00B33412" w:rsidP="004B1C7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>521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>976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2710CD9B" w14:textId="69041B66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>016</w:t>
            </w:r>
          </w:p>
          <w:p w14:paraId="4AAC802F" w14:textId="28F3983C" w:rsidR="00B33412" w:rsidRPr="00925EB8" w:rsidRDefault="00B33412" w:rsidP="004B1C7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>-</w:t>
            </w: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>578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4B1C7A" w:rsidRPr="00925EB8">
              <w:rPr>
                <w:color w:val="000000" w:themeColor="text1"/>
                <w:sz w:val="20"/>
                <w:szCs w:val="20"/>
              </w:rPr>
              <w:t>611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6BE72D9" w14:textId="2C4C966B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</w:t>
            </w:r>
            <w:r w:rsidR="007D4921" w:rsidRPr="00925EB8">
              <w:rPr>
                <w:color w:val="000000" w:themeColor="text1"/>
                <w:sz w:val="20"/>
                <w:szCs w:val="20"/>
              </w:rPr>
              <w:t>54</w:t>
            </w:r>
          </w:p>
          <w:p w14:paraId="6348DEA0" w14:textId="5DF250ED" w:rsidR="00B33412" w:rsidRPr="00925EB8" w:rsidRDefault="00B33412" w:rsidP="007D492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7D4921" w:rsidRPr="00925EB8">
              <w:rPr>
                <w:color w:val="000000" w:themeColor="text1"/>
                <w:sz w:val="20"/>
                <w:szCs w:val="20"/>
              </w:rPr>
              <w:t>426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7D4921" w:rsidRPr="00925EB8">
              <w:rPr>
                <w:color w:val="000000" w:themeColor="text1"/>
                <w:sz w:val="20"/>
                <w:szCs w:val="20"/>
              </w:rPr>
              <w:t>5</w:t>
            </w:r>
            <w:r w:rsidRPr="00925EB8">
              <w:rPr>
                <w:color w:val="000000" w:themeColor="text1"/>
                <w:sz w:val="20"/>
                <w:szCs w:val="20"/>
              </w:rPr>
              <w:t>35)</w:t>
            </w:r>
          </w:p>
        </w:tc>
        <w:tc>
          <w:tcPr>
            <w:tcW w:w="1890" w:type="dxa"/>
          </w:tcPr>
          <w:p w14:paraId="7D917A43" w14:textId="3AF3CF31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7D4921" w:rsidRPr="00925EB8">
              <w:rPr>
                <w:color w:val="000000" w:themeColor="text1"/>
                <w:sz w:val="20"/>
                <w:szCs w:val="20"/>
              </w:rPr>
              <w:t>690</w:t>
            </w:r>
          </w:p>
          <w:p w14:paraId="510C49E2" w14:textId="798FF0CC" w:rsidR="00B33412" w:rsidRPr="00925EB8" w:rsidRDefault="00B33412" w:rsidP="00A65F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A65FCE" w:rsidRPr="00925EB8">
              <w:rPr>
                <w:color w:val="000000" w:themeColor="text1"/>
                <w:sz w:val="20"/>
                <w:szCs w:val="20"/>
              </w:rPr>
              <w:t>3509</w:t>
            </w:r>
            <w:r w:rsidRPr="00925EB8">
              <w:rPr>
                <w:color w:val="000000" w:themeColor="text1"/>
                <w:sz w:val="20"/>
                <w:szCs w:val="20"/>
              </w:rPr>
              <w:t>, 0.</w:t>
            </w:r>
            <w:r w:rsidR="00A65FCE" w:rsidRPr="00925EB8">
              <w:rPr>
                <w:color w:val="000000" w:themeColor="text1"/>
                <w:sz w:val="20"/>
                <w:szCs w:val="20"/>
              </w:rPr>
              <w:t>2128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F7B5285" w14:textId="7E4ACDD0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</w:t>
            </w:r>
            <w:r w:rsidR="00A65FCE" w:rsidRPr="00925EB8">
              <w:rPr>
                <w:color w:val="000000" w:themeColor="text1"/>
                <w:sz w:val="20"/>
                <w:szCs w:val="20"/>
              </w:rPr>
              <w:t>0369</w:t>
            </w:r>
          </w:p>
          <w:p w14:paraId="191995FB" w14:textId="4C1DF018" w:rsidR="00B33412" w:rsidRPr="00925EB8" w:rsidRDefault="00B33412" w:rsidP="00A65F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A65FCE" w:rsidRPr="00925EB8">
              <w:rPr>
                <w:color w:val="000000" w:themeColor="text1"/>
                <w:sz w:val="20"/>
                <w:szCs w:val="20"/>
              </w:rPr>
              <w:t xml:space="preserve">3999, </w:t>
            </w:r>
            <w:r w:rsidRPr="00925EB8">
              <w:rPr>
                <w:color w:val="000000" w:themeColor="text1"/>
                <w:sz w:val="20"/>
                <w:szCs w:val="20"/>
              </w:rPr>
              <w:t>0.</w:t>
            </w:r>
            <w:r w:rsidR="00A65FCE" w:rsidRPr="00925EB8">
              <w:rPr>
                <w:color w:val="000000" w:themeColor="text1"/>
                <w:sz w:val="20"/>
                <w:szCs w:val="20"/>
              </w:rPr>
              <w:t>3252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37AEEEB4" w14:textId="77777777" w:rsidR="00B33412" w:rsidRPr="00925EB8" w:rsidRDefault="00B33412" w:rsidP="00B33412">
      <w:pPr>
        <w:rPr>
          <w:color w:val="000000" w:themeColor="text1"/>
        </w:rPr>
      </w:pPr>
    </w:p>
    <w:p w14:paraId="4D0850B9" w14:textId="77777777" w:rsidR="00B33412" w:rsidRPr="00925EB8" w:rsidRDefault="00B33412">
      <w:pPr>
        <w:rPr>
          <w:color w:val="000000" w:themeColor="text1"/>
        </w:rPr>
      </w:pPr>
    </w:p>
    <w:p w14:paraId="530DA12C" w14:textId="77777777" w:rsidR="00B33412" w:rsidRPr="00925EB8" w:rsidRDefault="00B33412">
      <w:pPr>
        <w:rPr>
          <w:color w:val="000000" w:themeColor="text1"/>
        </w:rPr>
      </w:pPr>
    </w:p>
    <w:p w14:paraId="4CECF844" w14:textId="77777777" w:rsidR="00B33412" w:rsidRPr="00925EB8" w:rsidRDefault="00B33412">
      <w:pPr>
        <w:rPr>
          <w:color w:val="000000" w:themeColor="text1"/>
        </w:rPr>
      </w:pPr>
    </w:p>
    <w:p w14:paraId="39FD1608" w14:textId="77777777" w:rsidR="00B33412" w:rsidRPr="00925EB8" w:rsidRDefault="00B33412">
      <w:pPr>
        <w:rPr>
          <w:color w:val="000000" w:themeColor="text1"/>
        </w:rPr>
      </w:pPr>
    </w:p>
    <w:p w14:paraId="3D42F5C4" w14:textId="77777777" w:rsidR="00B33412" w:rsidRPr="00925EB8" w:rsidRDefault="00B33412">
      <w:pPr>
        <w:rPr>
          <w:color w:val="000000" w:themeColor="text1"/>
        </w:rPr>
      </w:pPr>
    </w:p>
    <w:p w14:paraId="4CDB3745" w14:textId="77777777" w:rsidR="00B33412" w:rsidRPr="00925EB8" w:rsidRDefault="00B33412">
      <w:pPr>
        <w:rPr>
          <w:color w:val="000000" w:themeColor="text1"/>
        </w:rPr>
      </w:pPr>
    </w:p>
    <w:p w14:paraId="10E42E75" w14:textId="77777777" w:rsidR="00B33412" w:rsidRPr="00925EB8" w:rsidRDefault="00B33412">
      <w:pPr>
        <w:rPr>
          <w:color w:val="000000" w:themeColor="text1"/>
        </w:rPr>
      </w:pPr>
    </w:p>
    <w:p w14:paraId="1CD6F08F" w14:textId="77777777" w:rsidR="00B33412" w:rsidRPr="00925EB8" w:rsidRDefault="00B33412">
      <w:pPr>
        <w:rPr>
          <w:color w:val="000000" w:themeColor="text1"/>
        </w:rPr>
      </w:pPr>
    </w:p>
    <w:p w14:paraId="7CD75E4F" w14:textId="77777777" w:rsidR="00B33412" w:rsidRPr="00925EB8" w:rsidRDefault="00B33412">
      <w:pPr>
        <w:rPr>
          <w:color w:val="000000" w:themeColor="text1"/>
        </w:rPr>
      </w:pPr>
    </w:p>
    <w:p w14:paraId="6D49FE06" w14:textId="77777777" w:rsidR="00B33412" w:rsidRPr="00925EB8" w:rsidRDefault="00B33412">
      <w:pPr>
        <w:rPr>
          <w:color w:val="000000" w:themeColor="text1"/>
        </w:rPr>
      </w:pPr>
    </w:p>
    <w:p w14:paraId="4AA319CD" w14:textId="77777777" w:rsidR="00B33412" w:rsidRPr="00925EB8" w:rsidRDefault="00B33412">
      <w:pPr>
        <w:rPr>
          <w:color w:val="000000" w:themeColor="text1"/>
        </w:rPr>
      </w:pPr>
    </w:p>
    <w:p w14:paraId="6E219D6B" w14:textId="77777777" w:rsidR="00B33412" w:rsidRPr="00925EB8" w:rsidRDefault="00B33412">
      <w:pPr>
        <w:rPr>
          <w:color w:val="000000" w:themeColor="text1"/>
        </w:rPr>
      </w:pPr>
    </w:p>
    <w:p w14:paraId="1AA10ACF" w14:textId="77777777" w:rsidR="009726F3" w:rsidRPr="00925EB8" w:rsidRDefault="009726F3">
      <w:pPr>
        <w:rPr>
          <w:color w:val="000000" w:themeColor="text1"/>
        </w:rPr>
      </w:pPr>
    </w:p>
    <w:p w14:paraId="2F286145" w14:textId="77777777" w:rsidR="009726F3" w:rsidRPr="00925EB8" w:rsidRDefault="009726F3">
      <w:pPr>
        <w:rPr>
          <w:color w:val="000000" w:themeColor="text1"/>
        </w:rPr>
      </w:pPr>
    </w:p>
    <w:p w14:paraId="3B286524" w14:textId="77777777" w:rsidR="00B33412" w:rsidRPr="00925EB8" w:rsidRDefault="00B33412">
      <w:pPr>
        <w:rPr>
          <w:color w:val="000000" w:themeColor="text1"/>
        </w:rPr>
      </w:pPr>
    </w:p>
    <w:p w14:paraId="17BCDE16" w14:textId="77777777" w:rsidR="00B33412" w:rsidRPr="00925EB8" w:rsidRDefault="00B33412">
      <w:pPr>
        <w:rPr>
          <w:color w:val="000000" w:themeColor="text1"/>
        </w:rPr>
      </w:pPr>
    </w:p>
    <w:p w14:paraId="43A0BAD3" w14:textId="681D8845" w:rsidR="00B33412" w:rsidRPr="00925EB8" w:rsidRDefault="00B33412" w:rsidP="00B33412">
      <w:pPr>
        <w:rPr>
          <w:b/>
          <w:color w:val="000000" w:themeColor="text1"/>
        </w:rPr>
      </w:pPr>
      <w:r w:rsidRPr="00925EB8">
        <w:rPr>
          <w:b/>
          <w:color w:val="000000" w:themeColor="text1"/>
        </w:rPr>
        <w:lastRenderedPageBreak/>
        <w:t>Table S</w:t>
      </w:r>
      <w:r w:rsidR="009726F3" w:rsidRPr="00925EB8">
        <w:rPr>
          <w:b/>
          <w:color w:val="000000" w:themeColor="text1"/>
        </w:rPr>
        <w:t>5</w:t>
      </w:r>
      <w:r w:rsidRPr="00925EB8">
        <w:rPr>
          <w:b/>
          <w:color w:val="000000" w:themeColor="text1"/>
        </w:rPr>
        <w:t xml:space="preserve">: </w:t>
      </w:r>
      <w:r w:rsidR="004F01DC" w:rsidRPr="00925EB8">
        <w:rPr>
          <w:b/>
          <w:color w:val="000000" w:themeColor="text1"/>
        </w:rPr>
        <w:t>Regression coefficients from the association</w:t>
      </w:r>
      <w:r w:rsidR="009726F3" w:rsidRPr="00925EB8">
        <w:rPr>
          <w:b/>
          <w:color w:val="000000" w:themeColor="text1"/>
        </w:rPr>
        <w:t xml:space="preserve"> of PBB exposure and thyroid hormone levels in subset with PBB exposure above the median and PCB exposure above the median</w:t>
      </w:r>
      <w:r w:rsidR="00E8138A" w:rsidRPr="00925EB8">
        <w:rPr>
          <w:b/>
          <w:color w:val="000000" w:themeColor="text1"/>
        </w:rPr>
        <w:t xml:space="preserve"> (N = 227) </w:t>
      </w:r>
    </w:p>
    <w:tbl>
      <w:tblPr>
        <w:tblStyle w:val="TableGrid"/>
        <w:tblW w:w="12351" w:type="dxa"/>
        <w:tblInd w:w="-116" w:type="dxa"/>
        <w:tblLayout w:type="fixed"/>
        <w:tblLook w:val="04A0" w:firstRow="1" w:lastRow="0" w:firstColumn="1" w:lastColumn="0" w:noHBand="0" w:noVBand="1"/>
      </w:tblPr>
      <w:tblGrid>
        <w:gridCol w:w="1191"/>
        <w:gridCol w:w="1800"/>
        <w:gridCol w:w="1800"/>
        <w:gridCol w:w="1890"/>
        <w:gridCol w:w="1890"/>
        <w:gridCol w:w="1890"/>
        <w:gridCol w:w="1890"/>
      </w:tblGrid>
      <w:tr w:rsidR="00925EB8" w:rsidRPr="00925EB8" w14:paraId="2FD9A904" w14:textId="77777777" w:rsidTr="003B0EA2">
        <w:trPr>
          <w:trHeight w:val="238"/>
        </w:trPr>
        <w:tc>
          <w:tcPr>
            <w:tcW w:w="1191" w:type="dxa"/>
          </w:tcPr>
          <w:p w14:paraId="082BF969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A0BF2EF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(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μ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g/dL)</w:t>
            </w:r>
          </w:p>
        </w:tc>
        <w:tc>
          <w:tcPr>
            <w:tcW w:w="1800" w:type="dxa"/>
          </w:tcPr>
          <w:p w14:paraId="577380BB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 xml:space="preserve">3 </w:t>
            </w:r>
            <w:r w:rsidRPr="00925EB8">
              <w:rPr>
                <w:color w:val="000000" w:themeColor="text1"/>
                <w:sz w:val="20"/>
                <w:szCs w:val="20"/>
              </w:rPr>
              <w:t>(ng/mL)</w:t>
            </w:r>
          </w:p>
        </w:tc>
        <w:tc>
          <w:tcPr>
            <w:tcW w:w="1890" w:type="dxa"/>
          </w:tcPr>
          <w:p w14:paraId="051E71D6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 xml:space="preserve">4 </w:t>
            </w:r>
            <w:r w:rsidRPr="00925EB8">
              <w:rPr>
                <w:color w:val="000000" w:themeColor="text1"/>
                <w:sz w:val="20"/>
                <w:szCs w:val="20"/>
              </w:rPr>
              <w:t>(ng/</w:t>
            </w:r>
            <w:proofErr w:type="spellStart"/>
            <w:r w:rsidRPr="00925EB8">
              <w:rPr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C01C16E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925EB8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925EB8">
              <w:rPr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1890" w:type="dxa"/>
          </w:tcPr>
          <w:p w14:paraId="6A669CFB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SH (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μ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IU/mL)</w:t>
            </w:r>
          </w:p>
        </w:tc>
        <w:tc>
          <w:tcPr>
            <w:tcW w:w="1890" w:type="dxa"/>
          </w:tcPr>
          <w:p w14:paraId="7DA14B7B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>: 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ratio</w:t>
            </w:r>
          </w:p>
        </w:tc>
      </w:tr>
      <w:tr w:rsidR="00925EB8" w:rsidRPr="00925EB8" w14:paraId="42726246" w14:textId="77777777" w:rsidTr="003B0EA2">
        <w:trPr>
          <w:trHeight w:val="332"/>
        </w:trPr>
        <w:tc>
          <w:tcPr>
            <w:tcW w:w="1191" w:type="dxa"/>
          </w:tcPr>
          <w:p w14:paraId="4C35D7B1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800" w:type="dxa"/>
          </w:tcPr>
          <w:p w14:paraId="48A087F4" w14:textId="77777777" w:rsidR="00B33412" w:rsidRPr="00925EB8" w:rsidRDefault="00B33412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518C6FA2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00" w:type="dxa"/>
          </w:tcPr>
          <w:p w14:paraId="13A38B72" w14:textId="77777777" w:rsidR="00B33412" w:rsidRPr="00925EB8" w:rsidRDefault="00B33412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042955FB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40D42F30" w14:textId="77777777" w:rsidR="00B33412" w:rsidRPr="00925EB8" w:rsidRDefault="00B33412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27231656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081CA92D" w14:textId="77777777" w:rsidR="00B33412" w:rsidRPr="00925EB8" w:rsidRDefault="00B33412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4E92E536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7470157E" w14:textId="77777777" w:rsidR="00B33412" w:rsidRPr="00925EB8" w:rsidRDefault="00B33412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0AF56A8D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04056CBB" w14:textId="77777777" w:rsidR="00B33412" w:rsidRPr="00925EB8" w:rsidRDefault="00B33412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5F28FCAD" w14:textId="77777777" w:rsidR="00B33412" w:rsidRPr="00925EB8" w:rsidRDefault="00B33412" w:rsidP="003B0EA2">
            <w:pPr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925EB8" w:rsidRPr="00925EB8" w14:paraId="3AE7CD36" w14:textId="77777777" w:rsidTr="003B0EA2">
        <w:trPr>
          <w:trHeight w:val="238"/>
        </w:trPr>
        <w:tc>
          <w:tcPr>
            <w:tcW w:w="1191" w:type="dxa"/>
          </w:tcPr>
          <w:p w14:paraId="3930E0B6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PBB (ppb)</w:t>
            </w:r>
          </w:p>
        </w:tc>
        <w:tc>
          <w:tcPr>
            <w:tcW w:w="1800" w:type="dxa"/>
          </w:tcPr>
          <w:p w14:paraId="23297252" w14:textId="09436D24" w:rsidR="00B33412" w:rsidRPr="00925EB8" w:rsidRDefault="0039441A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0.00</w:t>
            </w:r>
            <w:r w:rsidRPr="00925EB8">
              <w:rPr>
                <w:color w:val="000000" w:themeColor="text1"/>
                <w:sz w:val="20"/>
                <w:szCs w:val="20"/>
              </w:rPr>
              <w:t>83</w:t>
            </w:r>
          </w:p>
          <w:p w14:paraId="08138337" w14:textId="5C585BAE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354</w:t>
            </w:r>
            <w:r w:rsidRPr="00925EB8">
              <w:rPr>
                <w:color w:val="000000" w:themeColor="text1"/>
                <w:sz w:val="20"/>
                <w:szCs w:val="20"/>
              </w:rPr>
              <w:t>, 0.01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88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6F9D9D22" w14:textId="3062568F" w:rsidR="00B33412" w:rsidRPr="00925EB8" w:rsidRDefault="003B0EA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0.0</w:t>
            </w:r>
            <w:r w:rsidRPr="00925EB8">
              <w:rPr>
                <w:color w:val="000000" w:themeColor="text1"/>
                <w:sz w:val="20"/>
                <w:szCs w:val="20"/>
              </w:rPr>
              <w:t>058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0CA21E7C" w14:textId="2E006D84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325</w:t>
            </w:r>
            <w:r w:rsidRPr="00925EB8">
              <w:rPr>
                <w:color w:val="000000" w:themeColor="text1"/>
                <w:sz w:val="20"/>
                <w:szCs w:val="20"/>
              </w:rPr>
              <w:t>,  0.02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07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2783BB6" w14:textId="5DE1E596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270</w:t>
            </w:r>
          </w:p>
          <w:p w14:paraId="19978598" w14:textId="518C2646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513</w:t>
            </w:r>
            <w:r w:rsidRPr="00925EB8">
              <w:rPr>
                <w:color w:val="000000" w:themeColor="text1"/>
                <w:sz w:val="20"/>
                <w:szCs w:val="20"/>
              </w:rPr>
              <w:t>, -0.0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26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4ECCED7" w14:textId="36AC82F8" w:rsidR="00B33412" w:rsidRPr="00925EB8" w:rsidRDefault="003B0EA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0.01</w:t>
            </w:r>
            <w:r w:rsidRPr="00925EB8">
              <w:rPr>
                <w:color w:val="000000" w:themeColor="text1"/>
                <w:sz w:val="20"/>
                <w:szCs w:val="20"/>
              </w:rPr>
              <w:t>12</w:t>
            </w:r>
          </w:p>
          <w:p w14:paraId="6BC7F7E7" w14:textId="04787B79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-</w:t>
            </w: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28</w:t>
            </w:r>
            <w:r w:rsidRPr="00925EB8">
              <w:rPr>
                <w:color w:val="000000" w:themeColor="text1"/>
                <w:sz w:val="20"/>
                <w:szCs w:val="20"/>
              </w:rPr>
              <w:t>3,  0.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058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)  </w:t>
            </w:r>
          </w:p>
        </w:tc>
        <w:tc>
          <w:tcPr>
            <w:tcW w:w="1890" w:type="dxa"/>
          </w:tcPr>
          <w:p w14:paraId="717E4509" w14:textId="1F4FD52D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509</w:t>
            </w:r>
          </w:p>
          <w:p w14:paraId="142B6EAC" w14:textId="413BDF27" w:rsidR="00B33412" w:rsidRPr="00925EB8" w:rsidRDefault="00B33412" w:rsidP="00CB11B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441</w:t>
            </w:r>
            <w:r w:rsidRPr="00925EB8">
              <w:rPr>
                <w:color w:val="000000" w:themeColor="text1"/>
                <w:sz w:val="20"/>
                <w:szCs w:val="20"/>
              </w:rPr>
              <w:t>,0.</w:t>
            </w:r>
            <w:r w:rsidR="00CB11B7" w:rsidRPr="00925EB8">
              <w:rPr>
                <w:color w:val="000000" w:themeColor="text1"/>
                <w:sz w:val="20"/>
                <w:szCs w:val="20"/>
              </w:rPr>
              <w:t>1461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1416E76" w14:textId="7CBDD61C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CB11B7" w:rsidRPr="00925EB8">
              <w:rPr>
                <w:color w:val="000000" w:themeColor="text1"/>
                <w:sz w:val="20"/>
                <w:szCs w:val="20"/>
              </w:rPr>
              <w:t>604</w:t>
            </w:r>
          </w:p>
          <w:p w14:paraId="263784A1" w14:textId="54D51254" w:rsidR="00B33412" w:rsidRPr="00925EB8" w:rsidRDefault="00B33412" w:rsidP="00CB11B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</w:t>
            </w:r>
            <w:r w:rsidR="00CB11B7" w:rsidRPr="00925EB8">
              <w:rPr>
                <w:color w:val="000000" w:themeColor="text1"/>
                <w:sz w:val="20"/>
                <w:szCs w:val="20"/>
              </w:rPr>
              <w:t>-</w:t>
            </w:r>
            <w:r w:rsidRPr="00925EB8">
              <w:rPr>
                <w:color w:val="000000" w:themeColor="text1"/>
                <w:sz w:val="20"/>
                <w:szCs w:val="20"/>
              </w:rPr>
              <w:t>0.04</w:t>
            </w:r>
            <w:r w:rsidR="00CB11B7" w:rsidRPr="00925EB8">
              <w:rPr>
                <w:color w:val="000000" w:themeColor="text1"/>
                <w:sz w:val="20"/>
                <w:szCs w:val="20"/>
              </w:rPr>
              <w:t>84</w:t>
            </w:r>
            <w:r w:rsidRPr="00925EB8">
              <w:rPr>
                <w:color w:val="000000" w:themeColor="text1"/>
                <w:sz w:val="20"/>
                <w:szCs w:val="20"/>
              </w:rPr>
              <w:t>,  0.1</w:t>
            </w:r>
            <w:r w:rsidR="00CB11B7" w:rsidRPr="00925EB8">
              <w:rPr>
                <w:color w:val="000000" w:themeColor="text1"/>
                <w:sz w:val="20"/>
                <w:szCs w:val="20"/>
              </w:rPr>
              <w:t>69</w:t>
            </w:r>
            <w:r w:rsidRPr="00925EB8">
              <w:rPr>
                <w:color w:val="000000" w:themeColor="text1"/>
                <w:sz w:val="20"/>
                <w:szCs w:val="20"/>
              </w:rPr>
              <w:t>4)</w:t>
            </w:r>
          </w:p>
        </w:tc>
      </w:tr>
      <w:tr w:rsidR="00925EB8" w:rsidRPr="00925EB8" w14:paraId="0CC121B7" w14:textId="77777777" w:rsidTr="003B0EA2">
        <w:trPr>
          <w:trHeight w:val="90"/>
        </w:trPr>
        <w:tc>
          <w:tcPr>
            <w:tcW w:w="1191" w:type="dxa"/>
          </w:tcPr>
          <w:p w14:paraId="69B85759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Current Age (years)</w:t>
            </w:r>
          </w:p>
        </w:tc>
        <w:tc>
          <w:tcPr>
            <w:tcW w:w="1800" w:type="dxa"/>
          </w:tcPr>
          <w:p w14:paraId="5FFBDD27" w14:textId="012440F6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</w:t>
            </w:r>
            <w:r w:rsidR="0039441A" w:rsidRPr="00925EB8">
              <w:rPr>
                <w:color w:val="000000" w:themeColor="text1"/>
                <w:sz w:val="20"/>
                <w:szCs w:val="20"/>
              </w:rPr>
              <w:t>6</w:t>
            </w:r>
          </w:p>
          <w:p w14:paraId="5C60099E" w14:textId="7984B7F9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 (-0.0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32</w:t>
            </w:r>
            <w:r w:rsidRPr="00925EB8">
              <w:rPr>
                <w:color w:val="000000" w:themeColor="text1"/>
                <w:sz w:val="20"/>
                <w:szCs w:val="20"/>
              </w:rPr>
              <w:t>, 0.001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9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6B5DD42D" w14:textId="4A5010EC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62</w:t>
            </w:r>
          </w:p>
          <w:p w14:paraId="09A1C421" w14:textId="0D72C9AD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88</w:t>
            </w:r>
            <w:r w:rsidRPr="00925EB8">
              <w:rPr>
                <w:color w:val="000000" w:themeColor="text1"/>
                <w:sz w:val="20"/>
                <w:szCs w:val="20"/>
              </w:rPr>
              <w:t>, -0.003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7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1DEDCA2E" w14:textId="0C39A68A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22</w:t>
            </w:r>
          </w:p>
          <w:p w14:paraId="46721649" w14:textId="6FB37CC4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005</w:t>
            </w:r>
            <w:r w:rsidRPr="00925EB8">
              <w:rPr>
                <w:color w:val="000000" w:themeColor="text1"/>
                <w:sz w:val="20"/>
                <w:szCs w:val="20"/>
              </w:rPr>
              <w:t>,  0.0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46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21CDC49D" w14:textId="30B845CF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2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7</w:t>
            </w:r>
          </w:p>
          <w:p w14:paraId="6DFC898F" w14:textId="43F480E2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43</w:t>
            </w:r>
            <w:r w:rsidRPr="00925EB8">
              <w:rPr>
                <w:color w:val="000000" w:themeColor="text1"/>
                <w:sz w:val="20"/>
                <w:szCs w:val="20"/>
              </w:rPr>
              <w:t>, -0.001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0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C361A94" w14:textId="5726E157" w:rsidR="00B33412" w:rsidRPr="00925EB8" w:rsidRDefault="003B0EA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0.00</w:t>
            </w:r>
            <w:r w:rsidRPr="00925EB8">
              <w:rPr>
                <w:color w:val="000000" w:themeColor="text1"/>
                <w:sz w:val="20"/>
                <w:szCs w:val="20"/>
              </w:rPr>
              <w:t>07</w:t>
            </w:r>
          </w:p>
          <w:p w14:paraId="12A65B56" w14:textId="00C9C35B" w:rsidR="00B33412" w:rsidRPr="00925EB8" w:rsidRDefault="00B33412" w:rsidP="00CB11B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98</w:t>
            </w:r>
            <w:r w:rsidRPr="00925EB8">
              <w:rPr>
                <w:color w:val="000000" w:themeColor="text1"/>
                <w:sz w:val="20"/>
                <w:szCs w:val="20"/>
              </w:rPr>
              <w:t>,0.00</w:t>
            </w:r>
            <w:r w:rsidR="00CB11B7" w:rsidRPr="00925EB8">
              <w:rPr>
                <w:color w:val="000000" w:themeColor="text1"/>
                <w:sz w:val="20"/>
                <w:szCs w:val="20"/>
              </w:rPr>
              <w:t>84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130AB53B" w14:textId="418650F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1</w:t>
            </w:r>
            <w:r w:rsidR="00CB11B7" w:rsidRPr="00925EB8">
              <w:rPr>
                <w:color w:val="000000" w:themeColor="text1"/>
                <w:sz w:val="20"/>
                <w:szCs w:val="20"/>
              </w:rPr>
              <w:t>84</w:t>
            </w:r>
          </w:p>
          <w:p w14:paraId="1CD75ABF" w14:textId="1325745F" w:rsidR="00B33412" w:rsidRPr="00925EB8" w:rsidRDefault="00B33412" w:rsidP="00CB11B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CB11B7" w:rsidRPr="00925EB8">
              <w:rPr>
                <w:color w:val="000000" w:themeColor="text1"/>
                <w:sz w:val="20"/>
                <w:szCs w:val="20"/>
              </w:rPr>
              <w:t>289</w:t>
            </w:r>
            <w:r w:rsidRPr="00925EB8">
              <w:rPr>
                <w:color w:val="000000" w:themeColor="text1"/>
                <w:sz w:val="20"/>
                <w:szCs w:val="20"/>
              </w:rPr>
              <w:t>, -0.00</w:t>
            </w:r>
            <w:r w:rsidR="00CB11B7" w:rsidRPr="00925EB8">
              <w:rPr>
                <w:color w:val="000000" w:themeColor="text1"/>
                <w:sz w:val="20"/>
                <w:szCs w:val="20"/>
              </w:rPr>
              <w:t>80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63BD3652" w14:textId="77777777" w:rsidTr="003B0EA2">
        <w:trPr>
          <w:trHeight w:val="152"/>
        </w:trPr>
        <w:tc>
          <w:tcPr>
            <w:tcW w:w="1191" w:type="dxa"/>
          </w:tcPr>
          <w:p w14:paraId="6837122A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800" w:type="dxa"/>
          </w:tcPr>
          <w:p w14:paraId="23C0C74D" w14:textId="3DE35B8F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4</w:t>
            </w:r>
            <w:r w:rsidR="0039441A" w:rsidRPr="00925EB8">
              <w:rPr>
                <w:color w:val="000000" w:themeColor="text1"/>
                <w:sz w:val="20"/>
                <w:szCs w:val="20"/>
              </w:rPr>
              <w:t>24</w:t>
            </w:r>
          </w:p>
          <w:p w14:paraId="35AA99FC" w14:textId="204D8AD6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 xml:space="preserve">1033, </w:t>
            </w: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184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6CE2172F" w14:textId="081BA87A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2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10</w:t>
            </w:r>
          </w:p>
          <w:p w14:paraId="38A06095" w14:textId="77386066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387</w:t>
            </w:r>
            <w:r w:rsidRPr="00925EB8">
              <w:rPr>
                <w:color w:val="000000" w:themeColor="text1"/>
                <w:sz w:val="20"/>
                <w:szCs w:val="20"/>
              </w:rPr>
              <w:t>,  0.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807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BA60D5D" w14:textId="3A99EE2B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333</w:t>
            </w:r>
          </w:p>
          <w:p w14:paraId="2C5BB5CD" w14:textId="35119D6B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879</w:t>
            </w:r>
            <w:r w:rsidRPr="00925EB8">
              <w:rPr>
                <w:color w:val="000000" w:themeColor="text1"/>
                <w:sz w:val="20"/>
                <w:szCs w:val="20"/>
              </w:rPr>
              <w:t>,  0.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211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55A4D9E" w14:textId="3F78F231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664</w:t>
            </w:r>
          </w:p>
          <w:p w14:paraId="04607F91" w14:textId="4841C4EC" w:rsidR="00B33412" w:rsidRPr="00925EB8" w:rsidRDefault="003B0EA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0.0</w:t>
            </w:r>
            <w:r w:rsidRPr="00925EB8">
              <w:rPr>
                <w:color w:val="000000" w:themeColor="text1"/>
                <w:sz w:val="20"/>
                <w:szCs w:val="20"/>
              </w:rPr>
              <w:t>280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,  0.</w:t>
            </w:r>
            <w:r w:rsidRPr="00925EB8">
              <w:rPr>
                <w:color w:val="000000" w:themeColor="text1"/>
                <w:sz w:val="20"/>
                <w:szCs w:val="20"/>
              </w:rPr>
              <w:t>1048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50A9700" w14:textId="712EB053" w:rsidR="00B33412" w:rsidRPr="00925EB8" w:rsidRDefault="003B0EA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0.0</w:t>
            </w:r>
            <w:r w:rsidRPr="00925EB8">
              <w:rPr>
                <w:color w:val="000000" w:themeColor="text1"/>
                <w:sz w:val="20"/>
                <w:szCs w:val="20"/>
              </w:rPr>
              <w:t>287</w:t>
            </w:r>
          </w:p>
          <w:p w14:paraId="024F8CC2" w14:textId="6BFD3C45" w:rsidR="00B33412" w:rsidRPr="00925EB8" w:rsidRDefault="00B33412" w:rsidP="00CB11B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CB11B7" w:rsidRPr="00925EB8">
              <w:rPr>
                <w:color w:val="000000" w:themeColor="text1"/>
                <w:sz w:val="20"/>
                <w:szCs w:val="20"/>
              </w:rPr>
              <w:t>2422</w:t>
            </w:r>
            <w:r w:rsidRPr="00925EB8">
              <w:rPr>
                <w:color w:val="000000" w:themeColor="text1"/>
                <w:sz w:val="20"/>
                <w:szCs w:val="20"/>
              </w:rPr>
              <w:t>, 0.</w:t>
            </w:r>
            <w:r w:rsidR="00CB11B7" w:rsidRPr="00925EB8">
              <w:rPr>
                <w:color w:val="000000" w:themeColor="text1"/>
                <w:sz w:val="20"/>
                <w:szCs w:val="20"/>
              </w:rPr>
              <w:t>1847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890" w:type="dxa"/>
          </w:tcPr>
          <w:p w14:paraId="40D792F8" w14:textId="2DA9F630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</w:t>
            </w:r>
            <w:r w:rsidR="00CB11B7" w:rsidRPr="00925EB8">
              <w:rPr>
                <w:color w:val="000000" w:themeColor="text1"/>
                <w:sz w:val="20"/>
                <w:szCs w:val="20"/>
              </w:rPr>
              <w:t>3712</w:t>
            </w:r>
          </w:p>
          <w:p w14:paraId="292DF92F" w14:textId="2CFAB42C" w:rsidR="00B33412" w:rsidRPr="00925EB8" w:rsidRDefault="00CB11B7" w:rsidP="00CB11B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0.</w:t>
            </w:r>
            <w:r w:rsidRPr="00925EB8">
              <w:rPr>
                <w:color w:val="000000" w:themeColor="text1"/>
                <w:sz w:val="20"/>
                <w:szCs w:val="20"/>
              </w:rPr>
              <w:t>1268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, 0.</w:t>
            </w:r>
            <w:r w:rsidRPr="00925EB8">
              <w:rPr>
                <w:color w:val="000000" w:themeColor="text1"/>
                <w:sz w:val="20"/>
                <w:szCs w:val="20"/>
              </w:rPr>
              <w:t>6157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32CE1D27" w14:textId="77777777" w:rsidTr="003B0EA2">
        <w:trPr>
          <w:trHeight w:val="512"/>
        </w:trPr>
        <w:tc>
          <w:tcPr>
            <w:tcW w:w="1191" w:type="dxa"/>
          </w:tcPr>
          <w:p w14:paraId="6CD9D51B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Lipids (mg/</w:t>
            </w:r>
            <w:proofErr w:type="spellStart"/>
            <w:r w:rsidRPr="00925EB8">
              <w:rPr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7BD16D88" w14:textId="6433710B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0</w:t>
            </w:r>
            <w:r w:rsidR="0039441A" w:rsidRPr="00925EB8">
              <w:rPr>
                <w:color w:val="000000" w:themeColor="text1"/>
                <w:sz w:val="20"/>
                <w:szCs w:val="20"/>
              </w:rPr>
              <w:t>6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2C63FD02" w14:textId="5B0907CE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2, 0.00007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12EE0049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-0.0002 </w:t>
            </w:r>
          </w:p>
          <w:p w14:paraId="4F8D99BB" w14:textId="02E068EF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>, -0.00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06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64F7108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-0.00009 </w:t>
            </w:r>
          </w:p>
          <w:p w14:paraId="30AFE812" w14:textId="42AA9C50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 xml:space="preserve">2, </w:t>
            </w:r>
            <w:r w:rsidRPr="00925EB8">
              <w:rPr>
                <w:color w:val="000000" w:themeColor="text1"/>
                <w:sz w:val="20"/>
                <w:szCs w:val="20"/>
              </w:rPr>
              <w:t>0.00002)</w:t>
            </w:r>
          </w:p>
        </w:tc>
        <w:tc>
          <w:tcPr>
            <w:tcW w:w="1890" w:type="dxa"/>
          </w:tcPr>
          <w:p w14:paraId="6766BBCD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-0.0001 </w:t>
            </w:r>
          </w:p>
          <w:p w14:paraId="6B3F8954" w14:textId="26C3739F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2</w:t>
            </w:r>
            <w:r w:rsidRPr="00925EB8">
              <w:rPr>
                <w:color w:val="000000" w:themeColor="text1"/>
                <w:sz w:val="20"/>
                <w:szCs w:val="20"/>
              </w:rPr>
              <w:t>, -0.000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7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F843DE5" w14:textId="5EAD3EF2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3</w:t>
            </w:r>
          </w:p>
          <w:p w14:paraId="0F476711" w14:textId="6974243A" w:rsidR="00B33412" w:rsidRPr="00925EB8" w:rsidRDefault="00B33412" w:rsidP="00CB11B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CB11B7" w:rsidRPr="00925EB8">
              <w:rPr>
                <w:color w:val="000000" w:themeColor="text1"/>
                <w:sz w:val="20"/>
                <w:szCs w:val="20"/>
              </w:rPr>
              <w:t>1</w:t>
            </w:r>
            <w:r w:rsidRPr="00925EB8">
              <w:rPr>
                <w:color w:val="000000" w:themeColor="text1"/>
                <w:sz w:val="20"/>
                <w:szCs w:val="20"/>
              </w:rPr>
              <w:t>, 0.000</w:t>
            </w:r>
            <w:r w:rsidR="00CB11B7" w:rsidRPr="00925EB8">
              <w:rPr>
                <w:color w:val="000000" w:themeColor="text1"/>
                <w:sz w:val="20"/>
                <w:szCs w:val="20"/>
              </w:rPr>
              <w:t>8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149A7CE" w14:textId="48488F0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</w:t>
            </w:r>
            <w:r w:rsidR="00CB11B7" w:rsidRPr="00925EB8">
              <w:rPr>
                <w:color w:val="000000" w:themeColor="text1"/>
                <w:sz w:val="20"/>
                <w:szCs w:val="20"/>
              </w:rPr>
              <w:t>3</w:t>
            </w:r>
          </w:p>
          <w:p w14:paraId="41B75F41" w14:textId="4E94012B" w:rsidR="00B33412" w:rsidRPr="00925EB8" w:rsidRDefault="00B33412" w:rsidP="00CB11B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CB11B7" w:rsidRPr="00925EB8">
              <w:rPr>
                <w:color w:val="000000" w:themeColor="text1"/>
                <w:sz w:val="20"/>
                <w:szCs w:val="20"/>
              </w:rPr>
              <w:t>9</w:t>
            </w:r>
            <w:r w:rsidRPr="00925EB8">
              <w:rPr>
                <w:color w:val="000000" w:themeColor="text1"/>
                <w:sz w:val="20"/>
                <w:szCs w:val="20"/>
              </w:rPr>
              <w:t>,  0.0001)</w:t>
            </w:r>
          </w:p>
        </w:tc>
      </w:tr>
      <w:tr w:rsidR="00925EB8" w:rsidRPr="00925EB8" w14:paraId="1688B72F" w14:textId="77777777" w:rsidTr="003B0EA2">
        <w:trPr>
          <w:trHeight w:val="238"/>
        </w:trPr>
        <w:tc>
          <w:tcPr>
            <w:tcW w:w="1191" w:type="dxa"/>
          </w:tcPr>
          <w:p w14:paraId="28412129" w14:textId="7777777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PCB (ppb)</w:t>
            </w:r>
          </w:p>
        </w:tc>
        <w:tc>
          <w:tcPr>
            <w:tcW w:w="1800" w:type="dxa"/>
          </w:tcPr>
          <w:p w14:paraId="65A1DA04" w14:textId="28B19D33" w:rsidR="00B33412" w:rsidRPr="00925EB8" w:rsidRDefault="003B0EA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</w:t>
            </w:r>
            <w:r w:rsidR="00B33412" w:rsidRPr="00925EB8">
              <w:rPr>
                <w:color w:val="000000" w:themeColor="text1"/>
                <w:sz w:val="20"/>
                <w:szCs w:val="20"/>
              </w:rPr>
              <w:t>0.00</w:t>
            </w:r>
            <w:r w:rsidRPr="00925EB8">
              <w:rPr>
                <w:color w:val="000000" w:themeColor="text1"/>
                <w:sz w:val="20"/>
                <w:szCs w:val="20"/>
              </w:rPr>
              <w:t>07</w:t>
            </w:r>
          </w:p>
          <w:p w14:paraId="0D35A72B" w14:textId="5460981B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509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494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5E5ADCAF" w14:textId="2D5C9294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2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00</w:t>
            </w:r>
          </w:p>
          <w:p w14:paraId="5ED10B07" w14:textId="37D985AC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292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692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14A0E323" w14:textId="05C97515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142</w:t>
            </w:r>
          </w:p>
          <w:p w14:paraId="7B367626" w14:textId="01EB25C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-</w:t>
            </w: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307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591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35F9819" w14:textId="1D0B4F2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150</w:t>
            </w:r>
          </w:p>
          <w:p w14:paraId="355AE082" w14:textId="70C07248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466</w:t>
            </w:r>
            <w:r w:rsidRPr="00925EB8">
              <w:rPr>
                <w:color w:val="000000" w:themeColor="text1"/>
                <w:sz w:val="20"/>
                <w:szCs w:val="20"/>
              </w:rPr>
              <w:t>, 0.01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66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A63A494" w14:textId="63041FD7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3B0EA2" w:rsidRPr="00925EB8">
              <w:rPr>
                <w:color w:val="000000" w:themeColor="text1"/>
                <w:sz w:val="20"/>
                <w:szCs w:val="20"/>
              </w:rPr>
              <w:t>492</w:t>
            </w:r>
          </w:p>
          <w:p w14:paraId="5BADBB4C" w14:textId="0E5C7EA0" w:rsidR="00B33412" w:rsidRPr="00925EB8" w:rsidRDefault="00B33412" w:rsidP="00CB11B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12</w:t>
            </w:r>
            <w:r w:rsidR="00CB11B7" w:rsidRPr="00925EB8">
              <w:rPr>
                <w:color w:val="000000" w:themeColor="text1"/>
                <w:sz w:val="20"/>
                <w:szCs w:val="20"/>
              </w:rPr>
              <w:t>67</w:t>
            </w:r>
            <w:r w:rsidRPr="00925EB8">
              <w:rPr>
                <w:color w:val="000000" w:themeColor="text1"/>
                <w:sz w:val="20"/>
                <w:szCs w:val="20"/>
              </w:rPr>
              <w:t>, 0.</w:t>
            </w:r>
            <w:r w:rsidR="00CB11B7" w:rsidRPr="00925EB8">
              <w:rPr>
                <w:color w:val="000000" w:themeColor="text1"/>
                <w:sz w:val="20"/>
                <w:szCs w:val="20"/>
              </w:rPr>
              <w:t>2251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2F7446D" w14:textId="033ED19F" w:rsidR="00B33412" w:rsidRPr="00925EB8" w:rsidRDefault="00B33412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1</w:t>
            </w:r>
            <w:r w:rsidR="00CB11B7" w:rsidRPr="00925EB8">
              <w:rPr>
                <w:color w:val="000000" w:themeColor="text1"/>
                <w:sz w:val="20"/>
                <w:szCs w:val="20"/>
              </w:rPr>
              <w:t>093</w:t>
            </w:r>
          </w:p>
          <w:p w14:paraId="5308E010" w14:textId="3314B6F4" w:rsidR="00B33412" w:rsidRPr="00925EB8" w:rsidRDefault="00B33412" w:rsidP="00CB11B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CB11B7" w:rsidRPr="00925EB8">
              <w:rPr>
                <w:color w:val="000000" w:themeColor="text1"/>
                <w:sz w:val="20"/>
                <w:szCs w:val="20"/>
              </w:rPr>
              <w:t xml:space="preserve">3109, </w:t>
            </w: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CB11B7" w:rsidRPr="00925EB8">
              <w:rPr>
                <w:color w:val="000000" w:themeColor="text1"/>
                <w:sz w:val="20"/>
                <w:szCs w:val="20"/>
              </w:rPr>
              <w:t>92</w:t>
            </w:r>
            <w:r w:rsidRPr="00925EB8">
              <w:rPr>
                <w:color w:val="000000" w:themeColor="text1"/>
                <w:sz w:val="20"/>
                <w:szCs w:val="20"/>
              </w:rPr>
              <w:t>1)</w:t>
            </w:r>
          </w:p>
        </w:tc>
      </w:tr>
    </w:tbl>
    <w:p w14:paraId="15E832BC" w14:textId="77777777" w:rsidR="00B33412" w:rsidRPr="00925EB8" w:rsidRDefault="00B33412" w:rsidP="00B33412">
      <w:pPr>
        <w:rPr>
          <w:color w:val="000000" w:themeColor="text1"/>
        </w:rPr>
      </w:pPr>
    </w:p>
    <w:p w14:paraId="07EF13AB" w14:textId="77777777" w:rsidR="00B33412" w:rsidRPr="00925EB8" w:rsidRDefault="00B33412">
      <w:pPr>
        <w:rPr>
          <w:color w:val="000000" w:themeColor="text1"/>
        </w:rPr>
        <w:sectPr w:rsidR="00B33412" w:rsidRPr="00925EB8" w:rsidSect="00B3341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9D23187" w14:textId="77777777" w:rsidR="009726F3" w:rsidRPr="00925EB8" w:rsidRDefault="009726F3" w:rsidP="009726F3">
      <w:pPr>
        <w:rPr>
          <w:b/>
          <w:color w:val="000000" w:themeColor="text1"/>
        </w:rPr>
      </w:pPr>
      <w:r w:rsidRPr="00925EB8">
        <w:rPr>
          <w:b/>
          <w:color w:val="000000" w:themeColor="text1"/>
        </w:rPr>
        <w:lastRenderedPageBreak/>
        <w:t>Table S6: Association between PBB and thyroid hormone levels in each gen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170"/>
        <w:gridCol w:w="1170"/>
        <w:gridCol w:w="1170"/>
        <w:gridCol w:w="1306"/>
        <w:gridCol w:w="1394"/>
        <w:gridCol w:w="1345"/>
      </w:tblGrid>
      <w:tr w:rsidR="00925EB8" w:rsidRPr="00925EB8" w14:paraId="7FF9412B" w14:textId="77777777" w:rsidTr="003B0EA2">
        <w:tc>
          <w:tcPr>
            <w:tcW w:w="1795" w:type="dxa"/>
          </w:tcPr>
          <w:p w14:paraId="0FC300E8" w14:textId="77777777" w:rsidR="009726F3" w:rsidRPr="00925EB8" w:rsidRDefault="009726F3" w:rsidP="003B0EA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40" w:type="dxa"/>
            <w:gridSpan w:val="2"/>
          </w:tcPr>
          <w:p w14:paraId="4706774F" w14:textId="77777777" w:rsidR="009726F3" w:rsidRPr="00925EB8" w:rsidRDefault="009726F3" w:rsidP="003B0EA2">
            <w:pPr>
              <w:jc w:val="center"/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Women (N = 440)</w:t>
            </w:r>
          </w:p>
        </w:tc>
        <w:tc>
          <w:tcPr>
            <w:tcW w:w="2476" w:type="dxa"/>
            <w:gridSpan w:val="2"/>
          </w:tcPr>
          <w:p w14:paraId="5E1BDFEC" w14:textId="77777777" w:rsidR="009726F3" w:rsidRPr="00925EB8" w:rsidRDefault="009726F3" w:rsidP="003B0EA2">
            <w:pPr>
              <w:jc w:val="center"/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 xml:space="preserve">Men (N = 275) </w:t>
            </w:r>
          </w:p>
        </w:tc>
        <w:tc>
          <w:tcPr>
            <w:tcW w:w="2739" w:type="dxa"/>
            <w:gridSpan w:val="2"/>
          </w:tcPr>
          <w:p w14:paraId="6E6A52D9" w14:textId="77777777" w:rsidR="009726F3" w:rsidRPr="00925EB8" w:rsidRDefault="009726F3" w:rsidP="003B0EA2">
            <w:pPr>
              <w:jc w:val="center"/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Interaction</w:t>
            </w:r>
          </w:p>
        </w:tc>
      </w:tr>
      <w:tr w:rsidR="00925EB8" w:rsidRPr="00925EB8" w14:paraId="4BB81A7D" w14:textId="77777777" w:rsidTr="003B0EA2">
        <w:tc>
          <w:tcPr>
            <w:tcW w:w="1795" w:type="dxa"/>
          </w:tcPr>
          <w:p w14:paraId="18461605" w14:textId="77777777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3C779FC" w14:textId="77777777" w:rsidR="009726F3" w:rsidRPr="00925EB8" w:rsidRDefault="009726F3" w:rsidP="003B0EA2">
            <w:pPr>
              <w:jc w:val="center"/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T-statistic</w:t>
            </w:r>
          </w:p>
        </w:tc>
        <w:tc>
          <w:tcPr>
            <w:tcW w:w="1170" w:type="dxa"/>
          </w:tcPr>
          <w:p w14:paraId="269F8CEB" w14:textId="77777777" w:rsidR="009726F3" w:rsidRPr="00925EB8" w:rsidRDefault="009726F3" w:rsidP="003B0EA2">
            <w:pPr>
              <w:jc w:val="center"/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P-value</w:t>
            </w:r>
          </w:p>
        </w:tc>
        <w:tc>
          <w:tcPr>
            <w:tcW w:w="1170" w:type="dxa"/>
          </w:tcPr>
          <w:p w14:paraId="51EDDB14" w14:textId="77777777" w:rsidR="009726F3" w:rsidRPr="00925EB8" w:rsidRDefault="009726F3" w:rsidP="003B0EA2">
            <w:pPr>
              <w:jc w:val="center"/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T-statistic</w:t>
            </w:r>
          </w:p>
        </w:tc>
        <w:tc>
          <w:tcPr>
            <w:tcW w:w="1306" w:type="dxa"/>
          </w:tcPr>
          <w:p w14:paraId="2CFA6196" w14:textId="77777777" w:rsidR="009726F3" w:rsidRPr="00925EB8" w:rsidRDefault="009726F3" w:rsidP="003B0EA2">
            <w:pPr>
              <w:jc w:val="center"/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P-value</w:t>
            </w:r>
          </w:p>
        </w:tc>
        <w:tc>
          <w:tcPr>
            <w:tcW w:w="1394" w:type="dxa"/>
          </w:tcPr>
          <w:p w14:paraId="1C7E90BC" w14:textId="77777777" w:rsidR="009726F3" w:rsidRPr="00925EB8" w:rsidRDefault="009726F3" w:rsidP="003B0EA2">
            <w:pPr>
              <w:jc w:val="center"/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T-statistic</w:t>
            </w:r>
          </w:p>
        </w:tc>
        <w:tc>
          <w:tcPr>
            <w:tcW w:w="1345" w:type="dxa"/>
          </w:tcPr>
          <w:p w14:paraId="3E833C96" w14:textId="77777777" w:rsidR="009726F3" w:rsidRPr="00925EB8" w:rsidRDefault="009726F3" w:rsidP="003B0EA2">
            <w:pPr>
              <w:jc w:val="center"/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P-value</w:t>
            </w:r>
          </w:p>
        </w:tc>
      </w:tr>
      <w:tr w:rsidR="00925EB8" w:rsidRPr="00925EB8" w14:paraId="4CC4108F" w14:textId="77777777" w:rsidTr="003B0EA2">
        <w:tc>
          <w:tcPr>
            <w:tcW w:w="1795" w:type="dxa"/>
          </w:tcPr>
          <w:p w14:paraId="70DCF8A3" w14:textId="77777777" w:rsidR="009726F3" w:rsidRPr="00925EB8" w:rsidRDefault="009726F3" w:rsidP="003B0EA2">
            <w:pPr>
              <w:jc w:val="center"/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Total T</w:t>
            </w:r>
            <w:r w:rsidRPr="00925EB8">
              <w:rPr>
                <w:color w:val="000000" w:themeColor="text1"/>
                <w:vertAlign w:val="subscript"/>
              </w:rPr>
              <w:t>4</w:t>
            </w:r>
            <w:r w:rsidRPr="00925EB8">
              <w:rPr>
                <w:color w:val="000000" w:themeColor="text1"/>
              </w:rPr>
              <w:t xml:space="preserve"> (</w:t>
            </w:r>
            <m:oMath>
              <m:r>
                <w:rPr>
                  <w:rFonts w:ascii="Cambria Math" w:hAnsi="Cambria Math"/>
                  <w:color w:val="000000" w:themeColor="text1"/>
                </w:rPr>
                <m:t>μ</m:t>
              </m:r>
            </m:oMath>
            <w:r w:rsidRPr="00925EB8">
              <w:rPr>
                <w:rFonts w:eastAsiaTheme="minorEastAsia"/>
                <w:color w:val="000000" w:themeColor="text1"/>
              </w:rPr>
              <w:t>g/dL)</w:t>
            </w:r>
          </w:p>
        </w:tc>
        <w:tc>
          <w:tcPr>
            <w:tcW w:w="1170" w:type="dxa"/>
          </w:tcPr>
          <w:p w14:paraId="683B6D23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87</w:t>
            </w:r>
          </w:p>
        </w:tc>
        <w:tc>
          <w:tcPr>
            <w:tcW w:w="1170" w:type="dxa"/>
          </w:tcPr>
          <w:p w14:paraId="4AD6D585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38</w:t>
            </w:r>
          </w:p>
        </w:tc>
        <w:tc>
          <w:tcPr>
            <w:tcW w:w="1170" w:type="dxa"/>
          </w:tcPr>
          <w:p w14:paraId="2ECA282F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58</w:t>
            </w:r>
          </w:p>
        </w:tc>
        <w:tc>
          <w:tcPr>
            <w:tcW w:w="1306" w:type="dxa"/>
          </w:tcPr>
          <w:p w14:paraId="1C7456E3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55</w:t>
            </w:r>
          </w:p>
        </w:tc>
        <w:tc>
          <w:tcPr>
            <w:tcW w:w="1394" w:type="dxa"/>
          </w:tcPr>
          <w:p w14:paraId="363604B4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29</w:t>
            </w:r>
          </w:p>
        </w:tc>
        <w:tc>
          <w:tcPr>
            <w:tcW w:w="1345" w:type="dxa"/>
          </w:tcPr>
          <w:p w14:paraId="515F36BF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76</w:t>
            </w:r>
          </w:p>
        </w:tc>
      </w:tr>
      <w:tr w:rsidR="00925EB8" w:rsidRPr="00925EB8" w14:paraId="42705AEB" w14:textId="77777777" w:rsidTr="003B0EA2">
        <w:tc>
          <w:tcPr>
            <w:tcW w:w="1795" w:type="dxa"/>
          </w:tcPr>
          <w:p w14:paraId="18BC0941" w14:textId="77777777" w:rsidR="009726F3" w:rsidRPr="00925EB8" w:rsidRDefault="009726F3" w:rsidP="003B0EA2">
            <w:pPr>
              <w:jc w:val="center"/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Total T</w:t>
            </w:r>
            <w:r w:rsidRPr="00925EB8">
              <w:rPr>
                <w:color w:val="000000" w:themeColor="text1"/>
                <w:vertAlign w:val="subscript"/>
              </w:rPr>
              <w:t xml:space="preserve">3 </w:t>
            </w:r>
            <w:r w:rsidRPr="00925EB8">
              <w:rPr>
                <w:color w:val="000000" w:themeColor="text1"/>
              </w:rPr>
              <w:t>(ng/mL)</w:t>
            </w:r>
          </w:p>
        </w:tc>
        <w:tc>
          <w:tcPr>
            <w:tcW w:w="1170" w:type="dxa"/>
          </w:tcPr>
          <w:p w14:paraId="00BBCB26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1.25</w:t>
            </w:r>
          </w:p>
        </w:tc>
        <w:tc>
          <w:tcPr>
            <w:tcW w:w="1170" w:type="dxa"/>
          </w:tcPr>
          <w:p w14:paraId="3F6D1DB0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21</w:t>
            </w:r>
          </w:p>
        </w:tc>
        <w:tc>
          <w:tcPr>
            <w:tcW w:w="1170" w:type="dxa"/>
          </w:tcPr>
          <w:p w14:paraId="5818BB35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89</w:t>
            </w:r>
          </w:p>
        </w:tc>
        <w:tc>
          <w:tcPr>
            <w:tcW w:w="1306" w:type="dxa"/>
          </w:tcPr>
          <w:p w14:paraId="47D2D67E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37</w:t>
            </w:r>
          </w:p>
        </w:tc>
        <w:tc>
          <w:tcPr>
            <w:tcW w:w="1394" w:type="dxa"/>
          </w:tcPr>
          <w:p w14:paraId="7E7B6B5F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-0.07</w:t>
            </w:r>
          </w:p>
        </w:tc>
        <w:tc>
          <w:tcPr>
            <w:tcW w:w="1345" w:type="dxa"/>
          </w:tcPr>
          <w:p w14:paraId="5FD32647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94</w:t>
            </w:r>
          </w:p>
        </w:tc>
      </w:tr>
      <w:tr w:rsidR="00925EB8" w:rsidRPr="00925EB8" w14:paraId="123A7270" w14:textId="77777777" w:rsidTr="003B0EA2">
        <w:trPr>
          <w:trHeight w:val="70"/>
        </w:trPr>
        <w:tc>
          <w:tcPr>
            <w:tcW w:w="1795" w:type="dxa"/>
          </w:tcPr>
          <w:p w14:paraId="6B5CBD23" w14:textId="77777777" w:rsidR="009726F3" w:rsidRPr="00925EB8" w:rsidRDefault="009726F3" w:rsidP="003B0EA2">
            <w:pPr>
              <w:jc w:val="center"/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Free T</w:t>
            </w:r>
            <w:r w:rsidRPr="00925EB8">
              <w:rPr>
                <w:color w:val="000000" w:themeColor="text1"/>
                <w:vertAlign w:val="subscript"/>
              </w:rPr>
              <w:t xml:space="preserve">4 </w:t>
            </w:r>
            <w:r w:rsidRPr="00925EB8">
              <w:rPr>
                <w:color w:val="000000" w:themeColor="text1"/>
              </w:rPr>
              <w:t>(ng/</w:t>
            </w:r>
            <w:proofErr w:type="spellStart"/>
            <w:r w:rsidRPr="00925EB8">
              <w:rPr>
                <w:color w:val="000000" w:themeColor="text1"/>
              </w:rPr>
              <w:t>dL</w:t>
            </w:r>
            <w:proofErr w:type="spellEnd"/>
            <w:r w:rsidRPr="00925EB8">
              <w:rPr>
                <w:color w:val="000000" w:themeColor="text1"/>
              </w:rPr>
              <w:t>)</w:t>
            </w:r>
          </w:p>
        </w:tc>
        <w:tc>
          <w:tcPr>
            <w:tcW w:w="1170" w:type="dxa"/>
          </w:tcPr>
          <w:p w14:paraId="5FD0EAC3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-2.27</w:t>
            </w:r>
          </w:p>
        </w:tc>
        <w:tc>
          <w:tcPr>
            <w:tcW w:w="1170" w:type="dxa"/>
          </w:tcPr>
          <w:p w14:paraId="6CCB2F33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02</w:t>
            </w:r>
          </w:p>
        </w:tc>
        <w:tc>
          <w:tcPr>
            <w:tcW w:w="1170" w:type="dxa"/>
          </w:tcPr>
          <w:p w14:paraId="49DEBB1A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-1.45</w:t>
            </w:r>
          </w:p>
        </w:tc>
        <w:tc>
          <w:tcPr>
            <w:tcW w:w="1306" w:type="dxa"/>
          </w:tcPr>
          <w:p w14:paraId="00BCACCA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14</w:t>
            </w:r>
          </w:p>
        </w:tc>
        <w:tc>
          <w:tcPr>
            <w:tcW w:w="1394" w:type="dxa"/>
          </w:tcPr>
          <w:p w14:paraId="613D7AC7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14</w:t>
            </w:r>
          </w:p>
        </w:tc>
        <w:tc>
          <w:tcPr>
            <w:tcW w:w="1345" w:type="dxa"/>
          </w:tcPr>
          <w:p w14:paraId="0E9C0362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88</w:t>
            </w:r>
          </w:p>
        </w:tc>
      </w:tr>
      <w:tr w:rsidR="00925EB8" w:rsidRPr="00925EB8" w14:paraId="63C2DB9F" w14:textId="77777777" w:rsidTr="003B0EA2">
        <w:tc>
          <w:tcPr>
            <w:tcW w:w="1795" w:type="dxa"/>
          </w:tcPr>
          <w:p w14:paraId="6744F020" w14:textId="77777777" w:rsidR="009726F3" w:rsidRPr="00925EB8" w:rsidRDefault="009726F3" w:rsidP="003B0EA2">
            <w:pPr>
              <w:jc w:val="center"/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Free T</w:t>
            </w:r>
            <w:r w:rsidRPr="00925EB8">
              <w:rPr>
                <w:color w:val="000000" w:themeColor="text1"/>
                <w:vertAlign w:val="subscript"/>
              </w:rPr>
              <w:t>3</w:t>
            </w:r>
            <w:r w:rsidRPr="00925EB8">
              <w:rPr>
                <w:color w:val="000000" w:themeColor="text1"/>
              </w:rPr>
              <w:t xml:space="preserve"> (</w:t>
            </w:r>
            <w:proofErr w:type="spellStart"/>
            <w:r w:rsidRPr="00925EB8">
              <w:rPr>
                <w:color w:val="000000" w:themeColor="text1"/>
              </w:rPr>
              <w:t>pg</w:t>
            </w:r>
            <w:proofErr w:type="spellEnd"/>
            <w:r w:rsidRPr="00925EB8">
              <w:rPr>
                <w:color w:val="000000" w:themeColor="text1"/>
              </w:rPr>
              <w:t>/mL)</w:t>
            </w:r>
          </w:p>
        </w:tc>
        <w:tc>
          <w:tcPr>
            <w:tcW w:w="1170" w:type="dxa"/>
          </w:tcPr>
          <w:p w14:paraId="5ABCF9BA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2.98</w:t>
            </w:r>
          </w:p>
        </w:tc>
        <w:tc>
          <w:tcPr>
            <w:tcW w:w="1170" w:type="dxa"/>
          </w:tcPr>
          <w:p w14:paraId="1EC54950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002</w:t>
            </w:r>
          </w:p>
        </w:tc>
        <w:tc>
          <w:tcPr>
            <w:tcW w:w="1170" w:type="dxa"/>
          </w:tcPr>
          <w:p w14:paraId="119A3564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94</w:t>
            </w:r>
          </w:p>
        </w:tc>
        <w:tc>
          <w:tcPr>
            <w:tcW w:w="1306" w:type="dxa"/>
          </w:tcPr>
          <w:p w14:paraId="63FF0110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34</w:t>
            </w:r>
          </w:p>
        </w:tc>
        <w:tc>
          <w:tcPr>
            <w:tcW w:w="1394" w:type="dxa"/>
          </w:tcPr>
          <w:p w14:paraId="48D8A472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-1.73</w:t>
            </w:r>
          </w:p>
        </w:tc>
        <w:tc>
          <w:tcPr>
            <w:tcW w:w="1345" w:type="dxa"/>
          </w:tcPr>
          <w:p w14:paraId="3A2976E4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08</w:t>
            </w:r>
          </w:p>
        </w:tc>
      </w:tr>
      <w:tr w:rsidR="00925EB8" w:rsidRPr="00925EB8" w14:paraId="1FB66739" w14:textId="77777777" w:rsidTr="003B0EA2">
        <w:trPr>
          <w:trHeight w:val="188"/>
        </w:trPr>
        <w:tc>
          <w:tcPr>
            <w:tcW w:w="1795" w:type="dxa"/>
          </w:tcPr>
          <w:p w14:paraId="457057F3" w14:textId="77777777" w:rsidR="009726F3" w:rsidRPr="00925EB8" w:rsidRDefault="009726F3" w:rsidP="003B0EA2">
            <w:pPr>
              <w:jc w:val="center"/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TSH (</w:t>
            </w:r>
            <m:oMath>
              <m:r>
                <w:rPr>
                  <w:rFonts w:ascii="Cambria Math" w:hAnsi="Cambria Math"/>
                  <w:color w:val="000000" w:themeColor="text1"/>
                </w:rPr>
                <m:t>μ</m:t>
              </m:r>
            </m:oMath>
            <w:r w:rsidRPr="00925EB8">
              <w:rPr>
                <w:rFonts w:eastAsiaTheme="minorEastAsia"/>
                <w:color w:val="000000" w:themeColor="text1"/>
              </w:rPr>
              <w:t>IU/mL)</w:t>
            </w:r>
          </w:p>
        </w:tc>
        <w:tc>
          <w:tcPr>
            <w:tcW w:w="1170" w:type="dxa"/>
          </w:tcPr>
          <w:p w14:paraId="01EAE26B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90</w:t>
            </w:r>
          </w:p>
        </w:tc>
        <w:tc>
          <w:tcPr>
            <w:tcW w:w="1170" w:type="dxa"/>
          </w:tcPr>
          <w:p w14:paraId="2AFCCDE2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36</w:t>
            </w:r>
          </w:p>
        </w:tc>
        <w:tc>
          <w:tcPr>
            <w:tcW w:w="1170" w:type="dxa"/>
          </w:tcPr>
          <w:p w14:paraId="3F73149F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1.04</w:t>
            </w:r>
          </w:p>
        </w:tc>
        <w:tc>
          <w:tcPr>
            <w:tcW w:w="1306" w:type="dxa"/>
          </w:tcPr>
          <w:p w14:paraId="3CEAE71C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29</w:t>
            </w:r>
          </w:p>
        </w:tc>
        <w:tc>
          <w:tcPr>
            <w:tcW w:w="1394" w:type="dxa"/>
          </w:tcPr>
          <w:p w14:paraId="1AB104BA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-0.17</w:t>
            </w:r>
          </w:p>
        </w:tc>
        <w:tc>
          <w:tcPr>
            <w:tcW w:w="1345" w:type="dxa"/>
          </w:tcPr>
          <w:p w14:paraId="140F0819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85</w:t>
            </w:r>
          </w:p>
        </w:tc>
      </w:tr>
      <w:tr w:rsidR="009726F3" w:rsidRPr="00925EB8" w14:paraId="1E2D1431" w14:textId="77777777" w:rsidTr="003B0EA2">
        <w:tc>
          <w:tcPr>
            <w:tcW w:w="1795" w:type="dxa"/>
          </w:tcPr>
          <w:p w14:paraId="33A2BBC4" w14:textId="77777777" w:rsidR="009726F3" w:rsidRPr="00925EB8" w:rsidRDefault="009726F3" w:rsidP="003B0EA2">
            <w:pPr>
              <w:jc w:val="center"/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Free T</w:t>
            </w:r>
            <w:r w:rsidRPr="00925EB8">
              <w:rPr>
                <w:color w:val="000000" w:themeColor="text1"/>
                <w:vertAlign w:val="subscript"/>
              </w:rPr>
              <w:t>3</w:t>
            </w:r>
            <w:r w:rsidRPr="00925EB8">
              <w:rPr>
                <w:color w:val="000000" w:themeColor="text1"/>
              </w:rPr>
              <w:t>: Free T</w:t>
            </w:r>
            <w:r w:rsidRPr="00925EB8">
              <w:rPr>
                <w:color w:val="000000" w:themeColor="text1"/>
                <w:vertAlign w:val="subscript"/>
              </w:rPr>
              <w:t>4</w:t>
            </w:r>
            <w:r w:rsidRPr="00925EB8">
              <w:rPr>
                <w:color w:val="000000" w:themeColor="text1"/>
              </w:rPr>
              <w:t xml:space="preserve"> ratio</w:t>
            </w:r>
          </w:p>
        </w:tc>
        <w:tc>
          <w:tcPr>
            <w:tcW w:w="1170" w:type="dxa"/>
          </w:tcPr>
          <w:p w14:paraId="050A21AD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3.69</w:t>
            </w:r>
          </w:p>
        </w:tc>
        <w:tc>
          <w:tcPr>
            <w:tcW w:w="1170" w:type="dxa"/>
          </w:tcPr>
          <w:p w14:paraId="70BAAAA8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0002</w:t>
            </w:r>
          </w:p>
        </w:tc>
        <w:tc>
          <w:tcPr>
            <w:tcW w:w="1170" w:type="dxa"/>
          </w:tcPr>
          <w:p w14:paraId="4431F3CE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1.68</w:t>
            </w:r>
          </w:p>
        </w:tc>
        <w:tc>
          <w:tcPr>
            <w:tcW w:w="1306" w:type="dxa"/>
          </w:tcPr>
          <w:p w14:paraId="4B62FA94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09</w:t>
            </w:r>
          </w:p>
        </w:tc>
        <w:tc>
          <w:tcPr>
            <w:tcW w:w="1394" w:type="dxa"/>
          </w:tcPr>
          <w:p w14:paraId="2F33EA51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-0.98</w:t>
            </w:r>
          </w:p>
        </w:tc>
        <w:tc>
          <w:tcPr>
            <w:tcW w:w="1345" w:type="dxa"/>
          </w:tcPr>
          <w:p w14:paraId="75B0E423" w14:textId="77777777" w:rsidR="009726F3" w:rsidRPr="00925EB8" w:rsidRDefault="009726F3" w:rsidP="003B0EA2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32</w:t>
            </w:r>
          </w:p>
        </w:tc>
      </w:tr>
    </w:tbl>
    <w:p w14:paraId="426C70D8" w14:textId="77777777" w:rsidR="00B33412" w:rsidRPr="00925EB8" w:rsidRDefault="00B33412">
      <w:pPr>
        <w:rPr>
          <w:color w:val="000000" w:themeColor="text1"/>
        </w:rPr>
      </w:pPr>
    </w:p>
    <w:p w14:paraId="5531EE87" w14:textId="77777777" w:rsidR="009726F3" w:rsidRPr="00925EB8" w:rsidRDefault="009726F3">
      <w:pPr>
        <w:rPr>
          <w:color w:val="000000" w:themeColor="text1"/>
        </w:rPr>
      </w:pPr>
    </w:p>
    <w:p w14:paraId="779885A2" w14:textId="77777777" w:rsidR="009726F3" w:rsidRPr="00925EB8" w:rsidRDefault="009726F3">
      <w:pPr>
        <w:rPr>
          <w:color w:val="000000" w:themeColor="text1"/>
        </w:rPr>
      </w:pPr>
    </w:p>
    <w:p w14:paraId="52276BF1" w14:textId="77777777" w:rsidR="006564F3" w:rsidRPr="00925EB8" w:rsidRDefault="006564F3" w:rsidP="0095026D">
      <w:pPr>
        <w:rPr>
          <w:b/>
          <w:color w:val="000000" w:themeColor="text1"/>
        </w:rPr>
      </w:pPr>
    </w:p>
    <w:p w14:paraId="4D64E12E" w14:textId="77777777" w:rsidR="006564F3" w:rsidRPr="00925EB8" w:rsidRDefault="006564F3" w:rsidP="0095026D">
      <w:pPr>
        <w:rPr>
          <w:b/>
          <w:color w:val="000000" w:themeColor="text1"/>
        </w:rPr>
      </w:pPr>
    </w:p>
    <w:p w14:paraId="321F7961" w14:textId="77777777" w:rsidR="006564F3" w:rsidRPr="00925EB8" w:rsidRDefault="006564F3" w:rsidP="0095026D">
      <w:pPr>
        <w:rPr>
          <w:b/>
          <w:color w:val="000000" w:themeColor="text1"/>
        </w:rPr>
      </w:pPr>
    </w:p>
    <w:p w14:paraId="7C8045A4" w14:textId="77777777" w:rsidR="006564F3" w:rsidRPr="00925EB8" w:rsidRDefault="006564F3" w:rsidP="0095026D">
      <w:pPr>
        <w:rPr>
          <w:b/>
          <w:color w:val="000000" w:themeColor="text1"/>
        </w:rPr>
      </w:pPr>
    </w:p>
    <w:p w14:paraId="5FFCA8C0" w14:textId="77777777" w:rsidR="006564F3" w:rsidRPr="00925EB8" w:rsidRDefault="006564F3" w:rsidP="0095026D">
      <w:pPr>
        <w:rPr>
          <w:b/>
          <w:color w:val="000000" w:themeColor="text1"/>
        </w:rPr>
      </w:pPr>
    </w:p>
    <w:p w14:paraId="7AE2B778" w14:textId="77777777" w:rsidR="006564F3" w:rsidRPr="00925EB8" w:rsidRDefault="006564F3" w:rsidP="0095026D">
      <w:pPr>
        <w:rPr>
          <w:b/>
          <w:color w:val="000000" w:themeColor="text1"/>
        </w:rPr>
      </w:pPr>
    </w:p>
    <w:p w14:paraId="66A5821C" w14:textId="77777777" w:rsidR="006564F3" w:rsidRPr="00925EB8" w:rsidRDefault="006564F3" w:rsidP="0095026D">
      <w:pPr>
        <w:rPr>
          <w:b/>
          <w:color w:val="000000" w:themeColor="text1"/>
        </w:rPr>
      </w:pPr>
    </w:p>
    <w:p w14:paraId="767D4E66" w14:textId="77777777" w:rsidR="006564F3" w:rsidRPr="00925EB8" w:rsidRDefault="006564F3" w:rsidP="0095026D">
      <w:pPr>
        <w:rPr>
          <w:b/>
          <w:color w:val="000000" w:themeColor="text1"/>
        </w:rPr>
      </w:pPr>
    </w:p>
    <w:p w14:paraId="4035A447" w14:textId="77777777" w:rsidR="006564F3" w:rsidRPr="00925EB8" w:rsidRDefault="006564F3" w:rsidP="0095026D">
      <w:pPr>
        <w:rPr>
          <w:b/>
          <w:color w:val="000000" w:themeColor="text1"/>
        </w:rPr>
      </w:pPr>
    </w:p>
    <w:p w14:paraId="64EC1022" w14:textId="77777777" w:rsidR="006564F3" w:rsidRPr="00925EB8" w:rsidRDefault="006564F3" w:rsidP="0095026D">
      <w:pPr>
        <w:rPr>
          <w:b/>
          <w:color w:val="000000" w:themeColor="text1"/>
        </w:rPr>
      </w:pPr>
    </w:p>
    <w:p w14:paraId="4F33C81C" w14:textId="77777777" w:rsidR="006564F3" w:rsidRPr="00925EB8" w:rsidRDefault="006564F3" w:rsidP="0095026D">
      <w:pPr>
        <w:rPr>
          <w:b/>
          <w:color w:val="000000" w:themeColor="text1"/>
        </w:rPr>
      </w:pPr>
    </w:p>
    <w:p w14:paraId="1090B942" w14:textId="77777777" w:rsidR="006564F3" w:rsidRPr="00925EB8" w:rsidRDefault="006564F3" w:rsidP="0095026D">
      <w:pPr>
        <w:rPr>
          <w:b/>
          <w:color w:val="000000" w:themeColor="text1"/>
        </w:rPr>
      </w:pPr>
    </w:p>
    <w:p w14:paraId="1B1FDFB6" w14:textId="77777777" w:rsidR="006564F3" w:rsidRPr="00925EB8" w:rsidRDefault="006564F3" w:rsidP="0095026D">
      <w:pPr>
        <w:rPr>
          <w:b/>
          <w:color w:val="000000" w:themeColor="text1"/>
        </w:rPr>
      </w:pPr>
    </w:p>
    <w:p w14:paraId="30D60E94" w14:textId="77777777" w:rsidR="006564F3" w:rsidRPr="00925EB8" w:rsidRDefault="006564F3" w:rsidP="0095026D">
      <w:pPr>
        <w:rPr>
          <w:b/>
          <w:color w:val="000000" w:themeColor="text1"/>
        </w:rPr>
      </w:pPr>
    </w:p>
    <w:p w14:paraId="1EFA05DB" w14:textId="77777777" w:rsidR="006564F3" w:rsidRPr="00925EB8" w:rsidRDefault="006564F3" w:rsidP="0095026D">
      <w:pPr>
        <w:rPr>
          <w:b/>
          <w:color w:val="000000" w:themeColor="text1"/>
        </w:rPr>
      </w:pPr>
    </w:p>
    <w:p w14:paraId="78BF5DF9" w14:textId="77777777" w:rsidR="006564F3" w:rsidRPr="00925EB8" w:rsidRDefault="006564F3" w:rsidP="0095026D">
      <w:pPr>
        <w:rPr>
          <w:b/>
          <w:color w:val="000000" w:themeColor="text1"/>
        </w:rPr>
      </w:pPr>
    </w:p>
    <w:p w14:paraId="60851B3B" w14:textId="77777777" w:rsidR="006564F3" w:rsidRPr="00925EB8" w:rsidRDefault="006564F3" w:rsidP="0095026D">
      <w:pPr>
        <w:rPr>
          <w:b/>
          <w:color w:val="000000" w:themeColor="text1"/>
        </w:rPr>
      </w:pPr>
    </w:p>
    <w:p w14:paraId="6D729759" w14:textId="77777777" w:rsidR="006564F3" w:rsidRPr="00925EB8" w:rsidRDefault="006564F3" w:rsidP="0095026D">
      <w:pPr>
        <w:rPr>
          <w:b/>
          <w:color w:val="000000" w:themeColor="text1"/>
        </w:rPr>
      </w:pPr>
    </w:p>
    <w:p w14:paraId="60252744" w14:textId="77777777" w:rsidR="006564F3" w:rsidRPr="00925EB8" w:rsidRDefault="006564F3" w:rsidP="0095026D">
      <w:pPr>
        <w:rPr>
          <w:b/>
          <w:color w:val="000000" w:themeColor="text1"/>
        </w:rPr>
      </w:pPr>
    </w:p>
    <w:p w14:paraId="0C605850" w14:textId="77777777" w:rsidR="006564F3" w:rsidRPr="00925EB8" w:rsidRDefault="006564F3" w:rsidP="0095026D">
      <w:pPr>
        <w:rPr>
          <w:b/>
          <w:color w:val="000000" w:themeColor="text1"/>
        </w:rPr>
      </w:pPr>
    </w:p>
    <w:p w14:paraId="6728AB29" w14:textId="77777777" w:rsidR="006564F3" w:rsidRPr="00925EB8" w:rsidRDefault="006564F3" w:rsidP="0095026D">
      <w:pPr>
        <w:rPr>
          <w:b/>
          <w:color w:val="000000" w:themeColor="text1"/>
        </w:rPr>
      </w:pPr>
    </w:p>
    <w:p w14:paraId="1E3B2348" w14:textId="77777777" w:rsidR="006564F3" w:rsidRPr="00925EB8" w:rsidRDefault="006564F3" w:rsidP="0095026D">
      <w:pPr>
        <w:rPr>
          <w:b/>
          <w:color w:val="000000" w:themeColor="text1"/>
        </w:rPr>
      </w:pPr>
    </w:p>
    <w:p w14:paraId="5DC53D66" w14:textId="77777777" w:rsidR="006564F3" w:rsidRPr="00925EB8" w:rsidRDefault="006564F3" w:rsidP="0095026D">
      <w:pPr>
        <w:rPr>
          <w:b/>
          <w:color w:val="000000" w:themeColor="text1"/>
        </w:rPr>
      </w:pPr>
    </w:p>
    <w:p w14:paraId="72D14D64" w14:textId="77777777" w:rsidR="006564F3" w:rsidRPr="00925EB8" w:rsidRDefault="006564F3" w:rsidP="0095026D">
      <w:pPr>
        <w:rPr>
          <w:b/>
          <w:color w:val="000000" w:themeColor="text1"/>
        </w:rPr>
      </w:pPr>
    </w:p>
    <w:p w14:paraId="6292DF46" w14:textId="77777777" w:rsidR="006564F3" w:rsidRPr="00925EB8" w:rsidRDefault="006564F3" w:rsidP="0095026D">
      <w:pPr>
        <w:rPr>
          <w:b/>
          <w:color w:val="000000" w:themeColor="text1"/>
        </w:rPr>
      </w:pPr>
    </w:p>
    <w:p w14:paraId="378C7AA3" w14:textId="77777777" w:rsidR="006564F3" w:rsidRPr="00925EB8" w:rsidRDefault="006564F3" w:rsidP="0095026D">
      <w:pPr>
        <w:rPr>
          <w:b/>
          <w:color w:val="000000" w:themeColor="text1"/>
        </w:rPr>
      </w:pPr>
    </w:p>
    <w:p w14:paraId="2349A2DF" w14:textId="77777777" w:rsidR="006564F3" w:rsidRPr="00925EB8" w:rsidRDefault="006564F3" w:rsidP="0095026D">
      <w:pPr>
        <w:rPr>
          <w:b/>
          <w:color w:val="000000" w:themeColor="text1"/>
        </w:rPr>
      </w:pPr>
    </w:p>
    <w:p w14:paraId="5AFA0ED1" w14:textId="77777777" w:rsidR="006564F3" w:rsidRPr="00925EB8" w:rsidRDefault="006564F3" w:rsidP="0095026D">
      <w:pPr>
        <w:rPr>
          <w:b/>
          <w:color w:val="000000" w:themeColor="text1"/>
        </w:rPr>
      </w:pPr>
    </w:p>
    <w:p w14:paraId="46173E8B" w14:textId="77777777" w:rsidR="006564F3" w:rsidRPr="00925EB8" w:rsidRDefault="006564F3" w:rsidP="0095026D">
      <w:pPr>
        <w:rPr>
          <w:b/>
          <w:color w:val="000000" w:themeColor="text1"/>
        </w:rPr>
      </w:pPr>
    </w:p>
    <w:p w14:paraId="04C73371" w14:textId="77777777" w:rsidR="006564F3" w:rsidRPr="00925EB8" w:rsidRDefault="006564F3" w:rsidP="0095026D">
      <w:pPr>
        <w:rPr>
          <w:b/>
          <w:color w:val="000000" w:themeColor="text1"/>
        </w:rPr>
      </w:pPr>
    </w:p>
    <w:p w14:paraId="0B585E86" w14:textId="33F712A4" w:rsidR="0095026D" w:rsidRPr="00925EB8" w:rsidRDefault="0095026D" w:rsidP="0095026D">
      <w:pPr>
        <w:rPr>
          <w:b/>
          <w:color w:val="000000" w:themeColor="text1"/>
        </w:rPr>
      </w:pPr>
      <w:r w:rsidRPr="00925EB8">
        <w:rPr>
          <w:b/>
          <w:color w:val="000000" w:themeColor="text1"/>
        </w:rPr>
        <w:lastRenderedPageBreak/>
        <w:t>Table S7: Association between PCB and thyroid hormone levels in each gen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170"/>
        <w:gridCol w:w="1170"/>
        <w:gridCol w:w="1170"/>
        <w:gridCol w:w="1306"/>
        <w:gridCol w:w="1394"/>
        <w:gridCol w:w="1345"/>
      </w:tblGrid>
      <w:tr w:rsidR="00925EB8" w:rsidRPr="00925EB8" w14:paraId="5F544BEF" w14:textId="77777777" w:rsidTr="0095026D">
        <w:tc>
          <w:tcPr>
            <w:tcW w:w="1795" w:type="dxa"/>
          </w:tcPr>
          <w:p w14:paraId="582F04B6" w14:textId="77777777" w:rsidR="0095026D" w:rsidRPr="00925EB8" w:rsidRDefault="0095026D" w:rsidP="0095026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40" w:type="dxa"/>
            <w:gridSpan w:val="2"/>
          </w:tcPr>
          <w:p w14:paraId="1ED49646" w14:textId="77777777" w:rsidR="0095026D" w:rsidRPr="00925EB8" w:rsidRDefault="0095026D" w:rsidP="0095026D">
            <w:pPr>
              <w:jc w:val="center"/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Women (N = 440)</w:t>
            </w:r>
          </w:p>
        </w:tc>
        <w:tc>
          <w:tcPr>
            <w:tcW w:w="2476" w:type="dxa"/>
            <w:gridSpan w:val="2"/>
          </w:tcPr>
          <w:p w14:paraId="5C95AFA7" w14:textId="77777777" w:rsidR="0095026D" w:rsidRPr="00925EB8" w:rsidRDefault="0095026D" w:rsidP="0095026D">
            <w:pPr>
              <w:jc w:val="center"/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 xml:space="preserve">Men (N = 275) </w:t>
            </w:r>
          </w:p>
        </w:tc>
        <w:tc>
          <w:tcPr>
            <w:tcW w:w="2739" w:type="dxa"/>
            <w:gridSpan w:val="2"/>
          </w:tcPr>
          <w:p w14:paraId="75808AA8" w14:textId="77777777" w:rsidR="0095026D" w:rsidRPr="00925EB8" w:rsidRDefault="0095026D" w:rsidP="0095026D">
            <w:pPr>
              <w:jc w:val="center"/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Interaction</w:t>
            </w:r>
          </w:p>
        </w:tc>
      </w:tr>
      <w:tr w:rsidR="00925EB8" w:rsidRPr="00925EB8" w14:paraId="6FDF66FA" w14:textId="77777777" w:rsidTr="0095026D">
        <w:tc>
          <w:tcPr>
            <w:tcW w:w="1795" w:type="dxa"/>
          </w:tcPr>
          <w:p w14:paraId="3FF2083C" w14:textId="77777777" w:rsidR="0095026D" w:rsidRPr="00925EB8" w:rsidRDefault="0095026D" w:rsidP="0095026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332BBAA" w14:textId="77777777" w:rsidR="0095026D" w:rsidRPr="00925EB8" w:rsidRDefault="0095026D" w:rsidP="0095026D">
            <w:pPr>
              <w:jc w:val="center"/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T-statistic</w:t>
            </w:r>
          </w:p>
        </w:tc>
        <w:tc>
          <w:tcPr>
            <w:tcW w:w="1170" w:type="dxa"/>
          </w:tcPr>
          <w:p w14:paraId="0C5648BF" w14:textId="77777777" w:rsidR="0095026D" w:rsidRPr="00925EB8" w:rsidRDefault="0095026D" w:rsidP="0095026D">
            <w:pPr>
              <w:jc w:val="center"/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P-value</w:t>
            </w:r>
          </w:p>
        </w:tc>
        <w:tc>
          <w:tcPr>
            <w:tcW w:w="1170" w:type="dxa"/>
          </w:tcPr>
          <w:p w14:paraId="65316EA6" w14:textId="77777777" w:rsidR="0095026D" w:rsidRPr="00925EB8" w:rsidRDefault="0095026D" w:rsidP="0095026D">
            <w:pPr>
              <w:jc w:val="center"/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T-statistic</w:t>
            </w:r>
          </w:p>
        </w:tc>
        <w:tc>
          <w:tcPr>
            <w:tcW w:w="1306" w:type="dxa"/>
          </w:tcPr>
          <w:p w14:paraId="346EB70A" w14:textId="77777777" w:rsidR="0095026D" w:rsidRPr="00925EB8" w:rsidRDefault="0095026D" w:rsidP="0095026D">
            <w:pPr>
              <w:jc w:val="center"/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P-value</w:t>
            </w:r>
          </w:p>
        </w:tc>
        <w:tc>
          <w:tcPr>
            <w:tcW w:w="1394" w:type="dxa"/>
          </w:tcPr>
          <w:p w14:paraId="1670C138" w14:textId="77777777" w:rsidR="0095026D" w:rsidRPr="00925EB8" w:rsidRDefault="0095026D" w:rsidP="0095026D">
            <w:pPr>
              <w:jc w:val="center"/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T-statistic</w:t>
            </w:r>
          </w:p>
        </w:tc>
        <w:tc>
          <w:tcPr>
            <w:tcW w:w="1345" w:type="dxa"/>
          </w:tcPr>
          <w:p w14:paraId="7EB138DD" w14:textId="77777777" w:rsidR="0095026D" w:rsidRPr="00925EB8" w:rsidRDefault="0095026D" w:rsidP="0095026D">
            <w:pPr>
              <w:jc w:val="center"/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P-value</w:t>
            </w:r>
          </w:p>
        </w:tc>
      </w:tr>
      <w:tr w:rsidR="00925EB8" w:rsidRPr="00925EB8" w14:paraId="7546013E" w14:textId="77777777" w:rsidTr="0095026D">
        <w:tc>
          <w:tcPr>
            <w:tcW w:w="1795" w:type="dxa"/>
          </w:tcPr>
          <w:p w14:paraId="687E65DA" w14:textId="77777777" w:rsidR="0095026D" w:rsidRPr="00925EB8" w:rsidRDefault="0095026D" w:rsidP="0095026D">
            <w:pPr>
              <w:jc w:val="center"/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Total T</w:t>
            </w:r>
            <w:r w:rsidRPr="00925EB8">
              <w:rPr>
                <w:color w:val="000000" w:themeColor="text1"/>
                <w:vertAlign w:val="subscript"/>
              </w:rPr>
              <w:t>4</w:t>
            </w:r>
            <w:r w:rsidRPr="00925EB8">
              <w:rPr>
                <w:color w:val="000000" w:themeColor="text1"/>
              </w:rPr>
              <w:t xml:space="preserve"> (</w:t>
            </w:r>
            <m:oMath>
              <m:r>
                <w:rPr>
                  <w:rFonts w:ascii="Cambria Math" w:hAnsi="Cambria Math"/>
                  <w:color w:val="000000" w:themeColor="text1"/>
                </w:rPr>
                <m:t>μ</m:t>
              </m:r>
            </m:oMath>
            <w:r w:rsidRPr="00925EB8">
              <w:rPr>
                <w:rFonts w:eastAsiaTheme="minorEastAsia"/>
                <w:color w:val="000000" w:themeColor="text1"/>
              </w:rPr>
              <w:t>g/dL)</w:t>
            </w:r>
          </w:p>
        </w:tc>
        <w:tc>
          <w:tcPr>
            <w:tcW w:w="1170" w:type="dxa"/>
          </w:tcPr>
          <w:p w14:paraId="54163EBA" w14:textId="229C3B3D" w:rsidR="0095026D" w:rsidRPr="00925EB8" w:rsidRDefault="0095026D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1.86</w:t>
            </w:r>
          </w:p>
        </w:tc>
        <w:tc>
          <w:tcPr>
            <w:tcW w:w="1170" w:type="dxa"/>
          </w:tcPr>
          <w:p w14:paraId="747139F0" w14:textId="455BC432" w:rsidR="0095026D" w:rsidRPr="00925EB8" w:rsidRDefault="0095026D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06</w:t>
            </w:r>
          </w:p>
        </w:tc>
        <w:tc>
          <w:tcPr>
            <w:tcW w:w="1170" w:type="dxa"/>
          </w:tcPr>
          <w:p w14:paraId="36C89A42" w14:textId="6CAF826F" w:rsidR="0095026D" w:rsidRPr="00925EB8" w:rsidRDefault="0095026D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-1.20</w:t>
            </w:r>
          </w:p>
        </w:tc>
        <w:tc>
          <w:tcPr>
            <w:tcW w:w="1306" w:type="dxa"/>
          </w:tcPr>
          <w:p w14:paraId="48D2A95F" w14:textId="4D2F9492" w:rsidR="0095026D" w:rsidRPr="00925EB8" w:rsidRDefault="0095026D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23</w:t>
            </w:r>
          </w:p>
        </w:tc>
        <w:tc>
          <w:tcPr>
            <w:tcW w:w="1394" w:type="dxa"/>
          </w:tcPr>
          <w:p w14:paraId="54B881B8" w14:textId="5BADD47E" w:rsidR="0095026D" w:rsidRPr="00925EB8" w:rsidRDefault="006564F3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-1.18</w:t>
            </w:r>
          </w:p>
        </w:tc>
        <w:tc>
          <w:tcPr>
            <w:tcW w:w="1345" w:type="dxa"/>
          </w:tcPr>
          <w:p w14:paraId="45555260" w14:textId="44C51DB4" w:rsidR="0095026D" w:rsidRPr="00925EB8" w:rsidRDefault="006564F3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23</w:t>
            </w:r>
          </w:p>
        </w:tc>
      </w:tr>
      <w:tr w:rsidR="00925EB8" w:rsidRPr="00925EB8" w14:paraId="78AD04C0" w14:textId="77777777" w:rsidTr="0095026D">
        <w:tc>
          <w:tcPr>
            <w:tcW w:w="1795" w:type="dxa"/>
          </w:tcPr>
          <w:p w14:paraId="19AA9599" w14:textId="77777777" w:rsidR="0095026D" w:rsidRPr="00925EB8" w:rsidRDefault="0095026D" w:rsidP="0095026D">
            <w:pPr>
              <w:jc w:val="center"/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Total T</w:t>
            </w:r>
            <w:r w:rsidRPr="00925EB8">
              <w:rPr>
                <w:color w:val="000000" w:themeColor="text1"/>
                <w:vertAlign w:val="subscript"/>
              </w:rPr>
              <w:t xml:space="preserve">3 </w:t>
            </w:r>
            <w:r w:rsidRPr="00925EB8">
              <w:rPr>
                <w:color w:val="000000" w:themeColor="text1"/>
              </w:rPr>
              <w:t>(ng/mL)</w:t>
            </w:r>
          </w:p>
        </w:tc>
        <w:tc>
          <w:tcPr>
            <w:tcW w:w="1170" w:type="dxa"/>
          </w:tcPr>
          <w:p w14:paraId="4039BB9D" w14:textId="1E7C5BAD" w:rsidR="0095026D" w:rsidRPr="00925EB8" w:rsidRDefault="0095026D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1.76</w:t>
            </w:r>
          </w:p>
        </w:tc>
        <w:tc>
          <w:tcPr>
            <w:tcW w:w="1170" w:type="dxa"/>
          </w:tcPr>
          <w:p w14:paraId="01DF563F" w14:textId="295F9BD6" w:rsidR="0095026D" w:rsidRPr="00925EB8" w:rsidRDefault="0095026D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07</w:t>
            </w:r>
          </w:p>
        </w:tc>
        <w:tc>
          <w:tcPr>
            <w:tcW w:w="1170" w:type="dxa"/>
          </w:tcPr>
          <w:p w14:paraId="6FFC6B0D" w14:textId="616498B4" w:rsidR="0095026D" w:rsidRPr="00925EB8" w:rsidRDefault="0095026D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55</w:t>
            </w:r>
          </w:p>
        </w:tc>
        <w:tc>
          <w:tcPr>
            <w:tcW w:w="1306" w:type="dxa"/>
          </w:tcPr>
          <w:p w14:paraId="41A3CC75" w14:textId="1F55F7CF" w:rsidR="0095026D" w:rsidRPr="00925EB8" w:rsidRDefault="0095026D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57</w:t>
            </w:r>
          </w:p>
        </w:tc>
        <w:tc>
          <w:tcPr>
            <w:tcW w:w="1394" w:type="dxa"/>
          </w:tcPr>
          <w:p w14:paraId="43E7834A" w14:textId="5064F6A7" w:rsidR="0095026D" w:rsidRPr="00925EB8" w:rsidRDefault="006564F3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-0.57</w:t>
            </w:r>
          </w:p>
        </w:tc>
        <w:tc>
          <w:tcPr>
            <w:tcW w:w="1345" w:type="dxa"/>
          </w:tcPr>
          <w:p w14:paraId="23A47F1B" w14:textId="3EEFE6F1" w:rsidR="0095026D" w:rsidRPr="00925EB8" w:rsidRDefault="006564F3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56</w:t>
            </w:r>
          </w:p>
        </w:tc>
      </w:tr>
      <w:tr w:rsidR="00925EB8" w:rsidRPr="00925EB8" w14:paraId="712A231B" w14:textId="77777777" w:rsidTr="0095026D">
        <w:trPr>
          <w:trHeight w:val="70"/>
        </w:trPr>
        <w:tc>
          <w:tcPr>
            <w:tcW w:w="1795" w:type="dxa"/>
          </w:tcPr>
          <w:p w14:paraId="209C20B4" w14:textId="77777777" w:rsidR="0095026D" w:rsidRPr="00925EB8" w:rsidRDefault="0095026D" w:rsidP="0095026D">
            <w:pPr>
              <w:jc w:val="center"/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Free T</w:t>
            </w:r>
            <w:r w:rsidRPr="00925EB8">
              <w:rPr>
                <w:color w:val="000000" w:themeColor="text1"/>
                <w:vertAlign w:val="subscript"/>
              </w:rPr>
              <w:t xml:space="preserve">4 </w:t>
            </w:r>
            <w:r w:rsidRPr="00925EB8">
              <w:rPr>
                <w:color w:val="000000" w:themeColor="text1"/>
              </w:rPr>
              <w:t>(ng/</w:t>
            </w:r>
            <w:proofErr w:type="spellStart"/>
            <w:r w:rsidRPr="00925EB8">
              <w:rPr>
                <w:color w:val="000000" w:themeColor="text1"/>
              </w:rPr>
              <w:t>dL</w:t>
            </w:r>
            <w:proofErr w:type="spellEnd"/>
            <w:r w:rsidRPr="00925EB8">
              <w:rPr>
                <w:color w:val="000000" w:themeColor="text1"/>
              </w:rPr>
              <w:t>)</w:t>
            </w:r>
          </w:p>
        </w:tc>
        <w:tc>
          <w:tcPr>
            <w:tcW w:w="1170" w:type="dxa"/>
          </w:tcPr>
          <w:p w14:paraId="209F630C" w14:textId="6412C39B" w:rsidR="0095026D" w:rsidRPr="00925EB8" w:rsidRDefault="0095026D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4.17</w:t>
            </w:r>
          </w:p>
        </w:tc>
        <w:tc>
          <w:tcPr>
            <w:tcW w:w="1170" w:type="dxa"/>
          </w:tcPr>
          <w:p w14:paraId="1DA78C0B" w14:textId="4E9606A0" w:rsidR="0095026D" w:rsidRPr="00925EB8" w:rsidRDefault="0095026D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3.57e-05</w:t>
            </w:r>
          </w:p>
        </w:tc>
        <w:tc>
          <w:tcPr>
            <w:tcW w:w="1170" w:type="dxa"/>
          </w:tcPr>
          <w:p w14:paraId="3FB43CD1" w14:textId="71507576" w:rsidR="0095026D" w:rsidRPr="00925EB8" w:rsidRDefault="0095026D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31</w:t>
            </w:r>
          </w:p>
        </w:tc>
        <w:tc>
          <w:tcPr>
            <w:tcW w:w="1306" w:type="dxa"/>
          </w:tcPr>
          <w:p w14:paraId="008DE7F6" w14:textId="18C34159" w:rsidR="0095026D" w:rsidRPr="00925EB8" w:rsidRDefault="0095026D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75</w:t>
            </w:r>
          </w:p>
        </w:tc>
        <w:tc>
          <w:tcPr>
            <w:tcW w:w="1394" w:type="dxa"/>
          </w:tcPr>
          <w:p w14:paraId="5F086729" w14:textId="63912724" w:rsidR="0095026D" w:rsidRPr="00925EB8" w:rsidRDefault="006564F3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-2.15</w:t>
            </w:r>
          </w:p>
        </w:tc>
        <w:tc>
          <w:tcPr>
            <w:tcW w:w="1345" w:type="dxa"/>
          </w:tcPr>
          <w:p w14:paraId="606A82D6" w14:textId="1394A475" w:rsidR="0095026D" w:rsidRPr="00925EB8" w:rsidRDefault="006564F3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03</w:t>
            </w:r>
          </w:p>
        </w:tc>
      </w:tr>
      <w:tr w:rsidR="00925EB8" w:rsidRPr="00925EB8" w14:paraId="1A640A8B" w14:textId="77777777" w:rsidTr="0095026D">
        <w:tc>
          <w:tcPr>
            <w:tcW w:w="1795" w:type="dxa"/>
          </w:tcPr>
          <w:p w14:paraId="7891BB11" w14:textId="77777777" w:rsidR="0095026D" w:rsidRPr="00925EB8" w:rsidRDefault="0095026D" w:rsidP="0095026D">
            <w:pPr>
              <w:jc w:val="center"/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Free T</w:t>
            </w:r>
            <w:r w:rsidRPr="00925EB8">
              <w:rPr>
                <w:color w:val="000000" w:themeColor="text1"/>
                <w:vertAlign w:val="subscript"/>
              </w:rPr>
              <w:t>3</w:t>
            </w:r>
            <w:r w:rsidRPr="00925EB8">
              <w:rPr>
                <w:color w:val="000000" w:themeColor="text1"/>
              </w:rPr>
              <w:t xml:space="preserve"> (</w:t>
            </w:r>
            <w:proofErr w:type="spellStart"/>
            <w:r w:rsidRPr="00925EB8">
              <w:rPr>
                <w:color w:val="000000" w:themeColor="text1"/>
              </w:rPr>
              <w:t>pg</w:t>
            </w:r>
            <w:proofErr w:type="spellEnd"/>
            <w:r w:rsidRPr="00925EB8">
              <w:rPr>
                <w:color w:val="000000" w:themeColor="text1"/>
              </w:rPr>
              <w:t>/mL)</w:t>
            </w:r>
          </w:p>
        </w:tc>
        <w:tc>
          <w:tcPr>
            <w:tcW w:w="1170" w:type="dxa"/>
          </w:tcPr>
          <w:p w14:paraId="09C2698C" w14:textId="7319BA24" w:rsidR="0095026D" w:rsidRPr="00925EB8" w:rsidRDefault="0095026D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-1.41</w:t>
            </w:r>
          </w:p>
        </w:tc>
        <w:tc>
          <w:tcPr>
            <w:tcW w:w="1170" w:type="dxa"/>
          </w:tcPr>
          <w:p w14:paraId="0257E8C5" w14:textId="7CE770EF" w:rsidR="0095026D" w:rsidRPr="00925EB8" w:rsidRDefault="0095026D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15</w:t>
            </w:r>
          </w:p>
        </w:tc>
        <w:tc>
          <w:tcPr>
            <w:tcW w:w="1170" w:type="dxa"/>
          </w:tcPr>
          <w:p w14:paraId="018976EE" w14:textId="7DDBD6E0" w:rsidR="0095026D" w:rsidRPr="00925EB8" w:rsidRDefault="0095026D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97</w:t>
            </w:r>
          </w:p>
        </w:tc>
        <w:tc>
          <w:tcPr>
            <w:tcW w:w="1306" w:type="dxa"/>
          </w:tcPr>
          <w:p w14:paraId="11A44622" w14:textId="017507BA" w:rsidR="0095026D" w:rsidRPr="00925EB8" w:rsidRDefault="0095026D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33</w:t>
            </w:r>
          </w:p>
        </w:tc>
        <w:tc>
          <w:tcPr>
            <w:tcW w:w="1394" w:type="dxa"/>
          </w:tcPr>
          <w:p w14:paraId="66233D44" w14:textId="6DA622B0" w:rsidR="0095026D" w:rsidRPr="00925EB8" w:rsidRDefault="006564F3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40</w:t>
            </w:r>
          </w:p>
        </w:tc>
        <w:tc>
          <w:tcPr>
            <w:tcW w:w="1345" w:type="dxa"/>
          </w:tcPr>
          <w:p w14:paraId="70F24C3F" w14:textId="19506859" w:rsidR="0095026D" w:rsidRPr="00925EB8" w:rsidRDefault="006564F3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68</w:t>
            </w:r>
          </w:p>
        </w:tc>
      </w:tr>
      <w:tr w:rsidR="00925EB8" w:rsidRPr="00925EB8" w14:paraId="5D5E46ED" w14:textId="77777777" w:rsidTr="0095026D">
        <w:trPr>
          <w:trHeight w:val="188"/>
        </w:trPr>
        <w:tc>
          <w:tcPr>
            <w:tcW w:w="1795" w:type="dxa"/>
          </w:tcPr>
          <w:p w14:paraId="0AF54181" w14:textId="77777777" w:rsidR="0095026D" w:rsidRPr="00925EB8" w:rsidRDefault="0095026D" w:rsidP="0095026D">
            <w:pPr>
              <w:jc w:val="center"/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TSH (</w:t>
            </w:r>
            <m:oMath>
              <m:r>
                <w:rPr>
                  <w:rFonts w:ascii="Cambria Math" w:hAnsi="Cambria Math"/>
                  <w:color w:val="000000" w:themeColor="text1"/>
                </w:rPr>
                <m:t>μ</m:t>
              </m:r>
            </m:oMath>
            <w:r w:rsidRPr="00925EB8">
              <w:rPr>
                <w:rFonts w:eastAsiaTheme="minorEastAsia"/>
                <w:color w:val="000000" w:themeColor="text1"/>
              </w:rPr>
              <w:t>IU/mL)</w:t>
            </w:r>
          </w:p>
        </w:tc>
        <w:tc>
          <w:tcPr>
            <w:tcW w:w="1170" w:type="dxa"/>
          </w:tcPr>
          <w:p w14:paraId="7DDE9E84" w14:textId="4B14CFC8" w:rsidR="0095026D" w:rsidRPr="00925EB8" w:rsidRDefault="0095026D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-0.82</w:t>
            </w:r>
          </w:p>
        </w:tc>
        <w:tc>
          <w:tcPr>
            <w:tcW w:w="1170" w:type="dxa"/>
          </w:tcPr>
          <w:p w14:paraId="6074380B" w14:textId="5CFD77DA" w:rsidR="0095026D" w:rsidRPr="00925EB8" w:rsidRDefault="0095026D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40</w:t>
            </w:r>
          </w:p>
        </w:tc>
        <w:tc>
          <w:tcPr>
            <w:tcW w:w="1170" w:type="dxa"/>
          </w:tcPr>
          <w:p w14:paraId="6596F534" w14:textId="434C0453" w:rsidR="0095026D" w:rsidRPr="00925EB8" w:rsidRDefault="0095026D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-1.25</w:t>
            </w:r>
          </w:p>
        </w:tc>
        <w:tc>
          <w:tcPr>
            <w:tcW w:w="1306" w:type="dxa"/>
          </w:tcPr>
          <w:p w14:paraId="6B49CBB7" w14:textId="4F96BD28" w:rsidR="0095026D" w:rsidRPr="00925EB8" w:rsidRDefault="0095026D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21</w:t>
            </w:r>
          </w:p>
        </w:tc>
        <w:tc>
          <w:tcPr>
            <w:tcW w:w="1394" w:type="dxa"/>
          </w:tcPr>
          <w:p w14:paraId="0919270A" w14:textId="0D57FD41" w:rsidR="0095026D" w:rsidRPr="00925EB8" w:rsidRDefault="006564F3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-0.59</w:t>
            </w:r>
          </w:p>
        </w:tc>
        <w:tc>
          <w:tcPr>
            <w:tcW w:w="1345" w:type="dxa"/>
          </w:tcPr>
          <w:p w14:paraId="24FB7257" w14:textId="771A4B27" w:rsidR="0095026D" w:rsidRPr="00925EB8" w:rsidRDefault="006564F3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55</w:t>
            </w:r>
          </w:p>
        </w:tc>
      </w:tr>
      <w:tr w:rsidR="0095026D" w:rsidRPr="00925EB8" w14:paraId="2AC190B6" w14:textId="77777777" w:rsidTr="0095026D">
        <w:tc>
          <w:tcPr>
            <w:tcW w:w="1795" w:type="dxa"/>
          </w:tcPr>
          <w:p w14:paraId="04D3CB57" w14:textId="77777777" w:rsidR="0095026D" w:rsidRPr="00925EB8" w:rsidRDefault="0095026D" w:rsidP="0095026D">
            <w:pPr>
              <w:jc w:val="center"/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Free T</w:t>
            </w:r>
            <w:r w:rsidRPr="00925EB8">
              <w:rPr>
                <w:color w:val="000000" w:themeColor="text1"/>
                <w:vertAlign w:val="subscript"/>
              </w:rPr>
              <w:t>3</w:t>
            </w:r>
            <w:r w:rsidRPr="00925EB8">
              <w:rPr>
                <w:color w:val="000000" w:themeColor="text1"/>
              </w:rPr>
              <w:t>: Free T</w:t>
            </w:r>
            <w:r w:rsidRPr="00925EB8">
              <w:rPr>
                <w:color w:val="000000" w:themeColor="text1"/>
                <w:vertAlign w:val="subscript"/>
              </w:rPr>
              <w:t>4</w:t>
            </w:r>
            <w:r w:rsidRPr="00925EB8">
              <w:rPr>
                <w:color w:val="000000" w:themeColor="text1"/>
              </w:rPr>
              <w:t xml:space="preserve"> ratio</w:t>
            </w:r>
          </w:p>
        </w:tc>
        <w:tc>
          <w:tcPr>
            <w:tcW w:w="1170" w:type="dxa"/>
          </w:tcPr>
          <w:p w14:paraId="4C2C88E5" w14:textId="24E8876D" w:rsidR="0095026D" w:rsidRPr="00925EB8" w:rsidRDefault="0095026D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-4.29</w:t>
            </w:r>
          </w:p>
        </w:tc>
        <w:tc>
          <w:tcPr>
            <w:tcW w:w="1170" w:type="dxa"/>
          </w:tcPr>
          <w:p w14:paraId="638C8D2F" w14:textId="185DA090" w:rsidR="0095026D" w:rsidRPr="00925EB8" w:rsidRDefault="0095026D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2.19e-05</w:t>
            </w:r>
          </w:p>
        </w:tc>
        <w:tc>
          <w:tcPr>
            <w:tcW w:w="1170" w:type="dxa"/>
          </w:tcPr>
          <w:p w14:paraId="221135AB" w14:textId="72315FB5" w:rsidR="0095026D" w:rsidRPr="00925EB8" w:rsidRDefault="0095026D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40</w:t>
            </w:r>
          </w:p>
        </w:tc>
        <w:tc>
          <w:tcPr>
            <w:tcW w:w="1306" w:type="dxa"/>
          </w:tcPr>
          <w:p w14:paraId="0944A2B0" w14:textId="0E5701EE" w:rsidR="0095026D" w:rsidRPr="00925EB8" w:rsidRDefault="0095026D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68</w:t>
            </w:r>
          </w:p>
        </w:tc>
        <w:tc>
          <w:tcPr>
            <w:tcW w:w="1394" w:type="dxa"/>
          </w:tcPr>
          <w:p w14:paraId="2921EAF1" w14:textId="55BD1B00" w:rsidR="0095026D" w:rsidRPr="00925EB8" w:rsidRDefault="006564F3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2.03</w:t>
            </w:r>
          </w:p>
        </w:tc>
        <w:tc>
          <w:tcPr>
            <w:tcW w:w="1345" w:type="dxa"/>
          </w:tcPr>
          <w:p w14:paraId="153EF173" w14:textId="7D877F31" w:rsidR="0095026D" w:rsidRPr="00925EB8" w:rsidRDefault="006564F3" w:rsidP="0095026D">
            <w:pPr>
              <w:rPr>
                <w:color w:val="000000" w:themeColor="text1"/>
              </w:rPr>
            </w:pPr>
            <w:r w:rsidRPr="00925EB8">
              <w:rPr>
                <w:color w:val="000000" w:themeColor="text1"/>
              </w:rPr>
              <w:t>0.04</w:t>
            </w:r>
          </w:p>
        </w:tc>
      </w:tr>
    </w:tbl>
    <w:p w14:paraId="5ED957FA" w14:textId="77777777" w:rsidR="0095026D" w:rsidRPr="00925EB8" w:rsidRDefault="0095026D" w:rsidP="0095026D">
      <w:pPr>
        <w:rPr>
          <w:color w:val="000000" w:themeColor="text1"/>
        </w:rPr>
      </w:pPr>
    </w:p>
    <w:p w14:paraId="314B9AD4" w14:textId="77777777" w:rsidR="009726F3" w:rsidRPr="00925EB8" w:rsidRDefault="009726F3">
      <w:pPr>
        <w:rPr>
          <w:color w:val="000000" w:themeColor="text1"/>
        </w:rPr>
        <w:sectPr w:rsidR="009726F3" w:rsidRPr="00925EB8" w:rsidSect="00B3341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C7F7DF9" w14:textId="265ED5BF" w:rsidR="009726F3" w:rsidRPr="00925EB8" w:rsidRDefault="009726F3" w:rsidP="009726F3">
      <w:pPr>
        <w:rPr>
          <w:b/>
          <w:color w:val="000000" w:themeColor="text1"/>
        </w:rPr>
      </w:pPr>
      <w:r w:rsidRPr="00925EB8">
        <w:rPr>
          <w:b/>
          <w:color w:val="000000" w:themeColor="text1"/>
        </w:rPr>
        <w:lastRenderedPageBreak/>
        <w:t>Table S</w:t>
      </w:r>
      <w:r w:rsidR="0095026D" w:rsidRPr="00925EB8">
        <w:rPr>
          <w:b/>
          <w:color w:val="000000" w:themeColor="text1"/>
        </w:rPr>
        <w:t>8</w:t>
      </w:r>
      <w:r w:rsidRPr="00925EB8">
        <w:rPr>
          <w:b/>
          <w:color w:val="000000" w:themeColor="text1"/>
        </w:rPr>
        <w:t xml:space="preserve">: </w:t>
      </w:r>
      <w:r w:rsidR="00BE42B6" w:rsidRPr="00925EB8">
        <w:rPr>
          <w:b/>
          <w:color w:val="000000" w:themeColor="text1"/>
        </w:rPr>
        <w:t xml:space="preserve">Regression coefficients from the association of PBB exposure and thyroid hormone levels subset by quartile of age of exposure to PBB </w:t>
      </w:r>
    </w:p>
    <w:tbl>
      <w:tblPr>
        <w:tblStyle w:val="TableGrid"/>
        <w:tblW w:w="12351" w:type="dxa"/>
        <w:tblInd w:w="-116" w:type="dxa"/>
        <w:tblLayout w:type="fixed"/>
        <w:tblLook w:val="04A0" w:firstRow="1" w:lastRow="0" w:firstColumn="1" w:lastColumn="0" w:noHBand="0" w:noVBand="1"/>
      </w:tblPr>
      <w:tblGrid>
        <w:gridCol w:w="1101"/>
        <w:gridCol w:w="1890"/>
        <w:gridCol w:w="1890"/>
        <w:gridCol w:w="1800"/>
        <w:gridCol w:w="1890"/>
        <w:gridCol w:w="1890"/>
        <w:gridCol w:w="1890"/>
      </w:tblGrid>
      <w:tr w:rsidR="00925EB8" w:rsidRPr="00925EB8" w14:paraId="5311DBDF" w14:textId="77777777" w:rsidTr="001D00DE">
        <w:trPr>
          <w:trHeight w:val="238"/>
        </w:trPr>
        <w:tc>
          <w:tcPr>
            <w:tcW w:w="1101" w:type="dxa"/>
          </w:tcPr>
          <w:p w14:paraId="0C9DFC35" w14:textId="77777777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50" w:type="dxa"/>
            <w:gridSpan w:val="6"/>
          </w:tcPr>
          <w:p w14:paraId="2501D9EB" w14:textId="3688FEBD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irst quartile (Age of exposure &lt; 2.6 years)</w:t>
            </w:r>
            <w:r w:rsidR="00E42B13" w:rsidRPr="00925EB8">
              <w:rPr>
                <w:color w:val="000000" w:themeColor="text1"/>
                <w:sz w:val="20"/>
                <w:szCs w:val="20"/>
              </w:rPr>
              <w:t>; N = 179</w:t>
            </w:r>
          </w:p>
        </w:tc>
      </w:tr>
      <w:tr w:rsidR="00925EB8" w:rsidRPr="00925EB8" w14:paraId="7510B761" w14:textId="77777777" w:rsidTr="006054B9">
        <w:trPr>
          <w:trHeight w:val="238"/>
        </w:trPr>
        <w:tc>
          <w:tcPr>
            <w:tcW w:w="1101" w:type="dxa"/>
          </w:tcPr>
          <w:p w14:paraId="021093D3" w14:textId="77777777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103BB60" w14:textId="77777777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(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μ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g/dL)</w:t>
            </w:r>
          </w:p>
        </w:tc>
        <w:tc>
          <w:tcPr>
            <w:tcW w:w="1890" w:type="dxa"/>
          </w:tcPr>
          <w:p w14:paraId="173834C9" w14:textId="77777777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 xml:space="preserve">3 </w:t>
            </w:r>
            <w:r w:rsidRPr="00925EB8">
              <w:rPr>
                <w:color w:val="000000" w:themeColor="text1"/>
                <w:sz w:val="20"/>
                <w:szCs w:val="20"/>
              </w:rPr>
              <w:t>(ng/mL)</w:t>
            </w:r>
          </w:p>
        </w:tc>
        <w:tc>
          <w:tcPr>
            <w:tcW w:w="1800" w:type="dxa"/>
          </w:tcPr>
          <w:p w14:paraId="624DC481" w14:textId="77777777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 xml:space="preserve">4 </w:t>
            </w:r>
            <w:r w:rsidRPr="00925EB8">
              <w:rPr>
                <w:color w:val="000000" w:themeColor="text1"/>
                <w:sz w:val="20"/>
                <w:szCs w:val="20"/>
              </w:rPr>
              <w:t>(ng/</w:t>
            </w:r>
            <w:proofErr w:type="spellStart"/>
            <w:r w:rsidRPr="00925EB8">
              <w:rPr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C787FA0" w14:textId="77777777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925EB8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925EB8">
              <w:rPr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1890" w:type="dxa"/>
          </w:tcPr>
          <w:p w14:paraId="15C4F325" w14:textId="77777777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SH (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μ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IU/mL)</w:t>
            </w:r>
          </w:p>
        </w:tc>
        <w:tc>
          <w:tcPr>
            <w:tcW w:w="1890" w:type="dxa"/>
          </w:tcPr>
          <w:p w14:paraId="3FB09A00" w14:textId="77777777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>: 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ratio</w:t>
            </w:r>
          </w:p>
        </w:tc>
      </w:tr>
      <w:tr w:rsidR="00925EB8" w:rsidRPr="00925EB8" w14:paraId="02A0856E" w14:textId="77777777" w:rsidTr="006054B9">
        <w:trPr>
          <w:trHeight w:val="332"/>
        </w:trPr>
        <w:tc>
          <w:tcPr>
            <w:tcW w:w="1101" w:type="dxa"/>
          </w:tcPr>
          <w:p w14:paraId="1D580C16" w14:textId="77777777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890" w:type="dxa"/>
          </w:tcPr>
          <w:p w14:paraId="55D4679B" w14:textId="77777777" w:rsidR="009726F3" w:rsidRPr="00925EB8" w:rsidRDefault="009726F3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50978750" w14:textId="77777777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602EF861" w14:textId="77777777" w:rsidR="009726F3" w:rsidRPr="00925EB8" w:rsidRDefault="009726F3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04FB85CC" w14:textId="77777777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00" w:type="dxa"/>
          </w:tcPr>
          <w:p w14:paraId="40488D72" w14:textId="77777777" w:rsidR="009726F3" w:rsidRPr="00925EB8" w:rsidRDefault="009726F3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3A6719F1" w14:textId="77777777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205B0FFD" w14:textId="77777777" w:rsidR="009726F3" w:rsidRPr="00925EB8" w:rsidRDefault="009726F3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608123CA" w14:textId="77777777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5546F624" w14:textId="77777777" w:rsidR="009726F3" w:rsidRPr="00925EB8" w:rsidRDefault="009726F3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1E5DA34A" w14:textId="77777777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094E0A0E" w14:textId="77777777" w:rsidR="009726F3" w:rsidRPr="00925EB8" w:rsidRDefault="009726F3" w:rsidP="003B0EA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11E46918" w14:textId="77777777" w:rsidR="009726F3" w:rsidRPr="00925EB8" w:rsidRDefault="009726F3" w:rsidP="003B0EA2">
            <w:pPr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925EB8" w:rsidRPr="00925EB8" w14:paraId="7DBF5BEF" w14:textId="77777777" w:rsidTr="006054B9">
        <w:trPr>
          <w:trHeight w:val="238"/>
        </w:trPr>
        <w:tc>
          <w:tcPr>
            <w:tcW w:w="1101" w:type="dxa"/>
          </w:tcPr>
          <w:p w14:paraId="632B79EB" w14:textId="77777777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PBB (ppb)</w:t>
            </w:r>
          </w:p>
        </w:tc>
        <w:tc>
          <w:tcPr>
            <w:tcW w:w="1890" w:type="dxa"/>
          </w:tcPr>
          <w:p w14:paraId="15F1059E" w14:textId="7CFBAED1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1D00DE" w:rsidRPr="00925EB8">
              <w:rPr>
                <w:color w:val="000000" w:themeColor="text1"/>
                <w:sz w:val="20"/>
                <w:szCs w:val="20"/>
              </w:rPr>
              <w:t>101</w:t>
            </w:r>
          </w:p>
          <w:p w14:paraId="5A712F53" w14:textId="05618ACB" w:rsidR="009726F3" w:rsidRPr="00925EB8" w:rsidRDefault="009726F3" w:rsidP="001D0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</w:t>
            </w:r>
            <w:r w:rsidR="001D00DE" w:rsidRPr="00925EB8">
              <w:rPr>
                <w:color w:val="000000" w:themeColor="text1"/>
                <w:sz w:val="20"/>
                <w:szCs w:val="20"/>
              </w:rPr>
              <w:t>83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1D00DE" w:rsidRPr="00925EB8">
              <w:rPr>
                <w:color w:val="000000" w:themeColor="text1"/>
                <w:sz w:val="20"/>
                <w:szCs w:val="20"/>
              </w:rPr>
              <w:t>285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3317472" w14:textId="1CA012C8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1</w:t>
            </w:r>
            <w:r w:rsidR="001D00DE" w:rsidRPr="00925EB8">
              <w:rPr>
                <w:color w:val="000000" w:themeColor="text1"/>
                <w:sz w:val="20"/>
                <w:szCs w:val="20"/>
              </w:rPr>
              <w:t>38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 </w:t>
            </w:r>
          </w:p>
          <w:p w14:paraId="5B4D0577" w14:textId="2A49B935" w:rsidR="009726F3" w:rsidRPr="00925EB8" w:rsidRDefault="009726F3" w:rsidP="00EE0F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1D00DE" w:rsidRPr="00925EB8">
              <w:rPr>
                <w:color w:val="000000" w:themeColor="text1"/>
                <w:sz w:val="20"/>
                <w:szCs w:val="20"/>
              </w:rPr>
              <w:t>115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,  0.0391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34D78E15" w14:textId="55ECA26D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100</w:t>
            </w:r>
          </w:p>
          <w:p w14:paraId="4C728C07" w14:textId="1C4A5EFA" w:rsidR="009726F3" w:rsidRPr="00925EB8" w:rsidRDefault="009726F3" w:rsidP="00EE0F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 xml:space="preserve">294, </w:t>
            </w:r>
            <w:r w:rsidRPr="00925EB8">
              <w:rPr>
                <w:color w:val="000000" w:themeColor="text1"/>
                <w:sz w:val="20"/>
                <w:szCs w:val="20"/>
              </w:rPr>
              <w:t>0.0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94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172BE8F" w14:textId="3FE31FAD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1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89</w:t>
            </w:r>
          </w:p>
          <w:p w14:paraId="0A0561DF" w14:textId="53AB1436" w:rsidR="009726F3" w:rsidRPr="00925EB8" w:rsidRDefault="009726F3" w:rsidP="00EE0F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0.0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15</w:t>
            </w:r>
            <w:r w:rsidRPr="00925EB8">
              <w:rPr>
                <w:color w:val="000000" w:themeColor="text1"/>
                <w:sz w:val="20"/>
                <w:szCs w:val="20"/>
              </w:rPr>
              <w:t>,  0.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364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)  </w:t>
            </w:r>
          </w:p>
        </w:tc>
        <w:tc>
          <w:tcPr>
            <w:tcW w:w="1890" w:type="dxa"/>
          </w:tcPr>
          <w:p w14:paraId="0B886D66" w14:textId="228B992A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306</w:t>
            </w:r>
          </w:p>
          <w:p w14:paraId="0BD99D2D" w14:textId="7D075C1B" w:rsidR="009726F3" w:rsidRPr="00925EB8" w:rsidRDefault="009726F3" w:rsidP="00EE0F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377</w:t>
            </w:r>
            <w:r w:rsidRPr="00925EB8">
              <w:rPr>
                <w:color w:val="000000" w:themeColor="text1"/>
                <w:sz w:val="20"/>
                <w:szCs w:val="20"/>
              </w:rPr>
              <w:t>,0.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991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66F86E3" w14:textId="321E80DF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</w:t>
            </w:r>
            <w:r w:rsidR="00DC4DE3" w:rsidRPr="00925EB8">
              <w:rPr>
                <w:color w:val="000000" w:themeColor="text1"/>
                <w:sz w:val="20"/>
                <w:szCs w:val="20"/>
              </w:rPr>
              <w:t>1283</w:t>
            </w:r>
          </w:p>
          <w:p w14:paraId="6F968D80" w14:textId="29585A49" w:rsidR="009726F3" w:rsidRPr="00925EB8" w:rsidRDefault="009726F3" w:rsidP="00DC4D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0.0</w:t>
            </w:r>
            <w:r w:rsidR="00DC4DE3" w:rsidRPr="00925EB8">
              <w:rPr>
                <w:color w:val="000000" w:themeColor="text1"/>
                <w:sz w:val="20"/>
                <w:szCs w:val="20"/>
              </w:rPr>
              <w:t>335</w:t>
            </w:r>
            <w:r w:rsidRPr="00925EB8">
              <w:rPr>
                <w:color w:val="000000" w:themeColor="text1"/>
                <w:sz w:val="20"/>
                <w:szCs w:val="20"/>
              </w:rPr>
              <w:t>,  0.</w:t>
            </w:r>
            <w:r w:rsidR="00DC4DE3" w:rsidRPr="00925EB8">
              <w:rPr>
                <w:color w:val="000000" w:themeColor="text1"/>
                <w:sz w:val="20"/>
                <w:szCs w:val="20"/>
              </w:rPr>
              <w:t>2232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7A3D9B6D" w14:textId="77777777" w:rsidTr="006054B9">
        <w:trPr>
          <w:trHeight w:val="90"/>
        </w:trPr>
        <w:tc>
          <w:tcPr>
            <w:tcW w:w="1101" w:type="dxa"/>
          </w:tcPr>
          <w:p w14:paraId="3136EA85" w14:textId="77777777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Current Age (years)</w:t>
            </w:r>
          </w:p>
        </w:tc>
        <w:tc>
          <w:tcPr>
            <w:tcW w:w="1890" w:type="dxa"/>
          </w:tcPr>
          <w:p w14:paraId="22CFAC30" w14:textId="4E8398A4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</w:t>
            </w:r>
            <w:r w:rsidR="001D00DE" w:rsidRPr="00925EB8">
              <w:rPr>
                <w:color w:val="000000" w:themeColor="text1"/>
                <w:sz w:val="20"/>
                <w:szCs w:val="20"/>
              </w:rPr>
              <w:t>13</w:t>
            </w:r>
          </w:p>
          <w:p w14:paraId="140D65F0" w14:textId="136392C9" w:rsidR="009726F3" w:rsidRPr="00925EB8" w:rsidRDefault="009726F3" w:rsidP="001D0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 (-0.00</w:t>
            </w:r>
            <w:r w:rsidR="001D00DE" w:rsidRPr="00925EB8">
              <w:rPr>
                <w:color w:val="000000" w:themeColor="text1"/>
                <w:sz w:val="20"/>
                <w:szCs w:val="20"/>
              </w:rPr>
              <w:t>60</w:t>
            </w:r>
            <w:r w:rsidRPr="00925EB8">
              <w:rPr>
                <w:color w:val="000000" w:themeColor="text1"/>
                <w:sz w:val="20"/>
                <w:szCs w:val="20"/>
              </w:rPr>
              <w:t>, 0.00</w:t>
            </w:r>
            <w:r w:rsidR="001D00DE" w:rsidRPr="00925EB8">
              <w:rPr>
                <w:color w:val="000000" w:themeColor="text1"/>
                <w:sz w:val="20"/>
                <w:szCs w:val="20"/>
              </w:rPr>
              <w:t>33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10C5A03" w14:textId="683A182C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1D00DE" w:rsidRPr="00925EB8">
              <w:rPr>
                <w:color w:val="000000" w:themeColor="text1"/>
                <w:sz w:val="20"/>
                <w:szCs w:val="20"/>
              </w:rPr>
              <w:t>103</w:t>
            </w:r>
          </w:p>
          <w:p w14:paraId="31E61D47" w14:textId="2E5FFF9A" w:rsidR="009726F3" w:rsidRPr="00925EB8" w:rsidRDefault="009726F3" w:rsidP="00EE0F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1D00DE" w:rsidRPr="00925EB8">
              <w:rPr>
                <w:color w:val="000000" w:themeColor="text1"/>
                <w:sz w:val="20"/>
                <w:szCs w:val="20"/>
              </w:rPr>
              <w:t>167</w:t>
            </w:r>
            <w:r w:rsidRPr="00925EB8">
              <w:rPr>
                <w:color w:val="000000" w:themeColor="text1"/>
                <w:sz w:val="20"/>
                <w:szCs w:val="20"/>
              </w:rPr>
              <w:t>, -0.003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9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63FDEDC1" w14:textId="2AC63D0A" w:rsidR="009726F3" w:rsidRPr="00925EB8" w:rsidRDefault="00EE0FCC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</w:t>
            </w:r>
            <w:r w:rsidR="009726F3" w:rsidRPr="00925EB8">
              <w:rPr>
                <w:color w:val="000000" w:themeColor="text1"/>
                <w:sz w:val="20"/>
                <w:szCs w:val="20"/>
              </w:rPr>
              <w:t>0.00</w:t>
            </w:r>
            <w:r w:rsidRPr="00925EB8">
              <w:rPr>
                <w:color w:val="000000" w:themeColor="text1"/>
                <w:sz w:val="20"/>
                <w:szCs w:val="20"/>
              </w:rPr>
              <w:t>24</w:t>
            </w:r>
          </w:p>
          <w:p w14:paraId="1F96F176" w14:textId="325F36DB" w:rsidR="009726F3" w:rsidRPr="00925EB8" w:rsidRDefault="009726F3" w:rsidP="00EE0F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73</w:t>
            </w:r>
            <w:r w:rsidRPr="00925EB8">
              <w:rPr>
                <w:color w:val="000000" w:themeColor="text1"/>
                <w:sz w:val="20"/>
                <w:szCs w:val="20"/>
              </w:rPr>
              <w:t>,  0.0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2</w:t>
            </w:r>
            <w:r w:rsidRPr="00925EB8">
              <w:rPr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1890" w:type="dxa"/>
          </w:tcPr>
          <w:p w14:paraId="7CBA085E" w14:textId="336144E5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41</w:t>
            </w:r>
          </w:p>
          <w:p w14:paraId="07DFE973" w14:textId="7B0C1EDA" w:rsidR="009726F3" w:rsidRPr="00925EB8" w:rsidRDefault="009726F3" w:rsidP="00EE0F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 xml:space="preserve">85, </w:t>
            </w:r>
            <w:r w:rsidRPr="00925EB8">
              <w:rPr>
                <w:color w:val="000000" w:themeColor="text1"/>
                <w:sz w:val="20"/>
                <w:szCs w:val="20"/>
              </w:rPr>
              <w:t>0.0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02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40B9873" w14:textId="520DD50F" w:rsidR="009726F3" w:rsidRPr="00925EB8" w:rsidRDefault="00EE0FCC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</w:t>
            </w:r>
            <w:r w:rsidR="009726F3" w:rsidRPr="00925EB8">
              <w:rPr>
                <w:color w:val="000000" w:themeColor="text1"/>
                <w:sz w:val="20"/>
                <w:szCs w:val="20"/>
              </w:rPr>
              <w:t>0.00</w:t>
            </w:r>
            <w:r w:rsidRPr="00925EB8">
              <w:rPr>
                <w:color w:val="000000" w:themeColor="text1"/>
                <w:sz w:val="20"/>
                <w:szCs w:val="20"/>
              </w:rPr>
              <w:t>75</w:t>
            </w:r>
          </w:p>
          <w:p w14:paraId="3BE44C0B" w14:textId="3286A1C5" w:rsidR="009726F3" w:rsidRPr="00925EB8" w:rsidRDefault="009726F3" w:rsidP="00EE0F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248</w:t>
            </w:r>
            <w:r w:rsidRPr="00925EB8">
              <w:rPr>
                <w:color w:val="000000" w:themeColor="text1"/>
                <w:sz w:val="20"/>
                <w:szCs w:val="20"/>
              </w:rPr>
              <w:t>,0.0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97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0461AC9" w14:textId="36503ED6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12</w:t>
            </w:r>
            <w:r w:rsidR="00DC4DE3" w:rsidRPr="00925EB8">
              <w:rPr>
                <w:color w:val="000000" w:themeColor="text1"/>
                <w:sz w:val="20"/>
                <w:szCs w:val="20"/>
              </w:rPr>
              <w:t>4</w:t>
            </w:r>
          </w:p>
          <w:p w14:paraId="5C7E7439" w14:textId="57F872EB" w:rsidR="009726F3" w:rsidRPr="00925EB8" w:rsidRDefault="009726F3" w:rsidP="00DC4D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DC4DE3" w:rsidRPr="00925EB8">
              <w:rPr>
                <w:color w:val="000000" w:themeColor="text1"/>
                <w:sz w:val="20"/>
                <w:szCs w:val="20"/>
              </w:rPr>
              <w:t xml:space="preserve">363, </w:t>
            </w: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DC4DE3" w:rsidRPr="00925EB8">
              <w:rPr>
                <w:color w:val="000000" w:themeColor="text1"/>
                <w:sz w:val="20"/>
                <w:szCs w:val="20"/>
              </w:rPr>
              <w:t>115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2CF60347" w14:textId="77777777" w:rsidTr="006054B9">
        <w:trPr>
          <w:trHeight w:val="449"/>
        </w:trPr>
        <w:tc>
          <w:tcPr>
            <w:tcW w:w="1101" w:type="dxa"/>
          </w:tcPr>
          <w:p w14:paraId="288093F1" w14:textId="77777777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890" w:type="dxa"/>
          </w:tcPr>
          <w:p w14:paraId="67B85B64" w14:textId="399BF4FC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1D00DE" w:rsidRPr="00925EB8">
              <w:rPr>
                <w:color w:val="000000" w:themeColor="text1"/>
                <w:sz w:val="20"/>
                <w:szCs w:val="20"/>
              </w:rPr>
              <w:t>146</w:t>
            </w:r>
          </w:p>
          <w:p w14:paraId="2696F92D" w14:textId="01C0040F" w:rsidR="009726F3" w:rsidRPr="00925EB8" w:rsidRDefault="009726F3" w:rsidP="001D0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1D00DE" w:rsidRPr="00925EB8">
              <w:rPr>
                <w:color w:val="000000" w:themeColor="text1"/>
                <w:sz w:val="20"/>
                <w:szCs w:val="20"/>
              </w:rPr>
              <w:t>2325</w:t>
            </w:r>
            <w:r w:rsidRPr="00925EB8">
              <w:rPr>
                <w:color w:val="000000" w:themeColor="text1"/>
                <w:sz w:val="20"/>
                <w:szCs w:val="20"/>
              </w:rPr>
              <w:t>, -0.0</w:t>
            </w:r>
            <w:r w:rsidR="001D00DE" w:rsidRPr="00925EB8">
              <w:rPr>
                <w:color w:val="000000" w:themeColor="text1"/>
                <w:sz w:val="20"/>
                <w:szCs w:val="20"/>
              </w:rPr>
              <w:t>597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8E1F1C4" w14:textId="76BBC549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1D00DE" w:rsidRPr="00925EB8">
              <w:rPr>
                <w:color w:val="000000" w:themeColor="text1"/>
                <w:sz w:val="20"/>
                <w:szCs w:val="20"/>
              </w:rPr>
              <w:t>535</w:t>
            </w:r>
          </w:p>
          <w:p w14:paraId="5F04AB71" w14:textId="53C39AD0" w:rsidR="009726F3" w:rsidRPr="00925EB8" w:rsidRDefault="009726F3" w:rsidP="00EE0F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1D00DE" w:rsidRPr="00925EB8">
              <w:rPr>
                <w:color w:val="000000" w:themeColor="text1"/>
                <w:sz w:val="20"/>
                <w:szCs w:val="20"/>
              </w:rPr>
              <w:t>1721</w:t>
            </w:r>
            <w:r w:rsidRPr="00925EB8">
              <w:rPr>
                <w:color w:val="000000" w:themeColor="text1"/>
                <w:sz w:val="20"/>
                <w:szCs w:val="20"/>
              </w:rPr>
              <w:t>,  0.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651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5131F394" w14:textId="59359188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151</w:t>
            </w:r>
          </w:p>
          <w:p w14:paraId="045A5354" w14:textId="606785BF" w:rsidR="009726F3" w:rsidRPr="00925EB8" w:rsidRDefault="009726F3" w:rsidP="00EE0F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758</w:t>
            </w:r>
            <w:r w:rsidRPr="00925EB8">
              <w:rPr>
                <w:color w:val="000000" w:themeColor="text1"/>
                <w:sz w:val="20"/>
                <w:szCs w:val="20"/>
              </w:rPr>
              <w:t>,  0.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1061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183B79D6" w14:textId="59F4D7D1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691</w:t>
            </w:r>
          </w:p>
          <w:p w14:paraId="3CBDC2AF" w14:textId="2FA84B4B" w:rsidR="009726F3" w:rsidRPr="00925EB8" w:rsidRDefault="009726F3" w:rsidP="00EE0F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126</w:t>
            </w:r>
            <w:r w:rsidRPr="00925EB8">
              <w:rPr>
                <w:color w:val="000000" w:themeColor="text1"/>
                <w:sz w:val="20"/>
                <w:szCs w:val="20"/>
              </w:rPr>
              <w:t>,  0.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1510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6E29967" w14:textId="3E32FA5A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2123</w:t>
            </w:r>
          </w:p>
          <w:p w14:paraId="4E23D87D" w14:textId="7C14A9F7" w:rsidR="009726F3" w:rsidRPr="00925EB8" w:rsidRDefault="009726F3" w:rsidP="00DC4D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1082</w:t>
            </w:r>
            <w:r w:rsidRPr="00925EB8">
              <w:rPr>
                <w:color w:val="000000" w:themeColor="text1"/>
                <w:sz w:val="20"/>
                <w:szCs w:val="20"/>
              </w:rPr>
              <w:t>, 0.</w:t>
            </w:r>
            <w:r w:rsidR="00DC4DE3" w:rsidRPr="00925EB8">
              <w:rPr>
                <w:color w:val="000000" w:themeColor="text1"/>
                <w:sz w:val="20"/>
                <w:szCs w:val="20"/>
              </w:rPr>
              <w:t>5329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890" w:type="dxa"/>
          </w:tcPr>
          <w:p w14:paraId="5035059B" w14:textId="47C18DF6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</w:t>
            </w:r>
            <w:r w:rsidR="00DC4DE3" w:rsidRPr="00925EB8">
              <w:rPr>
                <w:color w:val="000000" w:themeColor="text1"/>
                <w:sz w:val="20"/>
                <w:szCs w:val="20"/>
              </w:rPr>
              <w:t>1668</w:t>
            </w:r>
          </w:p>
          <w:p w14:paraId="1D24EF1E" w14:textId="30608D88" w:rsidR="009726F3" w:rsidRPr="00925EB8" w:rsidRDefault="009726F3" w:rsidP="00DC4D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DC4DE3" w:rsidRPr="00925EB8">
              <w:rPr>
                <w:color w:val="000000" w:themeColor="text1"/>
                <w:sz w:val="20"/>
                <w:szCs w:val="20"/>
              </w:rPr>
              <w:t>2775</w:t>
            </w:r>
            <w:r w:rsidRPr="00925EB8">
              <w:rPr>
                <w:color w:val="000000" w:themeColor="text1"/>
                <w:sz w:val="20"/>
                <w:szCs w:val="20"/>
              </w:rPr>
              <w:t>, 0.</w:t>
            </w:r>
            <w:r w:rsidR="00DC4DE3" w:rsidRPr="00925EB8">
              <w:rPr>
                <w:color w:val="000000" w:themeColor="text1"/>
                <w:sz w:val="20"/>
                <w:szCs w:val="20"/>
              </w:rPr>
              <w:t>6112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7BC2FA75" w14:textId="77777777" w:rsidTr="006054B9">
        <w:trPr>
          <w:trHeight w:val="431"/>
        </w:trPr>
        <w:tc>
          <w:tcPr>
            <w:tcW w:w="1101" w:type="dxa"/>
          </w:tcPr>
          <w:p w14:paraId="74E8892A" w14:textId="77777777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Lipids (mg/</w:t>
            </w:r>
            <w:proofErr w:type="spellStart"/>
            <w:r w:rsidRPr="00925EB8">
              <w:rPr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17E31050" w14:textId="69692FE3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</w:t>
            </w:r>
            <w:r w:rsidR="001D00DE" w:rsidRPr="00925EB8">
              <w:rPr>
                <w:color w:val="000000" w:themeColor="text1"/>
                <w:sz w:val="20"/>
                <w:szCs w:val="20"/>
              </w:rPr>
              <w:t>1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7CF590DF" w14:textId="45FC66E0" w:rsidR="009726F3" w:rsidRPr="00925EB8" w:rsidRDefault="009726F3" w:rsidP="001D0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1D00DE" w:rsidRPr="00925EB8">
              <w:rPr>
                <w:color w:val="000000" w:themeColor="text1"/>
                <w:sz w:val="20"/>
                <w:szCs w:val="20"/>
              </w:rPr>
              <w:t>2</w:t>
            </w:r>
            <w:r w:rsidRPr="00925EB8">
              <w:rPr>
                <w:color w:val="000000" w:themeColor="text1"/>
                <w:sz w:val="20"/>
                <w:szCs w:val="20"/>
              </w:rPr>
              <w:t>, -0.0000</w:t>
            </w:r>
            <w:r w:rsidR="001D00DE" w:rsidRPr="00925EB8">
              <w:rPr>
                <w:color w:val="000000" w:themeColor="text1"/>
                <w:sz w:val="20"/>
                <w:szCs w:val="20"/>
              </w:rPr>
              <w:t>08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3C3A39C" w14:textId="5370BDF0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</w:t>
            </w:r>
            <w:r w:rsidR="001D00DE" w:rsidRPr="00925EB8">
              <w:rPr>
                <w:color w:val="000000" w:themeColor="text1"/>
                <w:sz w:val="20"/>
                <w:szCs w:val="20"/>
              </w:rPr>
              <w:t>08</w:t>
            </w:r>
          </w:p>
          <w:p w14:paraId="33688764" w14:textId="1A11CE92" w:rsidR="009726F3" w:rsidRPr="00925EB8" w:rsidRDefault="00EE0FCC" w:rsidP="00EE0F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(-0.0002, </w:t>
            </w:r>
            <w:r w:rsidR="009726F3" w:rsidRPr="00925EB8">
              <w:rPr>
                <w:color w:val="000000" w:themeColor="text1"/>
                <w:sz w:val="20"/>
                <w:szCs w:val="20"/>
              </w:rPr>
              <w:t>0.000</w:t>
            </w:r>
            <w:r w:rsidRPr="00925EB8">
              <w:rPr>
                <w:color w:val="000000" w:themeColor="text1"/>
                <w:sz w:val="20"/>
                <w:szCs w:val="20"/>
              </w:rPr>
              <w:t>09</w:t>
            </w:r>
            <w:r w:rsidR="009726F3"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4C1EDA93" w14:textId="2AC2FD90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1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56B40BAC" w14:textId="7DDC3EFA" w:rsidR="009726F3" w:rsidRPr="00925EB8" w:rsidRDefault="009726F3" w:rsidP="00EE0F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>, -0.000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5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430B042" w14:textId="77777777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-0.0001 </w:t>
            </w:r>
          </w:p>
          <w:p w14:paraId="6AE6A798" w14:textId="23079AD5" w:rsidR="009726F3" w:rsidRPr="00925EB8" w:rsidRDefault="009726F3" w:rsidP="00EE0F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 xml:space="preserve">2, </w:t>
            </w:r>
            <w:r w:rsidRPr="00925EB8">
              <w:rPr>
                <w:color w:val="000000" w:themeColor="text1"/>
                <w:sz w:val="20"/>
                <w:szCs w:val="20"/>
              </w:rPr>
              <w:t>0.000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09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2DB86755" w14:textId="5C735167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1</w:t>
            </w:r>
          </w:p>
          <w:p w14:paraId="1660FE20" w14:textId="2E5AF8AC" w:rsidR="009726F3" w:rsidRPr="00925EB8" w:rsidRDefault="009726F3" w:rsidP="00DC4D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>, 0.000</w:t>
            </w:r>
            <w:r w:rsidR="00DC4DE3" w:rsidRPr="00925EB8">
              <w:rPr>
                <w:color w:val="000000" w:themeColor="text1"/>
                <w:sz w:val="20"/>
                <w:szCs w:val="20"/>
              </w:rPr>
              <w:t>6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2201C7BA" w14:textId="01CA50DB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0</w:t>
            </w:r>
            <w:r w:rsidR="00DC4DE3" w:rsidRPr="00925EB8">
              <w:rPr>
                <w:color w:val="000000" w:themeColor="text1"/>
                <w:sz w:val="20"/>
                <w:szCs w:val="20"/>
              </w:rPr>
              <w:t>4</w:t>
            </w:r>
          </w:p>
          <w:p w14:paraId="3957E397" w14:textId="79915BA4" w:rsidR="009726F3" w:rsidRPr="00925EB8" w:rsidRDefault="009726F3" w:rsidP="00DC4D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DC4DE3" w:rsidRPr="00925EB8">
              <w:rPr>
                <w:color w:val="000000" w:themeColor="text1"/>
                <w:sz w:val="20"/>
                <w:szCs w:val="20"/>
              </w:rPr>
              <w:t>2</w:t>
            </w:r>
            <w:r w:rsidRPr="00925EB8">
              <w:rPr>
                <w:color w:val="000000" w:themeColor="text1"/>
                <w:sz w:val="20"/>
                <w:szCs w:val="20"/>
              </w:rPr>
              <w:t>,  0.00</w:t>
            </w:r>
            <w:r w:rsidR="00DC4DE3" w:rsidRPr="00925EB8">
              <w:rPr>
                <w:color w:val="000000" w:themeColor="text1"/>
                <w:sz w:val="20"/>
                <w:szCs w:val="20"/>
              </w:rPr>
              <w:t>10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7A326B16" w14:textId="77777777" w:rsidTr="006054B9">
        <w:trPr>
          <w:trHeight w:val="238"/>
        </w:trPr>
        <w:tc>
          <w:tcPr>
            <w:tcW w:w="1101" w:type="dxa"/>
          </w:tcPr>
          <w:p w14:paraId="020F5C35" w14:textId="77777777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PCB (ppb)</w:t>
            </w:r>
          </w:p>
        </w:tc>
        <w:tc>
          <w:tcPr>
            <w:tcW w:w="1890" w:type="dxa"/>
          </w:tcPr>
          <w:p w14:paraId="225120EB" w14:textId="6E4798E4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1D00DE" w:rsidRPr="00925EB8">
              <w:rPr>
                <w:color w:val="000000" w:themeColor="text1"/>
                <w:sz w:val="20"/>
                <w:szCs w:val="20"/>
              </w:rPr>
              <w:t>102</w:t>
            </w:r>
          </w:p>
          <w:p w14:paraId="1D688BAD" w14:textId="444259A9" w:rsidR="009726F3" w:rsidRPr="00925EB8" w:rsidRDefault="009726F3" w:rsidP="001D0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1</w:t>
            </w:r>
            <w:r w:rsidR="001D00DE" w:rsidRPr="00925EB8">
              <w:rPr>
                <w:color w:val="000000" w:themeColor="text1"/>
                <w:sz w:val="20"/>
                <w:szCs w:val="20"/>
              </w:rPr>
              <w:t>75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1D00DE" w:rsidRPr="00925EB8">
              <w:rPr>
                <w:color w:val="000000" w:themeColor="text1"/>
                <w:sz w:val="20"/>
                <w:szCs w:val="20"/>
              </w:rPr>
              <w:t>380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EC32E15" w14:textId="7F5873A1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2</w:t>
            </w:r>
            <w:r w:rsidR="001D00DE" w:rsidRPr="00925EB8">
              <w:rPr>
                <w:color w:val="000000" w:themeColor="text1"/>
                <w:sz w:val="20"/>
                <w:szCs w:val="20"/>
              </w:rPr>
              <w:t>10</w:t>
            </w:r>
          </w:p>
          <w:p w14:paraId="30CBCB59" w14:textId="68BBCFFC" w:rsidR="009726F3" w:rsidRPr="00925EB8" w:rsidRDefault="009726F3" w:rsidP="00EE0F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1D00DE" w:rsidRPr="00925EB8">
              <w:rPr>
                <w:color w:val="000000" w:themeColor="text1"/>
                <w:sz w:val="20"/>
                <w:szCs w:val="20"/>
              </w:rPr>
              <w:t>170</w:t>
            </w:r>
            <w:r w:rsidRPr="00925EB8">
              <w:rPr>
                <w:color w:val="000000" w:themeColor="text1"/>
                <w:sz w:val="20"/>
                <w:szCs w:val="20"/>
              </w:rPr>
              <w:t>, 0.05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92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1544E881" w14:textId="5A776B1E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503</w:t>
            </w:r>
          </w:p>
          <w:p w14:paraId="0F98682B" w14:textId="2597B9C2" w:rsidR="009726F3" w:rsidRPr="00925EB8" w:rsidRDefault="009726F3" w:rsidP="00EE0F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0.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210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795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4E10226" w14:textId="55E2FB20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38</w:t>
            </w:r>
          </w:p>
          <w:p w14:paraId="271C656A" w14:textId="17235A38" w:rsidR="009726F3" w:rsidRPr="00925EB8" w:rsidRDefault="009726F3" w:rsidP="00EE0F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301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224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76B65C8" w14:textId="5361E76B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832</w:t>
            </w:r>
          </w:p>
          <w:p w14:paraId="3E2C6E11" w14:textId="4710603C" w:rsidR="009726F3" w:rsidRPr="00925EB8" w:rsidRDefault="009726F3" w:rsidP="00DC4D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1</w:t>
            </w:r>
            <w:r w:rsidR="00EE0FCC" w:rsidRPr="00925EB8">
              <w:rPr>
                <w:color w:val="000000" w:themeColor="text1"/>
                <w:sz w:val="20"/>
                <w:szCs w:val="20"/>
              </w:rPr>
              <w:t>863</w:t>
            </w:r>
            <w:r w:rsidRPr="00925EB8">
              <w:rPr>
                <w:color w:val="000000" w:themeColor="text1"/>
                <w:sz w:val="20"/>
                <w:szCs w:val="20"/>
              </w:rPr>
              <w:t>, 0.01</w:t>
            </w:r>
            <w:r w:rsidR="00DC4DE3" w:rsidRPr="00925EB8">
              <w:rPr>
                <w:color w:val="000000" w:themeColor="text1"/>
                <w:sz w:val="20"/>
                <w:szCs w:val="20"/>
              </w:rPr>
              <w:t>9</w:t>
            </w:r>
            <w:r w:rsidRPr="00925EB8">
              <w:rPr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890" w:type="dxa"/>
          </w:tcPr>
          <w:p w14:paraId="498755CC" w14:textId="33B98F5D" w:rsidR="009726F3" w:rsidRPr="00925EB8" w:rsidRDefault="009726F3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1</w:t>
            </w:r>
            <w:r w:rsidR="00DC4DE3" w:rsidRPr="00925EB8">
              <w:rPr>
                <w:color w:val="000000" w:themeColor="text1"/>
                <w:sz w:val="20"/>
                <w:szCs w:val="20"/>
              </w:rPr>
              <w:t>978</w:t>
            </w:r>
          </w:p>
          <w:p w14:paraId="67F341DB" w14:textId="0E7A44D5" w:rsidR="009726F3" w:rsidRPr="00925EB8" w:rsidRDefault="009726F3" w:rsidP="00DC4D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DC4DE3" w:rsidRPr="00925EB8">
              <w:rPr>
                <w:color w:val="000000" w:themeColor="text1"/>
                <w:sz w:val="20"/>
                <w:szCs w:val="20"/>
              </w:rPr>
              <w:t>3406</w:t>
            </w:r>
            <w:r w:rsidRPr="00925EB8">
              <w:rPr>
                <w:color w:val="000000" w:themeColor="text1"/>
                <w:sz w:val="20"/>
                <w:szCs w:val="20"/>
              </w:rPr>
              <w:t>, -0.0</w:t>
            </w:r>
            <w:r w:rsidR="00DC4DE3" w:rsidRPr="00925EB8">
              <w:rPr>
                <w:color w:val="000000" w:themeColor="text1"/>
                <w:sz w:val="20"/>
                <w:szCs w:val="20"/>
              </w:rPr>
              <w:t>550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095CB5F6" w14:textId="77777777" w:rsidTr="001D00DE">
        <w:trPr>
          <w:trHeight w:val="224"/>
        </w:trPr>
        <w:tc>
          <w:tcPr>
            <w:tcW w:w="1101" w:type="dxa"/>
          </w:tcPr>
          <w:p w14:paraId="0640DF58" w14:textId="77777777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50" w:type="dxa"/>
            <w:gridSpan w:val="6"/>
          </w:tcPr>
          <w:p w14:paraId="44B90760" w14:textId="2449A226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Second quartile (Age of exposure &gt; 2.6 years &amp; &lt; 10.94 years)</w:t>
            </w:r>
            <w:r w:rsidR="00E42B13" w:rsidRPr="00925EB8">
              <w:rPr>
                <w:color w:val="000000" w:themeColor="text1"/>
                <w:sz w:val="20"/>
                <w:szCs w:val="20"/>
              </w:rPr>
              <w:t>; N = 178</w:t>
            </w:r>
          </w:p>
        </w:tc>
      </w:tr>
      <w:tr w:rsidR="00925EB8" w:rsidRPr="00925EB8" w14:paraId="576483F5" w14:textId="77777777" w:rsidTr="006054B9">
        <w:trPr>
          <w:trHeight w:val="224"/>
        </w:trPr>
        <w:tc>
          <w:tcPr>
            <w:tcW w:w="1101" w:type="dxa"/>
          </w:tcPr>
          <w:p w14:paraId="5016CC7A" w14:textId="77777777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5AF4B80" w14:textId="11C6AE5B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(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μ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g/dL)</w:t>
            </w:r>
          </w:p>
        </w:tc>
        <w:tc>
          <w:tcPr>
            <w:tcW w:w="1890" w:type="dxa"/>
          </w:tcPr>
          <w:p w14:paraId="00F0258D" w14:textId="0E1BA63D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 xml:space="preserve">3 </w:t>
            </w:r>
            <w:r w:rsidRPr="00925EB8">
              <w:rPr>
                <w:color w:val="000000" w:themeColor="text1"/>
                <w:sz w:val="20"/>
                <w:szCs w:val="20"/>
              </w:rPr>
              <w:t>(ng/mL)</w:t>
            </w:r>
          </w:p>
        </w:tc>
        <w:tc>
          <w:tcPr>
            <w:tcW w:w="1800" w:type="dxa"/>
          </w:tcPr>
          <w:p w14:paraId="17DD409B" w14:textId="55C52915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 xml:space="preserve">4 </w:t>
            </w:r>
            <w:r w:rsidRPr="00925EB8">
              <w:rPr>
                <w:color w:val="000000" w:themeColor="text1"/>
                <w:sz w:val="20"/>
                <w:szCs w:val="20"/>
              </w:rPr>
              <w:t>(ng/</w:t>
            </w:r>
            <w:proofErr w:type="spellStart"/>
            <w:r w:rsidRPr="00925EB8">
              <w:rPr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1E043E7F" w14:textId="07C5E9F1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925EB8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925EB8">
              <w:rPr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1890" w:type="dxa"/>
          </w:tcPr>
          <w:p w14:paraId="23DE585B" w14:textId="4EAC77D3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SH (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μ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IU/mL)</w:t>
            </w:r>
          </w:p>
        </w:tc>
        <w:tc>
          <w:tcPr>
            <w:tcW w:w="1890" w:type="dxa"/>
          </w:tcPr>
          <w:p w14:paraId="23F05E75" w14:textId="497DB91C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>: 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ratio</w:t>
            </w:r>
          </w:p>
        </w:tc>
      </w:tr>
      <w:tr w:rsidR="00925EB8" w:rsidRPr="00925EB8" w14:paraId="3CAA4305" w14:textId="77777777" w:rsidTr="006054B9">
        <w:trPr>
          <w:trHeight w:val="224"/>
        </w:trPr>
        <w:tc>
          <w:tcPr>
            <w:tcW w:w="1101" w:type="dxa"/>
          </w:tcPr>
          <w:p w14:paraId="7DC2B7E2" w14:textId="773350BE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890" w:type="dxa"/>
          </w:tcPr>
          <w:p w14:paraId="06AD869B" w14:textId="77777777" w:rsidR="00BE42B6" w:rsidRPr="00925EB8" w:rsidRDefault="00BE42B6" w:rsidP="006054B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32155A47" w14:textId="4A11AC45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230AA33E" w14:textId="77777777" w:rsidR="00BE42B6" w:rsidRPr="00925EB8" w:rsidRDefault="00BE42B6" w:rsidP="006054B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78353553" w14:textId="6A2542A2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00" w:type="dxa"/>
          </w:tcPr>
          <w:p w14:paraId="327A3B23" w14:textId="77777777" w:rsidR="00BE42B6" w:rsidRPr="00925EB8" w:rsidRDefault="00BE42B6" w:rsidP="006054B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2C4BA1B2" w14:textId="163B71FA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01904982" w14:textId="77777777" w:rsidR="00BE42B6" w:rsidRPr="00925EB8" w:rsidRDefault="00BE42B6" w:rsidP="006054B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6C86FCE8" w14:textId="1760B0DC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736D96FA" w14:textId="77777777" w:rsidR="00BE42B6" w:rsidRPr="00925EB8" w:rsidRDefault="00BE42B6" w:rsidP="006054B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11A148EB" w14:textId="4E45DCDC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6936B2AB" w14:textId="77777777" w:rsidR="00BE42B6" w:rsidRPr="00925EB8" w:rsidRDefault="00BE42B6" w:rsidP="006054B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737723ED" w14:textId="727146A6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925EB8" w:rsidRPr="00925EB8" w14:paraId="4B6F4036" w14:textId="77777777" w:rsidTr="006054B9">
        <w:trPr>
          <w:trHeight w:val="224"/>
        </w:trPr>
        <w:tc>
          <w:tcPr>
            <w:tcW w:w="1101" w:type="dxa"/>
          </w:tcPr>
          <w:p w14:paraId="1C345CB0" w14:textId="7EB04A28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PBB (ppb)</w:t>
            </w:r>
          </w:p>
        </w:tc>
        <w:tc>
          <w:tcPr>
            <w:tcW w:w="1890" w:type="dxa"/>
          </w:tcPr>
          <w:p w14:paraId="4C19EA79" w14:textId="50DF2EDA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</w:t>
            </w:r>
            <w:r w:rsidR="00DC4DE3" w:rsidRPr="00925EB8">
              <w:rPr>
                <w:color w:val="000000" w:themeColor="text1"/>
                <w:sz w:val="20"/>
                <w:szCs w:val="20"/>
              </w:rPr>
              <w:t>64</w:t>
            </w:r>
          </w:p>
          <w:p w14:paraId="1FD49226" w14:textId="543F1AEE" w:rsidR="00BE42B6" w:rsidRPr="00925EB8" w:rsidRDefault="00BE42B6" w:rsidP="00DC4D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DC4DE3" w:rsidRPr="00925EB8">
              <w:rPr>
                <w:color w:val="000000" w:themeColor="text1"/>
                <w:sz w:val="20"/>
                <w:szCs w:val="20"/>
              </w:rPr>
              <w:t>137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DC4DE3" w:rsidRPr="00925EB8">
              <w:rPr>
                <w:color w:val="000000" w:themeColor="text1"/>
                <w:sz w:val="20"/>
                <w:szCs w:val="20"/>
              </w:rPr>
              <w:t>267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9197225" w14:textId="2CCEB5FD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573308" w:rsidRPr="00925EB8">
              <w:rPr>
                <w:color w:val="000000" w:themeColor="text1"/>
                <w:sz w:val="20"/>
                <w:szCs w:val="20"/>
              </w:rPr>
              <w:t>063</w:t>
            </w:r>
          </w:p>
          <w:p w14:paraId="38F776D9" w14:textId="5F587B7F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146</w:t>
            </w:r>
            <w:r w:rsidRPr="00925EB8">
              <w:rPr>
                <w:color w:val="000000" w:themeColor="text1"/>
                <w:sz w:val="20"/>
                <w:szCs w:val="20"/>
              </w:rPr>
              <w:t>,  0.02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72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215A1A5B" w14:textId="6A653692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36</w:t>
            </w:r>
          </w:p>
          <w:p w14:paraId="089741C5" w14:textId="5377099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 xml:space="preserve">203, </w:t>
            </w: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131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B8E9196" w14:textId="0455AA25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048</w:t>
            </w:r>
          </w:p>
          <w:p w14:paraId="2DC2DB5D" w14:textId="32EB2DA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-</w:t>
            </w:r>
            <w:r w:rsidRPr="00925EB8">
              <w:rPr>
                <w:color w:val="000000" w:themeColor="text1"/>
                <w:sz w:val="20"/>
                <w:szCs w:val="20"/>
              </w:rPr>
              <w:t>0.00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85</w:t>
            </w:r>
            <w:r w:rsidRPr="00925EB8">
              <w:rPr>
                <w:color w:val="000000" w:themeColor="text1"/>
                <w:sz w:val="20"/>
                <w:szCs w:val="20"/>
              </w:rPr>
              <w:t>,  0.0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181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)  </w:t>
            </w:r>
          </w:p>
        </w:tc>
        <w:tc>
          <w:tcPr>
            <w:tcW w:w="1890" w:type="dxa"/>
          </w:tcPr>
          <w:p w14:paraId="2F881960" w14:textId="352962B4" w:rsidR="00BE42B6" w:rsidRPr="00925EB8" w:rsidRDefault="006054B9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0.0</w:t>
            </w:r>
            <w:r w:rsidRPr="00925EB8">
              <w:rPr>
                <w:color w:val="000000" w:themeColor="text1"/>
                <w:sz w:val="20"/>
                <w:szCs w:val="20"/>
              </w:rPr>
              <w:t>330</w:t>
            </w:r>
          </w:p>
          <w:p w14:paraId="27664C7D" w14:textId="5DFF545A" w:rsidR="00BE42B6" w:rsidRPr="00925EB8" w:rsidRDefault="00BE42B6" w:rsidP="00E42B1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E42B13" w:rsidRPr="00925EB8">
              <w:rPr>
                <w:color w:val="000000" w:themeColor="text1"/>
                <w:sz w:val="20"/>
                <w:szCs w:val="20"/>
              </w:rPr>
              <w:t>1107</w:t>
            </w:r>
            <w:r w:rsidRPr="00925EB8">
              <w:rPr>
                <w:color w:val="000000" w:themeColor="text1"/>
                <w:sz w:val="20"/>
                <w:szCs w:val="20"/>
              </w:rPr>
              <w:t>,0.0</w:t>
            </w:r>
            <w:r w:rsidR="00E42B13" w:rsidRPr="00925EB8">
              <w:rPr>
                <w:color w:val="000000" w:themeColor="text1"/>
                <w:sz w:val="20"/>
                <w:szCs w:val="20"/>
              </w:rPr>
              <w:t>446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168551C" w14:textId="372C46C9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E42B13" w:rsidRPr="00925EB8">
              <w:rPr>
                <w:color w:val="000000" w:themeColor="text1"/>
                <w:sz w:val="20"/>
                <w:szCs w:val="20"/>
              </w:rPr>
              <w:t>298</w:t>
            </w:r>
          </w:p>
          <w:p w14:paraId="1A9118C0" w14:textId="57E51FE8" w:rsidR="00BE42B6" w:rsidRPr="00925EB8" w:rsidRDefault="00BE42B6" w:rsidP="00E42B1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</w:t>
            </w:r>
            <w:r w:rsidR="00E42B13" w:rsidRPr="00925EB8">
              <w:rPr>
                <w:color w:val="000000" w:themeColor="text1"/>
                <w:sz w:val="20"/>
                <w:szCs w:val="20"/>
              </w:rPr>
              <w:t>-</w:t>
            </w: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E42B13" w:rsidRPr="00925EB8">
              <w:rPr>
                <w:color w:val="000000" w:themeColor="text1"/>
                <w:sz w:val="20"/>
                <w:szCs w:val="20"/>
              </w:rPr>
              <w:t>586</w:t>
            </w:r>
            <w:r w:rsidRPr="00925EB8">
              <w:rPr>
                <w:color w:val="000000" w:themeColor="text1"/>
                <w:sz w:val="20"/>
                <w:szCs w:val="20"/>
              </w:rPr>
              <w:t>,  0.1</w:t>
            </w:r>
            <w:r w:rsidR="00E42B13" w:rsidRPr="00925EB8">
              <w:rPr>
                <w:color w:val="000000" w:themeColor="text1"/>
                <w:sz w:val="20"/>
                <w:szCs w:val="20"/>
              </w:rPr>
              <w:t>183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47C0006F" w14:textId="77777777" w:rsidTr="006054B9">
        <w:trPr>
          <w:trHeight w:val="224"/>
        </w:trPr>
        <w:tc>
          <w:tcPr>
            <w:tcW w:w="1101" w:type="dxa"/>
          </w:tcPr>
          <w:p w14:paraId="5C3F3177" w14:textId="7630AC8F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Current Age (years)</w:t>
            </w:r>
          </w:p>
        </w:tc>
        <w:tc>
          <w:tcPr>
            <w:tcW w:w="1890" w:type="dxa"/>
          </w:tcPr>
          <w:p w14:paraId="4458DEB0" w14:textId="5504BD3B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</w:t>
            </w:r>
            <w:r w:rsidR="00DC4DE3" w:rsidRPr="00925EB8">
              <w:rPr>
                <w:color w:val="000000" w:themeColor="text1"/>
                <w:sz w:val="20"/>
                <w:szCs w:val="20"/>
              </w:rPr>
              <w:t>65</w:t>
            </w:r>
          </w:p>
          <w:p w14:paraId="7F598D13" w14:textId="5266AA20" w:rsidR="00BE42B6" w:rsidRPr="00925EB8" w:rsidRDefault="00BE42B6" w:rsidP="00DC4D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 (-0.0</w:t>
            </w:r>
            <w:r w:rsidR="00DC4DE3" w:rsidRPr="00925EB8">
              <w:rPr>
                <w:color w:val="000000" w:themeColor="text1"/>
                <w:sz w:val="20"/>
                <w:szCs w:val="20"/>
              </w:rPr>
              <w:t>134</w:t>
            </w:r>
            <w:r w:rsidRPr="00925EB8">
              <w:rPr>
                <w:color w:val="000000" w:themeColor="text1"/>
                <w:sz w:val="20"/>
                <w:szCs w:val="20"/>
              </w:rPr>
              <w:t>, 0.00</w:t>
            </w:r>
            <w:r w:rsidR="00DC4DE3" w:rsidRPr="00925EB8">
              <w:rPr>
                <w:color w:val="000000" w:themeColor="text1"/>
                <w:sz w:val="20"/>
                <w:szCs w:val="20"/>
              </w:rPr>
              <w:t>02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28CA6F7" w14:textId="3416160D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162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298612DB" w14:textId="298249CF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232</w:t>
            </w:r>
            <w:r w:rsidRPr="00925EB8">
              <w:rPr>
                <w:color w:val="000000" w:themeColor="text1"/>
                <w:sz w:val="20"/>
                <w:szCs w:val="20"/>
              </w:rPr>
              <w:t>, -0.00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91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43F9127D" w14:textId="2D4CE3ED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0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7</w:t>
            </w:r>
          </w:p>
          <w:p w14:paraId="178E2644" w14:textId="3E043B99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49</w:t>
            </w:r>
            <w:r w:rsidRPr="00925EB8">
              <w:rPr>
                <w:color w:val="000000" w:themeColor="text1"/>
                <w:sz w:val="20"/>
                <w:szCs w:val="20"/>
              </w:rPr>
              <w:t>,  0.00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63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26A443C" w14:textId="2483899E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91</w:t>
            </w:r>
          </w:p>
          <w:p w14:paraId="435EB5DA" w14:textId="7C4EED55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1</w:t>
            </w:r>
            <w:r w:rsidRPr="00925EB8">
              <w:rPr>
                <w:color w:val="000000" w:themeColor="text1"/>
                <w:sz w:val="20"/>
                <w:szCs w:val="20"/>
              </w:rPr>
              <w:t>36, -0.00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47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16AFF1BC" w14:textId="476D07FF" w:rsidR="00BE42B6" w:rsidRPr="00925EB8" w:rsidRDefault="006054B9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0.0</w:t>
            </w:r>
            <w:r w:rsidRPr="00925EB8">
              <w:rPr>
                <w:color w:val="000000" w:themeColor="text1"/>
                <w:sz w:val="20"/>
                <w:szCs w:val="20"/>
              </w:rPr>
              <w:t>202</w:t>
            </w:r>
          </w:p>
          <w:p w14:paraId="23733A0C" w14:textId="5B6B97F8" w:rsidR="00BE42B6" w:rsidRPr="00925EB8" w:rsidRDefault="00BE42B6" w:rsidP="00E42B1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E42B13" w:rsidRPr="00925EB8">
              <w:rPr>
                <w:color w:val="000000" w:themeColor="text1"/>
                <w:sz w:val="20"/>
                <w:szCs w:val="20"/>
              </w:rPr>
              <w:t>464</w:t>
            </w:r>
            <w:r w:rsidRPr="00925EB8">
              <w:rPr>
                <w:color w:val="000000" w:themeColor="text1"/>
                <w:sz w:val="20"/>
                <w:szCs w:val="20"/>
              </w:rPr>
              <w:t>,0.00</w:t>
            </w:r>
            <w:r w:rsidR="00E42B13" w:rsidRPr="00925EB8">
              <w:rPr>
                <w:color w:val="000000" w:themeColor="text1"/>
                <w:sz w:val="20"/>
                <w:szCs w:val="20"/>
              </w:rPr>
              <w:t>58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D8DC0D9" w14:textId="13E2F06D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E42B13" w:rsidRPr="00925EB8">
              <w:rPr>
                <w:color w:val="000000" w:themeColor="text1"/>
                <w:sz w:val="20"/>
                <w:szCs w:val="20"/>
              </w:rPr>
              <w:t>400</w:t>
            </w:r>
          </w:p>
          <w:p w14:paraId="1686ADA3" w14:textId="5A661F3D" w:rsidR="00BE42B6" w:rsidRPr="00925EB8" w:rsidRDefault="00BE42B6" w:rsidP="00E42B1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E42B13" w:rsidRPr="00925EB8">
              <w:rPr>
                <w:color w:val="000000" w:themeColor="text1"/>
                <w:sz w:val="20"/>
                <w:szCs w:val="20"/>
              </w:rPr>
              <w:t>698</w:t>
            </w:r>
            <w:r w:rsidRPr="00925EB8">
              <w:rPr>
                <w:color w:val="000000" w:themeColor="text1"/>
                <w:sz w:val="20"/>
                <w:szCs w:val="20"/>
              </w:rPr>
              <w:t>, -0.0</w:t>
            </w:r>
            <w:r w:rsidR="00E42B13" w:rsidRPr="00925EB8">
              <w:rPr>
                <w:color w:val="000000" w:themeColor="text1"/>
                <w:sz w:val="20"/>
                <w:szCs w:val="20"/>
              </w:rPr>
              <w:t>102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56AFAB40" w14:textId="77777777" w:rsidTr="006054B9">
        <w:trPr>
          <w:trHeight w:val="224"/>
        </w:trPr>
        <w:tc>
          <w:tcPr>
            <w:tcW w:w="1101" w:type="dxa"/>
          </w:tcPr>
          <w:p w14:paraId="557A5760" w14:textId="3BED3FDB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890" w:type="dxa"/>
          </w:tcPr>
          <w:p w14:paraId="17B77D77" w14:textId="6E4EF7CA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DC4DE3" w:rsidRPr="00925EB8">
              <w:rPr>
                <w:color w:val="000000" w:themeColor="text1"/>
                <w:sz w:val="20"/>
                <w:szCs w:val="20"/>
              </w:rPr>
              <w:t>040</w:t>
            </w:r>
          </w:p>
          <w:p w14:paraId="5176E846" w14:textId="63B2CB6F" w:rsidR="00BE42B6" w:rsidRPr="00925EB8" w:rsidRDefault="00BE42B6" w:rsidP="00DC4D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DC4DE3" w:rsidRPr="00925EB8">
              <w:rPr>
                <w:color w:val="000000" w:themeColor="text1"/>
                <w:sz w:val="20"/>
                <w:szCs w:val="20"/>
              </w:rPr>
              <w:t xml:space="preserve">666, </w:t>
            </w: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DC4DE3" w:rsidRPr="00925EB8">
              <w:rPr>
                <w:color w:val="000000" w:themeColor="text1"/>
                <w:sz w:val="20"/>
                <w:szCs w:val="20"/>
              </w:rPr>
              <w:t>586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B052DAB" w14:textId="56DF3E16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376</w:t>
            </w:r>
          </w:p>
          <w:p w14:paraId="59B99C92" w14:textId="36BC79AF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271</w:t>
            </w:r>
            <w:r w:rsidRPr="00925EB8">
              <w:rPr>
                <w:color w:val="000000" w:themeColor="text1"/>
                <w:sz w:val="20"/>
                <w:szCs w:val="20"/>
              </w:rPr>
              <w:t>,  0.01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02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0D3F5874" w14:textId="141A3586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76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40B87065" w14:textId="1D48363E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441</w:t>
            </w:r>
            <w:r w:rsidRPr="00925EB8">
              <w:rPr>
                <w:color w:val="000000" w:themeColor="text1"/>
                <w:sz w:val="20"/>
                <w:szCs w:val="20"/>
              </w:rPr>
              <w:t>,  0.0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593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E713D3E" w14:textId="6126F976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855</w:t>
            </w:r>
          </w:p>
          <w:p w14:paraId="7EBCA6FB" w14:textId="769F7E6D" w:rsidR="00BE42B6" w:rsidRPr="00925EB8" w:rsidRDefault="006054B9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0.0</w:t>
            </w:r>
            <w:r w:rsidRPr="00925EB8">
              <w:rPr>
                <w:color w:val="000000" w:themeColor="text1"/>
                <w:sz w:val="20"/>
                <w:szCs w:val="20"/>
              </w:rPr>
              <w:t>442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,  0.</w:t>
            </w:r>
            <w:r w:rsidRPr="00925EB8">
              <w:rPr>
                <w:color w:val="000000" w:themeColor="text1"/>
                <w:sz w:val="20"/>
                <w:szCs w:val="20"/>
              </w:rPr>
              <w:t>1267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1136793" w14:textId="5F7AAA5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2065</w:t>
            </w:r>
          </w:p>
          <w:p w14:paraId="265EF8A6" w14:textId="491B38FA" w:rsidR="00BE42B6" w:rsidRPr="00925EB8" w:rsidRDefault="00BE42B6" w:rsidP="00E42B1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3</w:t>
            </w:r>
            <w:r w:rsidR="00E42B13" w:rsidRPr="00925EB8">
              <w:rPr>
                <w:color w:val="000000" w:themeColor="text1"/>
                <w:sz w:val="20"/>
                <w:szCs w:val="20"/>
              </w:rPr>
              <w:t>36</w:t>
            </w:r>
            <w:r w:rsidRPr="00925EB8">
              <w:rPr>
                <w:color w:val="000000" w:themeColor="text1"/>
                <w:sz w:val="20"/>
                <w:szCs w:val="20"/>
              </w:rPr>
              <w:t>, 0.</w:t>
            </w:r>
            <w:r w:rsidR="00E42B13" w:rsidRPr="00925EB8">
              <w:rPr>
                <w:color w:val="000000" w:themeColor="text1"/>
                <w:sz w:val="20"/>
                <w:szCs w:val="20"/>
              </w:rPr>
              <w:t>4467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890" w:type="dxa"/>
          </w:tcPr>
          <w:p w14:paraId="0A2F2406" w14:textId="7FD6F6F6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</w:t>
            </w:r>
            <w:r w:rsidR="00E42B13" w:rsidRPr="00925EB8">
              <w:rPr>
                <w:color w:val="000000" w:themeColor="text1"/>
                <w:sz w:val="20"/>
                <w:szCs w:val="20"/>
              </w:rPr>
              <w:t>3402</w:t>
            </w:r>
          </w:p>
          <w:p w14:paraId="2475CFBF" w14:textId="721BF3BB" w:rsidR="00BE42B6" w:rsidRPr="00925EB8" w:rsidRDefault="00E42B13" w:rsidP="00E42B1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0.0</w:t>
            </w:r>
            <w:r w:rsidRPr="00925EB8">
              <w:rPr>
                <w:color w:val="000000" w:themeColor="text1"/>
                <w:sz w:val="20"/>
                <w:szCs w:val="20"/>
              </w:rPr>
              <w:t>667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, 0.</w:t>
            </w:r>
            <w:r w:rsidRPr="00925EB8">
              <w:rPr>
                <w:color w:val="000000" w:themeColor="text1"/>
                <w:sz w:val="20"/>
                <w:szCs w:val="20"/>
              </w:rPr>
              <w:t>6137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6E3CA238" w14:textId="77777777" w:rsidTr="006054B9">
        <w:trPr>
          <w:trHeight w:val="224"/>
        </w:trPr>
        <w:tc>
          <w:tcPr>
            <w:tcW w:w="1101" w:type="dxa"/>
          </w:tcPr>
          <w:p w14:paraId="55495987" w14:textId="1DB70872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Lipids (mg/</w:t>
            </w:r>
            <w:proofErr w:type="spellStart"/>
            <w:r w:rsidRPr="00925EB8">
              <w:rPr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11CBBCE2" w14:textId="568B9E49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00</w:t>
            </w:r>
            <w:r w:rsidR="00DC4DE3" w:rsidRPr="00925EB8">
              <w:rPr>
                <w:color w:val="000000" w:themeColor="text1"/>
                <w:sz w:val="20"/>
                <w:szCs w:val="20"/>
              </w:rPr>
              <w:t>7</w:t>
            </w:r>
          </w:p>
          <w:p w14:paraId="79FC7AD0" w14:textId="14FDE311" w:rsidR="00BE42B6" w:rsidRPr="00925EB8" w:rsidRDefault="00DC4DE3" w:rsidP="00DC4D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(-0.00005, 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0.000</w:t>
            </w:r>
            <w:r w:rsidRPr="00925EB8">
              <w:rPr>
                <w:color w:val="000000" w:themeColor="text1"/>
                <w:sz w:val="20"/>
                <w:szCs w:val="20"/>
              </w:rPr>
              <w:t>2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A78F266" w14:textId="1E05F702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1</w:t>
            </w:r>
          </w:p>
          <w:p w14:paraId="6600778B" w14:textId="28881DAD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>, -0.000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04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2ED20FE1" w14:textId="0165A970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0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2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3AF7049C" w14:textId="5E418A50" w:rsidR="00BE42B6" w:rsidRPr="00925EB8" w:rsidRDefault="006054B9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(-0.0001, 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0.0000</w:t>
            </w:r>
            <w:r w:rsidRPr="00925EB8">
              <w:rPr>
                <w:color w:val="000000" w:themeColor="text1"/>
                <w:sz w:val="20"/>
                <w:szCs w:val="20"/>
              </w:rPr>
              <w:t>8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BDCA739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-0.0001 </w:t>
            </w:r>
          </w:p>
          <w:p w14:paraId="3178AAD7" w14:textId="45D3D875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1, -0.0000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1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1B90377" w14:textId="71AC4DA5" w:rsidR="00BE42B6" w:rsidRPr="00925EB8" w:rsidRDefault="00E42B13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01</w:t>
            </w:r>
          </w:p>
          <w:p w14:paraId="7D3ECF98" w14:textId="3B93E69A" w:rsidR="00BE42B6" w:rsidRPr="00925EB8" w:rsidRDefault="00BE42B6" w:rsidP="00E42B1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E42B13" w:rsidRPr="00925EB8">
              <w:rPr>
                <w:color w:val="000000" w:themeColor="text1"/>
                <w:sz w:val="20"/>
                <w:szCs w:val="20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>, 0.000</w:t>
            </w:r>
            <w:r w:rsidR="00E42B13" w:rsidRPr="00925EB8">
              <w:rPr>
                <w:color w:val="000000" w:themeColor="text1"/>
                <w:sz w:val="20"/>
                <w:szCs w:val="20"/>
              </w:rPr>
              <w:t>7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58EE557" w14:textId="01EE90B8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</w:t>
            </w:r>
            <w:r w:rsidR="00E42B13" w:rsidRPr="00925EB8">
              <w:rPr>
                <w:color w:val="000000" w:themeColor="text1"/>
                <w:sz w:val="20"/>
                <w:szCs w:val="20"/>
              </w:rPr>
              <w:t>3</w:t>
            </w:r>
          </w:p>
          <w:p w14:paraId="6DAF0416" w14:textId="173049B9" w:rsidR="00BE42B6" w:rsidRPr="00925EB8" w:rsidRDefault="00BE42B6" w:rsidP="00E42B1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E42B13" w:rsidRPr="00925EB8">
              <w:rPr>
                <w:color w:val="000000" w:themeColor="text1"/>
                <w:sz w:val="20"/>
                <w:szCs w:val="20"/>
              </w:rPr>
              <w:t>9</w:t>
            </w:r>
            <w:r w:rsidRPr="00925EB8">
              <w:rPr>
                <w:color w:val="000000" w:themeColor="text1"/>
                <w:sz w:val="20"/>
                <w:szCs w:val="20"/>
              </w:rPr>
              <w:t>,  0.000</w:t>
            </w:r>
            <w:r w:rsidR="00E42B13" w:rsidRPr="00925EB8">
              <w:rPr>
                <w:color w:val="000000" w:themeColor="text1"/>
                <w:sz w:val="20"/>
                <w:szCs w:val="20"/>
              </w:rPr>
              <w:t>2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608829EF" w14:textId="77777777" w:rsidTr="006054B9">
        <w:trPr>
          <w:trHeight w:val="224"/>
        </w:trPr>
        <w:tc>
          <w:tcPr>
            <w:tcW w:w="1101" w:type="dxa"/>
          </w:tcPr>
          <w:p w14:paraId="0A5BEBEA" w14:textId="7B13E04F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PCB (ppb)</w:t>
            </w:r>
          </w:p>
        </w:tc>
        <w:tc>
          <w:tcPr>
            <w:tcW w:w="1890" w:type="dxa"/>
          </w:tcPr>
          <w:p w14:paraId="44912E6F" w14:textId="6331146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DC4DE3" w:rsidRPr="00925EB8">
              <w:rPr>
                <w:color w:val="000000" w:themeColor="text1"/>
                <w:sz w:val="20"/>
                <w:szCs w:val="20"/>
              </w:rPr>
              <w:t>198</w:t>
            </w:r>
          </w:p>
          <w:p w14:paraId="03761939" w14:textId="7C37337E" w:rsidR="00BE42B6" w:rsidRPr="00925EB8" w:rsidRDefault="00BE42B6" w:rsidP="00DC4D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1</w:t>
            </w:r>
            <w:r w:rsidR="00DC4DE3" w:rsidRPr="00925EB8">
              <w:rPr>
                <w:color w:val="000000" w:themeColor="text1"/>
                <w:sz w:val="20"/>
                <w:szCs w:val="20"/>
              </w:rPr>
              <w:t>78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DC4DE3" w:rsidRPr="00925EB8">
              <w:rPr>
                <w:color w:val="000000" w:themeColor="text1"/>
                <w:sz w:val="20"/>
                <w:szCs w:val="20"/>
              </w:rPr>
              <w:t>575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2DAB3558" w14:textId="246F36AC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432</w:t>
            </w:r>
          </w:p>
          <w:p w14:paraId="64B24F6F" w14:textId="2BD4F107" w:rsidR="00BE42B6" w:rsidRPr="00925EB8" w:rsidRDefault="006054B9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0.00</w:t>
            </w:r>
            <w:r w:rsidRPr="00925EB8">
              <w:rPr>
                <w:color w:val="000000" w:themeColor="text1"/>
                <w:sz w:val="20"/>
                <w:szCs w:val="20"/>
              </w:rPr>
              <w:t>41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, 0.0</w:t>
            </w:r>
            <w:r w:rsidRPr="00925EB8">
              <w:rPr>
                <w:color w:val="000000" w:themeColor="text1"/>
                <w:sz w:val="20"/>
                <w:szCs w:val="20"/>
              </w:rPr>
              <w:t>822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19F2A200" w14:textId="14012BD6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127</w:t>
            </w:r>
          </w:p>
          <w:p w14:paraId="279E4A37" w14:textId="024CCE2C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-</w:t>
            </w:r>
            <w:r w:rsidRPr="00925EB8">
              <w:rPr>
                <w:color w:val="000000" w:themeColor="text1"/>
                <w:sz w:val="20"/>
                <w:szCs w:val="20"/>
              </w:rPr>
              <w:t>0.01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84</w:t>
            </w:r>
            <w:r w:rsidRPr="00925EB8">
              <w:rPr>
                <w:color w:val="000000" w:themeColor="text1"/>
                <w:sz w:val="20"/>
                <w:szCs w:val="20"/>
              </w:rPr>
              <w:t>, 0.04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39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143C92A" w14:textId="370074BB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1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0</w:t>
            </w:r>
          </w:p>
          <w:p w14:paraId="7E91E13D" w14:textId="5A53E0F1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1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39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6054B9" w:rsidRPr="00925EB8">
              <w:rPr>
                <w:color w:val="000000" w:themeColor="text1"/>
                <w:sz w:val="20"/>
                <w:szCs w:val="20"/>
              </w:rPr>
              <w:t>356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81E1E64" w14:textId="777EFB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E42B13" w:rsidRPr="00925EB8">
              <w:rPr>
                <w:color w:val="000000" w:themeColor="text1"/>
                <w:sz w:val="20"/>
                <w:szCs w:val="20"/>
              </w:rPr>
              <w:t>432</w:t>
            </w:r>
          </w:p>
          <w:p w14:paraId="3D7AE961" w14:textId="5C20390A" w:rsidR="00BE42B6" w:rsidRPr="00925EB8" w:rsidRDefault="00BE42B6" w:rsidP="00E42B1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1</w:t>
            </w:r>
            <w:r w:rsidR="00E42B13" w:rsidRPr="00925EB8">
              <w:rPr>
                <w:color w:val="000000" w:themeColor="text1"/>
                <w:sz w:val="20"/>
                <w:szCs w:val="20"/>
              </w:rPr>
              <w:t>014</w:t>
            </w:r>
            <w:r w:rsidRPr="00925EB8">
              <w:rPr>
                <w:color w:val="000000" w:themeColor="text1"/>
                <w:sz w:val="20"/>
                <w:szCs w:val="20"/>
              </w:rPr>
              <w:t>, 0.</w:t>
            </w:r>
            <w:r w:rsidR="00E42B13" w:rsidRPr="00925EB8">
              <w:rPr>
                <w:color w:val="000000" w:themeColor="text1"/>
                <w:sz w:val="20"/>
                <w:szCs w:val="20"/>
              </w:rPr>
              <w:t>1879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78563EB" w14:textId="07B219FC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</w:t>
            </w:r>
            <w:r w:rsidR="00E42B13" w:rsidRPr="00925EB8">
              <w:rPr>
                <w:color w:val="000000" w:themeColor="text1"/>
                <w:sz w:val="20"/>
                <w:szCs w:val="20"/>
              </w:rPr>
              <w:t>0186</w:t>
            </w:r>
          </w:p>
          <w:p w14:paraId="2F5810C5" w14:textId="4CE2DEC5" w:rsidR="00BE42B6" w:rsidRPr="00925EB8" w:rsidRDefault="00BE42B6" w:rsidP="00E42B1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E42B13" w:rsidRPr="00925EB8">
              <w:rPr>
                <w:color w:val="000000" w:themeColor="text1"/>
                <w:sz w:val="20"/>
                <w:szCs w:val="20"/>
              </w:rPr>
              <w:t xml:space="preserve">1834, </w:t>
            </w:r>
            <w:r w:rsidRPr="00925EB8">
              <w:rPr>
                <w:color w:val="000000" w:themeColor="text1"/>
                <w:sz w:val="20"/>
                <w:szCs w:val="20"/>
              </w:rPr>
              <w:t>0.</w:t>
            </w:r>
            <w:r w:rsidR="00E42B13" w:rsidRPr="00925EB8">
              <w:rPr>
                <w:color w:val="000000" w:themeColor="text1"/>
                <w:sz w:val="20"/>
                <w:szCs w:val="20"/>
              </w:rPr>
              <w:t>1460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4B1FB809" w14:textId="77777777" w:rsidTr="001D00DE">
        <w:trPr>
          <w:trHeight w:val="224"/>
        </w:trPr>
        <w:tc>
          <w:tcPr>
            <w:tcW w:w="1101" w:type="dxa"/>
          </w:tcPr>
          <w:p w14:paraId="2C5ACD97" w14:textId="77777777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50" w:type="dxa"/>
            <w:gridSpan w:val="6"/>
          </w:tcPr>
          <w:p w14:paraId="44675474" w14:textId="57A306D3" w:rsidR="00BE42B6" w:rsidRPr="00925EB8" w:rsidRDefault="00BE42B6" w:rsidP="00BE42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hird quartile (Age of exposure &gt; 10.94 years &amp; &lt;22.38 years)</w:t>
            </w:r>
            <w:r w:rsidR="00E42B13" w:rsidRPr="00925EB8">
              <w:rPr>
                <w:color w:val="000000" w:themeColor="text1"/>
                <w:sz w:val="20"/>
                <w:szCs w:val="20"/>
              </w:rPr>
              <w:t>; N = 179</w:t>
            </w:r>
          </w:p>
        </w:tc>
      </w:tr>
      <w:tr w:rsidR="00925EB8" w:rsidRPr="00925EB8" w14:paraId="45D39075" w14:textId="77777777" w:rsidTr="006054B9">
        <w:trPr>
          <w:trHeight w:val="224"/>
        </w:trPr>
        <w:tc>
          <w:tcPr>
            <w:tcW w:w="1101" w:type="dxa"/>
          </w:tcPr>
          <w:p w14:paraId="073C9B03" w14:textId="77777777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B136C46" w14:textId="04B89841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(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μ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g/dL)</w:t>
            </w:r>
          </w:p>
        </w:tc>
        <w:tc>
          <w:tcPr>
            <w:tcW w:w="1890" w:type="dxa"/>
          </w:tcPr>
          <w:p w14:paraId="732D9D62" w14:textId="38B5AC89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 xml:space="preserve">3 </w:t>
            </w:r>
            <w:r w:rsidRPr="00925EB8">
              <w:rPr>
                <w:color w:val="000000" w:themeColor="text1"/>
                <w:sz w:val="20"/>
                <w:szCs w:val="20"/>
              </w:rPr>
              <w:t>(ng/mL)</w:t>
            </w:r>
          </w:p>
        </w:tc>
        <w:tc>
          <w:tcPr>
            <w:tcW w:w="1800" w:type="dxa"/>
          </w:tcPr>
          <w:p w14:paraId="37FB9E48" w14:textId="2CA8E314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 xml:space="preserve">4 </w:t>
            </w:r>
            <w:r w:rsidRPr="00925EB8">
              <w:rPr>
                <w:color w:val="000000" w:themeColor="text1"/>
                <w:sz w:val="20"/>
                <w:szCs w:val="20"/>
              </w:rPr>
              <w:t>(ng/</w:t>
            </w:r>
            <w:proofErr w:type="spellStart"/>
            <w:r w:rsidRPr="00925EB8">
              <w:rPr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AF3F65D" w14:textId="661C51E7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925EB8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925EB8">
              <w:rPr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1890" w:type="dxa"/>
          </w:tcPr>
          <w:p w14:paraId="0C3F2F32" w14:textId="677EEA60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SH (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μ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IU/mL)</w:t>
            </w:r>
          </w:p>
        </w:tc>
        <w:tc>
          <w:tcPr>
            <w:tcW w:w="1890" w:type="dxa"/>
          </w:tcPr>
          <w:p w14:paraId="6F0249BB" w14:textId="0AF24E74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>: 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ratio</w:t>
            </w:r>
          </w:p>
        </w:tc>
      </w:tr>
      <w:tr w:rsidR="00925EB8" w:rsidRPr="00925EB8" w14:paraId="4BE2BA5A" w14:textId="77777777" w:rsidTr="006054B9">
        <w:trPr>
          <w:trHeight w:val="224"/>
        </w:trPr>
        <w:tc>
          <w:tcPr>
            <w:tcW w:w="1101" w:type="dxa"/>
          </w:tcPr>
          <w:p w14:paraId="498EA2AB" w14:textId="0CB868FF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890" w:type="dxa"/>
          </w:tcPr>
          <w:p w14:paraId="19A0C299" w14:textId="77777777" w:rsidR="00BE42B6" w:rsidRPr="00925EB8" w:rsidRDefault="00BE42B6" w:rsidP="006054B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000361E7" w14:textId="475637C1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51A5CE97" w14:textId="77777777" w:rsidR="00BE42B6" w:rsidRPr="00925EB8" w:rsidRDefault="00BE42B6" w:rsidP="006054B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1CCF7DFD" w14:textId="60F34AC6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00" w:type="dxa"/>
          </w:tcPr>
          <w:p w14:paraId="7088788D" w14:textId="77777777" w:rsidR="00BE42B6" w:rsidRPr="00925EB8" w:rsidRDefault="00BE42B6" w:rsidP="006054B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5F2106AF" w14:textId="3E85A545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28221F36" w14:textId="77777777" w:rsidR="00BE42B6" w:rsidRPr="00925EB8" w:rsidRDefault="00BE42B6" w:rsidP="006054B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110A62F2" w14:textId="4014179C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5DDA8FF7" w14:textId="77777777" w:rsidR="00BE42B6" w:rsidRPr="00925EB8" w:rsidRDefault="00BE42B6" w:rsidP="006054B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5682A758" w14:textId="24D1DDD5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22380BD3" w14:textId="77777777" w:rsidR="00BE42B6" w:rsidRPr="00925EB8" w:rsidRDefault="00BE42B6" w:rsidP="006054B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6D5AB51B" w14:textId="5B2A5027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925EB8" w:rsidRPr="00925EB8" w14:paraId="7EE04C50" w14:textId="77777777" w:rsidTr="006054B9">
        <w:trPr>
          <w:trHeight w:val="224"/>
        </w:trPr>
        <w:tc>
          <w:tcPr>
            <w:tcW w:w="1101" w:type="dxa"/>
          </w:tcPr>
          <w:p w14:paraId="0B771180" w14:textId="0151D258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Total PBB </w:t>
            </w:r>
            <w:r w:rsidRPr="00925EB8">
              <w:rPr>
                <w:color w:val="000000" w:themeColor="text1"/>
                <w:sz w:val="20"/>
                <w:szCs w:val="20"/>
              </w:rPr>
              <w:lastRenderedPageBreak/>
              <w:t>(ppb)</w:t>
            </w:r>
          </w:p>
        </w:tc>
        <w:tc>
          <w:tcPr>
            <w:tcW w:w="1890" w:type="dxa"/>
          </w:tcPr>
          <w:p w14:paraId="3AFF3C35" w14:textId="6814F417" w:rsidR="00BE42B6" w:rsidRPr="00925EB8" w:rsidRDefault="00E42B13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lastRenderedPageBreak/>
              <w:t>-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0.0</w:t>
            </w:r>
            <w:r w:rsidRPr="00925EB8">
              <w:rPr>
                <w:color w:val="000000" w:themeColor="text1"/>
                <w:sz w:val="20"/>
                <w:szCs w:val="20"/>
              </w:rPr>
              <w:t>181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71E7205C" w14:textId="1F0E7BCC" w:rsidR="00BE42B6" w:rsidRPr="00925EB8" w:rsidRDefault="00BE42B6" w:rsidP="008D7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lastRenderedPageBreak/>
              <w:t>(-0.0</w:t>
            </w:r>
            <w:r w:rsidR="008D7168" w:rsidRPr="00925EB8">
              <w:rPr>
                <w:color w:val="000000" w:themeColor="text1"/>
                <w:sz w:val="20"/>
                <w:szCs w:val="20"/>
              </w:rPr>
              <w:t>390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8D7168" w:rsidRPr="00925EB8">
              <w:rPr>
                <w:color w:val="000000" w:themeColor="text1"/>
                <w:sz w:val="20"/>
                <w:szCs w:val="20"/>
              </w:rPr>
              <w:t>027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AF9ED4F" w14:textId="282B512E" w:rsidR="00BE42B6" w:rsidRPr="00925EB8" w:rsidRDefault="008D7168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lastRenderedPageBreak/>
              <w:t>-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0</w:t>
            </w:r>
            <w:r w:rsidRPr="00925EB8">
              <w:rPr>
                <w:color w:val="000000" w:themeColor="text1"/>
                <w:sz w:val="20"/>
                <w:szCs w:val="20"/>
              </w:rPr>
              <w:t>.0088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4AD14BFD" w14:textId="229DBA26" w:rsidR="00BE42B6" w:rsidRPr="00925EB8" w:rsidRDefault="00BE42B6" w:rsidP="008D7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lastRenderedPageBreak/>
              <w:t>(-0.0</w:t>
            </w:r>
            <w:r w:rsidR="008D7168" w:rsidRPr="00925EB8">
              <w:rPr>
                <w:color w:val="000000" w:themeColor="text1"/>
                <w:sz w:val="20"/>
                <w:szCs w:val="20"/>
              </w:rPr>
              <w:t>332</w:t>
            </w:r>
            <w:r w:rsidRPr="00925EB8">
              <w:rPr>
                <w:color w:val="000000" w:themeColor="text1"/>
                <w:sz w:val="20"/>
                <w:szCs w:val="20"/>
              </w:rPr>
              <w:t>,  0.0</w:t>
            </w:r>
            <w:r w:rsidR="008D7168" w:rsidRPr="00925EB8">
              <w:rPr>
                <w:color w:val="000000" w:themeColor="text1"/>
                <w:sz w:val="20"/>
                <w:szCs w:val="20"/>
              </w:rPr>
              <w:t>155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0F0F2B9B" w14:textId="70401719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lastRenderedPageBreak/>
              <w:t>-0.0</w:t>
            </w:r>
            <w:r w:rsidR="00761CCF" w:rsidRPr="00925EB8">
              <w:rPr>
                <w:color w:val="000000" w:themeColor="text1"/>
                <w:sz w:val="20"/>
                <w:szCs w:val="20"/>
              </w:rPr>
              <w:t>234</w:t>
            </w:r>
          </w:p>
          <w:p w14:paraId="5A5D13FB" w14:textId="20661D16" w:rsidR="00BE42B6" w:rsidRPr="00925EB8" w:rsidRDefault="00BE42B6" w:rsidP="00761CC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lastRenderedPageBreak/>
              <w:t>(-0.0</w:t>
            </w:r>
            <w:r w:rsidR="00761CCF" w:rsidRPr="00925EB8">
              <w:rPr>
                <w:color w:val="000000" w:themeColor="text1"/>
                <w:sz w:val="20"/>
                <w:szCs w:val="20"/>
              </w:rPr>
              <w:t>446, -</w:t>
            </w:r>
            <w:r w:rsidRPr="00925EB8">
              <w:rPr>
                <w:color w:val="000000" w:themeColor="text1"/>
                <w:sz w:val="20"/>
                <w:szCs w:val="20"/>
              </w:rPr>
              <w:t>0.00</w:t>
            </w:r>
            <w:r w:rsidR="00761CCF" w:rsidRPr="00925EB8">
              <w:rPr>
                <w:color w:val="000000" w:themeColor="text1"/>
                <w:sz w:val="20"/>
                <w:szCs w:val="20"/>
              </w:rPr>
              <w:t>22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849FE77" w14:textId="60EB85E8" w:rsidR="00BE42B6" w:rsidRPr="00925EB8" w:rsidRDefault="00761CCF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lastRenderedPageBreak/>
              <w:t>-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0.0</w:t>
            </w:r>
            <w:r w:rsidRPr="00925EB8">
              <w:rPr>
                <w:color w:val="000000" w:themeColor="text1"/>
                <w:sz w:val="20"/>
                <w:szCs w:val="20"/>
              </w:rPr>
              <w:t>032</w:t>
            </w:r>
          </w:p>
          <w:p w14:paraId="3FD473AD" w14:textId="7BFD37A4" w:rsidR="00BE42B6" w:rsidRPr="00925EB8" w:rsidRDefault="00BE42B6" w:rsidP="00761CC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lastRenderedPageBreak/>
              <w:t>(</w:t>
            </w:r>
            <w:r w:rsidR="00761CCF" w:rsidRPr="00925EB8">
              <w:rPr>
                <w:color w:val="000000" w:themeColor="text1"/>
                <w:sz w:val="20"/>
                <w:szCs w:val="20"/>
              </w:rPr>
              <w:t>-</w:t>
            </w: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761CCF" w:rsidRPr="00925EB8">
              <w:rPr>
                <w:color w:val="000000" w:themeColor="text1"/>
                <w:sz w:val="20"/>
                <w:szCs w:val="20"/>
              </w:rPr>
              <w:t>174</w:t>
            </w:r>
            <w:r w:rsidRPr="00925EB8">
              <w:rPr>
                <w:color w:val="000000" w:themeColor="text1"/>
                <w:sz w:val="20"/>
                <w:szCs w:val="20"/>
              </w:rPr>
              <w:t>,  0.0</w:t>
            </w:r>
            <w:r w:rsidR="00761CCF" w:rsidRPr="00925EB8">
              <w:rPr>
                <w:color w:val="000000" w:themeColor="text1"/>
                <w:sz w:val="20"/>
                <w:szCs w:val="20"/>
              </w:rPr>
              <w:t>109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)  </w:t>
            </w:r>
          </w:p>
        </w:tc>
        <w:tc>
          <w:tcPr>
            <w:tcW w:w="1890" w:type="dxa"/>
          </w:tcPr>
          <w:p w14:paraId="08CA79D5" w14:textId="161555BC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lastRenderedPageBreak/>
              <w:t>0.0</w:t>
            </w:r>
            <w:r w:rsidR="00EC00CC" w:rsidRPr="00925EB8">
              <w:rPr>
                <w:color w:val="000000" w:themeColor="text1"/>
                <w:sz w:val="20"/>
                <w:szCs w:val="20"/>
              </w:rPr>
              <w:t>615</w:t>
            </w:r>
          </w:p>
          <w:p w14:paraId="5466987A" w14:textId="0E1BC8F4" w:rsidR="00BE42B6" w:rsidRPr="00925EB8" w:rsidRDefault="00BE42B6" w:rsidP="00EC00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lastRenderedPageBreak/>
              <w:t>(-0.01</w:t>
            </w:r>
            <w:r w:rsidR="00EC00CC" w:rsidRPr="00925EB8">
              <w:rPr>
                <w:color w:val="000000" w:themeColor="text1"/>
                <w:sz w:val="20"/>
                <w:szCs w:val="20"/>
              </w:rPr>
              <w:t>48</w:t>
            </w:r>
            <w:r w:rsidRPr="00925EB8">
              <w:rPr>
                <w:color w:val="000000" w:themeColor="text1"/>
                <w:sz w:val="20"/>
                <w:szCs w:val="20"/>
              </w:rPr>
              <w:t>,0.</w:t>
            </w:r>
            <w:r w:rsidR="00EC00CC" w:rsidRPr="00925EB8">
              <w:rPr>
                <w:color w:val="000000" w:themeColor="text1"/>
                <w:sz w:val="20"/>
                <w:szCs w:val="20"/>
              </w:rPr>
              <w:t>1380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63E6689" w14:textId="0CB6368B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lastRenderedPageBreak/>
              <w:t>0.0</w:t>
            </w:r>
            <w:r w:rsidR="00235F8E" w:rsidRPr="00925EB8">
              <w:rPr>
                <w:color w:val="000000" w:themeColor="text1"/>
                <w:sz w:val="20"/>
                <w:szCs w:val="20"/>
              </w:rPr>
              <w:t>758</w:t>
            </w:r>
          </w:p>
          <w:p w14:paraId="7EF457FC" w14:textId="06B3997F" w:rsidR="00BE42B6" w:rsidRPr="00925EB8" w:rsidRDefault="00BE42B6" w:rsidP="00420F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lastRenderedPageBreak/>
              <w:t>(</w:t>
            </w:r>
            <w:r w:rsidR="00420FEA" w:rsidRPr="00925EB8">
              <w:rPr>
                <w:color w:val="000000" w:themeColor="text1"/>
                <w:sz w:val="20"/>
                <w:szCs w:val="20"/>
              </w:rPr>
              <w:t>-</w:t>
            </w: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420FEA" w:rsidRPr="00925EB8">
              <w:rPr>
                <w:color w:val="000000" w:themeColor="text1"/>
                <w:sz w:val="20"/>
                <w:szCs w:val="20"/>
              </w:rPr>
              <w:t>308</w:t>
            </w:r>
            <w:r w:rsidRPr="00925EB8">
              <w:rPr>
                <w:color w:val="000000" w:themeColor="text1"/>
                <w:sz w:val="20"/>
                <w:szCs w:val="20"/>
              </w:rPr>
              <w:t>,  0.1</w:t>
            </w:r>
            <w:r w:rsidR="00420FEA" w:rsidRPr="00925EB8">
              <w:rPr>
                <w:color w:val="000000" w:themeColor="text1"/>
                <w:sz w:val="20"/>
                <w:szCs w:val="20"/>
              </w:rPr>
              <w:t>82</w:t>
            </w:r>
            <w:r w:rsidRPr="00925EB8">
              <w:rPr>
                <w:color w:val="000000" w:themeColor="text1"/>
                <w:sz w:val="20"/>
                <w:szCs w:val="20"/>
              </w:rPr>
              <w:t>4)</w:t>
            </w:r>
          </w:p>
        </w:tc>
      </w:tr>
      <w:tr w:rsidR="00925EB8" w:rsidRPr="00925EB8" w14:paraId="4FF02965" w14:textId="77777777" w:rsidTr="006054B9">
        <w:trPr>
          <w:trHeight w:val="224"/>
        </w:trPr>
        <w:tc>
          <w:tcPr>
            <w:tcW w:w="1101" w:type="dxa"/>
          </w:tcPr>
          <w:p w14:paraId="5F1E38E4" w14:textId="3EEAAED7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lastRenderedPageBreak/>
              <w:t>Current Age (years)</w:t>
            </w:r>
          </w:p>
        </w:tc>
        <w:tc>
          <w:tcPr>
            <w:tcW w:w="1890" w:type="dxa"/>
          </w:tcPr>
          <w:p w14:paraId="4C425355" w14:textId="1BADF3FF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</w:t>
            </w:r>
            <w:r w:rsidR="00E42B13" w:rsidRPr="00925EB8">
              <w:rPr>
                <w:color w:val="000000" w:themeColor="text1"/>
                <w:sz w:val="20"/>
                <w:szCs w:val="20"/>
              </w:rPr>
              <w:t>04</w:t>
            </w:r>
          </w:p>
          <w:p w14:paraId="25796E5A" w14:textId="09926868" w:rsidR="00BE42B6" w:rsidRPr="00925EB8" w:rsidRDefault="00BE42B6" w:rsidP="008D7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 (-0.00</w:t>
            </w:r>
            <w:r w:rsidR="008D7168" w:rsidRPr="00925EB8">
              <w:rPr>
                <w:color w:val="000000" w:themeColor="text1"/>
                <w:sz w:val="20"/>
                <w:szCs w:val="20"/>
              </w:rPr>
              <w:t>79</w:t>
            </w:r>
            <w:r w:rsidRPr="00925EB8">
              <w:rPr>
                <w:color w:val="000000" w:themeColor="text1"/>
                <w:sz w:val="20"/>
                <w:szCs w:val="20"/>
              </w:rPr>
              <w:t>, 0.00</w:t>
            </w:r>
            <w:r w:rsidR="008D7168" w:rsidRPr="00925EB8">
              <w:rPr>
                <w:color w:val="000000" w:themeColor="text1"/>
                <w:sz w:val="20"/>
                <w:szCs w:val="20"/>
              </w:rPr>
              <w:t>78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6599344" w14:textId="4F779E41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</w:t>
            </w:r>
            <w:r w:rsidR="008D7168" w:rsidRPr="00925EB8">
              <w:rPr>
                <w:color w:val="000000" w:themeColor="text1"/>
                <w:sz w:val="20"/>
                <w:szCs w:val="20"/>
              </w:rPr>
              <w:t>33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3E8B3F46" w14:textId="1617C6DA" w:rsidR="00BE42B6" w:rsidRPr="00925EB8" w:rsidRDefault="00BE42B6" w:rsidP="008D7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8D7168" w:rsidRPr="00925EB8">
              <w:rPr>
                <w:color w:val="000000" w:themeColor="text1"/>
                <w:sz w:val="20"/>
                <w:szCs w:val="20"/>
              </w:rPr>
              <w:t xml:space="preserve">126, </w:t>
            </w:r>
            <w:r w:rsidRPr="00925EB8">
              <w:rPr>
                <w:color w:val="000000" w:themeColor="text1"/>
                <w:sz w:val="20"/>
                <w:szCs w:val="20"/>
              </w:rPr>
              <w:t>0.00</w:t>
            </w:r>
            <w:r w:rsidR="008D7168" w:rsidRPr="00925EB8">
              <w:rPr>
                <w:color w:val="000000" w:themeColor="text1"/>
                <w:sz w:val="20"/>
                <w:szCs w:val="20"/>
              </w:rPr>
              <w:t>59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2423495C" w14:textId="08D9F403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0</w:t>
            </w:r>
            <w:r w:rsidR="00761CCF" w:rsidRPr="00925EB8">
              <w:rPr>
                <w:color w:val="000000" w:themeColor="text1"/>
                <w:sz w:val="20"/>
                <w:szCs w:val="20"/>
              </w:rPr>
              <w:t>4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7F072C54" w14:textId="4B82BA09" w:rsidR="00BE42B6" w:rsidRPr="00925EB8" w:rsidRDefault="00BE42B6" w:rsidP="00761CC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</w:t>
            </w:r>
            <w:r w:rsidR="00761CCF" w:rsidRPr="00925EB8">
              <w:rPr>
                <w:color w:val="000000" w:themeColor="text1"/>
                <w:sz w:val="20"/>
                <w:szCs w:val="20"/>
              </w:rPr>
              <w:t>76</w:t>
            </w:r>
            <w:r w:rsidRPr="00925EB8">
              <w:rPr>
                <w:color w:val="000000" w:themeColor="text1"/>
                <w:sz w:val="20"/>
                <w:szCs w:val="20"/>
              </w:rPr>
              <w:t>,  0.00</w:t>
            </w:r>
            <w:r w:rsidR="00761CCF" w:rsidRPr="00925EB8">
              <w:rPr>
                <w:color w:val="000000" w:themeColor="text1"/>
                <w:sz w:val="20"/>
                <w:szCs w:val="20"/>
              </w:rPr>
              <w:t>8</w:t>
            </w:r>
            <w:r w:rsidRPr="00925EB8">
              <w:rPr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1890" w:type="dxa"/>
          </w:tcPr>
          <w:p w14:paraId="45CCC65B" w14:textId="435E3961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</w:t>
            </w:r>
            <w:r w:rsidR="00761CCF" w:rsidRPr="00925EB8">
              <w:rPr>
                <w:color w:val="000000" w:themeColor="text1"/>
                <w:sz w:val="20"/>
                <w:szCs w:val="20"/>
              </w:rPr>
              <w:t>01</w:t>
            </w:r>
          </w:p>
          <w:p w14:paraId="513C92CB" w14:textId="5C56EB22" w:rsidR="00BE42B6" w:rsidRPr="00925EB8" w:rsidRDefault="00BE42B6" w:rsidP="00761CC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</w:t>
            </w:r>
            <w:r w:rsidR="00761CCF" w:rsidRPr="00925EB8">
              <w:rPr>
                <w:color w:val="000000" w:themeColor="text1"/>
                <w:sz w:val="20"/>
                <w:szCs w:val="20"/>
              </w:rPr>
              <w:t xml:space="preserve">55, </w:t>
            </w:r>
            <w:r w:rsidRPr="00925EB8">
              <w:rPr>
                <w:color w:val="000000" w:themeColor="text1"/>
                <w:sz w:val="20"/>
                <w:szCs w:val="20"/>
              </w:rPr>
              <w:t>0.00</w:t>
            </w:r>
            <w:r w:rsidR="00761CCF" w:rsidRPr="00925EB8">
              <w:rPr>
                <w:color w:val="000000" w:themeColor="text1"/>
                <w:sz w:val="20"/>
                <w:szCs w:val="20"/>
              </w:rPr>
              <w:t>52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18BB84C3" w14:textId="0F755160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</w:t>
            </w:r>
            <w:r w:rsidR="00EC00CC" w:rsidRPr="00925EB8">
              <w:rPr>
                <w:color w:val="000000" w:themeColor="text1"/>
                <w:sz w:val="20"/>
                <w:szCs w:val="20"/>
              </w:rPr>
              <w:t>68</w:t>
            </w:r>
          </w:p>
          <w:p w14:paraId="1BD84E64" w14:textId="19887A97" w:rsidR="00BE42B6" w:rsidRPr="00925EB8" w:rsidRDefault="00BE42B6" w:rsidP="00EC00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EC00CC" w:rsidRPr="00925EB8">
              <w:rPr>
                <w:color w:val="000000" w:themeColor="text1"/>
                <w:sz w:val="20"/>
                <w:szCs w:val="20"/>
              </w:rPr>
              <w:t>221</w:t>
            </w:r>
            <w:r w:rsidRPr="00925EB8">
              <w:rPr>
                <w:color w:val="000000" w:themeColor="text1"/>
                <w:sz w:val="20"/>
                <w:szCs w:val="20"/>
              </w:rPr>
              <w:t>,0.0</w:t>
            </w:r>
            <w:r w:rsidR="00EC00CC" w:rsidRPr="00925EB8">
              <w:rPr>
                <w:color w:val="000000" w:themeColor="text1"/>
                <w:sz w:val="20"/>
                <w:szCs w:val="20"/>
              </w:rPr>
              <w:t>358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D96AC3C" w14:textId="3D583C1C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235F8E" w:rsidRPr="00925EB8">
              <w:rPr>
                <w:color w:val="000000" w:themeColor="text1"/>
                <w:sz w:val="20"/>
                <w:szCs w:val="20"/>
              </w:rPr>
              <w:t>063</w:t>
            </w:r>
          </w:p>
          <w:p w14:paraId="5444013B" w14:textId="707ECBCD" w:rsidR="00BE42B6" w:rsidRPr="00925EB8" w:rsidRDefault="00BE42B6" w:rsidP="00420F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420FEA" w:rsidRPr="00925EB8">
              <w:rPr>
                <w:color w:val="000000" w:themeColor="text1"/>
                <w:sz w:val="20"/>
                <w:szCs w:val="20"/>
              </w:rPr>
              <w:t xml:space="preserve">468, </w:t>
            </w: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420FEA" w:rsidRPr="00925EB8">
              <w:rPr>
                <w:color w:val="000000" w:themeColor="text1"/>
                <w:sz w:val="20"/>
                <w:szCs w:val="20"/>
              </w:rPr>
              <w:t>340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6A5CA4AA" w14:textId="77777777" w:rsidTr="006054B9">
        <w:trPr>
          <w:trHeight w:val="224"/>
        </w:trPr>
        <w:tc>
          <w:tcPr>
            <w:tcW w:w="1101" w:type="dxa"/>
          </w:tcPr>
          <w:p w14:paraId="23C1D844" w14:textId="66CCA4FF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890" w:type="dxa"/>
          </w:tcPr>
          <w:p w14:paraId="53E2B436" w14:textId="03913152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E42B13" w:rsidRPr="00925EB8">
              <w:rPr>
                <w:color w:val="000000" w:themeColor="text1"/>
                <w:sz w:val="20"/>
                <w:szCs w:val="20"/>
              </w:rPr>
              <w:t>030</w:t>
            </w:r>
          </w:p>
          <w:p w14:paraId="5E927940" w14:textId="5A6D5CF5" w:rsidR="00BE42B6" w:rsidRPr="00925EB8" w:rsidRDefault="00BE42B6" w:rsidP="008D7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8D7168" w:rsidRPr="00925EB8">
              <w:rPr>
                <w:color w:val="000000" w:themeColor="text1"/>
                <w:sz w:val="20"/>
                <w:szCs w:val="20"/>
              </w:rPr>
              <w:t xml:space="preserve">562, </w:t>
            </w: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8D7168" w:rsidRPr="00925EB8">
              <w:rPr>
                <w:color w:val="000000" w:themeColor="text1"/>
                <w:sz w:val="20"/>
                <w:szCs w:val="20"/>
              </w:rPr>
              <w:t>624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14FE9FB5" w14:textId="2953083F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8D7168" w:rsidRPr="00925EB8">
              <w:rPr>
                <w:color w:val="000000" w:themeColor="text1"/>
                <w:sz w:val="20"/>
                <w:szCs w:val="20"/>
              </w:rPr>
              <w:t>096</w:t>
            </w:r>
          </w:p>
          <w:p w14:paraId="34427035" w14:textId="57348B3B" w:rsidR="00BE42B6" w:rsidRPr="00925EB8" w:rsidRDefault="00BE42B6" w:rsidP="008D7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8D7168" w:rsidRPr="00925EB8">
              <w:rPr>
                <w:color w:val="000000" w:themeColor="text1"/>
                <w:sz w:val="20"/>
                <w:szCs w:val="20"/>
              </w:rPr>
              <w:t>596</w:t>
            </w:r>
            <w:r w:rsidRPr="00925EB8">
              <w:rPr>
                <w:color w:val="000000" w:themeColor="text1"/>
                <w:sz w:val="20"/>
                <w:szCs w:val="20"/>
              </w:rPr>
              <w:t>,  0.0</w:t>
            </w:r>
            <w:r w:rsidR="008D7168" w:rsidRPr="00925EB8">
              <w:rPr>
                <w:color w:val="000000" w:themeColor="text1"/>
                <w:sz w:val="20"/>
                <w:szCs w:val="20"/>
              </w:rPr>
              <w:t>789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78BA57C9" w14:textId="585443C4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761CCF" w:rsidRPr="00925EB8">
              <w:rPr>
                <w:color w:val="000000" w:themeColor="text1"/>
                <w:sz w:val="20"/>
                <w:szCs w:val="20"/>
              </w:rPr>
              <w:t>458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73D76091" w14:textId="1C8B22D0" w:rsidR="00BE42B6" w:rsidRPr="00925EB8" w:rsidRDefault="00BE42B6" w:rsidP="00761CC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761CCF" w:rsidRPr="00925EB8">
              <w:rPr>
                <w:color w:val="000000" w:themeColor="text1"/>
                <w:sz w:val="20"/>
                <w:szCs w:val="20"/>
              </w:rPr>
              <w:t>142</w:t>
            </w:r>
            <w:r w:rsidRPr="00925EB8">
              <w:rPr>
                <w:color w:val="000000" w:themeColor="text1"/>
                <w:sz w:val="20"/>
                <w:szCs w:val="20"/>
              </w:rPr>
              <w:t>,  0.</w:t>
            </w:r>
            <w:r w:rsidR="00761CCF" w:rsidRPr="00925EB8">
              <w:rPr>
                <w:color w:val="000000" w:themeColor="text1"/>
                <w:sz w:val="20"/>
                <w:szCs w:val="20"/>
              </w:rPr>
              <w:t>1058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24FFD899" w14:textId="0223392A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761CCF" w:rsidRPr="00925EB8">
              <w:rPr>
                <w:color w:val="000000" w:themeColor="text1"/>
                <w:sz w:val="20"/>
                <w:szCs w:val="20"/>
              </w:rPr>
              <w:t>444</w:t>
            </w:r>
          </w:p>
          <w:p w14:paraId="28A0872C" w14:textId="1E649265" w:rsidR="00BE42B6" w:rsidRPr="00925EB8" w:rsidRDefault="00761CCF" w:rsidP="00761CC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0.00</w:t>
            </w:r>
            <w:r w:rsidRPr="00925EB8">
              <w:rPr>
                <w:color w:val="000000" w:themeColor="text1"/>
                <w:sz w:val="20"/>
                <w:szCs w:val="20"/>
              </w:rPr>
              <w:t>41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,  0.0</w:t>
            </w:r>
            <w:r w:rsidRPr="00925EB8">
              <w:rPr>
                <w:color w:val="000000" w:themeColor="text1"/>
                <w:sz w:val="20"/>
                <w:szCs w:val="20"/>
              </w:rPr>
              <w:t>847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AF9A6B2" w14:textId="6787128A" w:rsidR="00BE42B6" w:rsidRPr="00925EB8" w:rsidRDefault="00EC00CC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0.</w:t>
            </w:r>
            <w:r w:rsidRPr="00925EB8">
              <w:rPr>
                <w:color w:val="000000" w:themeColor="text1"/>
                <w:sz w:val="20"/>
                <w:szCs w:val="20"/>
              </w:rPr>
              <w:t>1716</w:t>
            </w:r>
          </w:p>
          <w:p w14:paraId="316E7D6D" w14:textId="451B44E5" w:rsidR="00BE42B6" w:rsidRPr="00925EB8" w:rsidRDefault="00BE42B6" w:rsidP="00EC00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EC00CC" w:rsidRPr="00925EB8">
              <w:rPr>
                <w:color w:val="000000" w:themeColor="text1"/>
                <w:sz w:val="20"/>
                <w:szCs w:val="20"/>
              </w:rPr>
              <w:t>3884</w:t>
            </w:r>
            <w:r w:rsidRPr="00925EB8">
              <w:rPr>
                <w:color w:val="000000" w:themeColor="text1"/>
                <w:sz w:val="20"/>
                <w:szCs w:val="20"/>
              </w:rPr>
              <w:t>, 0.</w:t>
            </w:r>
            <w:r w:rsidR="00EC00CC" w:rsidRPr="00925EB8">
              <w:rPr>
                <w:color w:val="000000" w:themeColor="text1"/>
                <w:sz w:val="20"/>
                <w:szCs w:val="20"/>
              </w:rPr>
              <w:t>0452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890" w:type="dxa"/>
          </w:tcPr>
          <w:p w14:paraId="6D47922A" w14:textId="7C373DD0" w:rsidR="00BE42B6" w:rsidRPr="00925EB8" w:rsidRDefault="00235F8E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0.0</w:t>
            </w:r>
            <w:r w:rsidRPr="00925EB8">
              <w:rPr>
                <w:color w:val="000000" w:themeColor="text1"/>
                <w:sz w:val="20"/>
                <w:szCs w:val="20"/>
              </w:rPr>
              <w:t>025</w:t>
            </w:r>
          </w:p>
          <w:p w14:paraId="76CE7B49" w14:textId="5C859101" w:rsidR="00BE42B6" w:rsidRPr="00925EB8" w:rsidRDefault="00BE42B6" w:rsidP="00420F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420FEA" w:rsidRPr="00925EB8">
              <w:rPr>
                <w:color w:val="000000" w:themeColor="text1"/>
                <w:sz w:val="20"/>
                <w:szCs w:val="20"/>
              </w:rPr>
              <w:t>3051</w:t>
            </w:r>
            <w:r w:rsidRPr="00925EB8">
              <w:rPr>
                <w:color w:val="000000" w:themeColor="text1"/>
                <w:sz w:val="20"/>
                <w:szCs w:val="20"/>
              </w:rPr>
              <w:t>, 0.</w:t>
            </w:r>
            <w:r w:rsidR="00420FEA" w:rsidRPr="00925EB8">
              <w:rPr>
                <w:color w:val="000000" w:themeColor="text1"/>
                <w:sz w:val="20"/>
                <w:szCs w:val="20"/>
              </w:rPr>
              <w:t>3000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290CC2BD" w14:textId="77777777" w:rsidTr="006054B9">
        <w:trPr>
          <w:trHeight w:val="224"/>
        </w:trPr>
        <w:tc>
          <w:tcPr>
            <w:tcW w:w="1101" w:type="dxa"/>
          </w:tcPr>
          <w:p w14:paraId="010412BA" w14:textId="5C5EAE4E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Lipids (mg/</w:t>
            </w:r>
            <w:proofErr w:type="spellStart"/>
            <w:r w:rsidRPr="00925EB8">
              <w:rPr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751D010" w14:textId="331C8473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0</w:t>
            </w:r>
            <w:r w:rsidR="00E42B13" w:rsidRPr="00925EB8">
              <w:rPr>
                <w:color w:val="000000" w:themeColor="text1"/>
                <w:sz w:val="20"/>
                <w:szCs w:val="20"/>
              </w:rPr>
              <w:t>7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144F0A2B" w14:textId="51B4F7D1" w:rsidR="00BE42B6" w:rsidRPr="00925EB8" w:rsidRDefault="00BE42B6" w:rsidP="008D7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8D7168" w:rsidRPr="00925EB8">
              <w:rPr>
                <w:color w:val="000000" w:themeColor="text1"/>
                <w:sz w:val="20"/>
                <w:szCs w:val="20"/>
              </w:rPr>
              <w:t>2, 0.00007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4C85A07" w14:textId="77936409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</w:t>
            </w:r>
            <w:r w:rsidR="008D7168" w:rsidRPr="00925EB8">
              <w:rPr>
                <w:color w:val="000000" w:themeColor="text1"/>
                <w:sz w:val="20"/>
                <w:szCs w:val="20"/>
              </w:rPr>
              <w:t>1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3745C7A0" w14:textId="256EB8F4" w:rsidR="00BE42B6" w:rsidRPr="00925EB8" w:rsidRDefault="00BE42B6" w:rsidP="008D7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8D7168" w:rsidRPr="00925EB8">
              <w:rPr>
                <w:color w:val="000000" w:themeColor="text1"/>
                <w:sz w:val="20"/>
                <w:szCs w:val="20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>, -0.000</w:t>
            </w:r>
            <w:r w:rsidR="008D7168" w:rsidRPr="00925EB8">
              <w:rPr>
                <w:color w:val="000000" w:themeColor="text1"/>
                <w:sz w:val="20"/>
                <w:szCs w:val="20"/>
              </w:rPr>
              <w:t>02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7FB6A8A9" w14:textId="4EC1F665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00</w:t>
            </w:r>
            <w:r w:rsidR="00761CCF" w:rsidRPr="00925EB8">
              <w:rPr>
                <w:color w:val="000000" w:themeColor="text1"/>
                <w:sz w:val="20"/>
                <w:szCs w:val="20"/>
              </w:rPr>
              <w:t>2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0B08065B" w14:textId="7FD9DEFC" w:rsidR="00BE42B6" w:rsidRPr="00925EB8" w:rsidRDefault="00761CCF" w:rsidP="00761CC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(-0.0001, 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0.000</w:t>
            </w:r>
            <w:r w:rsidRPr="00925EB8">
              <w:rPr>
                <w:color w:val="000000" w:themeColor="text1"/>
                <w:sz w:val="20"/>
                <w:szCs w:val="20"/>
              </w:rPr>
              <w:t>1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1F837D8A" w14:textId="77D38CBA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</w:t>
            </w:r>
            <w:r w:rsidR="00761CCF" w:rsidRPr="00925EB8">
              <w:rPr>
                <w:color w:val="000000" w:themeColor="text1"/>
                <w:sz w:val="20"/>
                <w:szCs w:val="20"/>
              </w:rPr>
              <w:t>07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4DE875EC" w14:textId="20CE8222" w:rsidR="00BE42B6" w:rsidRPr="00925EB8" w:rsidRDefault="00761CCF" w:rsidP="00761CC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(-0.0001, 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0.0000</w:t>
            </w:r>
            <w:r w:rsidRPr="00925EB8">
              <w:rPr>
                <w:color w:val="000000" w:themeColor="text1"/>
                <w:sz w:val="20"/>
                <w:szCs w:val="20"/>
              </w:rPr>
              <w:t>2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EBAB9A4" w14:textId="6533706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0</w:t>
            </w:r>
            <w:r w:rsidR="00EC00CC" w:rsidRPr="00925EB8">
              <w:rPr>
                <w:color w:val="000000" w:themeColor="text1"/>
                <w:sz w:val="20"/>
                <w:szCs w:val="20"/>
              </w:rPr>
              <w:t>08</w:t>
            </w:r>
          </w:p>
          <w:p w14:paraId="6A00C6A8" w14:textId="20B0020F" w:rsidR="00BE42B6" w:rsidRPr="00925EB8" w:rsidRDefault="00BE42B6" w:rsidP="00EC00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EC00CC" w:rsidRPr="00925EB8">
              <w:rPr>
                <w:color w:val="000000" w:themeColor="text1"/>
                <w:sz w:val="20"/>
                <w:szCs w:val="20"/>
              </w:rPr>
              <w:t>4</w:t>
            </w:r>
            <w:r w:rsidRPr="00925EB8">
              <w:rPr>
                <w:color w:val="000000" w:themeColor="text1"/>
                <w:sz w:val="20"/>
                <w:szCs w:val="20"/>
              </w:rPr>
              <w:t>, 0.000</w:t>
            </w:r>
            <w:r w:rsidR="00EC00CC" w:rsidRPr="00925EB8">
              <w:rPr>
                <w:color w:val="000000" w:themeColor="text1"/>
                <w:sz w:val="20"/>
                <w:szCs w:val="20"/>
              </w:rPr>
              <w:t>6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0153855" w14:textId="57877CFC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</w:t>
            </w:r>
            <w:r w:rsidR="00235F8E" w:rsidRPr="00925EB8">
              <w:rPr>
                <w:color w:val="000000" w:themeColor="text1"/>
                <w:sz w:val="20"/>
                <w:szCs w:val="20"/>
              </w:rPr>
              <w:t>4</w:t>
            </w:r>
          </w:p>
          <w:p w14:paraId="3AD218C3" w14:textId="4D9C8B58" w:rsidR="00BE42B6" w:rsidRPr="00925EB8" w:rsidRDefault="00BE42B6" w:rsidP="00420F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</w:t>
            </w:r>
            <w:r w:rsidR="00420FEA" w:rsidRPr="00925EB8">
              <w:rPr>
                <w:color w:val="000000" w:themeColor="text1"/>
                <w:sz w:val="20"/>
                <w:szCs w:val="20"/>
              </w:rPr>
              <w:t>11</w:t>
            </w:r>
            <w:r w:rsidRPr="00925EB8">
              <w:rPr>
                <w:color w:val="000000" w:themeColor="text1"/>
                <w:sz w:val="20"/>
                <w:szCs w:val="20"/>
              </w:rPr>
              <w:t>,  0.000</w:t>
            </w:r>
            <w:r w:rsidR="00420FEA" w:rsidRPr="00925EB8">
              <w:rPr>
                <w:color w:val="000000" w:themeColor="text1"/>
                <w:sz w:val="20"/>
                <w:szCs w:val="20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20232461" w14:textId="77777777" w:rsidTr="006054B9">
        <w:trPr>
          <w:trHeight w:val="224"/>
        </w:trPr>
        <w:tc>
          <w:tcPr>
            <w:tcW w:w="1101" w:type="dxa"/>
          </w:tcPr>
          <w:p w14:paraId="0CADE44E" w14:textId="3500606A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PCB (ppb)</w:t>
            </w:r>
          </w:p>
        </w:tc>
        <w:tc>
          <w:tcPr>
            <w:tcW w:w="1890" w:type="dxa"/>
          </w:tcPr>
          <w:p w14:paraId="6A7F8AF6" w14:textId="14EB5C63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</w:t>
            </w:r>
            <w:r w:rsidR="00E42B13" w:rsidRPr="00925EB8">
              <w:rPr>
                <w:color w:val="000000" w:themeColor="text1"/>
                <w:sz w:val="20"/>
                <w:szCs w:val="20"/>
              </w:rPr>
              <w:t>16</w:t>
            </w:r>
          </w:p>
          <w:p w14:paraId="061C2E4D" w14:textId="13115E7D" w:rsidR="00BE42B6" w:rsidRPr="00925EB8" w:rsidRDefault="00BE42B6" w:rsidP="008D7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8D7168" w:rsidRPr="00925EB8">
              <w:rPr>
                <w:color w:val="000000" w:themeColor="text1"/>
                <w:sz w:val="20"/>
                <w:szCs w:val="20"/>
              </w:rPr>
              <w:t>354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8D7168" w:rsidRPr="00925EB8">
              <w:rPr>
                <w:color w:val="000000" w:themeColor="text1"/>
                <w:sz w:val="20"/>
                <w:szCs w:val="20"/>
              </w:rPr>
              <w:t>322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1E0B0D1F" w14:textId="5C0DFB42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8D7168" w:rsidRPr="00925EB8">
              <w:rPr>
                <w:color w:val="000000" w:themeColor="text1"/>
                <w:sz w:val="20"/>
                <w:szCs w:val="20"/>
              </w:rPr>
              <w:t>065</w:t>
            </w:r>
          </w:p>
          <w:p w14:paraId="0228E8AA" w14:textId="378D48C9" w:rsidR="00BE42B6" w:rsidRPr="00925EB8" w:rsidRDefault="00BE42B6" w:rsidP="008D71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8D7168" w:rsidRPr="00925EB8">
              <w:rPr>
                <w:color w:val="000000" w:themeColor="text1"/>
                <w:sz w:val="20"/>
                <w:szCs w:val="20"/>
              </w:rPr>
              <w:t>329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8D7168" w:rsidRPr="00925EB8">
              <w:rPr>
                <w:color w:val="000000" w:themeColor="text1"/>
                <w:sz w:val="20"/>
                <w:szCs w:val="20"/>
              </w:rPr>
              <w:t>460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784794BF" w14:textId="2EF50112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761CCF" w:rsidRPr="00925EB8">
              <w:rPr>
                <w:color w:val="000000" w:themeColor="text1"/>
                <w:sz w:val="20"/>
                <w:szCs w:val="20"/>
              </w:rPr>
              <w:t>193</w:t>
            </w:r>
          </w:p>
          <w:p w14:paraId="76726712" w14:textId="2A4979FE" w:rsidR="00BE42B6" w:rsidRPr="00925EB8" w:rsidRDefault="00BE42B6" w:rsidP="00761CC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0.01</w:t>
            </w:r>
            <w:r w:rsidR="00761CCF" w:rsidRPr="00925EB8">
              <w:rPr>
                <w:color w:val="000000" w:themeColor="text1"/>
                <w:sz w:val="20"/>
                <w:szCs w:val="20"/>
              </w:rPr>
              <w:t>48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761CCF" w:rsidRPr="00925EB8">
              <w:rPr>
                <w:color w:val="000000" w:themeColor="text1"/>
                <w:sz w:val="20"/>
                <w:szCs w:val="20"/>
              </w:rPr>
              <w:t>536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CC07940" w14:textId="41C34A6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</w:t>
            </w:r>
            <w:r w:rsidR="00761CCF" w:rsidRPr="00925EB8">
              <w:rPr>
                <w:color w:val="000000" w:themeColor="text1"/>
                <w:sz w:val="20"/>
                <w:szCs w:val="20"/>
              </w:rPr>
              <w:t>66</w:t>
            </w:r>
          </w:p>
          <w:p w14:paraId="1DE908EB" w14:textId="4B030644" w:rsidR="00BE42B6" w:rsidRPr="00925EB8" w:rsidRDefault="00BE42B6" w:rsidP="00761CC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761CCF" w:rsidRPr="00925EB8">
              <w:rPr>
                <w:color w:val="000000" w:themeColor="text1"/>
                <w:sz w:val="20"/>
                <w:szCs w:val="20"/>
              </w:rPr>
              <w:t>296</w:t>
            </w:r>
            <w:r w:rsidRPr="00925EB8">
              <w:rPr>
                <w:color w:val="000000" w:themeColor="text1"/>
                <w:sz w:val="20"/>
                <w:szCs w:val="20"/>
              </w:rPr>
              <w:t>, 0.01</w:t>
            </w:r>
            <w:r w:rsidR="00761CCF" w:rsidRPr="00925EB8">
              <w:rPr>
                <w:color w:val="000000" w:themeColor="text1"/>
                <w:sz w:val="20"/>
                <w:szCs w:val="20"/>
              </w:rPr>
              <w:t>62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E87A2F3" w14:textId="2B620FCF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EC00CC" w:rsidRPr="00925EB8">
              <w:rPr>
                <w:color w:val="000000" w:themeColor="text1"/>
                <w:sz w:val="20"/>
                <w:szCs w:val="20"/>
              </w:rPr>
              <w:t>208</w:t>
            </w:r>
          </w:p>
          <w:p w14:paraId="1007CEA7" w14:textId="2DA43099" w:rsidR="00BE42B6" w:rsidRPr="00925EB8" w:rsidRDefault="00BE42B6" w:rsidP="00EC00C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1</w:t>
            </w:r>
            <w:r w:rsidR="00EC00CC" w:rsidRPr="00925EB8">
              <w:rPr>
                <w:color w:val="000000" w:themeColor="text1"/>
                <w:sz w:val="20"/>
                <w:szCs w:val="20"/>
              </w:rPr>
              <w:t>445</w:t>
            </w:r>
            <w:r w:rsidRPr="00925EB8">
              <w:rPr>
                <w:color w:val="000000" w:themeColor="text1"/>
                <w:sz w:val="20"/>
                <w:szCs w:val="20"/>
              </w:rPr>
              <w:t>, 0.</w:t>
            </w:r>
            <w:r w:rsidR="00EC00CC" w:rsidRPr="00925EB8">
              <w:rPr>
                <w:color w:val="000000" w:themeColor="text1"/>
                <w:sz w:val="20"/>
                <w:szCs w:val="20"/>
              </w:rPr>
              <w:t>1028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2A403BEF" w14:textId="46DDE86D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1</w:t>
            </w:r>
            <w:r w:rsidR="00235F8E" w:rsidRPr="00925EB8">
              <w:rPr>
                <w:color w:val="000000" w:themeColor="text1"/>
                <w:sz w:val="20"/>
                <w:szCs w:val="20"/>
              </w:rPr>
              <w:t>082</w:t>
            </w:r>
          </w:p>
          <w:p w14:paraId="168FA7C0" w14:textId="0B61FDA3" w:rsidR="00BE42B6" w:rsidRPr="00925EB8" w:rsidRDefault="00BE42B6" w:rsidP="00420F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2</w:t>
            </w:r>
            <w:r w:rsidR="00420FEA" w:rsidRPr="00925EB8">
              <w:rPr>
                <w:color w:val="000000" w:themeColor="text1"/>
                <w:sz w:val="20"/>
                <w:szCs w:val="20"/>
              </w:rPr>
              <w:t xml:space="preserve">807, </w:t>
            </w: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420FEA" w:rsidRPr="00925EB8">
              <w:rPr>
                <w:color w:val="000000" w:themeColor="text1"/>
                <w:sz w:val="20"/>
                <w:szCs w:val="20"/>
              </w:rPr>
              <w:t>643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176F454C" w14:textId="77777777" w:rsidTr="001D00DE">
        <w:trPr>
          <w:trHeight w:val="224"/>
        </w:trPr>
        <w:tc>
          <w:tcPr>
            <w:tcW w:w="1101" w:type="dxa"/>
          </w:tcPr>
          <w:p w14:paraId="73E0CF30" w14:textId="77777777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50" w:type="dxa"/>
            <w:gridSpan w:val="6"/>
          </w:tcPr>
          <w:p w14:paraId="2CA37FEC" w14:textId="783FC04C" w:rsidR="00BE42B6" w:rsidRPr="00925EB8" w:rsidRDefault="00BE42B6" w:rsidP="00BE42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ourth quartile (Age of exposure &gt; 22.37 years)</w:t>
            </w:r>
            <w:r w:rsidR="00E42B13" w:rsidRPr="00925EB8">
              <w:rPr>
                <w:color w:val="000000" w:themeColor="text1"/>
                <w:sz w:val="20"/>
                <w:szCs w:val="20"/>
              </w:rPr>
              <w:t>; N = 179</w:t>
            </w:r>
          </w:p>
        </w:tc>
      </w:tr>
      <w:tr w:rsidR="00925EB8" w:rsidRPr="00925EB8" w14:paraId="6903D0E9" w14:textId="77777777" w:rsidTr="006054B9">
        <w:trPr>
          <w:trHeight w:val="224"/>
        </w:trPr>
        <w:tc>
          <w:tcPr>
            <w:tcW w:w="1101" w:type="dxa"/>
          </w:tcPr>
          <w:p w14:paraId="628AD44A" w14:textId="77777777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2FEFF71" w14:textId="708CF694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(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μ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g/dL)</w:t>
            </w:r>
          </w:p>
        </w:tc>
        <w:tc>
          <w:tcPr>
            <w:tcW w:w="1890" w:type="dxa"/>
          </w:tcPr>
          <w:p w14:paraId="0B9A3C64" w14:textId="6ADC6DEB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 xml:space="preserve">3 </w:t>
            </w:r>
            <w:r w:rsidRPr="00925EB8">
              <w:rPr>
                <w:color w:val="000000" w:themeColor="text1"/>
                <w:sz w:val="20"/>
                <w:szCs w:val="20"/>
              </w:rPr>
              <w:t>(ng/mL)</w:t>
            </w:r>
          </w:p>
        </w:tc>
        <w:tc>
          <w:tcPr>
            <w:tcW w:w="1800" w:type="dxa"/>
          </w:tcPr>
          <w:p w14:paraId="370B6D7F" w14:textId="2571CEC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 xml:space="preserve">4 </w:t>
            </w:r>
            <w:r w:rsidRPr="00925EB8">
              <w:rPr>
                <w:color w:val="000000" w:themeColor="text1"/>
                <w:sz w:val="20"/>
                <w:szCs w:val="20"/>
              </w:rPr>
              <w:t>(ng/</w:t>
            </w:r>
            <w:proofErr w:type="spellStart"/>
            <w:r w:rsidRPr="00925EB8">
              <w:rPr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C746F34" w14:textId="1A166C41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925EB8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925EB8">
              <w:rPr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1890" w:type="dxa"/>
          </w:tcPr>
          <w:p w14:paraId="29DAF2C9" w14:textId="6943C9C9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SH (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μ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IU/mL)</w:t>
            </w:r>
          </w:p>
        </w:tc>
        <w:tc>
          <w:tcPr>
            <w:tcW w:w="1890" w:type="dxa"/>
          </w:tcPr>
          <w:p w14:paraId="4FA0DB24" w14:textId="68A10B7E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>: 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ratio</w:t>
            </w:r>
          </w:p>
        </w:tc>
      </w:tr>
      <w:tr w:rsidR="00925EB8" w:rsidRPr="00925EB8" w14:paraId="1B632FED" w14:textId="77777777" w:rsidTr="006054B9">
        <w:trPr>
          <w:trHeight w:val="224"/>
        </w:trPr>
        <w:tc>
          <w:tcPr>
            <w:tcW w:w="1101" w:type="dxa"/>
          </w:tcPr>
          <w:p w14:paraId="09647522" w14:textId="0542DB0F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890" w:type="dxa"/>
          </w:tcPr>
          <w:p w14:paraId="70DA92B5" w14:textId="77777777" w:rsidR="00BE42B6" w:rsidRPr="00925EB8" w:rsidRDefault="00BE42B6" w:rsidP="006054B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6DEE5B83" w14:textId="0C3B15CE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51C0309D" w14:textId="77777777" w:rsidR="00BE42B6" w:rsidRPr="00925EB8" w:rsidRDefault="00BE42B6" w:rsidP="006054B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6C399956" w14:textId="5515DA64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00" w:type="dxa"/>
          </w:tcPr>
          <w:p w14:paraId="4268029F" w14:textId="77777777" w:rsidR="00BE42B6" w:rsidRPr="00925EB8" w:rsidRDefault="00BE42B6" w:rsidP="006054B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78BC760B" w14:textId="2B3974DD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564519BA" w14:textId="77777777" w:rsidR="00BE42B6" w:rsidRPr="00925EB8" w:rsidRDefault="00BE42B6" w:rsidP="006054B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7109834C" w14:textId="33F8CD70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6AEE057F" w14:textId="77777777" w:rsidR="00BE42B6" w:rsidRPr="00925EB8" w:rsidRDefault="00BE42B6" w:rsidP="006054B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14FEEBD4" w14:textId="4855C1BD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1CF63904" w14:textId="77777777" w:rsidR="00BE42B6" w:rsidRPr="00925EB8" w:rsidRDefault="00BE42B6" w:rsidP="006054B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12A9E92D" w14:textId="2CF621A0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925EB8" w:rsidRPr="00925EB8" w14:paraId="3F7783AA" w14:textId="77777777" w:rsidTr="006054B9">
        <w:trPr>
          <w:trHeight w:val="224"/>
        </w:trPr>
        <w:tc>
          <w:tcPr>
            <w:tcW w:w="1101" w:type="dxa"/>
          </w:tcPr>
          <w:p w14:paraId="272AB4C4" w14:textId="7974C26D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PBB (ppb)</w:t>
            </w:r>
          </w:p>
        </w:tc>
        <w:tc>
          <w:tcPr>
            <w:tcW w:w="1890" w:type="dxa"/>
          </w:tcPr>
          <w:p w14:paraId="0F53BE7F" w14:textId="074D23C2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</w:t>
            </w:r>
            <w:r w:rsidR="00420FEA" w:rsidRPr="00925EB8">
              <w:rPr>
                <w:color w:val="000000" w:themeColor="text1"/>
                <w:sz w:val="20"/>
                <w:szCs w:val="20"/>
              </w:rPr>
              <w:t>53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2C6597E0" w14:textId="24B2E8B8" w:rsidR="00BE42B6" w:rsidRPr="00925EB8" w:rsidRDefault="00BE42B6" w:rsidP="00420F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420FEA" w:rsidRPr="00925EB8">
              <w:rPr>
                <w:color w:val="000000" w:themeColor="text1"/>
                <w:sz w:val="20"/>
                <w:szCs w:val="20"/>
              </w:rPr>
              <w:t>155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420FEA" w:rsidRPr="00925EB8">
              <w:rPr>
                <w:color w:val="000000" w:themeColor="text1"/>
                <w:sz w:val="20"/>
                <w:szCs w:val="20"/>
              </w:rPr>
              <w:t>262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8768116" w14:textId="05E908B9" w:rsidR="00BE42B6" w:rsidRPr="00925EB8" w:rsidRDefault="00420FEA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0.0</w:t>
            </w:r>
            <w:r w:rsidRPr="00925EB8">
              <w:rPr>
                <w:color w:val="000000" w:themeColor="text1"/>
                <w:sz w:val="20"/>
                <w:szCs w:val="20"/>
              </w:rPr>
              <w:t>047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 xml:space="preserve">  </w:t>
            </w:r>
          </w:p>
          <w:p w14:paraId="50802997" w14:textId="5AADE905" w:rsidR="00BE42B6" w:rsidRPr="00925EB8" w:rsidRDefault="00BE42B6" w:rsidP="00F42B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265</w:t>
            </w:r>
            <w:r w:rsidRPr="00925EB8">
              <w:rPr>
                <w:color w:val="000000" w:themeColor="text1"/>
                <w:sz w:val="20"/>
                <w:szCs w:val="20"/>
              </w:rPr>
              <w:t>,  0.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171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795A19D2" w14:textId="5A86CA4F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53</w:t>
            </w:r>
          </w:p>
          <w:p w14:paraId="5FC86F0E" w14:textId="2A921C98" w:rsidR="00BE42B6" w:rsidRPr="00925EB8" w:rsidRDefault="00BE42B6" w:rsidP="00F42B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 xml:space="preserve">246, </w:t>
            </w:r>
            <w:r w:rsidRPr="00925EB8">
              <w:rPr>
                <w:color w:val="000000" w:themeColor="text1"/>
                <w:sz w:val="20"/>
                <w:szCs w:val="20"/>
              </w:rPr>
              <w:t>0.0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13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5A07FAA" w14:textId="6D7BEA73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001</w:t>
            </w:r>
          </w:p>
          <w:p w14:paraId="275946D3" w14:textId="42D1C14E" w:rsidR="00BE42B6" w:rsidRPr="00925EB8" w:rsidRDefault="00BE42B6" w:rsidP="00F42B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-</w:t>
            </w: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138</w:t>
            </w:r>
            <w:r w:rsidRPr="00925EB8">
              <w:rPr>
                <w:color w:val="000000" w:themeColor="text1"/>
                <w:sz w:val="20"/>
                <w:szCs w:val="20"/>
              </w:rPr>
              <w:t>,  0.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142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)  </w:t>
            </w:r>
          </w:p>
        </w:tc>
        <w:tc>
          <w:tcPr>
            <w:tcW w:w="1890" w:type="dxa"/>
          </w:tcPr>
          <w:p w14:paraId="4CCD7AF1" w14:textId="144199CC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1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03</w:t>
            </w:r>
          </w:p>
          <w:p w14:paraId="26FEE538" w14:textId="233DB181" w:rsidR="00BE42B6" w:rsidRPr="00925EB8" w:rsidRDefault="00BE42B6" w:rsidP="00F42B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618</w:t>
            </w:r>
            <w:r w:rsidRPr="00925EB8">
              <w:rPr>
                <w:color w:val="000000" w:themeColor="text1"/>
                <w:sz w:val="20"/>
                <w:szCs w:val="20"/>
              </w:rPr>
              <w:t>,0.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825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84983BD" w14:textId="0AB28685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E36B4F" w:rsidRPr="00925EB8">
              <w:rPr>
                <w:color w:val="000000" w:themeColor="text1"/>
                <w:sz w:val="20"/>
                <w:szCs w:val="20"/>
              </w:rPr>
              <w:t>205</w:t>
            </w:r>
          </w:p>
          <w:p w14:paraId="1BAC63A5" w14:textId="5973BC81" w:rsidR="00BE42B6" w:rsidRPr="00925EB8" w:rsidRDefault="00BE42B6" w:rsidP="00E36B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</w:t>
            </w:r>
            <w:r w:rsidR="00E36B4F" w:rsidRPr="00925EB8">
              <w:rPr>
                <w:color w:val="000000" w:themeColor="text1"/>
                <w:sz w:val="20"/>
                <w:szCs w:val="20"/>
              </w:rPr>
              <w:t>-</w:t>
            </w: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E36B4F" w:rsidRPr="00925EB8">
              <w:rPr>
                <w:color w:val="000000" w:themeColor="text1"/>
                <w:sz w:val="20"/>
                <w:szCs w:val="20"/>
              </w:rPr>
              <w:t>648</w:t>
            </w:r>
            <w:r w:rsidRPr="00925EB8">
              <w:rPr>
                <w:color w:val="000000" w:themeColor="text1"/>
                <w:sz w:val="20"/>
                <w:szCs w:val="20"/>
              </w:rPr>
              <w:t>,  0.1</w:t>
            </w:r>
            <w:r w:rsidR="00E36B4F" w:rsidRPr="00925EB8">
              <w:rPr>
                <w:color w:val="000000" w:themeColor="text1"/>
                <w:sz w:val="20"/>
                <w:szCs w:val="20"/>
              </w:rPr>
              <w:t>059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76CB9E40" w14:textId="77777777" w:rsidTr="006054B9">
        <w:trPr>
          <w:trHeight w:val="224"/>
        </w:trPr>
        <w:tc>
          <w:tcPr>
            <w:tcW w:w="1101" w:type="dxa"/>
          </w:tcPr>
          <w:p w14:paraId="4839DAF6" w14:textId="5BD7D97B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Current Age (years)</w:t>
            </w:r>
          </w:p>
        </w:tc>
        <w:tc>
          <w:tcPr>
            <w:tcW w:w="1890" w:type="dxa"/>
          </w:tcPr>
          <w:p w14:paraId="02BF332E" w14:textId="783FCB98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</w:t>
            </w:r>
            <w:r w:rsidR="00420FEA" w:rsidRPr="00925EB8">
              <w:rPr>
                <w:color w:val="000000" w:themeColor="text1"/>
                <w:sz w:val="20"/>
                <w:szCs w:val="20"/>
              </w:rPr>
              <w:t>8</w:t>
            </w:r>
          </w:p>
          <w:p w14:paraId="6E91E143" w14:textId="718E0992" w:rsidR="00BE42B6" w:rsidRPr="00925EB8" w:rsidRDefault="00BE42B6" w:rsidP="00420F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 (-0.00</w:t>
            </w:r>
            <w:r w:rsidR="00420FEA" w:rsidRPr="00925EB8">
              <w:rPr>
                <w:color w:val="000000" w:themeColor="text1"/>
                <w:sz w:val="20"/>
                <w:szCs w:val="20"/>
              </w:rPr>
              <w:t>58</w:t>
            </w:r>
            <w:r w:rsidRPr="00925EB8">
              <w:rPr>
                <w:color w:val="000000" w:themeColor="text1"/>
                <w:sz w:val="20"/>
                <w:szCs w:val="20"/>
              </w:rPr>
              <w:t>, 0.00</w:t>
            </w:r>
            <w:r w:rsidR="00420FEA" w:rsidRPr="00925EB8">
              <w:rPr>
                <w:color w:val="000000" w:themeColor="text1"/>
                <w:sz w:val="20"/>
                <w:szCs w:val="20"/>
              </w:rPr>
              <w:t>4</w:t>
            </w:r>
            <w:r w:rsidRPr="00925EB8">
              <w:rPr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890" w:type="dxa"/>
          </w:tcPr>
          <w:p w14:paraId="3926337D" w14:textId="20A664C6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</w:t>
            </w:r>
            <w:r w:rsidR="00420FEA" w:rsidRPr="00925EB8">
              <w:rPr>
                <w:color w:val="000000" w:themeColor="text1"/>
                <w:sz w:val="20"/>
                <w:szCs w:val="20"/>
              </w:rPr>
              <w:t>95</w:t>
            </w:r>
          </w:p>
          <w:p w14:paraId="6D7BB5A2" w14:textId="670F0EA5" w:rsidR="00BE42B6" w:rsidRPr="00925EB8" w:rsidRDefault="00BE42B6" w:rsidP="00F42B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147</w:t>
            </w:r>
            <w:r w:rsidRPr="00925EB8">
              <w:rPr>
                <w:color w:val="000000" w:themeColor="text1"/>
                <w:sz w:val="20"/>
                <w:szCs w:val="20"/>
              </w:rPr>
              <w:t>, -0.0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43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4604CCE7" w14:textId="6C3E1223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41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 </w:t>
            </w:r>
          </w:p>
          <w:p w14:paraId="3DF3F014" w14:textId="61D50F17" w:rsidR="00BE42B6" w:rsidRPr="00925EB8" w:rsidRDefault="00BE42B6" w:rsidP="00F42B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04</w:t>
            </w:r>
            <w:r w:rsidRPr="00925EB8">
              <w:rPr>
                <w:color w:val="000000" w:themeColor="text1"/>
                <w:sz w:val="20"/>
                <w:szCs w:val="20"/>
              </w:rPr>
              <w:t>,  0.0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87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155356C" w14:textId="7916A246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63</w:t>
            </w:r>
          </w:p>
          <w:p w14:paraId="524DFC37" w14:textId="6A704674" w:rsidR="00BE42B6" w:rsidRPr="00925EB8" w:rsidRDefault="00BE42B6" w:rsidP="00F42B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96</w:t>
            </w:r>
            <w:r w:rsidRPr="00925EB8">
              <w:rPr>
                <w:color w:val="000000" w:themeColor="text1"/>
                <w:sz w:val="20"/>
                <w:szCs w:val="20"/>
              </w:rPr>
              <w:t>, -0.0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30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2A35075" w14:textId="65BA19B1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151</w:t>
            </w:r>
          </w:p>
          <w:p w14:paraId="14D1B8BA" w14:textId="7EA1E9E9" w:rsidR="00BE42B6" w:rsidRPr="00925EB8" w:rsidRDefault="00BE42B6" w:rsidP="00F42B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19</w:t>
            </w:r>
            <w:r w:rsidRPr="00925EB8">
              <w:rPr>
                <w:color w:val="000000" w:themeColor="text1"/>
                <w:sz w:val="20"/>
                <w:szCs w:val="20"/>
              </w:rPr>
              <w:t>,0.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323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7701FE4" w14:textId="7B21AF1F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E36B4F" w:rsidRPr="00925EB8">
              <w:rPr>
                <w:color w:val="000000" w:themeColor="text1"/>
                <w:sz w:val="20"/>
                <w:szCs w:val="20"/>
              </w:rPr>
              <w:t>372</w:t>
            </w:r>
          </w:p>
          <w:p w14:paraId="4CA87CE1" w14:textId="2DCD2346" w:rsidR="00BE42B6" w:rsidRPr="00925EB8" w:rsidRDefault="00BE42B6" w:rsidP="00E36B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E36B4F" w:rsidRPr="00925EB8">
              <w:rPr>
                <w:color w:val="000000" w:themeColor="text1"/>
                <w:sz w:val="20"/>
                <w:szCs w:val="20"/>
              </w:rPr>
              <w:t>575</w:t>
            </w:r>
            <w:r w:rsidRPr="00925EB8">
              <w:rPr>
                <w:color w:val="000000" w:themeColor="text1"/>
                <w:sz w:val="20"/>
                <w:szCs w:val="20"/>
              </w:rPr>
              <w:t>, -0.0</w:t>
            </w:r>
            <w:r w:rsidR="00E36B4F" w:rsidRPr="00925EB8">
              <w:rPr>
                <w:color w:val="000000" w:themeColor="text1"/>
                <w:sz w:val="20"/>
                <w:szCs w:val="20"/>
              </w:rPr>
              <w:t>169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380C18D9" w14:textId="77777777" w:rsidTr="006054B9">
        <w:trPr>
          <w:trHeight w:val="224"/>
        </w:trPr>
        <w:tc>
          <w:tcPr>
            <w:tcW w:w="1101" w:type="dxa"/>
          </w:tcPr>
          <w:p w14:paraId="4440D5BE" w14:textId="74AA1DB2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890" w:type="dxa"/>
          </w:tcPr>
          <w:p w14:paraId="3D422BE7" w14:textId="3D11E0C6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420FEA" w:rsidRPr="00925EB8">
              <w:rPr>
                <w:color w:val="000000" w:themeColor="text1"/>
                <w:sz w:val="20"/>
                <w:szCs w:val="20"/>
              </w:rPr>
              <w:t>533</w:t>
            </w:r>
          </w:p>
          <w:p w14:paraId="0654C34D" w14:textId="5D160F84" w:rsidR="00BE42B6" w:rsidRPr="00925EB8" w:rsidRDefault="00BE42B6" w:rsidP="00420F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420FEA" w:rsidRPr="00925EB8">
              <w:rPr>
                <w:color w:val="000000" w:themeColor="text1"/>
                <w:sz w:val="20"/>
                <w:szCs w:val="20"/>
              </w:rPr>
              <w:t xml:space="preserve">1193, </w:t>
            </w: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420FEA" w:rsidRPr="00925EB8">
              <w:rPr>
                <w:color w:val="000000" w:themeColor="text1"/>
                <w:sz w:val="20"/>
                <w:szCs w:val="20"/>
              </w:rPr>
              <w:t>126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CA87A77" w14:textId="5BB9FB71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420FEA" w:rsidRPr="00925EB8">
              <w:rPr>
                <w:color w:val="000000" w:themeColor="text1"/>
                <w:sz w:val="20"/>
                <w:szCs w:val="20"/>
              </w:rPr>
              <w:t>360</w:t>
            </w:r>
          </w:p>
          <w:p w14:paraId="7CD51C50" w14:textId="52FDB618" w:rsidR="00BE42B6" w:rsidRPr="00925EB8" w:rsidRDefault="00BE42B6" w:rsidP="00F42B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1050</w:t>
            </w:r>
            <w:r w:rsidRPr="00925EB8">
              <w:rPr>
                <w:color w:val="000000" w:themeColor="text1"/>
                <w:sz w:val="20"/>
                <w:szCs w:val="20"/>
              </w:rPr>
              <w:t>,  0.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329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56D75745" w14:textId="6030CB30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357</w:t>
            </w:r>
          </w:p>
          <w:p w14:paraId="16AC23DF" w14:textId="4607F206" w:rsidR="00BE42B6" w:rsidRPr="00925EB8" w:rsidRDefault="00BE42B6" w:rsidP="00F42B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968</w:t>
            </w:r>
            <w:r w:rsidRPr="00925EB8">
              <w:rPr>
                <w:color w:val="000000" w:themeColor="text1"/>
                <w:sz w:val="20"/>
                <w:szCs w:val="20"/>
              </w:rPr>
              <w:t>,  0.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253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6695C31" w14:textId="143EE353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089</w:t>
            </w:r>
          </w:p>
          <w:p w14:paraId="64E8F0C2" w14:textId="26FD77B9" w:rsidR="00BE42B6" w:rsidRPr="00925EB8" w:rsidRDefault="00BE42B6" w:rsidP="00F42B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354</w:t>
            </w:r>
            <w:r w:rsidRPr="00925EB8">
              <w:rPr>
                <w:color w:val="000000" w:themeColor="text1"/>
                <w:sz w:val="20"/>
                <w:szCs w:val="20"/>
              </w:rPr>
              <w:t>,  0.05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33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C2BEBDA" w14:textId="3F3209B6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777</w:t>
            </w:r>
          </w:p>
          <w:p w14:paraId="57693F02" w14:textId="63EF5B2A" w:rsidR="00BE42B6" w:rsidRPr="00925EB8" w:rsidRDefault="00F42B6F" w:rsidP="00F42B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1506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, 0.</w:t>
            </w:r>
            <w:r w:rsidRPr="00925EB8">
              <w:rPr>
                <w:color w:val="000000" w:themeColor="text1"/>
                <w:sz w:val="20"/>
                <w:szCs w:val="20"/>
              </w:rPr>
              <w:t>3061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890" w:type="dxa"/>
          </w:tcPr>
          <w:p w14:paraId="5C0DE1EA" w14:textId="2B2C84AB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</w:t>
            </w:r>
            <w:r w:rsidR="00E36B4F" w:rsidRPr="00925EB8">
              <w:rPr>
                <w:color w:val="000000" w:themeColor="text1"/>
                <w:sz w:val="20"/>
                <w:szCs w:val="20"/>
              </w:rPr>
              <w:t>1512</w:t>
            </w:r>
          </w:p>
          <w:p w14:paraId="7BA30537" w14:textId="6A783761" w:rsidR="00BE42B6" w:rsidRPr="00925EB8" w:rsidRDefault="00BE42B6" w:rsidP="00E36B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E36B4F" w:rsidRPr="00925EB8">
              <w:rPr>
                <w:color w:val="000000" w:themeColor="text1"/>
                <w:sz w:val="20"/>
                <w:szCs w:val="20"/>
              </w:rPr>
              <w:t>1188</w:t>
            </w:r>
            <w:r w:rsidRPr="00925EB8">
              <w:rPr>
                <w:color w:val="000000" w:themeColor="text1"/>
                <w:sz w:val="20"/>
                <w:szCs w:val="20"/>
              </w:rPr>
              <w:t>, 0.</w:t>
            </w:r>
            <w:r w:rsidR="00E36B4F" w:rsidRPr="00925EB8">
              <w:rPr>
                <w:color w:val="000000" w:themeColor="text1"/>
                <w:sz w:val="20"/>
                <w:szCs w:val="20"/>
              </w:rPr>
              <w:t>4214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64CD4EC7" w14:textId="77777777" w:rsidTr="006054B9">
        <w:trPr>
          <w:trHeight w:val="224"/>
        </w:trPr>
        <w:tc>
          <w:tcPr>
            <w:tcW w:w="1101" w:type="dxa"/>
          </w:tcPr>
          <w:p w14:paraId="07DD2ECC" w14:textId="7FF7831C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Lipids (mg/</w:t>
            </w:r>
            <w:proofErr w:type="spellStart"/>
            <w:r w:rsidRPr="00925EB8">
              <w:rPr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56DBF8F" w14:textId="0F2823B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</w:t>
            </w:r>
            <w:r w:rsidR="00420FEA" w:rsidRPr="00925EB8">
              <w:rPr>
                <w:color w:val="000000" w:themeColor="text1"/>
                <w:sz w:val="20"/>
                <w:szCs w:val="20"/>
              </w:rPr>
              <w:t>1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4B590028" w14:textId="5EF17A2D" w:rsidR="00BE42B6" w:rsidRPr="00925EB8" w:rsidRDefault="00BE42B6" w:rsidP="00420F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420FEA" w:rsidRPr="00925EB8">
              <w:rPr>
                <w:color w:val="000000" w:themeColor="text1"/>
                <w:sz w:val="20"/>
                <w:szCs w:val="20"/>
              </w:rPr>
              <w:t xml:space="preserve">2, </w:t>
            </w:r>
            <w:r w:rsidRPr="00925EB8">
              <w:rPr>
                <w:color w:val="000000" w:themeColor="text1"/>
                <w:sz w:val="20"/>
                <w:szCs w:val="20"/>
              </w:rPr>
              <w:t>0.0000</w:t>
            </w:r>
            <w:r w:rsidR="00420FEA" w:rsidRPr="00925EB8">
              <w:rPr>
                <w:color w:val="000000" w:themeColor="text1"/>
                <w:sz w:val="20"/>
                <w:szCs w:val="20"/>
              </w:rPr>
              <w:t>5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274B5993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-0.0002 </w:t>
            </w:r>
          </w:p>
          <w:p w14:paraId="3067D347" w14:textId="24546738" w:rsidR="00BE42B6" w:rsidRPr="00925EB8" w:rsidRDefault="00BE42B6" w:rsidP="00F42B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>, -0.00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05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02B2E07B" w14:textId="6DA86685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1</w:t>
            </w:r>
          </w:p>
          <w:p w14:paraId="1A210EFB" w14:textId="3AE54741" w:rsidR="00BE42B6" w:rsidRPr="00925EB8" w:rsidRDefault="00BE42B6" w:rsidP="00F42B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 xml:space="preserve">2, </w:t>
            </w:r>
            <w:r w:rsidRPr="00925EB8">
              <w:rPr>
                <w:color w:val="000000" w:themeColor="text1"/>
                <w:sz w:val="20"/>
                <w:szCs w:val="20"/>
              </w:rPr>
              <w:t>0.000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103FECB" w14:textId="60754CE1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2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014871E7" w14:textId="7FF533A8" w:rsidR="00BE42B6" w:rsidRPr="00925EB8" w:rsidRDefault="00BE42B6" w:rsidP="00F42B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>, -0.00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1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914D066" w14:textId="31D72D7D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5</w:t>
            </w:r>
          </w:p>
          <w:p w14:paraId="53465FAB" w14:textId="5F1B6127" w:rsidR="00BE42B6" w:rsidRPr="00925EB8" w:rsidRDefault="00F42B6F" w:rsidP="00F42B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0.00000</w:t>
            </w:r>
            <w:r w:rsidRPr="00925EB8">
              <w:rPr>
                <w:color w:val="000000" w:themeColor="text1"/>
                <w:sz w:val="20"/>
                <w:szCs w:val="20"/>
              </w:rPr>
              <w:t>6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, 0.00</w:t>
            </w:r>
            <w:r w:rsidRPr="00925EB8">
              <w:rPr>
                <w:color w:val="000000" w:themeColor="text1"/>
                <w:sz w:val="20"/>
                <w:szCs w:val="20"/>
              </w:rPr>
              <w:t>10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930DF5F" w14:textId="6CF0EEE4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</w:t>
            </w:r>
            <w:r w:rsidR="00E36B4F" w:rsidRPr="00925EB8">
              <w:rPr>
                <w:color w:val="000000" w:themeColor="text1"/>
                <w:sz w:val="20"/>
                <w:szCs w:val="20"/>
              </w:rPr>
              <w:t>5</w:t>
            </w:r>
          </w:p>
          <w:p w14:paraId="4DD0F82A" w14:textId="6CAC3222" w:rsidR="00BE42B6" w:rsidRPr="00925EB8" w:rsidRDefault="00BE42B6" w:rsidP="00E36B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</w:t>
            </w:r>
            <w:r w:rsidR="00E36B4F" w:rsidRPr="00925EB8">
              <w:rPr>
                <w:color w:val="000000" w:themeColor="text1"/>
                <w:sz w:val="20"/>
                <w:szCs w:val="20"/>
              </w:rPr>
              <w:t>12</w:t>
            </w:r>
            <w:r w:rsidRPr="00925EB8">
              <w:rPr>
                <w:color w:val="000000" w:themeColor="text1"/>
                <w:sz w:val="20"/>
                <w:szCs w:val="20"/>
              </w:rPr>
              <w:t>,  0.000</w:t>
            </w:r>
            <w:r w:rsidR="00E36B4F" w:rsidRPr="00925EB8">
              <w:rPr>
                <w:color w:val="000000" w:themeColor="text1"/>
                <w:sz w:val="20"/>
                <w:szCs w:val="20"/>
              </w:rPr>
              <w:t>06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2E450F78" w14:textId="77777777" w:rsidTr="006054B9">
        <w:trPr>
          <w:trHeight w:val="224"/>
        </w:trPr>
        <w:tc>
          <w:tcPr>
            <w:tcW w:w="1101" w:type="dxa"/>
          </w:tcPr>
          <w:p w14:paraId="3900216F" w14:textId="6939C0B5" w:rsidR="00BE42B6" w:rsidRPr="00925EB8" w:rsidRDefault="00BE42B6" w:rsidP="003B0EA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PCB (ppb)</w:t>
            </w:r>
          </w:p>
        </w:tc>
        <w:tc>
          <w:tcPr>
            <w:tcW w:w="1890" w:type="dxa"/>
          </w:tcPr>
          <w:p w14:paraId="67A2C162" w14:textId="140C776B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</w:t>
            </w:r>
            <w:r w:rsidR="00420FEA" w:rsidRPr="00925EB8">
              <w:rPr>
                <w:color w:val="000000" w:themeColor="text1"/>
                <w:sz w:val="20"/>
                <w:szCs w:val="20"/>
              </w:rPr>
              <w:t>51</w:t>
            </w:r>
          </w:p>
          <w:p w14:paraId="550F8214" w14:textId="3244C6EC" w:rsidR="00BE42B6" w:rsidRPr="00925EB8" w:rsidRDefault="00BE42B6" w:rsidP="00420F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420FEA" w:rsidRPr="00925EB8">
              <w:rPr>
                <w:color w:val="000000" w:themeColor="text1"/>
                <w:sz w:val="20"/>
                <w:szCs w:val="20"/>
              </w:rPr>
              <w:t>377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420FEA" w:rsidRPr="00925EB8">
              <w:rPr>
                <w:color w:val="000000" w:themeColor="text1"/>
                <w:sz w:val="20"/>
                <w:szCs w:val="20"/>
              </w:rPr>
              <w:t>481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14A081D9" w14:textId="7A280A6F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420FEA" w:rsidRPr="00925EB8">
              <w:rPr>
                <w:color w:val="000000" w:themeColor="text1"/>
                <w:sz w:val="20"/>
                <w:szCs w:val="20"/>
              </w:rPr>
              <w:t>076</w:t>
            </w:r>
          </w:p>
          <w:p w14:paraId="4EFE228A" w14:textId="42982393" w:rsidR="00BE42B6" w:rsidRPr="00925EB8" w:rsidRDefault="00BE42B6" w:rsidP="00F42B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372</w:t>
            </w:r>
            <w:r w:rsidRPr="00925EB8">
              <w:rPr>
                <w:color w:val="000000" w:themeColor="text1"/>
                <w:sz w:val="20"/>
                <w:szCs w:val="20"/>
              </w:rPr>
              <w:t>, 0.052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5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25317A2B" w14:textId="5F75B18C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199</w:t>
            </w:r>
          </w:p>
          <w:p w14:paraId="067FE9D8" w14:textId="1CF7711E" w:rsidR="00BE42B6" w:rsidRPr="00925EB8" w:rsidRDefault="00BE42B6" w:rsidP="00F42B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-</w:t>
            </w:r>
            <w:r w:rsidRPr="00925EB8">
              <w:rPr>
                <w:color w:val="000000" w:themeColor="text1"/>
                <w:sz w:val="20"/>
                <w:szCs w:val="20"/>
              </w:rPr>
              <w:t>0.01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98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596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DEB9807" w14:textId="71886D3D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35</w:t>
            </w:r>
          </w:p>
          <w:p w14:paraId="743AB18C" w14:textId="284239E9" w:rsidR="00BE42B6" w:rsidRPr="00925EB8" w:rsidRDefault="00BE42B6" w:rsidP="00F42B6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324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253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EE127F0" w14:textId="3693E20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734</w:t>
            </w:r>
          </w:p>
          <w:p w14:paraId="0ABA3CE7" w14:textId="2DE05BB9" w:rsidR="00BE42B6" w:rsidRPr="00925EB8" w:rsidRDefault="00BE42B6" w:rsidP="00E36B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F42B6F" w:rsidRPr="00925EB8">
              <w:rPr>
                <w:color w:val="000000" w:themeColor="text1"/>
                <w:sz w:val="20"/>
                <w:szCs w:val="20"/>
              </w:rPr>
              <w:t>2220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E36B4F" w:rsidRPr="00925EB8">
              <w:rPr>
                <w:color w:val="000000" w:themeColor="text1"/>
                <w:sz w:val="20"/>
                <w:szCs w:val="20"/>
              </w:rPr>
              <w:t>751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AA7BE21" w14:textId="749EF6A8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</w:t>
            </w:r>
            <w:r w:rsidR="00E36B4F" w:rsidRPr="00925EB8">
              <w:rPr>
                <w:color w:val="000000" w:themeColor="text1"/>
                <w:sz w:val="20"/>
                <w:szCs w:val="20"/>
              </w:rPr>
              <w:t>0789</w:t>
            </w:r>
          </w:p>
          <w:p w14:paraId="25BF12E8" w14:textId="61765DF0" w:rsidR="00BE42B6" w:rsidRPr="00925EB8" w:rsidRDefault="00BE42B6" w:rsidP="00E36B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2</w:t>
            </w:r>
            <w:r w:rsidR="00E36B4F" w:rsidRPr="00925EB8">
              <w:rPr>
                <w:color w:val="000000" w:themeColor="text1"/>
                <w:sz w:val="20"/>
                <w:szCs w:val="20"/>
              </w:rPr>
              <w:t>547</w:t>
            </w:r>
            <w:r w:rsidRPr="00925EB8">
              <w:rPr>
                <w:color w:val="000000" w:themeColor="text1"/>
                <w:sz w:val="20"/>
                <w:szCs w:val="20"/>
              </w:rPr>
              <w:t>, -0.0</w:t>
            </w:r>
            <w:r w:rsidR="00E36B4F" w:rsidRPr="00925EB8">
              <w:rPr>
                <w:color w:val="000000" w:themeColor="text1"/>
                <w:sz w:val="20"/>
                <w:szCs w:val="20"/>
              </w:rPr>
              <w:t>967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7B4326D8" w14:textId="77777777" w:rsidR="009726F3" w:rsidRPr="00925EB8" w:rsidRDefault="009726F3">
      <w:pPr>
        <w:rPr>
          <w:color w:val="000000" w:themeColor="text1"/>
        </w:rPr>
      </w:pPr>
    </w:p>
    <w:p w14:paraId="5A363669" w14:textId="77777777" w:rsidR="009726F3" w:rsidRPr="00925EB8" w:rsidRDefault="009726F3">
      <w:pPr>
        <w:rPr>
          <w:color w:val="000000" w:themeColor="text1"/>
        </w:rPr>
      </w:pPr>
    </w:p>
    <w:p w14:paraId="32A4A944" w14:textId="77777777" w:rsidR="00BE42B6" w:rsidRPr="00925EB8" w:rsidRDefault="00BE42B6" w:rsidP="00BE42B6">
      <w:pPr>
        <w:rPr>
          <w:b/>
          <w:color w:val="000000" w:themeColor="text1"/>
        </w:rPr>
      </w:pPr>
    </w:p>
    <w:p w14:paraId="71FE6AD2" w14:textId="77777777" w:rsidR="00BE42B6" w:rsidRPr="00925EB8" w:rsidRDefault="00BE42B6" w:rsidP="00BE42B6">
      <w:pPr>
        <w:rPr>
          <w:b/>
          <w:color w:val="000000" w:themeColor="text1"/>
        </w:rPr>
      </w:pPr>
    </w:p>
    <w:p w14:paraId="4854E151" w14:textId="77777777" w:rsidR="00BE42B6" w:rsidRPr="00925EB8" w:rsidRDefault="00BE42B6" w:rsidP="00BE42B6">
      <w:pPr>
        <w:rPr>
          <w:b/>
          <w:color w:val="000000" w:themeColor="text1"/>
        </w:rPr>
      </w:pPr>
    </w:p>
    <w:p w14:paraId="7B54B0F8" w14:textId="77777777" w:rsidR="00BE42B6" w:rsidRPr="00925EB8" w:rsidRDefault="00BE42B6" w:rsidP="00BE42B6">
      <w:pPr>
        <w:rPr>
          <w:b/>
          <w:color w:val="000000" w:themeColor="text1"/>
        </w:rPr>
      </w:pPr>
    </w:p>
    <w:p w14:paraId="0524F7DC" w14:textId="77777777" w:rsidR="00BE42B6" w:rsidRPr="00925EB8" w:rsidRDefault="00BE42B6" w:rsidP="00BE42B6">
      <w:pPr>
        <w:rPr>
          <w:b/>
          <w:color w:val="000000" w:themeColor="text1"/>
        </w:rPr>
      </w:pPr>
    </w:p>
    <w:p w14:paraId="764564AC" w14:textId="77777777" w:rsidR="00BE42B6" w:rsidRPr="00925EB8" w:rsidRDefault="00BE42B6" w:rsidP="00BE42B6">
      <w:pPr>
        <w:rPr>
          <w:b/>
          <w:color w:val="000000" w:themeColor="text1"/>
        </w:rPr>
      </w:pPr>
    </w:p>
    <w:p w14:paraId="08ACD356" w14:textId="2E4EA634" w:rsidR="00BE42B6" w:rsidRPr="00925EB8" w:rsidRDefault="00BE42B6" w:rsidP="00BE42B6">
      <w:pPr>
        <w:rPr>
          <w:b/>
          <w:color w:val="000000" w:themeColor="text1"/>
        </w:rPr>
      </w:pPr>
      <w:r w:rsidRPr="00925EB8">
        <w:rPr>
          <w:b/>
          <w:color w:val="000000" w:themeColor="text1"/>
        </w:rPr>
        <w:t>Table S</w:t>
      </w:r>
      <w:r w:rsidR="0095026D" w:rsidRPr="00925EB8">
        <w:rPr>
          <w:b/>
          <w:color w:val="000000" w:themeColor="text1"/>
        </w:rPr>
        <w:t>9</w:t>
      </w:r>
      <w:r w:rsidRPr="00925EB8">
        <w:rPr>
          <w:b/>
          <w:color w:val="000000" w:themeColor="text1"/>
        </w:rPr>
        <w:t xml:space="preserve">: Regression coefficients from the association of PBB exposure and thyroid hormone levels subset by </w:t>
      </w:r>
      <w:r w:rsidR="00C100C3" w:rsidRPr="00925EB8">
        <w:rPr>
          <w:b/>
          <w:color w:val="000000" w:themeColor="text1"/>
        </w:rPr>
        <w:t>median</w:t>
      </w:r>
      <w:r w:rsidRPr="00925EB8">
        <w:rPr>
          <w:b/>
          <w:color w:val="000000" w:themeColor="text1"/>
        </w:rPr>
        <w:t xml:space="preserve"> of age of exposure to PBB </w:t>
      </w:r>
    </w:p>
    <w:tbl>
      <w:tblPr>
        <w:tblStyle w:val="TableGrid"/>
        <w:tblW w:w="12351" w:type="dxa"/>
        <w:tblInd w:w="-116" w:type="dxa"/>
        <w:tblLayout w:type="fixed"/>
        <w:tblLook w:val="04A0" w:firstRow="1" w:lastRow="0" w:firstColumn="1" w:lastColumn="0" w:noHBand="0" w:noVBand="1"/>
      </w:tblPr>
      <w:tblGrid>
        <w:gridCol w:w="1101"/>
        <w:gridCol w:w="1890"/>
        <w:gridCol w:w="1800"/>
        <w:gridCol w:w="1890"/>
        <w:gridCol w:w="1890"/>
        <w:gridCol w:w="1890"/>
        <w:gridCol w:w="1890"/>
      </w:tblGrid>
      <w:tr w:rsidR="00925EB8" w:rsidRPr="00925EB8" w14:paraId="1A4881F6" w14:textId="77777777" w:rsidTr="00CA2CFB">
        <w:trPr>
          <w:trHeight w:val="238"/>
        </w:trPr>
        <w:tc>
          <w:tcPr>
            <w:tcW w:w="1101" w:type="dxa"/>
          </w:tcPr>
          <w:p w14:paraId="69342D88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50" w:type="dxa"/>
            <w:gridSpan w:val="6"/>
          </w:tcPr>
          <w:p w14:paraId="11C3A974" w14:textId="793478D8" w:rsidR="00BE42B6" w:rsidRPr="00925EB8" w:rsidRDefault="00BE42B6" w:rsidP="00BE42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Below median (Age of exposure &lt; 10.94 years)</w:t>
            </w:r>
          </w:p>
        </w:tc>
      </w:tr>
      <w:tr w:rsidR="00925EB8" w:rsidRPr="00925EB8" w14:paraId="339329FB" w14:textId="77777777" w:rsidTr="00CA2CFB">
        <w:trPr>
          <w:trHeight w:val="238"/>
        </w:trPr>
        <w:tc>
          <w:tcPr>
            <w:tcW w:w="1101" w:type="dxa"/>
          </w:tcPr>
          <w:p w14:paraId="6AAE8465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41A0237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(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μ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g/dL)</w:t>
            </w:r>
          </w:p>
        </w:tc>
        <w:tc>
          <w:tcPr>
            <w:tcW w:w="1800" w:type="dxa"/>
          </w:tcPr>
          <w:p w14:paraId="34D3C48F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 xml:space="preserve">3 </w:t>
            </w:r>
            <w:r w:rsidRPr="00925EB8">
              <w:rPr>
                <w:color w:val="000000" w:themeColor="text1"/>
                <w:sz w:val="20"/>
                <w:szCs w:val="20"/>
              </w:rPr>
              <w:t>(ng/mL)</w:t>
            </w:r>
          </w:p>
        </w:tc>
        <w:tc>
          <w:tcPr>
            <w:tcW w:w="1890" w:type="dxa"/>
          </w:tcPr>
          <w:p w14:paraId="3B286DDA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 xml:space="preserve">4 </w:t>
            </w:r>
            <w:r w:rsidRPr="00925EB8">
              <w:rPr>
                <w:color w:val="000000" w:themeColor="text1"/>
                <w:sz w:val="20"/>
                <w:szCs w:val="20"/>
              </w:rPr>
              <w:t>(ng/</w:t>
            </w:r>
            <w:proofErr w:type="spellStart"/>
            <w:r w:rsidRPr="00925EB8">
              <w:rPr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190B1E1D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925EB8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925EB8">
              <w:rPr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1890" w:type="dxa"/>
          </w:tcPr>
          <w:p w14:paraId="5A8EF0D0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SH (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μ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IU/mL)</w:t>
            </w:r>
          </w:p>
        </w:tc>
        <w:tc>
          <w:tcPr>
            <w:tcW w:w="1890" w:type="dxa"/>
          </w:tcPr>
          <w:p w14:paraId="38B930D5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>: 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ratio</w:t>
            </w:r>
          </w:p>
        </w:tc>
      </w:tr>
      <w:tr w:rsidR="00925EB8" w:rsidRPr="00925EB8" w14:paraId="4F2E0B0F" w14:textId="77777777" w:rsidTr="00CA2CFB">
        <w:trPr>
          <w:trHeight w:val="332"/>
        </w:trPr>
        <w:tc>
          <w:tcPr>
            <w:tcW w:w="1101" w:type="dxa"/>
          </w:tcPr>
          <w:p w14:paraId="2FBE4A6A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890" w:type="dxa"/>
          </w:tcPr>
          <w:p w14:paraId="3239A23F" w14:textId="77777777" w:rsidR="00BE42B6" w:rsidRPr="00925EB8" w:rsidRDefault="00BE42B6" w:rsidP="006054B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68120747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00" w:type="dxa"/>
          </w:tcPr>
          <w:p w14:paraId="16AE1812" w14:textId="77777777" w:rsidR="00BE42B6" w:rsidRPr="00925EB8" w:rsidRDefault="00BE42B6" w:rsidP="006054B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2FDE25E2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7860238B" w14:textId="77777777" w:rsidR="00BE42B6" w:rsidRPr="00925EB8" w:rsidRDefault="00BE42B6" w:rsidP="006054B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1B408089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148FD71F" w14:textId="77777777" w:rsidR="00BE42B6" w:rsidRPr="00925EB8" w:rsidRDefault="00BE42B6" w:rsidP="006054B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6D3C8172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453EF3AA" w14:textId="77777777" w:rsidR="00BE42B6" w:rsidRPr="00925EB8" w:rsidRDefault="00BE42B6" w:rsidP="006054B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1B16A756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4F1E5B45" w14:textId="77777777" w:rsidR="00BE42B6" w:rsidRPr="00925EB8" w:rsidRDefault="00BE42B6" w:rsidP="006054B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5AA0356A" w14:textId="77777777" w:rsidR="00BE42B6" w:rsidRPr="00925EB8" w:rsidRDefault="00BE42B6" w:rsidP="006054B9">
            <w:pPr>
              <w:jc w:val="center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925EB8" w:rsidRPr="00925EB8" w14:paraId="0D65E8B8" w14:textId="77777777" w:rsidTr="00CA2CFB">
        <w:trPr>
          <w:trHeight w:val="238"/>
        </w:trPr>
        <w:tc>
          <w:tcPr>
            <w:tcW w:w="1101" w:type="dxa"/>
          </w:tcPr>
          <w:p w14:paraId="346B1957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PBB (ppb)</w:t>
            </w:r>
          </w:p>
        </w:tc>
        <w:tc>
          <w:tcPr>
            <w:tcW w:w="1890" w:type="dxa"/>
          </w:tcPr>
          <w:p w14:paraId="0BB7DEBF" w14:textId="23250548" w:rsidR="00BE42B6" w:rsidRPr="00925EB8" w:rsidRDefault="00E36B4F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136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27E90B72" w14:textId="53010424" w:rsidR="00BE42B6" w:rsidRPr="00925EB8" w:rsidRDefault="00E36B4F" w:rsidP="00E36B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0.00</w:t>
            </w:r>
            <w:r w:rsidRPr="00925EB8">
              <w:rPr>
                <w:color w:val="000000" w:themeColor="text1"/>
                <w:sz w:val="20"/>
                <w:szCs w:val="20"/>
              </w:rPr>
              <w:t>14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, 0.0</w:t>
            </w:r>
            <w:r w:rsidRPr="00925EB8">
              <w:rPr>
                <w:color w:val="000000" w:themeColor="text1"/>
                <w:sz w:val="20"/>
                <w:szCs w:val="20"/>
              </w:rPr>
              <w:t>258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3268E7E3" w14:textId="0E266EA6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E36B4F" w:rsidRPr="00925EB8">
              <w:rPr>
                <w:color w:val="000000" w:themeColor="text1"/>
                <w:sz w:val="20"/>
                <w:szCs w:val="20"/>
              </w:rPr>
              <w:t>211</w:t>
            </w:r>
          </w:p>
          <w:p w14:paraId="7D94B046" w14:textId="436D85BE" w:rsidR="00BE42B6" w:rsidRPr="00925EB8" w:rsidRDefault="002426DC" w:rsidP="002426D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0.00</w:t>
            </w:r>
            <w:r w:rsidRPr="00925EB8">
              <w:rPr>
                <w:color w:val="000000" w:themeColor="text1"/>
                <w:sz w:val="20"/>
                <w:szCs w:val="20"/>
              </w:rPr>
              <w:t>62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,  0.0</w:t>
            </w:r>
            <w:r w:rsidRPr="00925EB8">
              <w:rPr>
                <w:color w:val="000000" w:themeColor="text1"/>
                <w:sz w:val="20"/>
                <w:szCs w:val="20"/>
              </w:rPr>
              <w:t>359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C3B7234" w14:textId="6EA080E8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79</w:t>
            </w:r>
          </w:p>
          <w:p w14:paraId="1F9909A3" w14:textId="34DC92EA" w:rsidR="00BE42B6" w:rsidRPr="00925EB8" w:rsidRDefault="00BE42B6" w:rsidP="002426D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193</w:t>
            </w:r>
            <w:r w:rsidRPr="00925EB8">
              <w:rPr>
                <w:color w:val="000000" w:themeColor="text1"/>
                <w:sz w:val="20"/>
                <w:szCs w:val="20"/>
              </w:rPr>
              <w:t>, -0.00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35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D137666" w14:textId="5BBAC380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1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87</w:t>
            </w:r>
          </w:p>
          <w:p w14:paraId="7EB20C21" w14:textId="4FB5EA81" w:rsidR="00BE42B6" w:rsidRPr="00925EB8" w:rsidRDefault="00BE42B6" w:rsidP="002426D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0.00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88</w:t>
            </w:r>
            <w:r w:rsidRPr="00925EB8">
              <w:rPr>
                <w:color w:val="000000" w:themeColor="text1"/>
                <w:sz w:val="20"/>
                <w:szCs w:val="20"/>
              </w:rPr>
              <w:t>,  0.02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86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)  </w:t>
            </w:r>
          </w:p>
        </w:tc>
        <w:tc>
          <w:tcPr>
            <w:tcW w:w="1890" w:type="dxa"/>
          </w:tcPr>
          <w:p w14:paraId="0F884F78" w14:textId="3665B983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235</w:t>
            </w:r>
          </w:p>
          <w:p w14:paraId="7B5D5D45" w14:textId="2C490933" w:rsidR="00BE42B6" w:rsidRPr="00925EB8" w:rsidRDefault="00BE42B6" w:rsidP="00CA2CF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219</w:t>
            </w:r>
            <w:r w:rsidRPr="00925EB8">
              <w:rPr>
                <w:color w:val="000000" w:themeColor="text1"/>
                <w:sz w:val="20"/>
                <w:szCs w:val="20"/>
              </w:rPr>
              <w:t>,0.0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690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7D0267D" w14:textId="6243D594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1082</w:t>
            </w:r>
          </w:p>
          <w:p w14:paraId="17615E28" w14:textId="76748177" w:rsidR="00BE42B6" w:rsidRPr="00925EB8" w:rsidRDefault="00BE42B6" w:rsidP="00CA2CF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0.0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501</w:t>
            </w:r>
            <w:r w:rsidRPr="00925EB8">
              <w:rPr>
                <w:color w:val="000000" w:themeColor="text1"/>
                <w:sz w:val="20"/>
                <w:szCs w:val="20"/>
              </w:rPr>
              <w:t>,  0.1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661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2B7F713E" w14:textId="77777777" w:rsidTr="00CA2CFB">
        <w:trPr>
          <w:trHeight w:val="90"/>
        </w:trPr>
        <w:tc>
          <w:tcPr>
            <w:tcW w:w="1101" w:type="dxa"/>
          </w:tcPr>
          <w:p w14:paraId="199D9990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Current Age (years)</w:t>
            </w:r>
          </w:p>
        </w:tc>
        <w:tc>
          <w:tcPr>
            <w:tcW w:w="1890" w:type="dxa"/>
          </w:tcPr>
          <w:p w14:paraId="4E18DE10" w14:textId="1B41BD62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</w:t>
            </w:r>
            <w:r w:rsidR="00E36B4F" w:rsidRPr="00925EB8">
              <w:rPr>
                <w:color w:val="000000" w:themeColor="text1"/>
                <w:sz w:val="20"/>
                <w:szCs w:val="20"/>
              </w:rPr>
              <w:t>20</w:t>
            </w:r>
          </w:p>
          <w:p w14:paraId="2B0BE0DC" w14:textId="09FAF1F9" w:rsidR="00BE42B6" w:rsidRPr="00925EB8" w:rsidRDefault="00BE42B6" w:rsidP="00E36B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 (-0.00</w:t>
            </w:r>
            <w:r w:rsidR="00E36B4F" w:rsidRPr="00925EB8">
              <w:rPr>
                <w:color w:val="000000" w:themeColor="text1"/>
                <w:sz w:val="20"/>
                <w:szCs w:val="20"/>
              </w:rPr>
              <w:t>50</w:t>
            </w:r>
            <w:r w:rsidRPr="00925EB8">
              <w:rPr>
                <w:color w:val="000000" w:themeColor="text1"/>
                <w:sz w:val="20"/>
                <w:szCs w:val="20"/>
              </w:rPr>
              <w:t>, 0.00</w:t>
            </w:r>
            <w:r w:rsidR="00E36B4F" w:rsidRPr="00925EB8">
              <w:rPr>
                <w:color w:val="000000" w:themeColor="text1"/>
                <w:sz w:val="20"/>
                <w:szCs w:val="20"/>
              </w:rPr>
              <w:t>09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01BE119F" w14:textId="1AF3F916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</w:t>
            </w:r>
            <w:r w:rsidR="00E36B4F" w:rsidRPr="00925EB8">
              <w:rPr>
                <w:color w:val="000000" w:themeColor="text1"/>
                <w:sz w:val="20"/>
                <w:szCs w:val="20"/>
              </w:rPr>
              <w:t>89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73B6AEFD" w14:textId="24235498" w:rsidR="00BE42B6" w:rsidRPr="00925EB8" w:rsidRDefault="00BE42B6" w:rsidP="002426D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126</w:t>
            </w:r>
            <w:r w:rsidRPr="00925EB8">
              <w:rPr>
                <w:color w:val="000000" w:themeColor="text1"/>
                <w:sz w:val="20"/>
                <w:szCs w:val="20"/>
              </w:rPr>
              <w:t>, -0.00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53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26422E3" w14:textId="6F22F166" w:rsidR="00BE42B6" w:rsidRPr="00925EB8" w:rsidRDefault="002426DC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0.00</w:t>
            </w:r>
            <w:r w:rsidRPr="00925EB8">
              <w:rPr>
                <w:color w:val="000000" w:themeColor="text1"/>
                <w:sz w:val="20"/>
                <w:szCs w:val="20"/>
              </w:rPr>
              <w:t>14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 xml:space="preserve">  </w:t>
            </w:r>
          </w:p>
          <w:p w14:paraId="169B3C81" w14:textId="44608DE8" w:rsidR="00BE42B6" w:rsidRPr="00925EB8" w:rsidRDefault="00BE42B6" w:rsidP="002426D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42</w:t>
            </w:r>
            <w:r w:rsidRPr="00925EB8">
              <w:rPr>
                <w:color w:val="000000" w:themeColor="text1"/>
                <w:sz w:val="20"/>
                <w:szCs w:val="20"/>
              </w:rPr>
              <w:t>,  0.001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C6CD2C4" w14:textId="1BC33B90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35</w:t>
            </w:r>
          </w:p>
          <w:p w14:paraId="55DE81FE" w14:textId="3F59DA4E" w:rsidR="00BE42B6" w:rsidRPr="00925EB8" w:rsidRDefault="00BE42B6" w:rsidP="002426D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59</w:t>
            </w:r>
            <w:r w:rsidRPr="00925EB8">
              <w:rPr>
                <w:color w:val="000000" w:themeColor="text1"/>
                <w:sz w:val="20"/>
                <w:szCs w:val="20"/>
              </w:rPr>
              <w:t>, -0.00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11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42DD07A" w14:textId="07B09615" w:rsidR="00BE42B6" w:rsidRPr="00925EB8" w:rsidRDefault="002426DC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0.00</w:t>
            </w:r>
            <w:r w:rsidRPr="00925EB8">
              <w:rPr>
                <w:color w:val="000000" w:themeColor="text1"/>
                <w:sz w:val="20"/>
                <w:szCs w:val="20"/>
              </w:rPr>
              <w:t>12</w:t>
            </w:r>
          </w:p>
          <w:p w14:paraId="7CA3C50A" w14:textId="3427919C" w:rsidR="00BE42B6" w:rsidRPr="00925EB8" w:rsidRDefault="00BE42B6" w:rsidP="00CA2CF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124</w:t>
            </w:r>
            <w:r w:rsidRPr="00925EB8">
              <w:rPr>
                <w:color w:val="000000" w:themeColor="text1"/>
                <w:sz w:val="20"/>
                <w:szCs w:val="20"/>
              </w:rPr>
              <w:t>,0.00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98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1CAFFFA" w14:textId="558F58C0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12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7</w:t>
            </w:r>
          </w:p>
          <w:p w14:paraId="53CAF0A9" w14:textId="36231302" w:rsidR="00BE42B6" w:rsidRPr="00925EB8" w:rsidRDefault="00BE42B6" w:rsidP="00CA2CF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 xml:space="preserve">269, </w:t>
            </w:r>
            <w:r w:rsidRPr="00925EB8">
              <w:rPr>
                <w:color w:val="000000" w:themeColor="text1"/>
                <w:sz w:val="20"/>
                <w:szCs w:val="20"/>
              </w:rPr>
              <w:t>0.00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13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4B09BC15" w14:textId="77777777" w:rsidTr="00CA2CFB">
        <w:trPr>
          <w:trHeight w:val="152"/>
        </w:trPr>
        <w:tc>
          <w:tcPr>
            <w:tcW w:w="1101" w:type="dxa"/>
          </w:tcPr>
          <w:p w14:paraId="532815F0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890" w:type="dxa"/>
          </w:tcPr>
          <w:p w14:paraId="43DE7DCA" w14:textId="77D261D0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E36B4F" w:rsidRPr="00925EB8">
              <w:rPr>
                <w:color w:val="000000" w:themeColor="text1"/>
                <w:sz w:val="20"/>
                <w:szCs w:val="20"/>
              </w:rPr>
              <w:t>590</w:t>
            </w:r>
          </w:p>
          <w:p w14:paraId="498C93E9" w14:textId="4F38E532" w:rsidR="00BE42B6" w:rsidRPr="00925EB8" w:rsidRDefault="00BE42B6" w:rsidP="00E36B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E36B4F" w:rsidRPr="00925EB8">
              <w:rPr>
                <w:color w:val="000000" w:themeColor="text1"/>
                <w:sz w:val="20"/>
                <w:szCs w:val="20"/>
              </w:rPr>
              <w:t>1093</w:t>
            </w:r>
            <w:r w:rsidRPr="00925EB8">
              <w:rPr>
                <w:color w:val="000000" w:themeColor="text1"/>
                <w:sz w:val="20"/>
                <w:szCs w:val="20"/>
              </w:rPr>
              <w:t>, -0.00</w:t>
            </w:r>
            <w:r w:rsidR="00E36B4F" w:rsidRPr="00925EB8">
              <w:rPr>
                <w:color w:val="000000" w:themeColor="text1"/>
                <w:sz w:val="20"/>
                <w:szCs w:val="20"/>
              </w:rPr>
              <w:t>87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31133035" w14:textId="6222CF1F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E36B4F" w:rsidRPr="00925EB8">
              <w:rPr>
                <w:color w:val="000000" w:themeColor="text1"/>
                <w:sz w:val="20"/>
                <w:szCs w:val="20"/>
              </w:rPr>
              <w:t>054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482D1D92" w14:textId="602093B5" w:rsidR="00BE42B6" w:rsidRPr="00925EB8" w:rsidRDefault="00BE42B6" w:rsidP="002426D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665</w:t>
            </w:r>
            <w:r w:rsidRPr="00925EB8">
              <w:rPr>
                <w:color w:val="000000" w:themeColor="text1"/>
                <w:sz w:val="20"/>
                <w:szCs w:val="20"/>
              </w:rPr>
              <w:t>,  0.0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557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5D44C59" w14:textId="02F7461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126</w:t>
            </w:r>
          </w:p>
          <w:p w14:paraId="3C81B1CC" w14:textId="79E2A9A8" w:rsidR="00BE42B6" w:rsidRPr="00925EB8" w:rsidRDefault="00BE42B6" w:rsidP="002426D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346</w:t>
            </w:r>
            <w:r w:rsidRPr="00925EB8">
              <w:rPr>
                <w:color w:val="000000" w:themeColor="text1"/>
                <w:sz w:val="20"/>
                <w:szCs w:val="20"/>
              </w:rPr>
              <w:t>,  0.0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599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68EB32E" w14:textId="05372490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696</w:t>
            </w:r>
          </w:p>
          <w:p w14:paraId="3B7CBDE8" w14:textId="3B47C3DA" w:rsidR="00BE42B6" w:rsidRPr="00925EB8" w:rsidRDefault="002426DC" w:rsidP="002426D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0.0</w:t>
            </w:r>
            <w:r w:rsidRPr="00925EB8">
              <w:rPr>
                <w:color w:val="000000" w:themeColor="text1"/>
                <w:sz w:val="20"/>
                <w:szCs w:val="20"/>
              </w:rPr>
              <w:t>288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,  0.</w:t>
            </w:r>
            <w:r w:rsidRPr="00925EB8">
              <w:rPr>
                <w:color w:val="000000" w:themeColor="text1"/>
                <w:sz w:val="20"/>
                <w:szCs w:val="20"/>
              </w:rPr>
              <w:t>1105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B8E5116" w14:textId="1D890BAE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1721</w:t>
            </w:r>
          </w:p>
          <w:p w14:paraId="5DC990BB" w14:textId="5FDDBE1C" w:rsidR="00BE42B6" w:rsidRPr="00925EB8" w:rsidRDefault="00BE42B6" w:rsidP="00CA2CF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156</w:t>
            </w:r>
            <w:r w:rsidRPr="00925EB8">
              <w:rPr>
                <w:color w:val="000000" w:themeColor="text1"/>
                <w:sz w:val="20"/>
                <w:szCs w:val="20"/>
              </w:rPr>
              <w:t>, 0.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3598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890" w:type="dxa"/>
          </w:tcPr>
          <w:p w14:paraId="18C24AAD" w14:textId="4F29DB7E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2323</w:t>
            </w:r>
          </w:p>
          <w:p w14:paraId="70B7822C" w14:textId="1629F884" w:rsidR="00BE42B6" w:rsidRPr="00925EB8" w:rsidRDefault="00BE42B6" w:rsidP="00CA2CF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068</w:t>
            </w:r>
            <w:r w:rsidRPr="00925EB8">
              <w:rPr>
                <w:color w:val="000000" w:themeColor="text1"/>
                <w:sz w:val="20"/>
                <w:szCs w:val="20"/>
              </w:rPr>
              <w:t>, 0.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4715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4C2C34DB" w14:textId="77777777" w:rsidTr="00CA2CFB">
        <w:trPr>
          <w:trHeight w:val="512"/>
        </w:trPr>
        <w:tc>
          <w:tcPr>
            <w:tcW w:w="1101" w:type="dxa"/>
          </w:tcPr>
          <w:p w14:paraId="4F815343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Lipids (mg/</w:t>
            </w:r>
            <w:proofErr w:type="spellStart"/>
            <w:r w:rsidRPr="00925EB8">
              <w:rPr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2F63FED1" w14:textId="4BF30981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0</w:t>
            </w:r>
            <w:r w:rsidR="00E36B4F" w:rsidRPr="00925EB8">
              <w:rPr>
                <w:color w:val="000000" w:themeColor="text1"/>
                <w:sz w:val="20"/>
                <w:szCs w:val="20"/>
              </w:rPr>
              <w:t>4</w:t>
            </w:r>
          </w:p>
          <w:p w14:paraId="2A336AB9" w14:textId="72C90F35" w:rsidR="00BE42B6" w:rsidRPr="00925EB8" w:rsidRDefault="00E36B4F" w:rsidP="00E36B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(-0.0001, 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0.0000</w:t>
            </w:r>
            <w:r w:rsidRPr="00925EB8">
              <w:rPr>
                <w:color w:val="000000" w:themeColor="text1"/>
                <w:sz w:val="20"/>
                <w:szCs w:val="20"/>
              </w:rPr>
              <w:t>4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11920A09" w14:textId="3E0AF77A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</w:t>
            </w:r>
            <w:r w:rsidR="00E36B4F" w:rsidRPr="00925EB8">
              <w:rPr>
                <w:color w:val="000000" w:themeColor="text1"/>
                <w:sz w:val="20"/>
                <w:szCs w:val="20"/>
              </w:rPr>
              <w:t>1</w:t>
            </w:r>
          </w:p>
          <w:p w14:paraId="2A97B20B" w14:textId="1E2ED110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2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, -0.00004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1896215F" w14:textId="74CBE7FD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1</w:t>
            </w:r>
          </w:p>
          <w:p w14:paraId="528AF707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1, -0.00002)</w:t>
            </w:r>
          </w:p>
        </w:tc>
        <w:tc>
          <w:tcPr>
            <w:tcW w:w="1890" w:type="dxa"/>
          </w:tcPr>
          <w:p w14:paraId="3833A641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-0.0001 </w:t>
            </w:r>
          </w:p>
          <w:p w14:paraId="307DD5DE" w14:textId="5FB1BCBE" w:rsidR="00BE42B6" w:rsidRPr="00925EB8" w:rsidRDefault="00BE42B6" w:rsidP="002426D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2</w:t>
            </w:r>
            <w:r w:rsidRPr="00925EB8">
              <w:rPr>
                <w:color w:val="000000" w:themeColor="text1"/>
                <w:sz w:val="20"/>
                <w:szCs w:val="20"/>
              </w:rPr>
              <w:t>, -0.0000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5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6827FB6" w14:textId="4E620B33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0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1</w:t>
            </w:r>
          </w:p>
          <w:p w14:paraId="376A4FB2" w14:textId="078C13CA" w:rsidR="00BE42B6" w:rsidRPr="00925EB8" w:rsidRDefault="00BE42B6" w:rsidP="00CA2CF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2, 0.000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4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4802CB2" w14:textId="22631365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02</w:t>
            </w:r>
          </w:p>
          <w:p w14:paraId="443F51A6" w14:textId="548A76B7" w:rsidR="00BE42B6" w:rsidRPr="00925EB8" w:rsidRDefault="00BE42B6" w:rsidP="00CA2CF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4,  0.000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4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226F8A8E" w14:textId="77777777" w:rsidTr="00CA2CFB">
        <w:trPr>
          <w:trHeight w:val="238"/>
        </w:trPr>
        <w:tc>
          <w:tcPr>
            <w:tcW w:w="1101" w:type="dxa"/>
          </w:tcPr>
          <w:p w14:paraId="56F49072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PCB (ppb)</w:t>
            </w:r>
          </w:p>
        </w:tc>
        <w:tc>
          <w:tcPr>
            <w:tcW w:w="1890" w:type="dxa"/>
          </w:tcPr>
          <w:p w14:paraId="7F564BEA" w14:textId="02ADB75E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E36B4F" w:rsidRPr="00925EB8">
              <w:rPr>
                <w:color w:val="000000" w:themeColor="text1"/>
                <w:sz w:val="20"/>
                <w:szCs w:val="20"/>
              </w:rPr>
              <w:t>113</w:t>
            </w:r>
          </w:p>
          <w:p w14:paraId="2CAB3C6E" w14:textId="11CC7303" w:rsidR="00BE42B6" w:rsidRPr="00925EB8" w:rsidRDefault="00BE42B6" w:rsidP="00E36B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1</w:t>
            </w:r>
            <w:r w:rsidR="00E36B4F" w:rsidRPr="00925EB8">
              <w:rPr>
                <w:color w:val="000000" w:themeColor="text1"/>
                <w:sz w:val="20"/>
                <w:szCs w:val="20"/>
              </w:rPr>
              <w:t>08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E36B4F" w:rsidRPr="00925EB8">
              <w:rPr>
                <w:color w:val="000000" w:themeColor="text1"/>
                <w:sz w:val="20"/>
                <w:szCs w:val="20"/>
              </w:rPr>
              <w:t>334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403A1B82" w14:textId="28EFE76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2</w:t>
            </w:r>
            <w:r w:rsidR="00E36B4F" w:rsidRPr="00925EB8">
              <w:rPr>
                <w:color w:val="000000" w:themeColor="text1"/>
                <w:sz w:val="20"/>
                <w:szCs w:val="20"/>
              </w:rPr>
              <w:t>68</w:t>
            </w:r>
          </w:p>
          <w:p w14:paraId="103E1203" w14:textId="5EC95D05" w:rsidR="00BE42B6" w:rsidRPr="00925EB8" w:rsidRDefault="00BE42B6" w:rsidP="002426D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007</w:t>
            </w:r>
            <w:r w:rsidRPr="00925EB8">
              <w:rPr>
                <w:color w:val="000000" w:themeColor="text1"/>
                <w:sz w:val="20"/>
                <w:szCs w:val="20"/>
              </w:rPr>
              <w:t>, 0.05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38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845B104" w14:textId="1DC7FB23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3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82</w:t>
            </w:r>
          </w:p>
          <w:p w14:paraId="64A4BB92" w14:textId="0FE5492A" w:rsidR="00BE42B6" w:rsidRPr="00925EB8" w:rsidRDefault="00BE42B6" w:rsidP="002426D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0.01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74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591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1EBCB711" w14:textId="35561995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09</w:t>
            </w:r>
          </w:p>
          <w:p w14:paraId="48C7D7A6" w14:textId="1AF04B2E" w:rsidR="00BE42B6" w:rsidRPr="00925EB8" w:rsidRDefault="00BE42B6" w:rsidP="002426D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1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89</w:t>
            </w:r>
            <w:r w:rsidRPr="00925EB8">
              <w:rPr>
                <w:color w:val="000000" w:themeColor="text1"/>
                <w:sz w:val="20"/>
                <w:szCs w:val="20"/>
              </w:rPr>
              <w:t>, 0.01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71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5A8D84B" w14:textId="217C4CBE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2426DC" w:rsidRPr="00925EB8">
              <w:rPr>
                <w:color w:val="000000" w:themeColor="text1"/>
                <w:sz w:val="20"/>
                <w:szCs w:val="20"/>
              </w:rPr>
              <w:t>444</w:t>
            </w:r>
          </w:p>
          <w:p w14:paraId="297E78AF" w14:textId="5339C109" w:rsidR="00BE42B6" w:rsidRPr="00925EB8" w:rsidRDefault="00BE42B6" w:rsidP="00CA2CF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12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72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383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3E89754" w14:textId="69AD964E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1474</w:t>
            </w:r>
          </w:p>
          <w:p w14:paraId="3D0275D7" w14:textId="1171B2E2" w:rsidR="00BE42B6" w:rsidRPr="00925EB8" w:rsidRDefault="00BE42B6" w:rsidP="00CA2CF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2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528</w:t>
            </w:r>
            <w:r w:rsidRPr="00925EB8">
              <w:rPr>
                <w:color w:val="000000" w:themeColor="text1"/>
                <w:sz w:val="20"/>
                <w:szCs w:val="20"/>
              </w:rPr>
              <w:t>, -0.0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419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313B139E" w14:textId="77777777" w:rsidTr="00CA2CFB">
        <w:trPr>
          <w:trHeight w:val="224"/>
        </w:trPr>
        <w:tc>
          <w:tcPr>
            <w:tcW w:w="1101" w:type="dxa"/>
          </w:tcPr>
          <w:p w14:paraId="2C232E12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50" w:type="dxa"/>
            <w:gridSpan w:val="6"/>
          </w:tcPr>
          <w:p w14:paraId="5CAB4320" w14:textId="690907AD" w:rsidR="00BE42B6" w:rsidRPr="00925EB8" w:rsidRDefault="00BE42B6" w:rsidP="00BE42B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Above median (Age of exposure &gt; 10.94 years)</w:t>
            </w:r>
          </w:p>
        </w:tc>
      </w:tr>
      <w:tr w:rsidR="00925EB8" w:rsidRPr="00925EB8" w14:paraId="2DF19CA2" w14:textId="77777777" w:rsidTr="00CA2CFB">
        <w:trPr>
          <w:trHeight w:val="224"/>
        </w:trPr>
        <w:tc>
          <w:tcPr>
            <w:tcW w:w="1101" w:type="dxa"/>
          </w:tcPr>
          <w:p w14:paraId="426C6AF1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44F7185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(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μ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g/dL)</w:t>
            </w:r>
          </w:p>
        </w:tc>
        <w:tc>
          <w:tcPr>
            <w:tcW w:w="1800" w:type="dxa"/>
          </w:tcPr>
          <w:p w14:paraId="06C2F095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 xml:space="preserve">3 </w:t>
            </w:r>
            <w:r w:rsidRPr="00925EB8">
              <w:rPr>
                <w:color w:val="000000" w:themeColor="text1"/>
                <w:sz w:val="20"/>
                <w:szCs w:val="20"/>
              </w:rPr>
              <w:t>(ng/mL)</w:t>
            </w:r>
          </w:p>
        </w:tc>
        <w:tc>
          <w:tcPr>
            <w:tcW w:w="1890" w:type="dxa"/>
          </w:tcPr>
          <w:p w14:paraId="7F9441DE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 xml:space="preserve">4 </w:t>
            </w:r>
            <w:r w:rsidRPr="00925EB8">
              <w:rPr>
                <w:color w:val="000000" w:themeColor="text1"/>
                <w:sz w:val="20"/>
                <w:szCs w:val="20"/>
              </w:rPr>
              <w:t>(ng/</w:t>
            </w:r>
            <w:proofErr w:type="spellStart"/>
            <w:r w:rsidRPr="00925EB8">
              <w:rPr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5AFD543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925EB8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925EB8">
              <w:rPr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1890" w:type="dxa"/>
          </w:tcPr>
          <w:p w14:paraId="75954FAA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SH (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μ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IU/mL)</w:t>
            </w:r>
          </w:p>
        </w:tc>
        <w:tc>
          <w:tcPr>
            <w:tcW w:w="1890" w:type="dxa"/>
          </w:tcPr>
          <w:p w14:paraId="7C1E3559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>: Free T</w:t>
            </w:r>
            <w:r w:rsidRPr="00925EB8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ratio</w:t>
            </w:r>
          </w:p>
        </w:tc>
      </w:tr>
      <w:tr w:rsidR="00925EB8" w:rsidRPr="00925EB8" w14:paraId="5ED0186F" w14:textId="77777777" w:rsidTr="00CA2CFB">
        <w:trPr>
          <w:trHeight w:val="224"/>
        </w:trPr>
        <w:tc>
          <w:tcPr>
            <w:tcW w:w="1101" w:type="dxa"/>
          </w:tcPr>
          <w:p w14:paraId="2912ABB9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890" w:type="dxa"/>
          </w:tcPr>
          <w:p w14:paraId="4C52ACE0" w14:textId="77777777" w:rsidR="00BE42B6" w:rsidRPr="00925EB8" w:rsidRDefault="00BE42B6" w:rsidP="006054B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1ABEF0F5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00" w:type="dxa"/>
          </w:tcPr>
          <w:p w14:paraId="2A2EA9D7" w14:textId="77777777" w:rsidR="00BE42B6" w:rsidRPr="00925EB8" w:rsidRDefault="00BE42B6" w:rsidP="006054B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5B3677D8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53A07208" w14:textId="77777777" w:rsidR="00BE42B6" w:rsidRPr="00925EB8" w:rsidRDefault="00BE42B6" w:rsidP="006054B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4D439192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343460C3" w14:textId="77777777" w:rsidR="00BE42B6" w:rsidRPr="00925EB8" w:rsidRDefault="00BE42B6" w:rsidP="006054B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5870E0B2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7D68EDEB" w14:textId="77777777" w:rsidR="00BE42B6" w:rsidRPr="00925EB8" w:rsidRDefault="00BE42B6" w:rsidP="006054B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3D7C47BB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890" w:type="dxa"/>
          </w:tcPr>
          <w:p w14:paraId="63D8B868" w14:textId="77777777" w:rsidR="00BE42B6" w:rsidRPr="00925EB8" w:rsidRDefault="00BE42B6" w:rsidP="006054B9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β</m:t>
              </m:r>
            </m:oMath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0C276811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rFonts w:eastAsiaTheme="minorEastAsia"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925EB8" w:rsidRPr="00925EB8" w14:paraId="708099C3" w14:textId="77777777" w:rsidTr="00520447">
        <w:trPr>
          <w:trHeight w:val="458"/>
        </w:trPr>
        <w:tc>
          <w:tcPr>
            <w:tcW w:w="1101" w:type="dxa"/>
          </w:tcPr>
          <w:p w14:paraId="7046465E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PBB (ppb)</w:t>
            </w:r>
          </w:p>
        </w:tc>
        <w:tc>
          <w:tcPr>
            <w:tcW w:w="1890" w:type="dxa"/>
          </w:tcPr>
          <w:p w14:paraId="53068181" w14:textId="6E97A970" w:rsidR="00BE42B6" w:rsidRPr="00925EB8" w:rsidRDefault="00CA2CFB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 xml:space="preserve">0.0048 </w:t>
            </w:r>
          </w:p>
          <w:p w14:paraId="3BA3075B" w14:textId="0D934FAD" w:rsidR="00BE42B6" w:rsidRPr="00925EB8" w:rsidRDefault="00BE42B6" w:rsidP="00CA2CF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194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097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785E118F" w14:textId="4333A414" w:rsidR="00BE42B6" w:rsidRPr="00925EB8" w:rsidRDefault="00CA2CFB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0.0</w:t>
            </w:r>
            <w:r w:rsidRPr="00925EB8">
              <w:rPr>
                <w:color w:val="000000" w:themeColor="text1"/>
                <w:sz w:val="20"/>
                <w:szCs w:val="20"/>
              </w:rPr>
              <w:t>059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4BD4A38B" w14:textId="5978D507" w:rsidR="00BE42B6" w:rsidRPr="00925EB8" w:rsidRDefault="00BE42B6" w:rsidP="005204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220</w:t>
            </w:r>
            <w:r w:rsidRPr="00925EB8">
              <w:rPr>
                <w:color w:val="000000" w:themeColor="text1"/>
                <w:sz w:val="20"/>
                <w:szCs w:val="20"/>
              </w:rPr>
              <w:t>,  0.0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102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792EA6E" w14:textId="5F834B3D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127</w:t>
            </w:r>
          </w:p>
          <w:p w14:paraId="1A385D1F" w14:textId="55E571B2" w:rsidR="00BE42B6" w:rsidRPr="00925EB8" w:rsidRDefault="00520447" w:rsidP="005204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(-0.0268, 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0.00</w:t>
            </w:r>
            <w:r w:rsidRPr="00925EB8">
              <w:rPr>
                <w:color w:val="000000" w:themeColor="text1"/>
                <w:sz w:val="20"/>
                <w:szCs w:val="20"/>
              </w:rPr>
              <w:t>14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F593BF5" w14:textId="1E30F72C" w:rsidR="00BE42B6" w:rsidRPr="00925EB8" w:rsidRDefault="00520447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0.0</w:t>
            </w:r>
            <w:r w:rsidRPr="00925EB8">
              <w:rPr>
                <w:color w:val="000000" w:themeColor="text1"/>
                <w:sz w:val="20"/>
                <w:szCs w:val="20"/>
              </w:rPr>
              <w:t>001</w:t>
            </w:r>
          </w:p>
          <w:p w14:paraId="1D5E3412" w14:textId="613A456A" w:rsidR="00BE42B6" w:rsidRPr="00925EB8" w:rsidRDefault="00BE42B6" w:rsidP="005204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-</w:t>
            </w: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101</w:t>
            </w:r>
            <w:r w:rsidRPr="00925EB8">
              <w:rPr>
                <w:color w:val="000000" w:themeColor="text1"/>
                <w:sz w:val="20"/>
                <w:szCs w:val="20"/>
              </w:rPr>
              <w:t>,  0.0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098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)  </w:t>
            </w:r>
          </w:p>
        </w:tc>
        <w:tc>
          <w:tcPr>
            <w:tcW w:w="1890" w:type="dxa"/>
          </w:tcPr>
          <w:p w14:paraId="42005900" w14:textId="06835FF3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301</w:t>
            </w:r>
          </w:p>
          <w:p w14:paraId="22633343" w14:textId="1D4EC6F6" w:rsidR="00BE42B6" w:rsidRPr="00925EB8" w:rsidRDefault="00BE42B6" w:rsidP="00A60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A6053B" w:rsidRPr="00925EB8">
              <w:rPr>
                <w:color w:val="000000" w:themeColor="text1"/>
                <w:sz w:val="20"/>
                <w:szCs w:val="20"/>
              </w:rPr>
              <w:t>217</w:t>
            </w:r>
            <w:r w:rsidRPr="00925EB8">
              <w:rPr>
                <w:color w:val="000000" w:themeColor="text1"/>
                <w:sz w:val="20"/>
                <w:szCs w:val="20"/>
              </w:rPr>
              <w:t>,0.0</w:t>
            </w:r>
            <w:r w:rsidR="00A6053B" w:rsidRPr="00925EB8">
              <w:rPr>
                <w:color w:val="000000" w:themeColor="text1"/>
                <w:sz w:val="20"/>
                <w:szCs w:val="20"/>
              </w:rPr>
              <w:t>821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2B25825" w14:textId="3FFA0F16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A6053B" w:rsidRPr="00925EB8">
              <w:rPr>
                <w:color w:val="000000" w:themeColor="text1"/>
                <w:sz w:val="20"/>
                <w:szCs w:val="20"/>
              </w:rPr>
              <w:t>465</w:t>
            </w:r>
          </w:p>
          <w:p w14:paraId="1EEC763C" w14:textId="24937573" w:rsidR="00BE42B6" w:rsidRPr="00925EB8" w:rsidRDefault="00BE42B6" w:rsidP="00A60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</w:t>
            </w:r>
            <w:r w:rsidR="00A6053B" w:rsidRPr="00925EB8">
              <w:rPr>
                <w:color w:val="000000" w:themeColor="text1"/>
                <w:sz w:val="20"/>
                <w:szCs w:val="20"/>
              </w:rPr>
              <w:t>-</w:t>
            </w: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A6053B" w:rsidRPr="00925EB8">
              <w:rPr>
                <w:color w:val="000000" w:themeColor="text1"/>
                <w:sz w:val="20"/>
                <w:szCs w:val="20"/>
              </w:rPr>
              <w:t>202</w:t>
            </w:r>
            <w:r w:rsidRPr="00925EB8">
              <w:rPr>
                <w:color w:val="000000" w:themeColor="text1"/>
                <w:sz w:val="20"/>
                <w:szCs w:val="20"/>
              </w:rPr>
              <w:t>,  0.1</w:t>
            </w:r>
            <w:r w:rsidR="00A6053B" w:rsidRPr="00925EB8">
              <w:rPr>
                <w:color w:val="000000" w:themeColor="text1"/>
                <w:sz w:val="20"/>
                <w:szCs w:val="20"/>
              </w:rPr>
              <w:t>133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33D4FC45" w14:textId="77777777" w:rsidTr="00CA2CFB">
        <w:trPr>
          <w:trHeight w:val="224"/>
        </w:trPr>
        <w:tc>
          <w:tcPr>
            <w:tcW w:w="1101" w:type="dxa"/>
          </w:tcPr>
          <w:p w14:paraId="1097B000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Current Age (years)</w:t>
            </w:r>
          </w:p>
        </w:tc>
        <w:tc>
          <w:tcPr>
            <w:tcW w:w="1890" w:type="dxa"/>
          </w:tcPr>
          <w:p w14:paraId="2647A1AE" w14:textId="2A8B2133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0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7</w:t>
            </w:r>
          </w:p>
          <w:p w14:paraId="25125419" w14:textId="3E837671" w:rsidR="00BE42B6" w:rsidRPr="00925EB8" w:rsidRDefault="00BE42B6" w:rsidP="00CA2CF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 (-0.00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16</w:t>
            </w:r>
            <w:r w:rsidRPr="00925EB8">
              <w:rPr>
                <w:color w:val="000000" w:themeColor="text1"/>
                <w:sz w:val="20"/>
                <w:szCs w:val="20"/>
              </w:rPr>
              <w:t>, 0.00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800" w:type="dxa"/>
          </w:tcPr>
          <w:p w14:paraId="4B310C49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-0.0053 </w:t>
            </w:r>
          </w:p>
          <w:p w14:paraId="33B1381E" w14:textId="578320B7" w:rsidR="00BE42B6" w:rsidRPr="00925EB8" w:rsidRDefault="00BE42B6" w:rsidP="005204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7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9</w:t>
            </w:r>
            <w:r w:rsidRPr="00925EB8">
              <w:rPr>
                <w:color w:val="000000" w:themeColor="text1"/>
                <w:sz w:val="20"/>
                <w:szCs w:val="20"/>
              </w:rPr>
              <w:t>, -0.00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26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0C2AA72" w14:textId="17F0B224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29</w:t>
            </w:r>
          </w:p>
          <w:p w14:paraId="37119F32" w14:textId="56F939A4" w:rsidR="00BE42B6" w:rsidRPr="00925EB8" w:rsidRDefault="00520447" w:rsidP="005204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0.00</w:t>
            </w:r>
            <w:r w:rsidRPr="00925EB8">
              <w:rPr>
                <w:color w:val="000000" w:themeColor="text1"/>
                <w:sz w:val="20"/>
                <w:szCs w:val="20"/>
              </w:rPr>
              <w:t>06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,  0.00</w:t>
            </w:r>
            <w:r w:rsidRPr="00925EB8">
              <w:rPr>
                <w:color w:val="000000" w:themeColor="text1"/>
                <w:sz w:val="20"/>
                <w:szCs w:val="20"/>
              </w:rPr>
              <w:t>52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A151B74" w14:textId="76CCB7F6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30</w:t>
            </w:r>
          </w:p>
          <w:p w14:paraId="56CB0642" w14:textId="128D79B1" w:rsidR="00BE42B6" w:rsidRPr="00925EB8" w:rsidRDefault="00BE42B6" w:rsidP="005204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4</w:t>
            </w:r>
            <w:r w:rsidRPr="00925EB8">
              <w:rPr>
                <w:color w:val="000000" w:themeColor="text1"/>
                <w:sz w:val="20"/>
                <w:szCs w:val="20"/>
              </w:rPr>
              <w:t>6, -0.001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5BBF901" w14:textId="41D9FAD0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46</w:t>
            </w:r>
          </w:p>
          <w:p w14:paraId="574C6BD6" w14:textId="4ABF5076" w:rsidR="00BE42B6" w:rsidRPr="00925EB8" w:rsidRDefault="00BE42B6" w:rsidP="00A60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</w:t>
            </w:r>
            <w:r w:rsidR="00A6053B" w:rsidRPr="00925EB8">
              <w:rPr>
                <w:color w:val="000000" w:themeColor="text1"/>
                <w:sz w:val="20"/>
                <w:szCs w:val="20"/>
              </w:rPr>
              <w:t>39</w:t>
            </w:r>
            <w:r w:rsidRPr="00925EB8">
              <w:rPr>
                <w:color w:val="000000" w:themeColor="text1"/>
                <w:sz w:val="20"/>
                <w:szCs w:val="20"/>
              </w:rPr>
              <w:t>,0.0</w:t>
            </w:r>
            <w:r w:rsidR="00A6053B" w:rsidRPr="00925EB8">
              <w:rPr>
                <w:color w:val="000000" w:themeColor="text1"/>
                <w:sz w:val="20"/>
                <w:szCs w:val="20"/>
              </w:rPr>
              <w:t>131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29D1CDBB" w14:textId="5C56130E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A6053B" w:rsidRPr="00925EB8">
              <w:rPr>
                <w:color w:val="000000" w:themeColor="text1"/>
                <w:sz w:val="20"/>
                <w:szCs w:val="20"/>
              </w:rPr>
              <w:t>224</w:t>
            </w:r>
          </w:p>
          <w:p w14:paraId="70CE425E" w14:textId="4AEAED7F" w:rsidR="00BE42B6" w:rsidRPr="00925EB8" w:rsidRDefault="00BE42B6" w:rsidP="00A60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A6053B" w:rsidRPr="00925EB8">
              <w:rPr>
                <w:color w:val="000000" w:themeColor="text1"/>
                <w:sz w:val="20"/>
                <w:szCs w:val="20"/>
              </w:rPr>
              <w:t>334</w:t>
            </w:r>
            <w:r w:rsidRPr="00925EB8">
              <w:rPr>
                <w:color w:val="000000" w:themeColor="text1"/>
                <w:sz w:val="20"/>
                <w:szCs w:val="20"/>
              </w:rPr>
              <w:t>, -0.0</w:t>
            </w:r>
            <w:r w:rsidR="00A6053B" w:rsidRPr="00925EB8">
              <w:rPr>
                <w:color w:val="000000" w:themeColor="text1"/>
                <w:sz w:val="20"/>
                <w:szCs w:val="20"/>
              </w:rPr>
              <w:t>114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205B2C42" w14:textId="77777777" w:rsidTr="00CA2CFB">
        <w:trPr>
          <w:trHeight w:val="224"/>
        </w:trPr>
        <w:tc>
          <w:tcPr>
            <w:tcW w:w="1101" w:type="dxa"/>
          </w:tcPr>
          <w:p w14:paraId="0CDEC11B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890" w:type="dxa"/>
          </w:tcPr>
          <w:p w14:paraId="58A2DAB6" w14:textId="0991D64B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281</w:t>
            </w:r>
          </w:p>
          <w:p w14:paraId="7AAD50E7" w14:textId="1E709DA7" w:rsidR="00BE42B6" w:rsidRPr="00925EB8" w:rsidRDefault="00BE42B6" w:rsidP="00CA2CF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 xml:space="preserve">718, </w:t>
            </w: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155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6605B77C" w14:textId="0A5D8E56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119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045CFCC6" w14:textId="19F87CB9" w:rsidR="00BE42B6" w:rsidRPr="00925EB8" w:rsidRDefault="00BE42B6" w:rsidP="005204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602</w:t>
            </w:r>
            <w:r w:rsidRPr="00925EB8">
              <w:rPr>
                <w:color w:val="000000" w:themeColor="text1"/>
                <w:sz w:val="20"/>
                <w:szCs w:val="20"/>
              </w:rPr>
              <w:t>,  0.0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362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E59DA8B" w14:textId="5D92A20D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020</w:t>
            </w:r>
          </w:p>
          <w:p w14:paraId="5822038D" w14:textId="05F399EE" w:rsidR="00BE42B6" w:rsidRPr="00925EB8" w:rsidRDefault="00BE42B6" w:rsidP="005204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402</w:t>
            </w:r>
            <w:r w:rsidRPr="00925EB8">
              <w:rPr>
                <w:color w:val="000000" w:themeColor="text1"/>
                <w:sz w:val="20"/>
                <w:szCs w:val="20"/>
              </w:rPr>
              <w:t>,  0.0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443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2BEF1835" w14:textId="53EAC18C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2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65</w:t>
            </w:r>
          </w:p>
          <w:p w14:paraId="0E8076E2" w14:textId="173203FB" w:rsidR="00BE42B6" w:rsidRPr="00925EB8" w:rsidRDefault="00BE42B6" w:rsidP="005204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33</w:t>
            </w:r>
            <w:r w:rsidRPr="00925EB8">
              <w:rPr>
                <w:color w:val="000000" w:themeColor="text1"/>
                <w:sz w:val="20"/>
                <w:szCs w:val="20"/>
              </w:rPr>
              <w:t>,  0.05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64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15D7678" w14:textId="27CC3BE8" w:rsidR="00BE42B6" w:rsidRPr="00925EB8" w:rsidRDefault="00520447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0.0</w:t>
            </w:r>
            <w:r w:rsidRPr="00925EB8">
              <w:rPr>
                <w:color w:val="000000" w:themeColor="text1"/>
                <w:sz w:val="20"/>
                <w:szCs w:val="20"/>
              </w:rPr>
              <w:t>387</w:t>
            </w:r>
          </w:p>
          <w:p w14:paraId="2996C68B" w14:textId="288BA782" w:rsidR="00BE42B6" w:rsidRPr="00925EB8" w:rsidRDefault="00BE42B6" w:rsidP="00A60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A6053B" w:rsidRPr="00925EB8">
              <w:rPr>
                <w:color w:val="000000" w:themeColor="text1"/>
                <w:sz w:val="20"/>
                <w:szCs w:val="20"/>
              </w:rPr>
              <w:t>1943</w:t>
            </w:r>
            <w:r w:rsidRPr="00925EB8">
              <w:rPr>
                <w:color w:val="000000" w:themeColor="text1"/>
                <w:sz w:val="20"/>
                <w:szCs w:val="20"/>
              </w:rPr>
              <w:t>, 0.</w:t>
            </w:r>
            <w:r w:rsidR="00A6053B" w:rsidRPr="00925EB8">
              <w:rPr>
                <w:color w:val="000000" w:themeColor="text1"/>
                <w:sz w:val="20"/>
                <w:szCs w:val="20"/>
              </w:rPr>
              <w:t>1168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890" w:type="dxa"/>
          </w:tcPr>
          <w:p w14:paraId="184B7A2C" w14:textId="5FA7B075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83</w:t>
            </w:r>
            <w:r w:rsidR="00A6053B" w:rsidRPr="00925EB8">
              <w:rPr>
                <w:color w:val="000000" w:themeColor="text1"/>
                <w:sz w:val="20"/>
                <w:szCs w:val="20"/>
              </w:rPr>
              <w:t>0</w:t>
            </w:r>
          </w:p>
          <w:p w14:paraId="229A9BE4" w14:textId="457AD2EF" w:rsidR="00BE42B6" w:rsidRPr="00925EB8" w:rsidRDefault="00BE42B6" w:rsidP="00A60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</w:t>
            </w:r>
            <w:r w:rsidR="00A6053B" w:rsidRPr="00925EB8">
              <w:rPr>
                <w:color w:val="000000" w:themeColor="text1"/>
                <w:sz w:val="20"/>
                <w:szCs w:val="20"/>
              </w:rPr>
              <w:t>1169</w:t>
            </w:r>
            <w:r w:rsidRPr="00925EB8">
              <w:rPr>
                <w:color w:val="000000" w:themeColor="text1"/>
                <w:sz w:val="20"/>
                <w:szCs w:val="20"/>
              </w:rPr>
              <w:t>, 0.2</w:t>
            </w:r>
            <w:r w:rsidR="00A6053B" w:rsidRPr="00925EB8">
              <w:rPr>
                <w:color w:val="000000" w:themeColor="text1"/>
                <w:sz w:val="20"/>
                <w:szCs w:val="20"/>
              </w:rPr>
              <w:t>830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25EB8" w:rsidRPr="00925EB8" w14:paraId="00470B85" w14:textId="77777777" w:rsidTr="00CA2CFB">
        <w:trPr>
          <w:trHeight w:val="224"/>
        </w:trPr>
        <w:tc>
          <w:tcPr>
            <w:tcW w:w="1101" w:type="dxa"/>
          </w:tcPr>
          <w:p w14:paraId="64BD9CD1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Lipids (mg/</w:t>
            </w:r>
            <w:proofErr w:type="spellStart"/>
            <w:r w:rsidRPr="00925EB8">
              <w:rPr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935EAA5" w14:textId="4F1405CD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0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9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0477AB4A" w14:textId="5C9D29DC" w:rsidR="00BE42B6" w:rsidRPr="00925EB8" w:rsidRDefault="00BE42B6" w:rsidP="00CA2CF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 xml:space="preserve">2, </w:t>
            </w:r>
            <w:r w:rsidRPr="00925EB8">
              <w:rPr>
                <w:color w:val="000000" w:themeColor="text1"/>
                <w:sz w:val="20"/>
                <w:szCs w:val="20"/>
              </w:rPr>
              <w:t>0.0000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08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7DF2E635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-0.0002 </w:t>
            </w:r>
          </w:p>
          <w:p w14:paraId="6A768586" w14:textId="4E22ADFF" w:rsidR="00BE42B6" w:rsidRPr="00925EB8" w:rsidRDefault="00BE42B6" w:rsidP="005204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3</w:t>
            </w:r>
            <w:r w:rsidRPr="00925EB8">
              <w:rPr>
                <w:color w:val="000000" w:themeColor="text1"/>
                <w:sz w:val="20"/>
                <w:szCs w:val="20"/>
              </w:rPr>
              <w:t>, -0.000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09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FED52B3" w14:textId="3A9F6750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0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5</w:t>
            </w:r>
          </w:p>
          <w:p w14:paraId="2E8A81E2" w14:textId="25228ECC" w:rsidR="00BE42B6" w:rsidRPr="00925EB8" w:rsidRDefault="00520447" w:rsidP="005204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(-0.0001, 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0.0000</w:t>
            </w:r>
            <w:r w:rsidRPr="00925EB8">
              <w:rPr>
                <w:color w:val="000000" w:themeColor="text1"/>
                <w:sz w:val="20"/>
                <w:szCs w:val="20"/>
              </w:rPr>
              <w:t>5</w:t>
            </w:r>
            <w:r w:rsidR="00BE42B6"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12A58150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 xml:space="preserve">-0.0001 </w:t>
            </w:r>
          </w:p>
          <w:p w14:paraId="725E951A" w14:textId="57F5DFF5" w:rsidR="00BE42B6" w:rsidRPr="00925EB8" w:rsidRDefault="00BE42B6" w:rsidP="005204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2</w:t>
            </w:r>
            <w:r w:rsidRPr="00925EB8">
              <w:rPr>
                <w:color w:val="000000" w:themeColor="text1"/>
                <w:sz w:val="20"/>
                <w:szCs w:val="20"/>
              </w:rPr>
              <w:t>, -0.000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1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18B0BBE" w14:textId="7AAD76C5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0</w:t>
            </w:r>
            <w:r w:rsidR="00A6053B" w:rsidRPr="00925EB8">
              <w:rPr>
                <w:color w:val="000000" w:themeColor="text1"/>
                <w:sz w:val="20"/>
                <w:szCs w:val="20"/>
              </w:rPr>
              <w:t>3</w:t>
            </w:r>
          </w:p>
          <w:p w14:paraId="3E4E5742" w14:textId="6B463FD2" w:rsidR="00BE42B6" w:rsidRPr="00925EB8" w:rsidRDefault="00BE42B6" w:rsidP="00A60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0</w:t>
            </w:r>
            <w:r w:rsidR="00A6053B" w:rsidRPr="00925EB8">
              <w:rPr>
                <w:color w:val="000000" w:themeColor="text1"/>
                <w:sz w:val="20"/>
                <w:szCs w:val="20"/>
              </w:rPr>
              <w:t>1</w:t>
            </w:r>
            <w:r w:rsidRPr="00925EB8">
              <w:rPr>
                <w:color w:val="000000" w:themeColor="text1"/>
                <w:sz w:val="20"/>
                <w:szCs w:val="20"/>
              </w:rPr>
              <w:t>, 0.000</w:t>
            </w:r>
            <w:r w:rsidR="00A6053B" w:rsidRPr="00925EB8">
              <w:rPr>
                <w:color w:val="000000" w:themeColor="text1"/>
                <w:sz w:val="20"/>
                <w:szCs w:val="20"/>
              </w:rPr>
              <w:t>7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E7653A5" w14:textId="336A9C0D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0</w:t>
            </w:r>
            <w:r w:rsidR="00A6053B" w:rsidRPr="00925EB8">
              <w:rPr>
                <w:color w:val="000000" w:themeColor="text1"/>
                <w:sz w:val="20"/>
                <w:szCs w:val="20"/>
              </w:rPr>
              <w:t>4</w:t>
            </w:r>
          </w:p>
          <w:p w14:paraId="7C73C485" w14:textId="13FAFFD5" w:rsidR="00BE42B6" w:rsidRPr="00925EB8" w:rsidRDefault="00BE42B6" w:rsidP="00A60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00</w:t>
            </w:r>
            <w:r w:rsidR="00A6053B" w:rsidRPr="00925EB8">
              <w:rPr>
                <w:color w:val="000000" w:themeColor="text1"/>
                <w:sz w:val="20"/>
                <w:szCs w:val="20"/>
              </w:rPr>
              <w:t>9</w:t>
            </w:r>
            <w:r w:rsidRPr="00925EB8">
              <w:rPr>
                <w:color w:val="000000" w:themeColor="text1"/>
                <w:sz w:val="20"/>
                <w:szCs w:val="20"/>
              </w:rPr>
              <w:t xml:space="preserve">,  </w:t>
            </w:r>
            <w:r w:rsidR="00A6053B" w:rsidRPr="00925EB8">
              <w:rPr>
                <w:color w:val="000000" w:themeColor="text1"/>
                <w:sz w:val="20"/>
                <w:szCs w:val="20"/>
              </w:rPr>
              <w:t>-</w:t>
            </w:r>
            <w:r w:rsidRPr="00925EB8">
              <w:rPr>
                <w:color w:val="000000" w:themeColor="text1"/>
                <w:sz w:val="20"/>
                <w:szCs w:val="20"/>
              </w:rPr>
              <w:t>0.000</w:t>
            </w:r>
            <w:r w:rsidR="00A6053B" w:rsidRPr="00925EB8">
              <w:rPr>
                <w:color w:val="000000" w:themeColor="text1"/>
                <w:sz w:val="20"/>
                <w:szCs w:val="20"/>
              </w:rPr>
              <w:t>0</w:t>
            </w:r>
            <w:r w:rsidRPr="00925EB8">
              <w:rPr>
                <w:color w:val="000000" w:themeColor="text1"/>
                <w:sz w:val="20"/>
                <w:szCs w:val="20"/>
              </w:rPr>
              <w:t>1)</w:t>
            </w:r>
          </w:p>
        </w:tc>
      </w:tr>
      <w:tr w:rsidR="00925EB8" w:rsidRPr="00925EB8" w14:paraId="29184952" w14:textId="77777777" w:rsidTr="00CA2CFB">
        <w:trPr>
          <w:trHeight w:val="224"/>
        </w:trPr>
        <w:tc>
          <w:tcPr>
            <w:tcW w:w="1101" w:type="dxa"/>
          </w:tcPr>
          <w:p w14:paraId="4091A1B1" w14:textId="77777777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Total PCB (ppb)</w:t>
            </w:r>
          </w:p>
        </w:tc>
        <w:tc>
          <w:tcPr>
            <w:tcW w:w="1890" w:type="dxa"/>
          </w:tcPr>
          <w:p w14:paraId="2DF4DBDE" w14:textId="37457491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0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08</w:t>
            </w:r>
          </w:p>
          <w:p w14:paraId="25A3B056" w14:textId="1B362E94" w:rsidR="00BE42B6" w:rsidRPr="00925EB8" w:rsidRDefault="00BE42B6" w:rsidP="00CA2CF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255</w:t>
            </w:r>
            <w:r w:rsidRPr="00925EB8">
              <w:rPr>
                <w:color w:val="000000" w:themeColor="text1"/>
                <w:sz w:val="20"/>
                <w:szCs w:val="20"/>
              </w:rPr>
              <w:t>, 0.02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72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13B0A12C" w14:textId="684731E6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CA2CFB" w:rsidRPr="00925EB8">
              <w:rPr>
                <w:color w:val="000000" w:themeColor="text1"/>
                <w:sz w:val="20"/>
                <w:szCs w:val="20"/>
              </w:rPr>
              <w:t>062</w:t>
            </w:r>
          </w:p>
          <w:p w14:paraId="7A23C4DC" w14:textId="5CF051A2" w:rsidR="00BE42B6" w:rsidRPr="00925EB8" w:rsidRDefault="00BE42B6" w:rsidP="005204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228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354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9442EBF" w14:textId="2F12B049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212</w:t>
            </w:r>
          </w:p>
          <w:p w14:paraId="57C234EB" w14:textId="04B9365D" w:rsidR="00BE42B6" w:rsidRPr="00925EB8" w:rsidRDefault="00BE42B6" w:rsidP="005204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-</w:t>
            </w: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043</w:t>
            </w:r>
            <w:r w:rsidRPr="00925EB8">
              <w:rPr>
                <w:color w:val="000000" w:themeColor="text1"/>
                <w:sz w:val="20"/>
                <w:szCs w:val="20"/>
              </w:rPr>
              <w:t>, 0.04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67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0750BEA" w14:textId="2F284CA8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0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64</w:t>
            </w:r>
          </w:p>
          <w:p w14:paraId="3556E31B" w14:textId="4E6B9512" w:rsidR="00BE42B6" w:rsidRPr="00925EB8" w:rsidRDefault="00BE42B6" w:rsidP="005204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0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245</w:t>
            </w:r>
            <w:r w:rsidRPr="00925EB8">
              <w:rPr>
                <w:color w:val="000000" w:themeColor="text1"/>
                <w:sz w:val="20"/>
                <w:szCs w:val="20"/>
              </w:rPr>
              <w:t>, 0.01</w:t>
            </w:r>
            <w:r w:rsidR="00520447" w:rsidRPr="00925EB8">
              <w:rPr>
                <w:color w:val="000000" w:themeColor="text1"/>
                <w:sz w:val="20"/>
                <w:szCs w:val="20"/>
              </w:rPr>
              <w:t>16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1534724" w14:textId="32FE2D18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0</w:t>
            </w:r>
            <w:r w:rsidR="00A6053B" w:rsidRPr="00925EB8">
              <w:rPr>
                <w:color w:val="000000" w:themeColor="text1"/>
                <w:sz w:val="20"/>
                <w:szCs w:val="20"/>
              </w:rPr>
              <w:t>443</w:t>
            </w:r>
          </w:p>
          <w:p w14:paraId="52DD2318" w14:textId="0A72355B" w:rsidR="00BE42B6" w:rsidRPr="00925EB8" w:rsidRDefault="00BE42B6" w:rsidP="00A60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1</w:t>
            </w:r>
            <w:r w:rsidR="00A6053B" w:rsidRPr="00925EB8">
              <w:rPr>
                <w:color w:val="000000" w:themeColor="text1"/>
                <w:sz w:val="20"/>
                <w:szCs w:val="20"/>
              </w:rPr>
              <w:t>382</w:t>
            </w:r>
            <w:r w:rsidRPr="00925EB8">
              <w:rPr>
                <w:color w:val="000000" w:themeColor="text1"/>
                <w:sz w:val="20"/>
                <w:szCs w:val="20"/>
              </w:rPr>
              <w:t>, 0.0</w:t>
            </w:r>
            <w:r w:rsidR="00A6053B" w:rsidRPr="00925EB8">
              <w:rPr>
                <w:color w:val="000000" w:themeColor="text1"/>
                <w:sz w:val="20"/>
                <w:szCs w:val="20"/>
              </w:rPr>
              <w:t>496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8982298" w14:textId="168BE1F1" w:rsidR="00BE42B6" w:rsidRPr="00925EB8" w:rsidRDefault="00BE42B6" w:rsidP="006054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-0.1</w:t>
            </w:r>
            <w:r w:rsidR="00A6053B" w:rsidRPr="00925EB8">
              <w:rPr>
                <w:color w:val="000000" w:themeColor="text1"/>
                <w:sz w:val="20"/>
                <w:szCs w:val="20"/>
              </w:rPr>
              <w:t>033</w:t>
            </w:r>
          </w:p>
          <w:p w14:paraId="4F73D0A6" w14:textId="5851CA0F" w:rsidR="00BE42B6" w:rsidRPr="00925EB8" w:rsidRDefault="00BE42B6" w:rsidP="00A60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5EB8">
              <w:rPr>
                <w:color w:val="000000" w:themeColor="text1"/>
                <w:sz w:val="20"/>
                <w:szCs w:val="20"/>
              </w:rPr>
              <w:t>(-0.2</w:t>
            </w:r>
            <w:r w:rsidR="00A6053B" w:rsidRPr="00925EB8">
              <w:rPr>
                <w:color w:val="000000" w:themeColor="text1"/>
                <w:sz w:val="20"/>
                <w:szCs w:val="20"/>
              </w:rPr>
              <w:t xml:space="preserve">241, </w:t>
            </w:r>
            <w:r w:rsidRPr="00925EB8">
              <w:rPr>
                <w:color w:val="000000" w:themeColor="text1"/>
                <w:sz w:val="20"/>
                <w:szCs w:val="20"/>
              </w:rPr>
              <w:t>0.0</w:t>
            </w:r>
            <w:r w:rsidR="00A6053B" w:rsidRPr="00925EB8">
              <w:rPr>
                <w:color w:val="000000" w:themeColor="text1"/>
                <w:sz w:val="20"/>
                <w:szCs w:val="20"/>
              </w:rPr>
              <w:t>174</w:t>
            </w:r>
            <w:r w:rsidRPr="00925EB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6CD2436B" w14:textId="77777777" w:rsidR="009726F3" w:rsidRPr="00925EB8" w:rsidRDefault="009726F3">
      <w:pPr>
        <w:rPr>
          <w:color w:val="000000" w:themeColor="text1"/>
        </w:rPr>
      </w:pPr>
    </w:p>
    <w:p w14:paraId="59714194" w14:textId="77777777" w:rsidR="009726F3" w:rsidRPr="00925EB8" w:rsidRDefault="009726F3">
      <w:pPr>
        <w:rPr>
          <w:color w:val="000000" w:themeColor="text1"/>
        </w:rPr>
      </w:pPr>
    </w:p>
    <w:p w14:paraId="7F01A94A" w14:textId="77777777" w:rsidR="009726F3" w:rsidRPr="00925EB8" w:rsidRDefault="009726F3">
      <w:pPr>
        <w:rPr>
          <w:color w:val="000000" w:themeColor="text1"/>
        </w:rPr>
      </w:pPr>
    </w:p>
    <w:sectPr w:rsidR="009726F3" w:rsidRPr="00925EB8" w:rsidSect="009726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1D09AC"/>
    <w:rsid w:val="00000AF5"/>
    <w:rsid w:val="00001EF2"/>
    <w:rsid w:val="0000482C"/>
    <w:rsid w:val="00026D83"/>
    <w:rsid w:val="00031B6B"/>
    <w:rsid w:val="00035A1C"/>
    <w:rsid w:val="00061259"/>
    <w:rsid w:val="00067932"/>
    <w:rsid w:val="0008709A"/>
    <w:rsid w:val="0009674D"/>
    <w:rsid w:val="000A2DA9"/>
    <w:rsid w:val="000B3171"/>
    <w:rsid w:val="000B3A41"/>
    <w:rsid w:val="000C527B"/>
    <w:rsid w:val="000D1205"/>
    <w:rsid w:val="000D164A"/>
    <w:rsid w:val="000D2AEE"/>
    <w:rsid w:val="000D2B45"/>
    <w:rsid w:val="000F45C6"/>
    <w:rsid w:val="00100E60"/>
    <w:rsid w:val="001258B3"/>
    <w:rsid w:val="0013485B"/>
    <w:rsid w:val="001557D4"/>
    <w:rsid w:val="00164BDC"/>
    <w:rsid w:val="00167E2E"/>
    <w:rsid w:val="00172415"/>
    <w:rsid w:val="00173D5B"/>
    <w:rsid w:val="001B203F"/>
    <w:rsid w:val="001B4B56"/>
    <w:rsid w:val="001D00DE"/>
    <w:rsid w:val="001D0678"/>
    <w:rsid w:val="001D09AC"/>
    <w:rsid w:val="001D53D5"/>
    <w:rsid w:val="001E4A41"/>
    <w:rsid w:val="00205FDE"/>
    <w:rsid w:val="00206330"/>
    <w:rsid w:val="00217205"/>
    <w:rsid w:val="00217C1D"/>
    <w:rsid w:val="00220716"/>
    <w:rsid w:val="00235F8E"/>
    <w:rsid w:val="00236C74"/>
    <w:rsid w:val="002426DC"/>
    <w:rsid w:val="00242A13"/>
    <w:rsid w:val="00242B6C"/>
    <w:rsid w:val="0024712C"/>
    <w:rsid w:val="00247C5D"/>
    <w:rsid w:val="00280848"/>
    <w:rsid w:val="00290664"/>
    <w:rsid w:val="002930C7"/>
    <w:rsid w:val="00297E52"/>
    <w:rsid w:val="002A5F99"/>
    <w:rsid w:val="002B1CD0"/>
    <w:rsid w:val="002B206B"/>
    <w:rsid w:val="002B298E"/>
    <w:rsid w:val="002B3874"/>
    <w:rsid w:val="002C42AE"/>
    <w:rsid w:val="002C6B27"/>
    <w:rsid w:val="003015D5"/>
    <w:rsid w:val="00303B1E"/>
    <w:rsid w:val="00304DE3"/>
    <w:rsid w:val="00311623"/>
    <w:rsid w:val="0031751D"/>
    <w:rsid w:val="0033503D"/>
    <w:rsid w:val="00340E2B"/>
    <w:rsid w:val="00350CFB"/>
    <w:rsid w:val="00351AC5"/>
    <w:rsid w:val="00354FC2"/>
    <w:rsid w:val="0035590B"/>
    <w:rsid w:val="003638FD"/>
    <w:rsid w:val="0036497B"/>
    <w:rsid w:val="00380105"/>
    <w:rsid w:val="00380F7D"/>
    <w:rsid w:val="00384EDF"/>
    <w:rsid w:val="003857EE"/>
    <w:rsid w:val="003915B6"/>
    <w:rsid w:val="0039187E"/>
    <w:rsid w:val="0039441A"/>
    <w:rsid w:val="00394C2C"/>
    <w:rsid w:val="00396828"/>
    <w:rsid w:val="003A0620"/>
    <w:rsid w:val="003A71B1"/>
    <w:rsid w:val="003A7ADD"/>
    <w:rsid w:val="003B0EA2"/>
    <w:rsid w:val="003C0522"/>
    <w:rsid w:val="003E4A8C"/>
    <w:rsid w:val="003F3536"/>
    <w:rsid w:val="003F7993"/>
    <w:rsid w:val="00402E5F"/>
    <w:rsid w:val="00406CC3"/>
    <w:rsid w:val="00420FEA"/>
    <w:rsid w:val="00425047"/>
    <w:rsid w:val="00433D20"/>
    <w:rsid w:val="00434417"/>
    <w:rsid w:val="0044270D"/>
    <w:rsid w:val="00442AF4"/>
    <w:rsid w:val="00450A4E"/>
    <w:rsid w:val="00452AF2"/>
    <w:rsid w:val="004541EE"/>
    <w:rsid w:val="004657FE"/>
    <w:rsid w:val="00471635"/>
    <w:rsid w:val="004724CC"/>
    <w:rsid w:val="0048458A"/>
    <w:rsid w:val="00486A56"/>
    <w:rsid w:val="00487D26"/>
    <w:rsid w:val="00490648"/>
    <w:rsid w:val="004A1D8C"/>
    <w:rsid w:val="004A39F0"/>
    <w:rsid w:val="004B08E1"/>
    <w:rsid w:val="004B1C7A"/>
    <w:rsid w:val="004B4364"/>
    <w:rsid w:val="004B70CF"/>
    <w:rsid w:val="004E4157"/>
    <w:rsid w:val="004E52D1"/>
    <w:rsid w:val="004F01DC"/>
    <w:rsid w:val="004F7DB3"/>
    <w:rsid w:val="00502C90"/>
    <w:rsid w:val="00504A0A"/>
    <w:rsid w:val="005055C4"/>
    <w:rsid w:val="00507E13"/>
    <w:rsid w:val="005105A7"/>
    <w:rsid w:val="00520447"/>
    <w:rsid w:val="005305D3"/>
    <w:rsid w:val="00534787"/>
    <w:rsid w:val="005512FF"/>
    <w:rsid w:val="00562159"/>
    <w:rsid w:val="00564A6B"/>
    <w:rsid w:val="00573308"/>
    <w:rsid w:val="0057331C"/>
    <w:rsid w:val="00576F71"/>
    <w:rsid w:val="005852C8"/>
    <w:rsid w:val="00586960"/>
    <w:rsid w:val="00587BA6"/>
    <w:rsid w:val="005A4A6E"/>
    <w:rsid w:val="005A743C"/>
    <w:rsid w:val="005B312E"/>
    <w:rsid w:val="005C239E"/>
    <w:rsid w:val="005C455B"/>
    <w:rsid w:val="005C73F9"/>
    <w:rsid w:val="005E4037"/>
    <w:rsid w:val="005F6B81"/>
    <w:rsid w:val="00600EC0"/>
    <w:rsid w:val="00603D30"/>
    <w:rsid w:val="006054B9"/>
    <w:rsid w:val="00610753"/>
    <w:rsid w:val="00612BF7"/>
    <w:rsid w:val="006165C6"/>
    <w:rsid w:val="0062594F"/>
    <w:rsid w:val="00645BF5"/>
    <w:rsid w:val="00655964"/>
    <w:rsid w:val="006564F3"/>
    <w:rsid w:val="00663F08"/>
    <w:rsid w:val="00672D9B"/>
    <w:rsid w:val="0067438C"/>
    <w:rsid w:val="006C0C50"/>
    <w:rsid w:val="006C1EC3"/>
    <w:rsid w:val="006C3A5A"/>
    <w:rsid w:val="006C4505"/>
    <w:rsid w:val="006D1B90"/>
    <w:rsid w:val="006D4C67"/>
    <w:rsid w:val="006E05FA"/>
    <w:rsid w:val="007039AE"/>
    <w:rsid w:val="00705FD3"/>
    <w:rsid w:val="00725C98"/>
    <w:rsid w:val="00741611"/>
    <w:rsid w:val="0075406C"/>
    <w:rsid w:val="00755701"/>
    <w:rsid w:val="00756E2E"/>
    <w:rsid w:val="0076035D"/>
    <w:rsid w:val="00761CCF"/>
    <w:rsid w:val="00771B3B"/>
    <w:rsid w:val="00776954"/>
    <w:rsid w:val="00782299"/>
    <w:rsid w:val="00787BE0"/>
    <w:rsid w:val="007B16B4"/>
    <w:rsid w:val="007B1F32"/>
    <w:rsid w:val="007B6234"/>
    <w:rsid w:val="007C2824"/>
    <w:rsid w:val="007C7750"/>
    <w:rsid w:val="007D4921"/>
    <w:rsid w:val="007F22F5"/>
    <w:rsid w:val="00800C06"/>
    <w:rsid w:val="00800CDE"/>
    <w:rsid w:val="00804A64"/>
    <w:rsid w:val="00833C3E"/>
    <w:rsid w:val="00841281"/>
    <w:rsid w:val="00866193"/>
    <w:rsid w:val="00877248"/>
    <w:rsid w:val="0088050A"/>
    <w:rsid w:val="00881A17"/>
    <w:rsid w:val="008A3FBC"/>
    <w:rsid w:val="008B2009"/>
    <w:rsid w:val="008B28AB"/>
    <w:rsid w:val="008C2D44"/>
    <w:rsid w:val="008C73EA"/>
    <w:rsid w:val="008D53BE"/>
    <w:rsid w:val="008D713A"/>
    <w:rsid w:val="008D7168"/>
    <w:rsid w:val="008D7D23"/>
    <w:rsid w:val="008E712C"/>
    <w:rsid w:val="008F57F5"/>
    <w:rsid w:val="008F6BF3"/>
    <w:rsid w:val="00901ED8"/>
    <w:rsid w:val="0090213E"/>
    <w:rsid w:val="00903B26"/>
    <w:rsid w:val="00907A93"/>
    <w:rsid w:val="00925EB8"/>
    <w:rsid w:val="009279E0"/>
    <w:rsid w:val="00946AD1"/>
    <w:rsid w:val="0095026D"/>
    <w:rsid w:val="00951B95"/>
    <w:rsid w:val="00953852"/>
    <w:rsid w:val="00953FD4"/>
    <w:rsid w:val="00960C11"/>
    <w:rsid w:val="009617E3"/>
    <w:rsid w:val="009637E3"/>
    <w:rsid w:val="00967801"/>
    <w:rsid w:val="00971ADC"/>
    <w:rsid w:val="009726F3"/>
    <w:rsid w:val="00976D90"/>
    <w:rsid w:val="009771BA"/>
    <w:rsid w:val="00982C12"/>
    <w:rsid w:val="009842CE"/>
    <w:rsid w:val="00986584"/>
    <w:rsid w:val="00990B81"/>
    <w:rsid w:val="009924D8"/>
    <w:rsid w:val="009934FB"/>
    <w:rsid w:val="009B2E1D"/>
    <w:rsid w:val="009C6094"/>
    <w:rsid w:val="009E04AE"/>
    <w:rsid w:val="009E57E8"/>
    <w:rsid w:val="009F112D"/>
    <w:rsid w:val="009F2898"/>
    <w:rsid w:val="009F3835"/>
    <w:rsid w:val="009F42A7"/>
    <w:rsid w:val="009F70FB"/>
    <w:rsid w:val="00A0181C"/>
    <w:rsid w:val="00A06502"/>
    <w:rsid w:val="00A07B25"/>
    <w:rsid w:val="00A109E9"/>
    <w:rsid w:val="00A14A52"/>
    <w:rsid w:val="00A23770"/>
    <w:rsid w:val="00A261ED"/>
    <w:rsid w:val="00A32B0F"/>
    <w:rsid w:val="00A35D86"/>
    <w:rsid w:val="00A42D7C"/>
    <w:rsid w:val="00A6012F"/>
    <w:rsid w:val="00A6053B"/>
    <w:rsid w:val="00A65FCE"/>
    <w:rsid w:val="00A95766"/>
    <w:rsid w:val="00A961FF"/>
    <w:rsid w:val="00AA201C"/>
    <w:rsid w:val="00AD7D52"/>
    <w:rsid w:val="00AE082B"/>
    <w:rsid w:val="00AE4E64"/>
    <w:rsid w:val="00AE7CCD"/>
    <w:rsid w:val="00AF1FBA"/>
    <w:rsid w:val="00B0618A"/>
    <w:rsid w:val="00B06577"/>
    <w:rsid w:val="00B069C0"/>
    <w:rsid w:val="00B244D8"/>
    <w:rsid w:val="00B24E80"/>
    <w:rsid w:val="00B25002"/>
    <w:rsid w:val="00B3134A"/>
    <w:rsid w:val="00B33412"/>
    <w:rsid w:val="00B41429"/>
    <w:rsid w:val="00B426D8"/>
    <w:rsid w:val="00B72E9F"/>
    <w:rsid w:val="00B86785"/>
    <w:rsid w:val="00B90896"/>
    <w:rsid w:val="00B9620A"/>
    <w:rsid w:val="00BC3FCB"/>
    <w:rsid w:val="00BC4F92"/>
    <w:rsid w:val="00BC6065"/>
    <w:rsid w:val="00BE42B6"/>
    <w:rsid w:val="00BE43A1"/>
    <w:rsid w:val="00BE6132"/>
    <w:rsid w:val="00BE664E"/>
    <w:rsid w:val="00C100C3"/>
    <w:rsid w:val="00C174F8"/>
    <w:rsid w:val="00C20126"/>
    <w:rsid w:val="00C210F0"/>
    <w:rsid w:val="00C22E5F"/>
    <w:rsid w:val="00C25ECE"/>
    <w:rsid w:val="00C27F49"/>
    <w:rsid w:val="00C44BD2"/>
    <w:rsid w:val="00C51FBC"/>
    <w:rsid w:val="00C5709D"/>
    <w:rsid w:val="00C67D12"/>
    <w:rsid w:val="00C7172A"/>
    <w:rsid w:val="00C85DE3"/>
    <w:rsid w:val="00C934F2"/>
    <w:rsid w:val="00CA2CFB"/>
    <w:rsid w:val="00CB11B7"/>
    <w:rsid w:val="00CC02A4"/>
    <w:rsid w:val="00CC4A01"/>
    <w:rsid w:val="00CD65CD"/>
    <w:rsid w:val="00CE127F"/>
    <w:rsid w:val="00CF211E"/>
    <w:rsid w:val="00CF2E75"/>
    <w:rsid w:val="00CF542A"/>
    <w:rsid w:val="00D05EA8"/>
    <w:rsid w:val="00D06E41"/>
    <w:rsid w:val="00D1496C"/>
    <w:rsid w:val="00D17754"/>
    <w:rsid w:val="00D20138"/>
    <w:rsid w:val="00D224E8"/>
    <w:rsid w:val="00D229D2"/>
    <w:rsid w:val="00D32CA8"/>
    <w:rsid w:val="00D4089D"/>
    <w:rsid w:val="00D54269"/>
    <w:rsid w:val="00D623DB"/>
    <w:rsid w:val="00D63395"/>
    <w:rsid w:val="00D66188"/>
    <w:rsid w:val="00D978BC"/>
    <w:rsid w:val="00D978F9"/>
    <w:rsid w:val="00DA03FE"/>
    <w:rsid w:val="00DB3FA1"/>
    <w:rsid w:val="00DC23A4"/>
    <w:rsid w:val="00DC4DE3"/>
    <w:rsid w:val="00DD315A"/>
    <w:rsid w:val="00DD3AA5"/>
    <w:rsid w:val="00DD4475"/>
    <w:rsid w:val="00DE4874"/>
    <w:rsid w:val="00DE5D0A"/>
    <w:rsid w:val="00DF1ECE"/>
    <w:rsid w:val="00DF26F8"/>
    <w:rsid w:val="00DF2E87"/>
    <w:rsid w:val="00DF6D19"/>
    <w:rsid w:val="00E24487"/>
    <w:rsid w:val="00E31A64"/>
    <w:rsid w:val="00E36B4F"/>
    <w:rsid w:val="00E41B7F"/>
    <w:rsid w:val="00E42B13"/>
    <w:rsid w:val="00E44787"/>
    <w:rsid w:val="00E60DD3"/>
    <w:rsid w:val="00E61033"/>
    <w:rsid w:val="00E72E79"/>
    <w:rsid w:val="00E754BE"/>
    <w:rsid w:val="00E77164"/>
    <w:rsid w:val="00E8138A"/>
    <w:rsid w:val="00E878AE"/>
    <w:rsid w:val="00E902B1"/>
    <w:rsid w:val="00E95DAD"/>
    <w:rsid w:val="00EA15B5"/>
    <w:rsid w:val="00EC00CC"/>
    <w:rsid w:val="00EC73C7"/>
    <w:rsid w:val="00EE0FCC"/>
    <w:rsid w:val="00EE17BC"/>
    <w:rsid w:val="00EE40D7"/>
    <w:rsid w:val="00EF1A5B"/>
    <w:rsid w:val="00EF28A5"/>
    <w:rsid w:val="00F01164"/>
    <w:rsid w:val="00F0388A"/>
    <w:rsid w:val="00F07769"/>
    <w:rsid w:val="00F11751"/>
    <w:rsid w:val="00F12EB7"/>
    <w:rsid w:val="00F137C2"/>
    <w:rsid w:val="00F42B6F"/>
    <w:rsid w:val="00F46545"/>
    <w:rsid w:val="00F501F2"/>
    <w:rsid w:val="00F548FA"/>
    <w:rsid w:val="00F62AE4"/>
    <w:rsid w:val="00F7042A"/>
    <w:rsid w:val="00F71A05"/>
    <w:rsid w:val="00F82A88"/>
    <w:rsid w:val="00F83D81"/>
    <w:rsid w:val="00FA356E"/>
    <w:rsid w:val="00FB405A"/>
    <w:rsid w:val="00FD4AD4"/>
    <w:rsid w:val="00FD5C51"/>
    <w:rsid w:val="00FE4B37"/>
    <w:rsid w:val="00FF187B"/>
    <w:rsid w:val="00FF5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E11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9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34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7C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7C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7C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C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C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7CC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CCD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279E0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9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34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7C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7C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7C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C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C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7CC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CCD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279E0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2</Pages>
  <Words>2278</Words>
  <Characters>13559</Characters>
  <Application>Microsoft Office Word</Application>
  <DocSecurity>0</DocSecurity>
  <Lines>1355</Lines>
  <Paragraphs>12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SABORDO</cp:lastModifiedBy>
  <cp:revision>7</cp:revision>
  <dcterms:created xsi:type="dcterms:W3CDTF">2019-04-08T22:02:00Z</dcterms:created>
  <dcterms:modified xsi:type="dcterms:W3CDTF">2019-07-31T11:23:00Z</dcterms:modified>
</cp:coreProperties>
</file>